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F18B5" w14:textId="70E6272F" w:rsidR="00CE36AD" w:rsidRPr="002A7E41" w:rsidRDefault="00327966" w:rsidP="005E3503">
      <w:pPr>
        <w:snapToGrid w:val="0"/>
        <w:rPr>
          <w:rFonts w:asciiTheme="majorHAnsi" w:hAnsiTheme="majorHAnsi" w:cstheme="majorHAnsi"/>
          <w:szCs w:val="24"/>
        </w:rPr>
      </w:pPr>
      <w:r w:rsidRPr="002A7E41">
        <w:rPr>
          <w:rFonts w:asciiTheme="majorHAnsi" w:hAnsiTheme="majorHAnsi" w:cstheme="majorHAnsi"/>
          <w:szCs w:val="24"/>
        </w:rPr>
        <w:t xml:space="preserve">Supplemental </w:t>
      </w:r>
      <w:r w:rsidR="00CE36AD" w:rsidRPr="002A7E41">
        <w:rPr>
          <w:rFonts w:asciiTheme="majorHAnsi" w:hAnsiTheme="majorHAnsi" w:cstheme="majorHAnsi"/>
          <w:szCs w:val="24"/>
        </w:rPr>
        <w:t xml:space="preserve">Table 1. </w:t>
      </w:r>
      <w:r w:rsidR="00F96B7A" w:rsidRPr="002A7E41">
        <w:rPr>
          <w:rFonts w:asciiTheme="majorHAnsi" w:hAnsiTheme="majorHAnsi" w:cstheme="majorHAnsi"/>
          <w:szCs w:val="24"/>
        </w:rPr>
        <w:t>Patient’s baseline characteristics</w:t>
      </w:r>
      <w:r w:rsidR="00A61E1C" w:rsidRPr="002A7E41">
        <w:rPr>
          <w:rFonts w:asciiTheme="majorHAnsi" w:hAnsiTheme="majorHAnsi" w:cstheme="majorHAnsi"/>
          <w:szCs w:val="24"/>
        </w:rPr>
        <w:t>.</w:t>
      </w:r>
    </w:p>
    <w:tbl>
      <w:tblPr>
        <w:tblpPr w:leftFromText="142" w:rightFromText="142" w:vertAnchor="text" w:tblpX="-567" w:tblpY="1"/>
        <w:tblOverlap w:val="never"/>
        <w:tblW w:w="10131" w:type="dxa"/>
        <w:tblLayout w:type="fixed"/>
        <w:tblCellMar>
          <w:left w:w="113" w:type="dxa"/>
          <w:right w:w="113" w:type="dxa"/>
        </w:tblCellMar>
        <w:tblLook w:val="0420" w:firstRow="1" w:lastRow="0" w:firstColumn="0" w:lastColumn="0" w:noHBand="0" w:noVBand="1"/>
      </w:tblPr>
      <w:tblGrid>
        <w:gridCol w:w="3565"/>
        <w:gridCol w:w="1946"/>
        <w:gridCol w:w="1836"/>
        <w:gridCol w:w="1836"/>
        <w:gridCol w:w="934"/>
        <w:gridCol w:w="14"/>
      </w:tblGrid>
      <w:tr w:rsidR="003D467C" w:rsidRPr="002A7E41" w14:paraId="26FF839C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C228" w14:textId="77777777" w:rsidR="00DE35A2" w:rsidRPr="002A7E41" w:rsidRDefault="00DE35A2" w:rsidP="005E3503">
            <w:pPr>
              <w:widowControl/>
              <w:rPr>
                <w:rFonts w:asciiTheme="majorHAnsi" w:hAnsiTheme="majorHAnsi" w:cstheme="majorHAnsi"/>
                <w:b/>
                <w:szCs w:val="24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4C36D" w14:textId="77777777" w:rsidR="00D864EE" w:rsidRPr="002A7E41" w:rsidRDefault="00EC3BE5" w:rsidP="00AA56DC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All</w:t>
            </w:r>
          </w:p>
          <w:p w14:paraId="01E99F0F" w14:textId="79E1DE3A" w:rsidR="00DE35A2" w:rsidRPr="002A7E41" w:rsidRDefault="00EC3BE5" w:rsidP="00AA56DC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(N=</w:t>
            </w:r>
            <w:r w:rsidR="0077138D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45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E91C" w14:textId="71D079D4" w:rsidR="00DE35A2" w:rsidRPr="002A7E41" w:rsidRDefault="004C16DB" w:rsidP="00AA56DC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Non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-</w:t>
            </w:r>
            <w:r w:rsidR="0077138D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TLF</w:t>
            </w:r>
          </w:p>
          <w:p w14:paraId="42866BD7" w14:textId="40E256C4" w:rsidR="00DE35A2" w:rsidRPr="002A7E41" w:rsidRDefault="00DE35A2" w:rsidP="00AA56DC">
            <w:pPr>
              <w:widowControl/>
              <w:jc w:val="center"/>
              <w:rPr>
                <w:rFonts w:asciiTheme="majorHAnsi" w:hAnsiTheme="majorHAnsi" w:cstheme="majorHAnsi"/>
                <w:b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(N=</w:t>
            </w:r>
            <w:r w:rsidR="0077138D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41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B963" w14:textId="7FF6319C" w:rsidR="00D864EE" w:rsidRPr="002A7E41" w:rsidRDefault="0077138D" w:rsidP="00AA56DC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TLF</w:t>
            </w:r>
          </w:p>
          <w:p w14:paraId="770717F2" w14:textId="11FC3E47" w:rsidR="00DE35A2" w:rsidRPr="002A7E41" w:rsidRDefault="00DE35A2" w:rsidP="00AA56DC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(N=</w:t>
            </w:r>
            <w:r w:rsidR="0077138D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4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EA868" w14:textId="6E59D218" w:rsidR="00DE35A2" w:rsidRPr="002A7E41" w:rsidRDefault="00DE35A2" w:rsidP="00AA56DC">
            <w:pPr>
              <w:widowControl/>
              <w:jc w:val="center"/>
              <w:rPr>
                <w:rFonts w:asciiTheme="majorHAnsi" w:hAnsiTheme="majorHAnsi" w:cstheme="majorHAnsi"/>
                <w:b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</w:t>
            </w:r>
          </w:p>
        </w:tc>
      </w:tr>
      <w:tr w:rsidR="00C52FA3" w:rsidRPr="002A7E41" w14:paraId="5289FF7C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CBBE" w14:textId="7ACDCA59" w:rsidR="00C52FA3" w:rsidRPr="002A7E41" w:rsidRDefault="00C52FA3" w:rsidP="00C52FA3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Age, yr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0A38" w14:textId="1898D13E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4 (65</w:t>
            </w:r>
            <w:r w:rsidR="006D7AE8" w:rsidRPr="002A7E41">
              <w:rPr>
                <w:rFonts w:asciiTheme="majorHAnsi" w:hAnsiTheme="majorHAnsi" w:cstheme="majorHAnsi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1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EA26" w14:textId="48350318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4 (66</w:t>
            </w:r>
            <w:r w:rsidR="006D7AE8" w:rsidRPr="002A7E41">
              <w:rPr>
                <w:rFonts w:asciiTheme="majorHAnsi" w:hAnsiTheme="majorHAnsi" w:cstheme="majorHAnsi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1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8B8D" w14:textId="7131B7E3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7 (64</w:t>
            </w:r>
            <w:r w:rsidR="006D7AE8" w:rsidRPr="002A7E41">
              <w:rPr>
                <w:rFonts w:asciiTheme="majorHAnsi" w:hAnsiTheme="majorHAnsi" w:cstheme="majorHAnsi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3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483D" w14:textId="618C07CA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44 </w:t>
            </w:r>
          </w:p>
        </w:tc>
      </w:tr>
      <w:tr w:rsidR="00C52FA3" w:rsidRPr="002A7E41" w14:paraId="0EA7A664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2226" w14:textId="124DB4AF" w:rsidR="00C52FA3" w:rsidRPr="002A7E41" w:rsidRDefault="00C52FA3" w:rsidP="00C52FA3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Male gender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D28A" w14:textId="47E295EC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3 (73.3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BD98" w14:textId="064601C3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9 (70.7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324E" w14:textId="0C2C6451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4 (100.0)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BC1E" w14:textId="1662322B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56 </w:t>
            </w:r>
          </w:p>
        </w:tc>
      </w:tr>
      <w:tr w:rsidR="00C52FA3" w:rsidRPr="002A7E41" w14:paraId="65C0E9E8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E037" w14:textId="25FC0F3F" w:rsidR="00C52FA3" w:rsidRPr="002A7E41" w:rsidRDefault="00C52FA3" w:rsidP="00C52FA3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Acute coronary syndrome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96D7" w14:textId="05160D8A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8 (17.8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8F6C" w14:textId="3A12148A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8 (19.5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E97E" w14:textId="365E0115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 (0.0) 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856A5" w14:textId="253A5A6E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00 </w:t>
            </w:r>
          </w:p>
        </w:tc>
      </w:tr>
      <w:tr w:rsidR="00C52FA3" w:rsidRPr="002A7E41" w14:paraId="731BB682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4DB0" w14:textId="28FB0B4C" w:rsidR="00C52FA3" w:rsidRPr="002A7E41" w:rsidRDefault="00C52FA3" w:rsidP="00C52FA3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Chronic coronary syndrom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1BB3" w14:textId="6FBD55F0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7 (82.2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75CC" w14:textId="2D7FB6F1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3 (80.5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EFCB" w14:textId="0D8C8AFF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4 (100.0) </w:t>
            </w:r>
          </w:p>
        </w:tc>
        <w:tc>
          <w:tcPr>
            <w:tcW w:w="9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330A" w14:textId="1CC96DF2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</w:p>
        </w:tc>
      </w:tr>
      <w:tr w:rsidR="00C52FA3" w:rsidRPr="002A7E41" w14:paraId="6AA89C4D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9C0E" w14:textId="648F7CD6" w:rsidR="00C52FA3" w:rsidRPr="002A7E41" w:rsidRDefault="00C52FA3" w:rsidP="00C52FA3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Diabetes mellitus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7E41" w14:textId="11114CB0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0 (44.4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7428" w14:textId="23169B19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8 (43.9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F5A0" w14:textId="46443972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 (50.0)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E5D2" w14:textId="75C2F28B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00 </w:t>
            </w:r>
          </w:p>
        </w:tc>
      </w:tr>
      <w:tr w:rsidR="00C52FA3" w:rsidRPr="002A7E41" w14:paraId="7833DA5D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2F34" w14:textId="6AB54104" w:rsidR="00C52FA3" w:rsidRPr="002A7E41" w:rsidRDefault="00C52FA3" w:rsidP="00C52FA3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Hypertension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DA0C" w14:textId="0A11541D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4 (75.6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D761" w14:textId="5920D82E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1 (75.6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4F9F" w14:textId="4330A078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 (75.0)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671E" w14:textId="12393E1C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4472C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00 </w:t>
            </w:r>
          </w:p>
        </w:tc>
      </w:tr>
      <w:tr w:rsidR="00C52FA3" w:rsidRPr="002A7E41" w14:paraId="7AE2B4A0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1446" w14:textId="45D932A8" w:rsidR="00C52FA3" w:rsidRPr="002A7E41" w:rsidRDefault="00C52FA3" w:rsidP="00C52FA3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Dyslipidemia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B040" w14:textId="1E8AF335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6 (57.8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539A" w14:textId="64401FE6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4 (58.5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184E" w14:textId="32B57406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 (50.0)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4E9E" w14:textId="4B86128D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4472C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00 </w:t>
            </w:r>
          </w:p>
        </w:tc>
      </w:tr>
      <w:tr w:rsidR="00C52FA3" w:rsidRPr="002A7E41" w14:paraId="767E5F7C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44ED" w14:textId="364BD317" w:rsidR="00C52FA3" w:rsidRPr="002A7E41" w:rsidRDefault="00C52FA3" w:rsidP="00C52FA3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Previous myocardial infarction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1A08" w14:textId="636CA449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0 (22.2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67E5" w14:textId="4936908B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8 (19.5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7E81" w14:textId="7DAFA405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 (50.0)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EB30" w14:textId="31234E95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21 </w:t>
            </w:r>
          </w:p>
        </w:tc>
      </w:tr>
      <w:tr w:rsidR="00C52FA3" w:rsidRPr="002A7E41" w14:paraId="110091A0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0A16" w14:textId="03551C8B" w:rsidR="00C52FA3" w:rsidRPr="002A7E41" w:rsidRDefault="00C52FA3" w:rsidP="00C52FA3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Previous PCI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D983" w14:textId="461A5DF4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3 (51.1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6987" w14:textId="357E4F1E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1 (51.2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524E" w14:textId="31C94894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 (50.0) 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7AAF" w14:textId="12ABE3E6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00 </w:t>
            </w:r>
          </w:p>
        </w:tc>
      </w:tr>
      <w:tr w:rsidR="00C52FA3" w:rsidRPr="002A7E41" w14:paraId="65DE5FE3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5BBE" w14:textId="7C008EA2" w:rsidR="00C52FA3" w:rsidRPr="002A7E41" w:rsidRDefault="00C52FA3" w:rsidP="00C52FA3">
            <w:pPr>
              <w:widowControl/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Current smoking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587E" w14:textId="34E550CD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7 (37.8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DD1F" w14:textId="770AB957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5 (36.6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D824" w14:textId="3B252F4B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 (50.0) 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B8372" w14:textId="7975F2CD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63 </w:t>
            </w:r>
          </w:p>
        </w:tc>
      </w:tr>
      <w:tr w:rsidR="00C52FA3" w:rsidRPr="002A7E41" w14:paraId="58465B4D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A583" w14:textId="201EFFE9" w:rsidR="00C52FA3" w:rsidRPr="002A7E41" w:rsidRDefault="00C52FA3" w:rsidP="00C52FA3">
            <w:pPr>
              <w:widowControl/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Renal insufficiency required </w:t>
            </w:r>
            <w:r w:rsidR="00A2591C" w:rsidRPr="002A7E41">
              <w:rPr>
                <w:rFonts w:asciiTheme="majorHAnsi" w:eastAsia="ＭＳ Ｐゴシック" w:hAnsiTheme="majorHAnsi" w:cstheme="majorHAnsi"/>
                <w:color w:val="000000"/>
                <w:szCs w:val="24"/>
              </w:rPr>
              <w:t>h</w:t>
            </w:r>
            <w:r w:rsidRPr="002A7E41">
              <w:rPr>
                <w:rFonts w:asciiTheme="majorHAnsi" w:eastAsia="ＭＳ Ｐゴシック" w:hAnsiTheme="majorHAnsi" w:cstheme="majorHAnsi"/>
                <w:color w:val="000000"/>
                <w:szCs w:val="24"/>
              </w:rPr>
              <w:t>emodialysi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671C" w14:textId="0F5B9901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7 (15.6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72D1" w14:textId="30C5199D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5 (12.2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8701" w14:textId="20E87B37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 (50.0) 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E0B5B" w14:textId="4CF40D5F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11 </w:t>
            </w:r>
          </w:p>
        </w:tc>
      </w:tr>
      <w:tr w:rsidR="00C52FA3" w:rsidRPr="002A7E41" w14:paraId="3D31300C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A467" w14:textId="39915D6A" w:rsidR="00C52FA3" w:rsidRPr="002A7E41" w:rsidRDefault="00C52FA3" w:rsidP="00C52FA3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LVEF, 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FE74" w14:textId="12EDF52F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7 (5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655B" w14:textId="37016155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7 (5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3D43" w14:textId="28DBC32F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4 (6276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7E7B7" w14:textId="11B301FE" w:rsidR="00C52FA3" w:rsidRPr="002A7E41" w:rsidRDefault="00C52FA3" w:rsidP="00C52FA3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46 </w:t>
            </w:r>
          </w:p>
        </w:tc>
      </w:tr>
      <w:tr w:rsidR="0056549A" w:rsidRPr="002A7E41" w14:paraId="418E2DA2" w14:textId="77777777" w:rsidTr="00D24D39">
        <w:tc>
          <w:tcPr>
            <w:tcW w:w="101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BA4F" w14:textId="7EE7CB13" w:rsidR="0056549A" w:rsidRPr="002A7E41" w:rsidRDefault="0056549A" w:rsidP="00D864EE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Laboratory data</w:t>
            </w:r>
          </w:p>
        </w:tc>
      </w:tr>
      <w:tr w:rsidR="00C52FA3" w:rsidRPr="002A7E41" w14:paraId="390DB0CA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7D47" w14:textId="5EEA250D" w:rsidR="00C52FA3" w:rsidRPr="002A7E41" w:rsidRDefault="00C52FA3" w:rsidP="0057409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eGFR, ml/min/1.73m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C345" w14:textId="52E2F198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 54.7 (32.8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6.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E390" w14:textId="303964AA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56.0 (34.2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6.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FFAD" w14:textId="7FF7CDBE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6.0 (8.5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51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6D0E" w14:textId="00565C46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FF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35 </w:t>
            </w:r>
          </w:p>
        </w:tc>
      </w:tr>
      <w:tr w:rsidR="00C52FA3" w:rsidRPr="002A7E41" w14:paraId="175E1AF9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E12B" w14:textId="7F619443" w:rsidR="00C52FA3" w:rsidRPr="002A7E41" w:rsidRDefault="00C52FA3" w:rsidP="0057409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lastRenderedPageBreak/>
              <w:t>LDL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="00574091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C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, mg/d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0DEE" w14:textId="54D83F1B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5 (7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3F19" w14:textId="3900698E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8 (72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818B" w14:textId="697DA097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2 (39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9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74B5" w14:textId="53C41498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25 </w:t>
            </w:r>
          </w:p>
        </w:tc>
      </w:tr>
      <w:tr w:rsidR="00C52FA3" w:rsidRPr="002A7E41" w14:paraId="183126B0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866C" w14:textId="0AA78A78" w:rsidR="00C52FA3" w:rsidRPr="002A7E41" w:rsidRDefault="00C52FA3" w:rsidP="0057409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HbA1c, 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870C" w14:textId="3383CFCE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.1 (5.7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9878" w14:textId="271FA642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.1 (5.7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2DE0" w14:textId="40E44E1C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.7 (5.9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D4FF" w14:textId="6D27038E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46 </w:t>
            </w:r>
          </w:p>
        </w:tc>
      </w:tr>
      <w:tr w:rsidR="00C52FA3" w:rsidRPr="002A7E41" w14:paraId="2A221382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5DEB8" w14:textId="1C545FEC" w:rsidR="00C52FA3" w:rsidRPr="002A7E41" w:rsidRDefault="00C52FA3" w:rsidP="0057409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BNP, pg/ml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DF5D5" w14:textId="2845DCA3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5 (27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45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CE709" w14:textId="55471ED2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67 (27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45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282B5F" w14:textId="65658664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9 (31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319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14B2F3" w14:textId="18D55710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FF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83 </w:t>
            </w:r>
          </w:p>
        </w:tc>
      </w:tr>
      <w:tr w:rsidR="00C52FA3" w:rsidRPr="002A7E41" w14:paraId="4BF9746E" w14:textId="77777777" w:rsidTr="00D24D39">
        <w:trPr>
          <w:gridAfter w:val="1"/>
          <w:wAfter w:w="14" w:type="dxa"/>
        </w:trPr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D378A" w14:textId="66950442" w:rsidR="00C52FA3" w:rsidRPr="002A7E41" w:rsidRDefault="00574091" w:rsidP="0057409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Hemoglobin, g/dl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8A225" w14:textId="25CB1B6B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 13.4 (11.5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4.6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12667" w14:textId="7E4C8D52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3.4 (11.5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4.5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B29C3" w14:textId="14D6A2C0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4.0 (12.5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4.7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E10DA" w14:textId="7A21528D" w:rsidR="00C52FA3" w:rsidRPr="002A7E41" w:rsidRDefault="00C52FA3" w:rsidP="00C52FA3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74 </w:t>
            </w:r>
          </w:p>
        </w:tc>
      </w:tr>
    </w:tbl>
    <w:p w14:paraId="77D74026" w14:textId="77777777" w:rsidR="00EF1C3F" w:rsidRPr="002A7E41" w:rsidRDefault="00EF1C3F" w:rsidP="005E3503">
      <w:pPr>
        <w:snapToGrid w:val="0"/>
        <w:rPr>
          <w:rFonts w:asciiTheme="majorHAnsi" w:hAnsiTheme="majorHAnsi" w:cstheme="majorHAnsi"/>
          <w:szCs w:val="24"/>
        </w:rPr>
      </w:pPr>
    </w:p>
    <w:p w14:paraId="66A8C8F9" w14:textId="4FD459E8" w:rsidR="00CE36AD" w:rsidRPr="002A7E41" w:rsidRDefault="00CE36AD" w:rsidP="005E3503">
      <w:pPr>
        <w:snapToGrid w:val="0"/>
        <w:rPr>
          <w:rFonts w:asciiTheme="majorHAnsi" w:hAnsiTheme="majorHAnsi" w:cstheme="majorHAnsi"/>
          <w:szCs w:val="24"/>
        </w:rPr>
      </w:pPr>
      <w:r w:rsidRPr="002A7E41">
        <w:rPr>
          <w:rFonts w:asciiTheme="majorHAnsi" w:hAnsiTheme="majorHAnsi" w:cstheme="majorHAnsi"/>
          <w:szCs w:val="24"/>
        </w:rPr>
        <w:t>Data are presented as number (%)</w:t>
      </w:r>
      <w:r w:rsidR="00FA4B99" w:rsidRPr="002A7E41">
        <w:rPr>
          <w:rFonts w:asciiTheme="majorHAnsi" w:hAnsiTheme="majorHAnsi" w:cstheme="majorHAnsi"/>
          <w:szCs w:val="24"/>
        </w:rPr>
        <w:t>,</w:t>
      </w:r>
      <w:r w:rsidRPr="002A7E41">
        <w:rPr>
          <w:rFonts w:asciiTheme="majorHAnsi" w:hAnsiTheme="majorHAnsi" w:cstheme="majorHAnsi"/>
          <w:szCs w:val="24"/>
        </w:rPr>
        <w:t xml:space="preserve"> or median </w:t>
      </w:r>
      <w:r w:rsidR="00097ED2" w:rsidRPr="002A7E41">
        <w:rPr>
          <w:rFonts w:asciiTheme="majorHAnsi" w:hAnsiTheme="majorHAnsi" w:cstheme="majorHAnsi"/>
          <w:szCs w:val="24"/>
        </w:rPr>
        <w:t>(</w:t>
      </w:r>
      <w:r w:rsidR="00B36C0B" w:rsidRPr="002A7E41">
        <w:rPr>
          <w:rFonts w:asciiTheme="majorHAnsi" w:hAnsiTheme="majorHAnsi" w:cstheme="majorHAnsi"/>
          <w:szCs w:val="24"/>
        </w:rPr>
        <w:t>2</w:t>
      </w:r>
      <w:r w:rsidRPr="002A7E41">
        <w:rPr>
          <w:rFonts w:asciiTheme="majorHAnsi" w:hAnsiTheme="majorHAnsi" w:cstheme="majorHAnsi"/>
          <w:szCs w:val="24"/>
        </w:rPr>
        <w:t>5</w:t>
      </w:r>
      <w:r w:rsidR="006D7AE8" w:rsidRPr="002A7E41">
        <w:rPr>
          <w:rFonts w:asciiTheme="majorHAnsi" w:hAnsiTheme="majorHAnsi" w:cstheme="majorHAnsi"/>
          <w:szCs w:val="24"/>
        </w:rPr>
        <w:t>−</w:t>
      </w:r>
      <w:r w:rsidRPr="002A7E41">
        <w:rPr>
          <w:rFonts w:asciiTheme="majorHAnsi" w:hAnsiTheme="majorHAnsi" w:cstheme="majorHAnsi"/>
          <w:szCs w:val="24"/>
        </w:rPr>
        <w:t>75th percentile</w:t>
      </w:r>
      <w:r w:rsidR="00097ED2" w:rsidRPr="002A7E41">
        <w:rPr>
          <w:rFonts w:asciiTheme="majorHAnsi" w:hAnsiTheme="majorHAnsi" w:cstheme="majorHAnsi"/>
          <w:szCs w:val="24"/>
        </w:rPr>
        <w:t>)</w:t>
      </w:r>
      <w:r w:rsidRPr="002A7E41">
        <w:rPr>
          <w:rFonts w:asciiTheme="majorHAnsi" w:hAnsiTheme="majorHAnsi" w:cstheme="majorHAnsi"/>
          <w:szCs w:val="24"/>
        </w:rPr>
        <w:t>.</w:t>
      </w:r>
    </w:p>
    <w:p w14:paraId="5D632BC8" w14:textId="77777777" w:rsidR="007C2CC4" w:rsidRPr="002A7E41" w:rsidRDefault="00A61E1C" w:rsidP="00574091">
      <w:pPr>
        <w:rPr>
          <w:rFonts w:asciiTheme="majorHAnsi" w:hAnsiTheme="majorHAnsi" w:cstheme="majorHAnsi"/>
          <w:szCs w:val="24"/>
        </w:rPr>
        <w:sectPr w:rsidR="007C2CC4" w:rsidRPr="002A7E41" w:rsidSect="0013620B">
          <w:pgSz w:w="11900" w:h="16840" w:code="9"/>
          <w:pgMar w:top="1440" w:right="1440" w:bottom="1440" w:left="1440" w:header="851" w:footer="851" w:gutter="0"/>
          <w:cols w:space="425"/>
          <w:docGrid w:type="lines" w:linePitch="367" w:charSpace="774"/>
        </w:sectPr>
      </w:pPr>
      <w:r w:rsidRPr="002A7E41">
        <w:rPr>
          <w:rFonts w:asciiTheme="majorHAnsi" w:hAnsiTheme="majorHAnsi" w:cstheme="majorHAnsi"/>
          <w:szCs w:val="24"/>
        </w:rPr>
        <w:t>BNP, B</w:t>
      </w:r>
      <w:r w:rsidR="006D7AE8" w:rsidRPr="002A7E41">
        <w:rPr>
          <w:rFonts w:asciiTheme="majorHAnsi" w:hAnsiTheme="majorHAnsi" w:cstheme="majorHAnsi"/>
          <w:szCs w:val="24"/>
        </w:rPr>
        <w:t>−</w:t>
      </w:r>
      <w:r w:rsidRPr="002A7E41">
        <w:rPr>
          <w:rFonts w:asciiTheme="majorHAnsi" w:hAnsiTheme="majorHAnsi" w:cstheme="majorHAnsi"/>
          <w:szCs w:val="24"/>
        </w:rPr>
        <w:t>type natriuretic peptide;</w:t>
      </w:r>
      <w:r w:rsidR="006829E4" w:rsidRPr="002A7E41">
        <w:rPr>
          <w:rFonts w:asciiTheme="majorHAnsi" w:hAnsiTheme="majorHAnsi" w:cstheme="majorHAnsi"/>
          <w:szCs w:val="24"/>
        </w:rPr>
        <w:t xml:space="preserve"> </w:t>
      </w:r>
      <w:r w:rsidR="00CE36AD" w:rsidRPr="002A7E41">
        <w:rPr>
          <w:rFonts w:asciiTheme="majorHAnsi" w:hAnsiTheme="majorHAnsi" w:cstheme="majorHAnsi"/>
          <w:szCs w:val="24"/>
        </w:rPr>
        <w:t xml:space="preserve">eGFR, estimated glomerular filtration rate; HbA1c, glycosylated hemoglobin; </w:t>
      </w:r>
      <w:r w:rsidR="00574091" w:rsidRPr="002A7E41">
        <w:rPr>
          <w:rFonts w:asciiTheme="majorHAnsi" w:hAnsiTheme="majorHAnsi" w:cstheme="majorHAnsi"/>
          <w:szCs w:val="24"/>
        </w:rPr>
        <w:t>LDL</w:t>
      </w:r>
      <w:r w:rsidR="006D7AE8" w:rsidRPr="002A7E41">
        <w:rPr>
          <w:rFonts w:asciiTheme="majorHAnsi" w:hAnsiTheme="majorHAnsi" w:cstheme="majorHAnsi"/>
          <w:szCs w:val="24"/>
        </w:rPr>
        <w:t>−</w:t>
      </w:r>
      <w:r w:rsidR="00574091" w:rsidRPr="002A7E41">
        <w:rPr>
          <w:rFonts w:asciiTheme="majorHAnsi" w:hAnsiTheme="majorHAnsi" w:cstheme="majorHAnsi"/>
          <w:szCs w:val="24"/>
        </w:rPr>
        <w:t>C, low</w:t>
      </w:r>
      <w:r w:rsidR="006D7AE8" w:rsidRPr="002A7E41">
        <w:rPr>
          <w:rFonts w:asciiTheme="majorHAnsi" w:hAnsiTheme="majorHAnsi" w:cstheme="majorHAnsi"/>
          <w:kern w:val="24"/>
          <w:szCs w:val="24"/>
        </w:rPr>
        <w:t>−</w:t>
      </w:r>
      <w:r w:rsidR="00574091" w:rsidRPr="002A7E41">
        <w:rPr>
          <w:rFonts w:asciiTheme="majorHAnsi" w:hAnsiTheme="majorHAnsi" w:cstheme="majorHAnsi"/>
          <w:kern w:val="24"/>
          <w:szCs w:val="24"/>
        </w:rPr>
        <w:t>density lipoprotein cholesterol</w:t>
      </w:r>
      <w:r w:rsidR="00CE36AD" w:rsidRPr="002A7E41">
        <w:rPr>
          <w:rFonts w:asciiTheme="majorHAnsi" w:hAnsiTheme="majorHAnsi" w:cstheme="majorHAnsi"/>
          <w:szCs w:val="24"/>
        </w:rPr>
        <w:t xml:space="preserve">; </w:t>
      </w:r>
      <w:r w:rsidR="00574091" w:rsidRPr="002A7E41">
        <w:rPr>
          <w:rFonts w:asciiTheme="majorHAnsi" w:hAnsiTheme="majorHAnsi" w:cstheme="majorHAnsi"/>
          <w:szCs w:val="24"/>
        </w:rPr>
        <w:t xml:space="preserve">LVEF, left ventricular ejection fraction; </w:t>
      </w:r>
      <w:r w:rsidR="00CE36AD" w:rsidRPr="002A7E41">
        <w:rPr>
          <w:rFonts w:asciiTheme="majorHAnsi" w:hAnsiTheme="majorHAnsi" w:cstheme="majorHAnsi"/>
          <w:szCs w:val="24"/>
        </w:rPr>
        <w:t>PCI, percutaneous coronary intervention</w:t>
      </w:r>
      <w:r w:rsidR="001950FC" w:rsidRPr="002A7E41">
        <w:rPr>
          <w:rFonts w:asciiTheme="majorHAnsi" w:hAnsiTheme="majorHAnsi" w:cstheme="majorHAnsi"/>
          <w:szCs w:val="24"/>
        </w:rPr>
        <w:t>; TLF, target lesion failure</w:t>
      </w:r>
      <w:r w:rsidR="00574091" w:rsidRPr="002A7E41">
        <w:rPr>
          <w:rFonts w:asciiTheme="majorHAnsi" w:hAnsiTheme="majorHAnsi" w:cstheme="majorHAnsi"/>
          <w:szCs w:val="24"/>
        </w:rPr>
        <w:t>.</w:t>
      </w:r>
    </w:p>
    <w:p w14:paraId="7F6411BE" w14:textId="4BE88529" w:rsidR="002A7E41" w:rsidRPr="002A7E41" w:rsidRDefault="002A7E41" w:rsidP="007C2CC4">
      <w:pPr>
        <w:snapToGrid w:val="0"/>
        <w:rPr>
          <w:rFonts w:asciiTheme="majorHAnsi" w:hAnsiTheme="majorHAnsi" w:cstheme="majorHAnsi"/>
          <w:szCs w:val="24"/>
        </w:rPr>
      </w:pPr>
      <w:r w:rsidRPr="002A7E41">
        <w:rPr>
          <w:rFonts w:asciiTheme="majorHAnsi" w:hAnsiTheme="majorHAnsi" w:cstheme="majorHAnsi"/>
          <w:szCs w:val="24"/>
        </w:rPr>
        <w:lastRenderedPageBreak/>
        <w:t>Supplemental Table 2. Angiographic and IVUS/OCT findings</w:t>
      </w:r>
    </w:p>
    <w:tbl>
      <w:tblPr>
        <w:tblpPr w:leftFromText="142" w:rightFromText="142" w:vertAnchor="text" w:tblpX="-567" w:tblpY="1"/>
        <w:tblOverlap w:val="never"/>
        <w:tblW w:w="10117" w:type="dxa"/>
        <w:tblLayout w:type="fixed"/>
        <w:tblCellMar>
          <w:left w:w="113" w:type="dxa"/>
          <w:right w:w="113" w:type="dxa"/>
        </w:tblCellMar>
        <w:tblLook w:val="0420" w:firstRow="1" w:lastRow="0" w:firstColumn="0" w:lastColumn="0" w:noHBand="0" w:noVBand="1"/>
      </w:tblPr>
      <w:tblGrid>
        <w:gridCol w:w="3565"/>
        <w:gridCol w:w="1946"/>
        <w:gridCol w:w="1836"/>
        <w:gridCol w:w="1836"/>
        <w:gridCol w:w="934"/>
      </w:tblGrid>
      <w:tr w:rsidR="007C2CC4" w:rsidRPr="002A7E41" w14:paraId="618737D9" w14:textId="77777777" w:rsidTr="002A7E41"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9F4E" w14:textId="77777777" w:rsidR="007C2CC4" w:rsidRPr="002A7E41" w:rsidRDefault="007C2CC4" w:rsidP="00076252">
            <w:pPr>
              <w:widowControl/>
              <w:rPr>
                <w:rFonts w:asciiTheme="majorHAnsi" w:hAnsiTheme="majorHAnsi" w:cstheme="majorHAnsi"/>
                <w:b/>
                <w:szCs w:val="24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6A40" w14:textId="77777777" w:rsidR="007C2CC4" w:rsidRPr="002A7E41" w:rsidRDefault="007C2CC4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All</w:t>
            </w:r>
          </w:p>
          <w:p w14:paraId="08B0D6EB" w14:textId="77777777" w:rsidR="007C2CC4" w:rsidRPr="002A7E41" w:rsidRDefault="007C2CC4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(N=45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1BBA8" w14:textId="77777777" w:rsidR="007C2CC4" w:rsidRPr="002A7E41" w:rsidRDefault="007C2CC4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Non-TLF</w:t>
            </w:r>
          </w:p>
          <w:p w14:paraId="25F8DE0C" w14:textId="77777777" w:rsidR="007C2CC4" w:rsidRPr="002A7E41" w:rsidRDefault="007C2CC4" w:rsidP="00076252">
            <w:pPr>
              <w:widowControl/>
              <w:jc w:val="center"/>
              <w:rPr>
                <w:rFonts w:asciiTheme="majorHAnsi" w:hAnsiTheme="majorHAnsi" w:cstheme="majorHAnsi"/>
                <w:b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(N=41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26CF" w14:textId="77777777" w:rsidR="007C2CC4" w:rsidRPr="002A7E41" w:rsidRDefault="007C2CC4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TLF</w:t>
            </w:r>
          </w:p>
          <w:p w14:paraId="44BCC9BC" w14:textId="77777777" w:rsidR="007C2CC4" w:rsidRPr="002A7E41" w:rsidRDefault="007C2CC4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(N=4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18C7" w14:textId="77777777" w:rsidR="007C2CC4" w:rsidRPr="002A7E41" w:rsidRDefault="007C2CC4" w:rsidP="002A7E41">
            <w:pPr>
              <w:widowControl/>
              <w:jc w:val="center"/>
              <w:rPr>
                <w:rFonts w:asciiTheme="majorHAnsi" w:hAnsiTheme="majorHAnsi" w:cstheme="majorHAnsi"/>
                <w:b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</w:t>
            </w:r>
          </w:p>
        </w:tc>
      </w:tr>
      <w:tr w:rsidR="002A7E41" w:rsidRPr="002A7E41" w14:paraId="2C29D449" w14:textId="77777777" w:rsidTr="00563652">
        <w:tc>
          <w:tcPr>
            <w:tcW w:w="101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2AC7" w14:textId="1CC22F2A" w:rsidR="002A7E41" w:rsidRPr="002A7E41" w:rsidRDefault="002A7E41" w:rsidP="002A7E41">
            <w:pPr>
              <w:widowControl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Target vessel </w:t>
            </w:r>
          </w:p>
        </w:tc>
      </w:tr>
      <w:tr w:rsidR="002A7E41" w:rsidRPr="002A7E41" w14:paraId="7E19F446" w14:textId="77777777" w:rsidTr="002D7A02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ACA4" w14:textId="4A1E3B3E" w:rsidR="002A7E41" w:rsidRPr="002A7E41" w:rsidRDefault="002A7E41" w:rsidP="002A7E4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LM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EB4B" w14:textId="04D39145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 (2.2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5C4F" w14:textId="4378AC14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 (2.4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2827" w14:textId="076E54F5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 (0.0) 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C18E99" w14:textId="775AEB11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00</w:t>
            </w:r>
          </w:p>
          <w:p w14:paraId="51885CBF" w14:textId="77777777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</w:p>
          <w:p w14:paraId="765A37C2" w14:textId="2EBDFEBE" w:rsidR="002A7E41" w:rsidRPr="002A7E41" w:rsidRDefault="002A7E41" w:rsidP="002A7E41">
            <w:pPr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</w:p>
        </w:tc>
      </w:tr>
      <w:tr w:rsidR="002A7E41" w:rsidRPr="002A7E41" w14:paraId="7508213E" w14:textId="77777777" w:rsidTr="002D7A02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29B9" w14:textId="49E27A4B" w:rsidR="002A7E41" w:rsidRPr="002A7E41" w:rsidRDefault="002A7E41" w:rsidP="002A7E4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LAD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87A2" w14:textId="107A5CBA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4 (53.3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1B22" w14:textId="4143F801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1 (51.2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B38F" w14:textId="678E0D30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 (75.0) </w:t>
            </w:r>
          </w:p>
        </w:tc>
        <w:tc>
          <w:tcPr>
            <w:tcW w:w="9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C1E02" w14:textId="2A4E21E6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</w:p>
        </w:tc>
      </w:tr>
      <w:tr w:rsidR="002A7E41" w:rsidRPr="002A7E41" w14:paraId="76C7EBC5" w14:textId="77777777" w:rsidTr="002D7A02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044A7" w14:textId="4F9CC793" w:rsidR="002A7E41" w:rsidRPr="002A7E41" w:rsidRDefault="002A7E41" w:rsidP="002A7E4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LCX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A1B2" w14:textId="4CA123C6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7 (15.6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FA24" w14:textId="5CE646CF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7 (17.1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EDB3" w14:textId="093751EA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 (0.0) </w:t>
            </w:r>
          </w:p>
        </w:tc>
        <w:tc>
          <w:tcPr>
            <w:tcW w:w="9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0D5D4" w14:textId="77777777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</w:p>
        </w:tc>
      </w:tr>
      <w:tr w:rsidR="002A7E41" w:rsidRPr="002A7E41" w14:paraId="5B1F3438" w14:textId="77777777" w:rsidTr="002D7A02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E8E3" w14:textId="060FE9FB" w:rsidR="002A7E41" w:rsidRPr="002A7E41" w:rsidRDefault="002A7E41" w:rsidP="002A7E4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RCA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4446" w14:textId="2B8FE8D9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3 (28.9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1C5B" w14:textId="4AE49C2E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2 (29.3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8A53" w14:textId="3F487843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 (25.0) </w:t>
            </w:r>
          </w:p>
        </w:tc>
        <w:tc>
          <w:tcPr>
            <w:tcW w:w="9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85FD" w14:textId="1525AB61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2A7E41" w:rsidRPr="002A7E41" w14:paraId="08834FDF" w14:textId="77777777" w:rsidTr="00B300B3">
        <w:tc>
          <w:tcPr>
            <w:tcW w:w="101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EF76" w14:textId="7D896888" w:rsidR="002A7E41" w:rsidRPr="002A7E41" w:rsidRDefault="002A7E41" w:rsidP="002A7E41">
            <w:pPr>
              <w:widowControl/>
              <w:rPr>
                <w:rFonts w:asciiTheme="majorHAnsi" w:hAnsiTheme="majorHAnsi" w:cstheme="majorHAnsi"/>
                <w:color w:val="4472C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−PCI QCA</w:t>
            </w:r>
          </w:p>
        </w:tc>
      </w:tr>
      <w:tr w:rsidR="002A7E41" w:rsidRPr="002A7E41" w14:paraId="25647485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D4DC" w14:textId="10E30093" w:rsidR="002A7E41" w:rsidRPr="002A7E41" w:rsidRDefault="002A7E41" w:rsidP="002A7E4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Minimum lumen diameter, m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D443" w14:textId="6F99CD75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7 (0.5−1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8EE1A" w14:textId="7A6BFB56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7 (0.5−1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142B" w14:textId="1B95F992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9 (0.8−1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7C5A" w14:textId="75F8E9A7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4472C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31</w:t>
            </w:r>
          </w:p>
        </w:tc>
      </w:tr>
      <w:tr w:rsidR="002A7E41" w:rsidRPr="002A7E41" w14:paraId="23511CB2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D468" w14:textId="4406BE8D" w:rsidR="002A7E41" w:rsidRPr="002A7E41" w:rsidRDefault="002A7E41" w:rsidP="002A7E4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Reference vessel diameter, m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5533" w14:textId="51C90E66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.7 (2.4−3.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60F1" w14:textId="293A3D77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.7 (2.4−3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C81B" w14:textId="3A54D2FA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1 (2.7−3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8362" w14:textId="632E8501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38 </w:t>
            </w:r>
          </w:p>
        </w:tc>
      </w:tr>
      <w:tr w:rsidR="002A7E41" w:rsidRPr="002A7E41" w14:paraId="690ECBC2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A730" w14:textId="0AB15C72" w:rsidR="002A7E41" w:rsidRPr="002A7E41" w:rsidRDefault="002A7E41" w:rsidP="002A7E4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Diameter stenosis, 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C410" w14:textId="5134362A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5.5 (65.3−83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7BBE" w14:textId="5B0EBE4D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5.5 (67.2−83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1160" w14:textId="5FA77007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73.3 (59.5−81.6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55230" w14:textId="3581B780" w:rsidR="002A7E41" w:rsidRPr="002A7E41" w:rsidRDefault="002A7E41" w:rsidP="002A7E4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45 </w:t>
            </w:r>
          </w:p>
        </w:tc>
      </w:tr>
      <w:tr w:rsidR="002A7E41" w:rsidRPr="002A7E41" w14:paraId="54C598B6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C6E3" w14:textId="4C69861C" w:rsidR="002A7E41" w:rsidRPr="002A7E41" w:rsidRDefault="002A7E41" w:rsidP="002A7E41">
            <w:pPr>
              <w:widowControl/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Lesion length, m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E482" w14:textId="074ACD7F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0.8 (15.7−28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1462" w14:textId="5BBA3523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0.2 (15.7−28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E68C" w14:textId="11955BCE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1.8 (17.7−24.5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B2E8C" w14:textId="29EFAA61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87 </w:t>
            </w:r>
          </w:p>
        </w:tc>
      </w:tr>
      <w:tr w:rsidR="002A7E41" w:rsidRPr="002A7E41" w14:paraId="1FC2E66D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4EAA" w14:textId="6A681C15" w:rsidR="002A7E41" w:rsidRPr="002A7E41" w:rsidRDefault="002A7E41" w:rsidP="002A7E41">
            <w:pPr>
              <w:widowControl/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ost−PCI QC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B3B6" w14:textId="2CFECA31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32CB" w14:textId="5B60D601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823F" w14:textId="7CB8DF70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75EF7" w14:textId="58CAF228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</w:p>
        </w:tc>
      </w:tr>
      <w:tr w:rsidR="002A7E41" w:rsidRPr="002A7E41" w14:paraId="6517056B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9C06" w14:textId="370A5175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Minimum lumen diameter, m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3D0A" w14:textId="21E3CAB3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.1 (1.9−2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7E94" w14:textId="3AE3FCA9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.1 (1.9−2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B45A" w14:textId="5760ABBF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9 (1.9−2.3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DD08F" w14:textId="32A99BC0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58 </w:t>
            </w:r>
          </w:p>
        </w:tc>
      </w:tr>
      <w:tr w:rsidR="002A7E41" w:rsidRPr="002A7E41" w14:paraId="23E1790E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1C02" w14:textId="2FC8D4AA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Diameter stenosis, 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33EB" w14:textId="46935546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1.9 (19.0−25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AB3F" w14:textId="1D3B3E44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1.8 (19.0−25.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4084" w14:textId="04D07665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6.4 (23.7−27.9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8DD60" w14:textId="4C5AC34D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19 </w:t>
            </w:r>
          </w:p>
        </w:tc>
      </w:tr>
      <w:tr w:rsidR="002A7E41" w:rsidRPr="002A7E41" w14:paraId="1210FB7A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7B38" w14:textId="51034D2B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lastRenderedPageBreak/>
              <w:t>IVUS / OC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EB3D" w14:textId="06B44F8E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5 (11.1) / 40 (88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391C" w14:textId="4E5CA166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5 (12.2) / 36 (87.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B89F" w14:textId="52A8A357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 (0.0) / 4 (100.0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A703E" w14:textId="2A8F1FEA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00 </w:t>
            </w:r>
          </w:p>
        </w:tc>
      </w:tr>
      <w:tr w:rsidR="002A7E41" w:rsidRPr="002A7E41" w14:paraId="4D0A68DC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4206" w14:textId="4FC82FA5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−PCI MLA, mm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BDB2" w14:textId="4DD8AC66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7 (1.2−2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FD26" w14:textId="0C5AAEA2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7 (1.2−2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9072" w14:textId="0DEA2DB5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8 (1.3−2.5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01FA3" w14:textId="6BE83CB6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89 </w:t>
            </w:r>
          </w:p>
        </w:tc>
      </w:tr>
      <w:tr w:rsidR="002A7E41" w:rsidRPr="002A7E41" w14:paraId="26635F31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A60D" w14:textId="476E08A7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−PCI maximum calcium angle, °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0A4E" w14:textId="634ED64B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76 (200−32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140C" w14:textId="627FDD1A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68 (198−30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F5A9" w14:textId="5E5210D3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26 (321−332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E446B" w14:textId="0D5C5B74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07 </w:t>
            </w:r>
          </w:p>
        </w:tc>
      </w:tr>
      <w:tr w:rsidR="002A7E41" w:rsidRPr="002A7E41" w14:paraId="677E6D90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959E" w14:textId="2B2D1ABA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−PCI maximum calcium thickness, μ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BECA" w14:textId="7C672423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050 (841−120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36E8" w14:textId="1BE2595D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050 (852−118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2EDC" w14:textId="558B07FF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077 (841−1350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079D4" w14:textId="51BE98DA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53 </w:t>
            </w:r>
          </w:p>
        </w:tc>
      </w:tr>
      <w:tr w:rsidR="002A7E41" w:rsidRPr="002A7E41" w14:paraId="4C457A1C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2C50" w14:textId="17FACD85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−PCI calcium length, mm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F4B3" w14:textId="0BAB377E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0.4 (5.4−14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1F6A" w14:textId="427C9DE3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.2 (5.2−13.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FBAD" w14:textId="41C1E162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8.2 (13.0−24.0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6F158" w14:textId="45F05739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02 </w:t>
            </w:r>
          </w:p>
        </w:tc>
      </w:tr>
      <w:tr w:rsidR="002A7E41" w:rsidRPr="002A7E41" w14:paraId="52A6774D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6668" w14:textId="304F11C1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Calcified nodule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5C47" w14:textId="6468F01A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0 (22.2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E7FC" w14:textId="28D0113B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8 (19.5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805F" w14:textId="5131BA9B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 (50.0) 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C7D79" w14:textId="7BD0B2A8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21 </w:t>
            </w:r>
          </w:p>
        </w:tc>
      </w:tr>
      <w:tr w:rsidR="002A7E41" w:rsidRPr="002A7E41" w14:paraId="1EFA0652" w14:textId="77777777" w:rsidTr="002A7E41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B7D6" w14:textId="1062DBE2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Calcium score 3 / 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780B" w14:textId="3B9A2287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4 (31.1) / 31 (68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F5AB" w14:textId="232B5C14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4 (34.1) / 27 (65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7964" w14:textId="5178263C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 (0.0) / 4 (100.0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FA3C1" w14:textId="095FA3C4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29 </w:t>
            </w:r>
          </w:p>
        </w:tc>
      </w:tr>
      <w:tr w:rsidR="002A7E41" w:rsidRPr="002A7E41" w14:paraId="4A416FC9" w14:textId="77777777" w:rsidTr="002A7E41"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D13E25" w14:textId="351A531F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Calcium fracture 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A00CA" w14:textId="4DF39996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8 (84.4) 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CF5DC" w14:textId="1557FAB8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5 (85.4) 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0E6C5" w14:textId="6B3A158B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 (75.0) 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1D1FC" w14:textId="2E59783F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51 </w:t>
            </w:r>
          </w:p>
        </w:tc>
      </w:tr>
      <w:tr w:rsidR="002A7E41" w:rsidRPr="002A7E41" w14:paraId="48528515" w14:textId="77777777" w:rsidTr="002A7E41"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A578C" w14:textId="3966E161" w:rsidR="002A7E41" w:rsidRPr="002A7E41" w:rsidRDefault="002A7E41" w:rsidP="002A7E4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ost−PCI MLA, mm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746B" w14:textId="3AE10D92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4.5 (3.5−4.9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80F8E" w14:textId="66D270E1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4.6 (3.7−5.0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97688" w14:textId="32415596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8 (3.2−4.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4FEE0" w14:textId="0F7D19E9" w:rsidR="002A7E41" w:rsidRPr="002A7E41" w:rsidRDefault="002A7E41" w:rsidP="002A7E4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09 </w:t>
            </w:r>
          </w:p>
        </w:tc>
      </w:tr>
    </w:tbl>
    <w:p w14:paraId="05B6A9D5" w14:textId="77777777" w:rsidR="007C2CC4" w:rsidRPr="002A7E41" w:rsidRDefault="007C2CC4" w:rsidP="007C2CC4">
      <w:pPr>
        <w:snapToGrid w:val="0"/>
        <w:rPr>
          <w:rFonts w:asciiTheme="majorHAnsi" w:hAnsiTheme="majorHAnsi" w:cstheme="majorHAnsi"/>
          <w:szCs w:val="24"/>
        </w:rPr>
      </w:pPr>
    </w:p>
    <w:p w14:paraId="5C99B9C6" w14:textId="77777777" w:rsidR="007C2CC4" w:rsidRPr="002A7E41" w:rsidRDefault="007C2CC4" w:rsidP="007C2CC4">
      <w:pPr>
        <w:snapToGrid w:val="0"/>
        <w:rPr>
          <w:rFonts w:asciiTheme="majorHAnsi" w:hAnsiTheme="majorHAnsi" w:cstheme="majorHAnsi"/>
          <w:szCs w:val="24"/>
        </w:rPr>
      </w:pPr>
      <w:r w:rsidRPr="002A7E41">
        <w:rPr>
          <w:rFonts w:asciiTheme="majorHAnsi" w:hAnsiTheme="majorHAnsi" w:cstheme="majorHAnsi"/>
          <w:szCs w:val="24"/>
        </w:rPr>
        <w:t>Data are presented as number (%), or median (25−75th percentile).</w:t>
      </w:r>
    </w:p>
    <w:p w14:paraId="1078C530" w14:textId="77777777" w:rsidR="007C2CC4" w:rsidRPr="002A7E41" w:rsidRDefault="007C2CC4" w:rsidP="007C2CC4">
      <w:pPr>
        <w:tabs>
          <w:tab w:val="left" w:pos="720"/>
        </w:tabs>
        <w:rPr>
          <w:rFonts w:asciiTheme="majorHAnsi" w:hAnsiTheme="majorHAnsi" w:cstheme="majorHAnsi"/>
          <w:szCs w:val="24"/>
        </w:rPr>
      </w:pPr>
      <w:r w:rsidRPr="002A7E41">
        <w:rPr>
          <w:rFonts w:asciiTheme="majorHAnsi" w:hAnsiTheme="majorHAnsi" w:cstheme="majorHAnsi"/>
          <w:szCs w:val="24"/>
        </w:rPr>
        <w:t xml:space="preserve">IVUS, intravascular ultrasound; LAD, left anterior descending coronary artery; LCX, left circumflex coronary artery; LMT, left main coronary trunk artery; MLA, </w:t>
      </w:r>
      <w:r w:rsidRPr="002A7E41">
        <w:rPr>
          <w:rFonts w:asciiTheme="majorHAnsi" w:eastAsia="ＭＳ Ｐゴシック" w:hAnsiTheme="majorHAnsi" w:cstheme="majorHAnsi"/>
          <w:color w:val="000000"/>
          <w:szCs w:val="24"/>
        </w:rPr>
        <w:t>minimum lumen area</w:t>
      </w:r>
      <w:r w:rsidRPr="002A7E41">
        <w:rPr>
          <w:rFonts w:asciiTheme="majorHAnsi" w:hAnsiTheme="majorHAnsi" w:cstheme="majorHAnsi"/>
          <w:szCs w:val="24"/>
        </w:rPr>
        <w:t xml:space="preserve">; OCT, optical coherence tomography; PCI, percutaneous coronary intervention; QCA, </w:t>
      </w:r>
      <w:r w:rsidRPr="002A7E41">
        <w:rPr>
          <w:rFonts w:asciiTheme="majorHAnsi" w:eastAsia="ＭＳ Ｐゴシック" w:hAnsiTheme="majorHAnsi" w:cstheme="majorHAnsi"/>
          <w:color w:val="000000"/>
          <w:szCs w:val="24"/>
        </w:rPr>
        <w:lastRenderedPageBreak/>
        <w:t xml:space="preserve">quantitative coronary angiography; </w:t>
      </w:r>
      <w:r w:rsidRPr="002A7E41">
        <w:rPr>
          <w:rFonts w:asciiTheme="majorHAnsi" w:hAnsiTheme="majorHAnsi" w:cstheme="majorHAnsi"/>
          <w:szCs w:val="24"/>
        </w:rPr>
        <w:t>RCA, right coronary artery; TLF, target lesion failure.</w:t>
      </w:r>
    </w:p>
    <w:p w14:paraId="2F89448C" w14:textId="77777777" w:rsidR="007C2CC4" w:rsidRPr="002A7E41" w:rsidRDefault="007C2CC4" w:rsidP="00574091">
      <w:pPr>
        <w:rPr>
          <w:rFonts w:asciiTheme="majorHAnsi" w:hAnsiTheme="majorHAnsi" w:cstheme="majorHAnsi"/>
          <w:szCs w:val="24"/>
        </w:rPr>
        <w:sectPr w:rsidR="007C2CC4" w:rsidRPr="002A7E41" w:rsidSect="0013620B">
          <w:pgSz w:w="11900" w:h="16840" w:code="9"/>
          <w:pgMar w:top="1440" w:right="1440" w:bottom="1440" w:left="1440" w:header="851" w:footer="851" w:gutter="0"/>
          <w:cols w:space="425"/>
          <w:docGrid w:type="lines" w:linePitch="367" w:charSpace="774"/>
        </w:sectPr>
      </w:pPr>
    </w:p>
    <w:p w14:paraId="24B05567" w14:textId="1B2F26A8" w:rsidR="00A61E1C" w:rsidRPr="002A7E41" w:rsidRDefault="00A61E1C" w:rsidP="00A61E1C">
      <w:pPr>
        <w:snapToGrid w:val="0"/>
        <w:rPr>
          <w:rFonts w:asciiTheme="majorHAnsi" w:hAnsiTheme="majorHAnsi" w:cstheme="majorHAnsi"/>
          <w:szCs w:val="24"/>
        </w:rPr>
      </w:pPr>
      <w:r w:rsidRPr="002A7E41">
        <w:rPr>
          <w:rFonts w:asciiTheme="majorHAnsi" w:hAnsiTheme="majorHAnsi" w:cstheme="majorHAnsi"/>
          <w:szCs w:val="24"/>
        </w:rPr>
        <w:lastRenderedPageBreak/>
        <w:t xml:space="preserve">Supplemental Table </w:t>
      </w:r>
      <w:r w:rsidR="0013620B" w:rsidRPr="002A7E41">
        <w:rPr>
          <w:rFonts w:asciiTheme="majorHAnsi" w:hAnsiTheme="majorHAnsi" w:cstheme="majorHAnsi"/>
          <w:szCs w:val="24"/>
        </w:rPr>
        <w:t>3</w:t>
      </w:r>
      <w:r w:rsidRPr="002A7E41">
        <w:rPr>
          <w:rFonts w:asciiTheme="majorHAnsi" w:hAnsiTheme="majorHAnsi" w:cstheme="majorHAnsi"/>
          <w:szCs w:val="24"/>
        </w:rPr>
        <w:t>.</w:t>
      </w:r>
      <w:r w:rsidR="00757915" w:rsidRPr="002A7E41">
        <w:rPr>
          <w:rFonts w:asciiTheme="majorHAnsi" w:hAnsiTheme="majorHAnsi" w:cstheme="majorHAnsi"/>
          <w:szCs w:val="24"/>
        </w:rPr>
        <w:t xml:space="preserve"> P</w:t>
      </w:r>
      <w:r w:rsidRPr="002A7E41">
        <w:rPr>
          <w:rFonts w:asciiTheme="majorHAnsi" w:hAnsiTheme="majorHAnsi" w:cstheme="majorHAnsi"/>
          <w:szCs w:val="24"/>
        </w:rPr>
        <w:t>rocedural results.</w:t>
      </w:r>
    </w:p>
    <w:tbl>
      <w:tblPr>
        <w:tblpPr w:leftFromText="142" w:rightFromText="142" w:vertAnchor="text" w:tblpX="-567" w:tblpY="1"/>
        <w:tblOverlap w:val="never"/>
        <w:tblW w:w="10126" w:type="dxa"/>
        <w:tblLayout w:type="fixed"/>
        <w:tblCellMar>
          <w:left w:w="113" w:type="dxa"/>
          <w:right w:w="113" w:type="dxa"/>
        </w:tblCellMar>
        <w:tblLook w:val="0420" w:firstRow="1" w:lastRow="0" w:firstColumn="0" w:lastColumn="0" w:noHBand="0" w:noVBand="1"/>
      </w:tblPr>
      <w:tblGrid>
        <w:gridCol w:w="3682"/>
        <w:gridCol w:w="1836"/>
        <w:gridCol w:w="1836"/>
        <w:gridCol w:w="1836"/>
        <w:gridCol w:w="925"/>
        <w:gridCol w:w="11"/>
      </w:tblGrid>
      <w:tr w:rsidR="00A61E1C" w:rsidRPr="002A7E41" w14:paraId="457F74AA" w14:textId="77777777" w:rsidTr="002A7E41"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191A" w14:textId="77777777" w:rsidR="00A61E1C" w:rsidRPr="002A7E41" w:rsidRDefault="00A61E1C" w:rsidP="00076252">
            <w:pPr>
              <w:widowControl/>
              <w:rPr>
                <w:rFonts w:asciiTheme="majorHAnsi" w:hAnsiTheme="majorHAnsi" w:cstheme="majorHAnsi"/>
                <w:b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B544" w14:textId="77777777" w:rsidR="00A61E1C" w:rsidRPr="002A7E41" w:rsidRDefault="00A61E1C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All</w:t>
            </w:r>
          </w:p>
          <w:p w14:paraId="573ABBBB" w14:textId="77777777" w:rsidR="00A61E1C" w:rsidRPr="002A7E41" w:rsidRDefault="00A61E1C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(N=45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E076" w14:textId="28146A86" w:rsidR="00A61E1C" w:rsidRPr="002A7E41" w:rsidRDefault="00A61E1C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Non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-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TLF</w:t>
            </w:r>
          </w:p>
          <w:p w14:paraId="6AEFB514" w14:textId="77777777" w:rsidR="00A61E1C" w:rsidRPr="002A7E41" w:rsidRDefault="00A61E1C" w:rsidP="00076252">
            <w:pPr>
              <w:widowControl/>
              <w:jc w:val="center"/>
              <w:rPr>
                <w:rFonts w:asciiTheme="majorHAnsi" w:hAnsiTheme="majorHAnsi" w:cstheme="majorHAnsi"/>
                <w:b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(N=41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B28A" w14:textId="77777777" w:rsidR="00A61E1C" w:rsidRPr="002A7E41" w:rsidRDefault="00A61E1C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TLF</w:t>
            </w:r>
          </w:p>
          <w:p w14:paraId="4787FC53" w14:textId="77777777" w:rsidR="00A61E1C" w:rsidRPr="002A7E41" w:rsidRDefault="00A61E1C" w:rsidP="000762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(N=4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7CBBA" w14:textId="06DDE0AD" w:rsidR="00A61E1C" w:rsidRPr="002A7E41" w:rsidRDefault="00A61E1C" w:rsidP="00076252">
            <w:pPr>
              <w:widowControl/>
              <w:jc w:val="center"/>
              <w:rPr>
                <w:rFonts w:asciiTheme="majorHAnsi" w:hAnsiTheme="majorHAnsi" w:cstheme="majorHAnsi"/>
                <w:b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</w:t>
            </w:r>
          </w:p>
        </w:tc>
      </w:tr>
      <w:tr w:rsidR="00DC7305" w:rsidRPr="002A7E41" w14:paraId="361C12D1" w14:textId="77777777" w:rsidTr="002A7E41">
        <w:tc>
          <w:tcPr>
            <w:tcW w:w="3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933B" w14:textId="51B45375" w:rsidR="00DC7305" w:rsidRPr="002A7E41" w:rsidRDefault="00DC7305" w:rsidP="0057409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IVL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3A5E" w14:textId="77777777" w:rsidR="00DC7305" w:rsidRPr="002A7E41" w:rsidRDefault="00DC7305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EC42" w14:textId="77777777" w:rsidR="00DC7305" w:rsidRPr="002A7E41" w:rsidRDefault="00DC7305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7E15" w14:textId="77777777" w:rsidR="00DC7305" w:rsidRPr="002A7E41" w:rsidRDefault="00DC7305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FDF139" w14:textId="77777777" w:rsidR="00DC7305" w:rsidRPr="002A7E41" w:rsidRDefault="00DC7305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</w:p>
        </w:tc>
      </w:tr>
      <w:tr w:rsidR="00574091" w:rsidRPr="002A7E41" w14:paraId="7FAED995" w14:textId="77777777" w:rsidTr="007C2CC4"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29C4" w14:textId="77777777" w:rsidR="00574091" w:rsidRPr="002A7E41" w:rsidRDefault="00574091" w:rsidP="00DC7305">
            <w:pPr>
              <w:widowControl/>
              <w:ind w:firstLineChars="100" w:firstLine="240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2.5m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5184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1 (46.7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24F8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8 (43.9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2D23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3 (75.0) </w:t>
            </w:r>
          </w:p>
        </w:tc>
        <w:tc>
          <w:tcPr>
            <w:tcW w:w="93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5478E5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76 </w:t>
            </w:r>
          </w:p>
        </w:tc>
      </w:tr>
      <w:tr w:rsidR="00574091" w:rsidRPr="002A7E41" w14:paraId="051C13FC" w14:textId="77777777" w:rsidTr="007C2CC4"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14A6" w14:textId="77777777" w:rsidR="00574091" w:rsidRPr="002A7E41" w:rsidRDefault="00574091" w:rsidP="00DC7305">
            <w:pPr>
              <w:widowControl/>
              <w:ind w:firstLineChars="100" w:firstLine="240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0m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1751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9 (42.2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77BC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8 (43.9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04423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 (25.0) </w:t>
            </w:r>
          </w:p>
        </w:tc>
        <w:tc>
          <w:tcPr>
            <w:tcW w:w="93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2A837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</w:p>
        </w:tc>
      </w:tr>
      <w:tr w:rsidR="00574091" w:rsidRPr="002A7E41" w14:paraId="6EBB0B38" w14:textId="77777777" w:rsidTr="007C2CC4"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6166" w14:textId="77777777" w:rsidR="00574091" w:rsidRPr="002A7E41" w:rsidRDefault="00574091" w:rsidP="00DC7305">
            <w:pPr>
              <w:widowControl/>
              <w:ind w:firstLineChars="100" w:firstLine="240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5m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3808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4 (8.9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6AA9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4 (9.8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DAD8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 (0.0) </w:t>
            </w:r>
          </w:p>
        </w:tc>
        <w:tc>
          <w:tcPr>
            <w:tcW w:w="93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25748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</w:p>
        </w:tc>
      </w:tr>
      <w:tr w:rsidR="00574091" w:rsidRPr="002A7E41" w14:paraId="5B648BC9" w14:textId="77777777" w:rsidTr="007C2CC4"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47AD" w14:textId="77777777" w:rsidR="00574091" w:rsidRPr="002A7E41" w:rsidRDefault="00574091" w:rsidP="00DC7305">
            <w:pPr>
              <w:widowControl/>
              <w:ind w:firstLineChars="100" w:firstLine="240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4.0m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73B7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 (2.2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1257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 (2.4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6BCC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 (0.0) </w:t>
            </w:r>
          </w:p>
        </w:tc>
        <w:tc>
          <w:tcPr>
            <w:tcW w:w="93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42EF" w14:textId="77777777" w:rsidR="00574091" w:rsidRPr="002A7E41" w:rsidRDefault="00574091" w:rsidP="00574091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</w:p>
        </w:tc>
      </w:tr>
      <w:tr w:rsidR="00574091" w:rsidRPr="002A7E41" w14:paraId="43DA09B8" w14:textId="77777777" w:rsidTr="007C2CC4"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8A5E" w14:textId="4C828634" w:rsidR="00574091" w:rsidRPr="002A7E41" w:rsidRDefault="00574091" w:rsidP="00DC7305">
            <w:pPr>
              <w:widowControl/>
              <w:ind w:firstLineChars="50" w:firstLine="120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Total pulse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04A7" w14:textId="70E99CB2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0 (6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3F9B" w14:textId="5CDA0F4C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0 (6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D4FA" w14:textId="2373843C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0 (7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80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7974" w14:textId="77777777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4472C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88</w:t>
            </w:r>
          </w:p>
        </w:tc>
      </w:tr>
      <w:tr w:rsidR="00574091" w:rsidRPr="002A7E41" w14:paraId="1BDB86D4" w14:textId="77777777" w:rsidTr="007C2CC4"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A2A0" w14:textId="77777777" w:rsidR="00574091" w:rsidRPr="002A7E41" w:rsidRDefault="00574091" w:rsidP="0057409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DCB diameter, m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923D" w14:textId="44A19D63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0 (3.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1E42" w14:textId="6577BA39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0 (3.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7343" w14:textId="781FDBD7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0 (3.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.5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AE67" w14:textId="77777777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4472C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64 </w:t>
            </w:r>
          </w:p>
        </w:tc>
      </w:tr>
      <w:tr w:rsidR="00574091" w:rsidRPr="002A7E41" w14:paraId="0249CC77" w14:textId="77777777" w:rsidTr="007C2CC4"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2B96" w14:textId="074A851B" w:rsidR="00574091" w:rsidRPr="002A7E41" w:rsidRDefault="00DC7305" w:rsidP="00574091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Total </w:t>
            </w:r>
            <w:r w:rsidR="00574091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DCB length, m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F8A8" w14:textId="6CBB85AE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0 (2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5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EC5F" w14:textId="4FBE1191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0 (2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5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B9DB" w14:textId="35E6BCD5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30 (30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45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B10B" w14:textId="77777777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FF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90 </w:t>
            </w:r>
          </w:p>
        </w:tc>
      </w:tr>
      <w:tr w:rsidR="00574091" w:rsidRPr="002A7E41" w14:paraId="620E98D6" w14:textId="77777777" w:rsidTr="007C2CC4">
        <w:trPr>
          <w:gridAfter w:val="1"/>
          <w:wAfter w:w="11" w:type="dxa"/>
        </w:trPr>
        <w:tc>
          <w:tcPr>
            <w:tcW w:w="101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42E1" w14:textId="50C88065" w:rsidR="00574091" w:rsidRPr="002A7E41" w:rsidRDefault="00574091" w:rsidP="00574091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ocedural complications</w:t>
            </w:r>
          </w:p>
        </w:tc>
      </w:tr>
      <w:tr w:rsidR="00574091" w:rsidRPr="002A7E41" w14:paraId="384D2A67" w14:textId="77777777" w:rsidTr="007C2CC4">
        <w:tc>
          <w:tcPr>
            <w:tcW w:w="3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5A00F" w14:textId="505B80B3" w:rsidR="00574091" w:rsidRPr="002A7E41" w:rsidRDefault="00574091" w:rsidP="007C2CC4">
            <w:pPr>
              <w:widowControl/>
              <w:ind w:firstLineChars="100" w:firstLine="240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  <w:t>Post</w:t>
            </w:r>
            <w:r w:rsidR="006D7AE8" w:rsidRPr="002A7E41"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  <w:t>−</w:t>
            </w:r>
            <w:r w:rsidRPr="002A7E41"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  <w:t>PCI dissection</w:t>
            </w:r>
            <w:r w:rsidRPr="002A7E41">
              <w:rPr>
                <w:rFonts w:asciiTheme="majorHAnsi" w:hAnsiTheme="majorHAnsi" w:cstheme="majorHAnsi"/>
                <w:color w:val="000000"/>
                <w:kern w:val="24"/>
                <w:szCs w:val="24"/>
              </w:rPr>
              <w:t xml:space="preserve"> </w:t>
            </w:r>
            <w:r w:rsidRPr="002A7E41"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  <w:t>(Type D</w:t>
            </w:r>
            <w:r w:rsidR="006D7AE8" w:rsidRPr="002A7E41"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  <w:t>−</w:t>
            </w:r>
            <w:r w:rsidRPr="002A7E41"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  <w:t>F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A4D71" w14:textId="4ED803DD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0 (0.0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9F1C5" w14:textId="6B6BFB8C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0 (0.0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CE703" w14:textId="52EC45BC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0 (0.0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72CC5" w14:textId="77777777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FF0000"/>
                <w:szCs w:val="24"/>
              </w:rPr>
            </w:pPr>
          </w:p>
        </w:tc>
      </w:tr>
      <w:tr w:rsidR="00574091" w:rsidRPr="002A7E41" w14:paraId="73AA9062" w14:textId="77777777" w:rsidTr="007C2CC4"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8B09" w14:textId="21FB788E" w:rsidR="00574091" w:rsidRPr="002A7E41" w:rsidRDefault="00574091" w:rsidP="007C2CC4">
            <w:pPr>
              <w:widowControl/>
              <w:ind w:firstLineChars="100" w:firstLine="240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Microsoft YaHei UI Light" w:hAnsiTheme="majorHAnsi" w:cstheme="majorHAnsi"/>
                <w:color w:val="000000"/>
                <w:kern w:val="24"/>
                <w:szCs w:val="24"/>
              </w:rPr>
              <w:t>Transient slow flow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950A" w14:textId="62973575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0 (0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6006" w14:textId="102CBA41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0 (0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9348" w14:textId="43F4CBF8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0 (0.0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0779" w14:textId="474CB155" w:rsidR="00574091" w:rsidRPr="002A7E41" w:rsidRDefault="00574091" w:rsidP="00574091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</w:p>
        </w:tc>
      </w:tr>
      <w:tr w:rsidR="007F2D5E" w:rsidRPr="002A7E41" w14:paraId="11A0268F" w14:textId="77777777" w:rsidTr="007C2CC4"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02893" w14:textId="670491B1" w:rsidR="007F2D5E" w:rsidRPr="002A7E41" w:rsidRDefault="007F2D5E" w:rsidP="007C2CC4">
            <w:pPr>
              <w:widowControl/>
              <w:ind w:firstLineChars="100" w:firstLine="240"/>
              <w:rPr>
                <w:rFonts w:asciiTheme="majorHAnsi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hAnsiTheme="majorHAnsi" w:cstheme="majorHAnsi"/>
                <w:color w:val="000000"/>
                <w:kern w:val="24"/>
                <w:szCs w:val="24"/>
              </w:rPr>
              <w:t>Bail-out stent deployment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19693" w14:textId="74F1E908" w:rsidR="007F2D5E" w:rsidRPr="002A7E41" w:rsidRDefault="007F2D5E" w:rsidP="007F2D5E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0 (0.0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A52F5" w14:textId="7F85BFC1" w:rsidR="007F2D5E" w:rsidRPr="002A7E41" w:rsidRDefault="007F2D5E" w:rsidP="007F2D5E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0 (0.0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D3468" w14:textId="491A4606" w:rsidR="007F2D5E" w:rsidRPr="002A7E41" w:rsidRDefault="007F2D5E" w:rsidP="007F2D5E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kern w:val="24"/>
                <w:szCs w:val="24"/>
              </w:rPr>
              <w:t>0 (0.0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0447C" w14:textId="77777777" w:rsidR="007F2D5E" w:rsidRPr="002A7E41" w:rsidRDefault="007F2D5E" w:rsidP="007F2D5E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</w:p>
        </w:tc>
      </w:tr>
    </w:tbl>
    <w:p w14:paraId="147FC0D1" w14:textId="008B5CEE" w:rsidR="00A61E1C" w:rsidRPr="002A7E41" w:rsidRDefault="00A61E1C" w:rsidP="00A61E1C">
      <w:pPr>
        <w:snapToGrid w:val="0"/>
        <w:rPr>
          <w:rFonts w:asciiTheme="majorHAnsi" w:hAnsiTheme="majorHAnsi" w:cstheme="majorHAnsi"/>
          <w:szCs w:val="24"/>
        </w:rPr>
      </w:pPr>
      <w:r w:rsidRPr="002A7E41">
        <w:rPr>
          <w:rFonts w:asciiTheme="majorHAnsi" w:hAnsiTheme="majorHAnsi" w:cstheme="majorHAnsi"/>
          <w:szCs w:val="24"/>
        </w:rPr>
        <w:t>Data are presented as number (%), or median (25</w:t>
      </w:r>
      <w:r w:rsidR="006D7AE8" w:rsidRPr="002A7E41">
        <w:rPr>
          <w:rFonts w:asciiTheme="majorHAnsi" w:hAnsiTheme="majorHAnsi" w:cstheme="majorHAnsi"/>
          <w:szCs w:val="24"/>
        </w:rPr>
        <w:t>−</w:t>
      </w:r>
      <w:r w:rsidRPr="002A7E41">
        <w:rPr>
          <w:rFonts w:asciiTheme="majorHAnsi" w:hAnsiTheme="majorHAnsi" w:cstheme="majorHAnsi"/>
          <w:szCs w:val="24"/>
        </w:rPr>
        <w:t>75th percentile).</w:t>
      </w:r>
    </w:p>
    <w:p w14:paraId="19701258" w14:textId="77777777" w:rsidR="00CE36AD" w:rsidRPr="002A7E41" w:rsidRDefault="001950FC" w:rsidP="0013620B">
      <w:pPr>
        <w:rPr>
          <w:rFonts w:asciiTheme="majorHAnsi" w:hAnsiTheme="majorHAnsi" w:cstheme="majorHAnsi"/>
          <w:szCs w:val="24"/>
        </w:rPr>
      </w:pPr>
      <w:r w:rsidRPr="002A7E41">
        <w:rPr>
          <w:rFonts w:asciiTheme="majorHAnsi" w:eastAsia="ＭＳ Ｐゴシック" w:hAnsiTheme="majorHAnsi" w:cstheme="majorHAnsi"/>
          <w:color w:val="000000"/>
          <w:szCs w:val="24"/>
        </w:rPr>
        <w:t>DCB, drug</w:t>
      </w:r>
      <w:r w:rsidR="006D7AE8" w:rsidRPr="002A7E41">
        <w:rPr>
          <w:rFonts w:asciiTheme="majorHAnsi" w:eastAsia="ＭＳ Ｐゴシック" w:hAnsiTheme="majorHAnsi" w:cstheme="majorHAnsi"/>
          <w:color w:val="000000"/>
          <w:szCs w:val="24"/>
        </w:rPr>
        <w:t>−</w:t>
      </w:r>
      <w:r w:rsidRPr="002A7E41">
        <w:rPr>
          <w:rFonts w:asciiTheme="majorHAnsi" w:eastAsia="ＭＳ Ｐゴシック" w:hAnsiTheme="majorHAnsi" w:cstheme="majorHAnsi"/>
          <w:color w:val="000000"/>
          <w:szCs w:val="24"/>
        </w:rPr>
        <w:t>coated balloon</w:t>
      </w:r>
      <w:r w:rsidRPr="002A7E41">
        <w:rPr>
          <w:rFonts w:asciiTheme="majorHAnsi" w:hAnsiTheme="majorHAnsi" w:cstheme="majorHAnsi"/>
          <w:szCs w:val="24"/>
        </w:rPr>
        <w:t xml:space="preserve">; IVL, </w:t>
      </w:r>
      <w:r w:rsidRPr="002A7E41">
        <w:rPr>
          <w:rFonts w:asciiTheme="majorHAnsi" w:hAnsiTheme="majorHAnsi" w:cstheme="majorHAnsi"/>
          <w:bCs/>
          <w:szCs w:val="24"/>
          <w:shd w:val="clear" w:color="auto" w:fill="FFFFFF"/>
        </w:rPr>
        <w:t>intravascular lithotripsy</w:t>
      </w:r>
      <w:r w:rsidRPr="002A7E41">
        <w:rPr>
          <w:rFonts w:asciiTheme="majorHAnsi" w:hAnsiTheme="majorHAnsi" w:cstheme="majorHAnsi"/>
          <w:szCs w:val="24"/>
        </w:rPr>
        <w:t xml:space="preserve">; </w:t>
      </w:r>
      <w:r w:rsidR="00A61E1C" w:rsidRPr="002A7E41">
        <w:rPr>
          <w:rFonts w:asciiTheme="majorHAnsi" w:hAnsiTheme="majorHAnsi" w:cstheme="majorHAnsi"/>
          <w:szCs w:val="24"/>
        </w:rPr>
        <w:t xml:space="preserve">PCI, percutaneous coronary intervention; </w:t>
      </w:r>
      <w:r w:rsidRPr="002A7E41">
        <w:rPr>
          <w:rFonts w:asciiTheme="majorHAnsi" w:hAnsiTheme="majorHAnsi" w:cstheme="majorHAnsi"/>
          <w:szCs w:val="24"/>
        </w:rPr>
        <w:t>TLF, target lesion failure.</w:t>
      </w:r>
      <w:bookmarkStart w:id="0" w:name="_Hlk194957451"/>
    </w:p>
    <w:p w14:paraId="08E8E736" w14:textId="20308F9F" w:rsidR="002A7E41" w:rsidRPr="002A7E41" w:rsidRDefault="002A7E41" w:rsidP="0013620B">
      <w:pPr>
        <w:rPr>
          <w:rFonts w:asciiTheme="majorHAnsi" w:hAnsiTheme="majorHAnsi" w:cstheme="majorHAnsi"/>
          <w:szCs w:val="24"/>
        </w:rPr>
        <w:sectPr w:rsidR="002A7E41" w:rsidRPr="002A7E41" w:rsidSect="005E3503">
          <w:footerReference w:type="even" r:id="rId8"/>
          <w:pgSz w:w="11900" w:h="16840" w:code="9"/>
          <w:pgMar w:top="1440" w:right="1440" w:bottom="1440" w:left="1440" w:header="851" w:footer="851" w:gutter="0"/>
          <w:cols w:space="425"/>
          <w:docGrid w:type="lines" w:linePitch="367" w:charSpace="774"/>
        </w:sectPr>
      </w:pPr>
    </w:p>
    <w:tbl>
      <w:tblPr>
        <w:tblpPr w:leftFromText="142" w:rightFromText="142" w:vertAnchor="text" w:horzAnchor="margin" w:tblpY="615"/>
        <w:tblOverlap w:val="never"/>
        <w:tblW w:w="9738" w:type="dxa"/>
        <w:tblLayout w:type="fixed"/>
        <w:tblCellMar>
          <w:left w:w="113" w:type="dxa"/>
          <w:right w:w="113" w:type="dxa"/>
        </w:tblCellMar>
        <w:tblLook w:val="0420" w:firstRow="1" w:lastRow="0" w:firstColumn="0" w:lastColumn="0" w:noHBand="0" w:noVBand="1"/>
      </w:tblPr>
      <w:tblGrid>
        <w:gridCol w:w="4678"/>
        <w:gridCol w:w="1599"/>
        <w:gridCol w:w="2228"/>
        <w:gridCol w:w="1233"/>
      </w:tblGrid>
      <w:tr w:rsidR="00B57DED" w:rsidRPr="002A7E41" w14:paraId="0CE291D5" w14:textId="77777777" w:rsidTr="002A7E41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2CE07E86" w14:textId="77777777" w:rsidR="00B57DED" w:rsidRPr="002A7E41" w:rsidRDefault="00B57DED" w:rsidP="00B57DED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szCs w:val="24"/>
              </w:rPr>
              <w:lastRenderedPageBreak/>
              <w:t xml:space="preserve">　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29FB0" w14:textId="77777777" w:rsidR="00B57DED" w:rsidRPr="002A7E41" w:rsidRDefault="00B57DED" w:rsidP="00B57DED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Hazard ratio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507F1" w14:textId="6BC75ED9" w:rsidR="00B57DED" w:rsidRPr="002A7E41" w:rsidRDefault="00B57DED" w:rsidP="00B57DED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95% CI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E7CB2" w14:textId="31BA9881" w:rsidR="00B57DED" w:rsidRPr="002A7E41" w:rsidRDefault="00B57DED" w:rsidP="00B57DED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</w:t>
            </w:r>
          </w:p>
        </w:tc>
      </w:tr>
      <w:tr w:rsidR="00B57DED" w:rsidRPr="002A7E41" w14:paraId="77C9F845" w14:textId="77777777" w:rsidTr="002A7E41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51B2" w14:textId="77777777" w:rsidR="00B57DED" w:rsidRPr="002A7E41" w:rsidRDefault="00B57DED" w:rsidP="00B57DED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Renal insufficiency required </w:t>
            </w:r>
            <w:r w:rsidRPr="002A7E41">
              <w:rPr>
                <w:rFonts w:asciiTheme="majorHAnsi" w:eastAsia="ＭＳ Ｐゴシック" w:hAnsiTheme="majorHAnsi" w:cstheme="majorHAnsi"/>
                <w:color w:val="000000"/>
                <w:szCs w:val="24"/>
              </w:rPr>
              <w:t>hemodialysi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1825" w14:textId="77777777" w:rsidR="00B57DED" w:rsidRPr="002A7E41" w:rsidRDefault="00B57DED" w:rsidP="00B57DED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6.06 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0E4B" w14:textId="41FB3A11" w:rsidR="00B57DED" w:rsidRPr="002A7E41" w:rsidRDefault="00B57DED" w:rsidP="00B57DED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85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43.2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3EB2" w14:textId="77777777" w:rsidR="00B57DED" w:rsidRPr="002A7E41" w:rsidRDefault="00B57DED" w:rsidP="00B57DED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07 </w:t>
            </w:r>
          </w:p>
        </w:tc>
      </w:tr>
      <w:tr w:rsidR="00B57DED" w:rsidRPr="002A7E41" w14:paraId="096BB3B2" w14:textId="77777777" w:rsidTr="002A7E4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6575" w14:textId="2238EC4A" w:rsidR="00B57DED" w:rsidRPr="002A7E41" w:rsidRDefault="00B57DED" w:rsidP="00B57DED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CI diameter stenosis, 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ECAF" w14:textId="77777777" w:rsidR="00B57DED" w:rsidRPr="002A7E41" w:rsidRDefault="00B57DED" w:rsidP="00B57DED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98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AB5F" w14:textId="47C7B885" w:rsidR="00B57DED" w:rsidRPr="002A7E41" w:rsidRDefault="00B57DED" w:rsidP="00B57DED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92</w:t>
            </w:r>
            <w:r w:rsidR="006D7AE8"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−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4563" w14:textId="77777777" w:rsidR="00B57DED" w:rsidRPr="002A7E41" w:rsidRDefault="00B57DED" w:rsidP="00B57DED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50 </w:t>
            </w:r>
          </w:p>
        </w:tc>
      </w:tr>
      <w:tr w:rsidR="009C3ED0" w:rsidRPr="002A7E41" w14:paraId="1BE1D0B8" w14:textId="77777777" w:rsidTr="002A7E4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08E9" w14:textId="5D83A199" w:rsidR="009C3ED0" w:rsidRPr="002A7E41" w:rsidRDefault="009C3ED0" w:rsidP="009C3ED0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-PCI reference vessel diameter, m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7F9A" w14:textId="2624F995" w:rsidR="009C3ED0" w:rsidRPr="002A7E41" w:rsidRDefault="009C3ED0" w:rsidP="009C3ED0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7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102E" w14:textId="0AD9DAA9" w:rsidR="009C3ED0" w:rsidRPr="002A7E41" w:rsidRDefault="009C3ED0" w:rsidP="009C3ED0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57−5.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C1B9" w14:textId="46624834" w:rsidR="009C3ED0" w:rsidRPr="002A7E41" w:rsidRDefault="009C3ED0" w:rsidP="009C3ED0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33</w:t>
            </w:r>
          </w:p>
        </w:tc>
      </w:tr>
      <w:tr w:rsidR="009C3ED0" w:rsidRPr="002A7E41" w14:paraId="13D0FF17" w14:textId="77777777" w:rsidTr="002A7E4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6725" w14:textId="764BCAB3" w:rsidR="009C3ED0" w:rsidRPr="002A7E41" w:rsidRDefault="009C3ED0" w:rsidP="009C3ED0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−PCI MLA, mm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A1C0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29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1C25" w14:textId="6B5B644E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46−3.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5F4D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63 </w:t>
            </w:r>
          </w:p>
        </w:tc>
      </w:tr>
      <w:tr w:rsidR="009C3ED0" w:rsidRPr="002A7E41" w14:paraId="78B2C87E" w14:textId="77777777" w:rsidTr="002A7E4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E168" w14:textId="6C0D3AFE" w:rsidR="009C3ED0" w:rsidRPr="002A7E41" w:rsidRDefault="009C3ED0" w:rsidP="009C3ED0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−PCI maximum calcium angle, °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3AA1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02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2941" w14:textId="77AA6F1C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00−1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5259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10 </w:t>
            </w:r>
          </w:p>
        </w:tc>
      </w:tr>
      <w:tr w:rsidR="009C3ED0" w:rsidRPr="002A7E41" w14:paraId="316952DD" w14:textId="77777777" w:rsidTr="002A7E4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7165" w14:textId="6C470D48" w:rsidR="009C3ED0" w:rsidRPr="002A7E41" w:rsidRDefault="009C3ED0" w:rsidP="009C3ED0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−PCI maximum calcium thickness, m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37FD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00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A7F9" w14:textId="13EA0F52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00−1.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C4BC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64 </w:t>
            </w:r>
          </w:p>
        </w:tc>
      </w:tr>
      <w:tr w:rsidR="009C3ED0" w:rsidRPr="002A7E41" w14:paraId="23B591E7" w14:textId="77777777" w:rsidTr="002A7E4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B7C9" w14:textId="23AD6E4F" w:rsidR="009C3ED0" w:rsidRPr="002A7E41" w:rsidRDefault="009C3ED0" w:rsidP="009C3ED0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re−PCI calcium length, m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6926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15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8316" w14:textId="4D82A4FB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1.00−1.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CA3D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4472C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05 </w:t>
            </w:r>
          </w:p>
        </w:tc>
      </w:tr>
      <w:tr w:rsidR="009C3ED0" w:rsidRPr="002A7E41" w14:paraId="3F70BC10" w14:textId="77777777" w:rsidTr="002A7E4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1B9F" w14:textId="77777777" w:rsidR="009C3ED0" w:rsidRPr="002A7E41" w:rsidRDefault="009C3ED0" w:rsidP="009C3ED0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Calcified nodu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47ED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2.94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2C88" w14:textId="2654841A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41−20.9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4AA8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4472C4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28 </w:t>
            </w:r>
          </w:p>
        </w:tc>
      </w:tr>
      <w:tr w:rsidR="009C3ED0" w:rsidRPr="002A7E41" w14:paraId="401D4ABB" w14:textId="77777777" w:rsidTr="002A7E41"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B9205" w14:textId="3AAC640D" w:rsidR="009C3ED0" w:rsidRPr="002A7E41" w:rsidRDefault="009C3ED0" w:rsidP="009C3ED0">
            <w:pPr>
              <w:widowControl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ost−PCI diameter stenosis, %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DC35B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1.17 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C1EFF" w14:textId="62F5901E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91−0.2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E0B89" w14:textId="77777777" w:rsidR="009C3ED0" w:rsidRPr="002A7E41" w:rsidRDefault="009C3ED0" w:rsidP="009C3ED0">
            <w:pPr>
              <w:widowControl/>
              <w:jc w:val="center"/>
              <w:rPr>
                <w:rFonts w:asciiTheme="majorHAnsi" w:hAnsiTheme="majorHAnsi" w:cstheme="majorHAnsi"/>
                <w:color w:val="FF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22 </w:t>
            </w:r>
          </w:p>
        </w:tc>
      </w:tr>
      <w:tr w:rsidR="009C3ED0" w:rsidRPr="002A7E41" w14:paraId="7CE4A4BE" w14:textId="77777777" w:rsidTr="002A7E41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8B81B" w14:textId="11E5696C" w:rsidR="009C3ED0" w:rsidRPr="002A7E41" w:rsidRDefault="009C3ED0" w:rsidP="009C3ED0">
            <w:pPr>
              <w:widowControl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Post−PCI MLA, mm</w:t>
            </w: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BCB49" w14:textId="77777777" w:rsidR="009C3ED0" w:rsidRPr="002A7E41" w:rsidRDefault="009C3ED0" w:rsidP="009C3ED0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38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28371" w14:textId="737E76FE" w:rsidR="009C3ED0" w:rsidRPr="002A7E41" w:rsidRDefault="009C3ED0" w:rsidP="009C3ED0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>0.13−1.0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94A50" w14:textId="77777777" w:rsidR="009C3ED0" w:rsidRPr="002A7E41" w:rsidRDefault="009C3ED0" w:rsidP="009C3ED0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szCs w:val="24"/>
              </w:rPr>
            </w:pPr>
            <w:r w:rsidRPr="002A7E41">
              <w:rPr>
                <w:rFonts w:asciiTheme="majorHAnsi" w:eastAsia="游ゴシック" w:hAnsiTheme="majorHAnsi" w:cstheme="majorHAnsi"/>
                <w:color w:val="000000"/>
                <w:szCs w:val="24"/>
              </w:rPr>
              <w:t xml:space="preserve">0.07 </w:t>
            </w:r>
          </w:p>
        </w:tc>
      </w:tr>
    </w:tbl>
    <w:p w14:paraId="314E811D" w14:textId="1686CE98" w:rsidR="00192142" w:rsidRPr="002A7E41" w:rsidRDefault="00B57DED" w:rsidP="00192142">
      <w:pPr>
        <w:rPr>
          <w:rFonts w:asciiTheme="majorHAnsi" w:eastAsia="メイリオ" w:hAnsiTheme="majorHAnsi" w:cstheme="majorHAnsi"/>
          <w:color w:val="000000"/>
          <w:szCs w:val="24"/>
        </w:rPr>
      </w:pPr>
      <w:r w:rsidRPr="002A7E41">
        <w:rPr>
          <w:rFonts w:asciiTheme="majorHAnsi" w:hAnsiTheme="majorHAnsi" w:cstheme="majorHAnsi"/>
          <w:szCs w:val="24"/>
        </w:rPr>
        <w:t xml:space="preserve">Supplemental </w:t>
      </w:r>
      <w:r w:rsidR="00427F3C" w:rsidRPr="002A7E41">
        <w:rPr>
          <w:rFonts w:asciiTheme="majorHAnsi" w:hAnsiTheme="majorHAnsi" w:cstheme="majorHAnsi"/>
          <w:szCs w:val="24"/>
        </w:rPr>
        <w:t xml:space="preserve">Table </w:t>
      </w:r>
      <w:r w:rsidR="00192142" w:rsidRPr="002A7E41">
        <w:rPr>
          <w:rFonts w:asciiTheme="majorHAnsi" w:hAnsiTheme="majorHAnsi" w:cstheme="majorHAnsi"/>
          <w:szCs w:val="24"/>
        </w:rPr>
        <w:t>4</w:t>
      </w:r>
      <w:r w:rsidR="00427F3C" w:rsidRPr="002A7E41">
        <w:rPr>
          <w:rFonts w:asciiTheme="majorHAnsi" w:hAnsiTheme="majorHAnsi" w:cstheme="majorHAnsi"/>
          <w:szCs w:val="24"/>
        </w:rPr>
        <w:t xml:space="preserve">. </w:t>
      </w:r>
      <w:r w:rsidR="00192142" w:rsidRPr="002A7E41">
        <w:rPr>
          <w:rFonts w:asciiTheme="majorHAnsi" w:eastAsia="メイリオ" w:hAnsiTheme="majorHAnsi" w:cstheme="majorHAnsi"/>
          <w:color w:val="000000"/>
          <w:szCs w:val="24"/>
        </w:rPr>
        <w:t>Univariable Cox regression analysis</w:t>
      </w:r>
      <w:r w:rsidR="00A2591C" w:rsidRPr="002A7E41">
        <w:rPr>
          <w:rFonts w:asciiTheme="majorHAnsi" w:eastAsia="メイリオ" w:hAnsiTheme="majorHAnsi" w:cstheme="majorHAnsi"/>
          <w:color w:val="000000"/>
          <w:szCs w:val="24"/>
        </w:rPr>
        <w:t xml:space="preserve"> of </w:t>
      </w:r>
      <w:r w:rsidR="00192142" w:rsidRPr="002A7E41">
        <w:rPr>
          <w:rFonts w:asciiTheme="majorHAnsi" w:eastAsia="メイリオ" w:hAnsiTheme="majorHAnsi" w:cstheme="majorHAnsi"/>
          <w:color w:val="000000"/>
          <w:szCs w:val="24"/>
        </w:rPr>
        <w:t xml:space="preserve">TLF. </w:t>
      </w:r>
    </w:p>
    <w:p w14:paraId="2ADA7155" w14:textId="77777777" w:rsidR="005340DA" w:rsidRPr="002A7E41" w:rsidRDefault="005340DA" w:rsidP="00B57DED">
      <w:pPr>
        <w:tabs>
          <w:tab w:val="left" w:pos="720"/>
        </w:tabs>
        <w:rPr>
          <w:rFonts w:asciiTheme="majorHAnsi" w:hAnsiTheme="majorHAnsi" w:cstheme="majorHAnsi"/>
          <w:szCs w:val="24"/>
        </w:rPr>
      </w:pPr>
    </w:p>
    <w:p w14:paraId="6B6B11C7" w14:textId="5A8E9441" w:rsidR="00EC3BE5" w:rsidRPr="002A7E41" w:rsidRDefault="00E7569D" w:rsidP="00B57DED">
      <w:pPr>
        <w:tabs>
          <w:tab w:val="left" w:pos="720"/>
        </w:tabs>
        <w:rPr>
          <w:rFonts w:asciiTheme="majorHAnsi" w:eastAsia="ＭＳ 明朝" w:hAnsiTheme="majorHAnsi" w:cstheme="majorHAnsi"/>
          <w:szCs w:val="24"/>
        </w:rPr>
      </w:pPr>
      <w:r w:rsidRPr="002A7E41">
        <w:rPr>
          <w:rFonts w:asciiTheme="majorHAnsi" w:hAnsiTheme="majorHAnsi" w:cstheme="majorHAnsi"/>
          <w:szCs w:val="24"/>
        </w:rPr>
        <w:t xml:space="preserve">CI, confidence interval; </w:t>
      </w:r>
      <w:r w:rsidR="00B57DED" w:rsidRPr="002A7E41">
        <w:rPr>
          <w:rFonts w:asciiTheme="majorHAnsi" w:hAnsiTheme="majorHAnsi" w:cstheme="majorHAnsi"/>
          <w:szCs w:val="24"/>
        </w:rPr>
        <w:t xml:space="preserve">MLA, </w:t>
      </w:r>
      <w:r w:rsidR="00B57DED" w:rsidRPr="002A7E41">
        <w:rPr>
          <w:rFonts w:asciiTheme="majorHAnsi" w:eastAsia="ＭＳ Ｐゴシック" w:hAnsiTheme="majorHAnsi" w:cstheme="majorHAnsi"/>
          <w:color w:val="000000"/>
          <w:szCs w:val="24"/>
        </w:rPr>
        <w:t>minimum lumen area</w:t>
      </w:r>
      <w:r w:rsidR="00B57DED" w:rsidRPr="002A7E41">
        <w:rPr>
          <w:rFonts w:asciiTheme="majorHAnsi" w:hAnsiTheme="majorHAnsi" w:cstheme="majorHAnsi"/>
          <w:szCs w:val="24"/>
        </w:rPr>
        <w:t>; PCI, percutaneous coronary intervention; TLF, target lesion failure.</w:t>
      </w:r>
    </w:p>
    <w:sectPr w:rsidR="00EC3BE5" w:rsidRPr="002A7E41" w:rsidSect="005E3503">
      <w:footerReference w:type="even" r:id="rId9"/>
      <w:pgSz w:w="11900" w:h="16840" w:code="9"/>
      <w:pgMar w:top="1440" w:right="1080" w:bottom="1440" w:left="1080" w:header="851" w:footer="851" w:gutter="0"/>
      <w:cols w:space="425"/>
      <w:docGrid w:type="lines" w:linePitch="367" w:charSpace="77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881C0" w14:textId="77777777" w:rsidR="001E0A45" w:rsidRDefault="001E0A45" w:rsidP="00BA5CC1">
      <w:r>
        <w:separator/>
      </w:r>
    </w:p>
    <w:p w14:paraId="7EC6AE1D" w14:textId="77777777" w:rsidR="001E0A45" w:rsidRDefault="001E0A45" w:rsidP="00BA5CC1"/>
  </w:endnote>
  <w:endnote w:type="continuationSeparator" w:id="0">
    <w:p w14:paraId="0D20443D" w14:textId="77777777" w:rsidR="001E0A45" w:rsidRDefault="001E0A45" w:rsidP="00BA5CC1">
      <w:r>
        <w:continuationSeparator/>
      </w:r>
    </w:p>
    <w:p w14:paraId="29E69873" w14:textId="77777777" w:rsidR="001E0A45" w:rsidRDefault="001E0A45" w:rsidP="00BA5CC1"/>
  </w:endnote>
  <w:endnote w:type="continuationNotice" w:id="1">
    <w:p w14:paraId="77954228" w14:textId="77777777" w:rsidR="001E0A45" w:rsidRDefault="001E0A4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8551F9" w14:textId="77777777" w:rsidR="00AA4FE3" w:rsidRDefault="00AA4FE3" w:rsidP="00D91ACD">
    <w:pPr>
      <w:pStyle w:val="a6"/>
      <w:framePr w:wrap="around" w:vAnchor="text" w:hAnchor="margin" w:xAlign="center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end"/>
    </w:r>
  </w:p>
  <w:p w14:paraId="34A69101" w14:textId="77777777" w:rsidR="00AA4FE3" w:rsidRDefault="00AA4FE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E64453" w14:textId="77777777" w:rsidR="00EC3BE5" w:rsidRDefault="00EC3BE5" w:rsidP="00D91ACD">
    <w:pPr>
      <w:pStyle w:val="a6"/>
      <w:framePr w:wrap="around" w:vAnchor="text" w:hAnchor="margin" w:xAlign="center" w:y="1"/>
      <w:ind w:left="960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end"/>
    </w:r>
  </w:p>
  <w:p w14:paraId="44D7FD04" w14:textId="77777777" w:rsidR="00EC3BE5" w:rsidRDefault="00EC3BE5">
    <w:pPr>
      <w:pStyle w:val="a6"/>
      <w:ind w:left="9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B2D41" w14:textId="77777777" w:rsidR="001E0A45" w:rsidRDefault="001E0A45" w:rsidP="00BA5CC1">
      <w:r>
        <w:separator/>
      </w:r>
    </w:p>
    <w:p w14:paraId="4A33D27B" w14:textId="77777777" w:rsidR="001E0A45" w:rsidRDefault="001E0A45" w:rsidP="00BA5CC1"/>
  </w:footnote>
  <w:footnote w:type="continuationSeparator" w:id="0">
    <w:p w14:paraId="4DA887B0" w14:textId="77777777" w:rsidR="001E0A45" w:rsidRDefault="001E0A45" w:rsidP="00BA5CC1">
      <w:r>
        <w:continuationSeparator/>
      </w:r>
    </w:p>
    <w:p w14:paraId="556A3CC2" w14:textId="77777777" w:rsidR="001E0A45" w:rsidRDefault="001E0A45" w:rsidP="00BA5CC1"/>
  </w:footnote>
  <w:footnote w:type="continuationNotice" w:id="1">
    <w:p w14:paraId="771635D1" w14:textId="77777777" w:rsidR="001E0A45" w:rsidRDefault="001E0A4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467B7"/>
    <w:multiLevelType w:val="hybridMultilevel"/>
    <w:tmpl w:val="F918C2BE"/>
    <w:lvl w:ilvl="0" w:tplc="629EE2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5A6D0F"/>
    <w:multiLevelType w:val="hybridMultilevel"/>
    <w:tmpl w:val="3CDAD03A"/>
    <w:lvl w:ilvl="0" w:tplc="FB860E7E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3862E0"/>
    <w:multiLevelType w:val="hybridMultilevel"/>
    <w:tmpl w:val="08A614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3EC7825"/>
    <w:multiLevelType w:val="hybridMultilevel"/>
    <w:tmpl w:val="26528D0C"/>
    <w:lvl w:ilvl="0" w:tplc="59126760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4D65C35"/>
    <w:multiLevelType w:val="hybridMultilevel"/>
    <w:tmpl w:val="3236A74C"/>
    <w:lvl w:ilvl="0" w:tplc="73A03B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4DB0C40"/>
    <w:multiLevelType w:val="hybridMultilevel"/>
    <w:tmpl w:val="1C1828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5B952D7"/>
    <w:multiLevelType w:val="multilevel"/>
    <w:tmpl w:val="8A1A7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9E601B"/>
    <w:multiLevelType w:val="hybridMultilevel"/>
    <w:tmpl w:val="351CF6DA"/>
    <w:lvl w:ilvl="0" w:tplc="A322C5C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85F5A36"/>
    <w:multiLevelType w:val="hybridMultilevel"/>
    <w:tmpl w:val="383CDAAE"/>
    <w:lvl w:ilvl="0" w:tplc="5BE86F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8AF574B"/>
    <w:multiLevelType w:val="hybridMultilevel"/>
    <w:tmpl w:val="4E125D38"/>
    <w:lvl w:ilvl="0" w:tplc="7E48F18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FF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2224ED1"/>
    <w:multiLevelType w:val="multilevel"/>
    <w:tmpl w:val="BCEC5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6F5AD2"/>
    <w:multiLevelType w:val="multilevel"/>
    <w:tmpl w:val="0136E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0F6691"/>
    <w:multiLevelType w:val="hybridMultilevel"/>
    <w:tmpl w:val="F5FA1A14"/>
    <w:lvl w:ilvl="0" w:tplc="FC24BD12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9A535D"/>
    <w:multiLevelType w:val="hybridMultilevel"/>
    <w:tmpl w:val="BA7CDC8C"/>
    <w:lvl w:ilvl="0" w:tplc="4566D7C2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D8D45C2"/>
    <w:multiLevelType w:val="hybridMultilevel"/>
    <w:tmpl w:val="0494FB0E"/>
    <w:lvl w:ilvl="0" w:tplc="A808EDE4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2DF4B02"/>
    <w:multiLevelType w:val="hybridMultilevel"/>
    <w:tmpl w:val="7CF0A8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33B1ABE"/>
    <w:multiLevelType w:val="hybridMultilevel"/>
    <w:tmpl w:val="62C8FE96"/>
    <w:lvl w:ilvl="0" w:tplc="1602A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B7C5384"/>
    <w:multiLevelType w:val="hybridMultilevel"/>
    <w:tmpl w:val="912CA892"/>
    <w:lvl w:ilvl="0" w:tplc="D99E1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FB706AD"/>
    <w:multiLevelType w:val="hybridMultilevel"/>
    <w:tmpl w:val="8036FF7A"/>
    <w:lvl w:ilvl="0" w:tplc="E186635E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FF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8FD55D2"/>
    <w:multiLevelType w:val="hybridMultilevel"/>
    <w:tmpl w:val="666A64D2"/>
    <w:lvl w:ilvl="0" w:tplc="F1A6EF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AE629EC"/>
    <w:multiLevelType w:val="multilevel"/>
    <w:tmpl w:val="044C1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B507ACF"/>
    <w:multiLevelType w:val="hybridMultilevel"/>
    <w:tmpl w:val="98CAEB88"/>
    <w:lvl w:ilvl="0" w:tplc="FD6E00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626727">
    <w:abstractNumId w:val="16"/>
  </w:num>
  <w:num w:numId="2" w16cid:durableId="1686519106">
    <w:abstractNumId w:val="14"/>
  </w:num>
  <w:num w:numId="3" w16cid:durableId="542064380">
    <w:abstractNumId w:val="1"/>
  </w:num>
  <w:num w:numId="4" w16cid:durableId="1757438402">
    <w:abstractNumId w:val="13"/>
  </w:num>
  <w:num w:numId="5" w16cid:durableId="1255279975">
    <w:abstractNumId w:val="3"/>
  </w:num>
  <w:num w:numId="6" w16cid:durableId="1065647215">
    <w:abstractNumId w:val="19"/>
  </w:num>
  <w:num w:numId="7" w16cid:durableId="1158963101">
    <w:abstractNumId w:val="0"/>
  </w:num>
  <w:num w:numId="8" w16cid:durableId="2004821547">
    <w:abstractNumId w:val="17"/>
  </w:num>
  <w:num w:numId="9" w16cid:durableId="2028209286">
    <w:abstractNumId w:val="15"/>
  </w:num>
  <w:num w:numId="10" w16cid:durableId="1914848018">
    <w:abstractNumId w:val="7"/>
  </w:num>
  <w:num w:numId="11" w16cid:durableId="270554685">
    <w:abstractNumId w:val="9"/>
  </w:num>
  <w:num w:numId="12" w16cid:durableId="1403721150">
    <w:abstractNumId w:val="18"/>
  </w:num>
  <w:num w:numId="13" w16cid:durableId="428963418">
    <w:abstractNumId w:val="11"/>
  </w:num>
  <w:num w:numId="14" w16cid:durableId="648441863">
    <w:abstractNumId w:val="6"/>
  </w:num>
  <w:num w:numId="15" w16cid:durableId="1666931264">
    <w:abstractNumId w:val="10"/>
  </w:num>
  <w:num w:numId="16" w16cid:durableId="1528256049">
    <w:abstractNumId w:val="20"/>
  </w:num>
  <w:num w:numId="17" w16cid:durableId="265309047">
    <w:abstractNumId w:val="4"/>
  </w:num>
  <w:num w:numId="18" w16cid:durableId="533346795">
    <w:abstractNumId w:val="8"/>
  </w:num>
  <w:num w:numId="19" w16cid:durableId="825702090">
    <w:abstractNumId w:val="5"/>
  </w:num>
  <w:num w:numId="20" w16cid:durableId="733552099">
    <w:abstractNumId w:val="2"/>
  </w:num>
  <w:num w:numId="21" w16cid:durableId="440612717">
    <w:abstractNumId w:val="21"/>
  </w:num>
  <w:num w:numId="22" w16cid:durableId="146473084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doNotTrackFormatting/>
  <w:defaultTabStop w:val="835"/>
  <w:drawingGridHorizontalSpacing w:val="122"/>
  <w:drawingGridVerticalSpacing w:val="36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Hear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  <w:docVar w:name="intellisampler 100" w:val="100"/>
    <w:docVar w:name="intellisampler 102" w:val="102"/>
    <w:docVar w:name="intellisampler 106" w:val="106"/>
    <w:docVar w:name="intellisampler 110" w:val="110"/>
    <w:docVar w:name="intellisampler 113" w:val="113"/>
    <w:docVar w:name="intellisampler 116" w:val="116"/>
    <w:docVar w:name="intellisampler 123" w:val="123"/>
    <w:docVar w:name="intellisampler 20" w:val="20"/>
    <w:docVar w:name="intellisampler 43" w:val="43"/>
    <w:docVar w:name="intellisampler 52" w:val="52"/>
    <w:docVar w:name="intellisampler 56" w:val="56"/>
    <w:docVar w:name="intellisampler 71" w:val="71"/>
    <w:docVar w:name="intellisampler 72" w:val="72"/>
    <w:docVar w:name="intellisampler 73" w:val="73"/>
    <w:docVar w:name="intellisampler 74" w:val="74"/>
    <w:docVar w:name="intellisampler 91" w:val="91"/>
    <w:docVar w:name="intellisampler 95" w:val="95"/>
  </w:docVars>
  <w:rsids>
    <w:rsidRoot w:val="00F74100"/>
    <w:rsid w:val="000009A1"/>
    <w:rsid w:val="00001159"/>
    <w:rsid w:val="00001A29"/>
    <w:rsid w:val="000027C2"/>
    <w:rsid w:val="00002DDD"/>
    <w:rsid w:val="00002E62"/>
    <w:rsid w:val="000030C9"/>
    <w:rsid w:val="00003AE7"/>
    <w:rsid w:val="00003CD7"/>
    <w:rsid w:val="00004418"/>
    <w:rsid w:val="00004586"/>
    <w:rsid w:val="00004A5C"/>
    <w:rsid w:val="00004CA4"/>
    <w:rsid w:val="00004ED0"/>
    <w:rsid w:val="00005083"/>
    <w:rsid w:val="000055A6"/>
    <w:rsid w:val="0000578F"/>
    <w:rsid w:val="000058FE"/>
    <w:rsid w:val="000065B4"/>
    <w:rsid w:val="0000675F"/>
    <w:rsid w:val="00006B74"/>
    <w:rsid w:val="00006D81"/>
    <w:rsid w:val="00006EAD"/>
    <w:rsid w:val="00006F25"/>
    <w:rsid w:val="0001035E"/>
    <w:rsid w:val="000107B9"/>
    <w:rsid w:val="0001092C"/>
    <w:rsid w:val="00010DB1"/>
    <w:rsid w:val="00011376"/>
    <w:rsid w:val="0001137C"/>
    <w:rsid w:val="00011450"/>
    <w:rsid w:val="000119E7"/>
    <w:rsid w:val="00011F90"/>
    <w:rsid w:val="000122BA"/>
    <w:rsid w:val="00012BB8"/>
    <w:rsid w:val="00012EFA"/>
    <w:rsid w:val="000132B0"/>
    <w:rsid w:val="000132E2"/>
    <w:rsid w:val="00013777"/>
    <w:rsid w:val="00013E22"/>
    <w:rsid w:val="00014187"/>
    <w:rsid w:val="000141E7"/>
    <w:rsid w:val="00014B3C"/>
    <w:rsid w:val="00014EBA"/>
    <w:rsid w:val="0001506E"/>
    <w:rsid w:val="0001512F"/>
    <w:rsid w:val="000153C7"/>
    <w:rsid w:val="0001572F"/>
    <w:rsid w:val="000157FD"/>
    <w:rsid w:val="00015EE2"/>
    <w:rsid w:val="00016449"/>
    <w:rsid w:val="000164EC"/>
    <w:rsid w:val="00016C02"/>
    <w:rsid w:val="00016FF5"/>
    <w:rsid w:val="000171BB"/>
    <w:rsid w:val="00017AB9"/>
    <w:rsid w:val="00017B37"/>
    <w:rsid w:val="00017F77"/>
    <w:rsid w:val="000200D1"/>
    <w:rsid w:val="000203F8"/>
    <w:rsid w:val="000207DB"/>
    <w:rsid w:val="000209A0"/>
    <w:rsid w:val="00020C8D"/>
    <w:rsid w:val="00020F75"/>
    <w:rsid w:val="0002155C"/>
    <w:rsid w:val="000216AD"/>
    <w:rsid w:val="00021CD0"/>
    <w:rsid w:val="00022374"/>
    <w:rsid w:val="00022A1A"/>
    <w:rsid w:val="0002301E"/>
    <w:rsid w:val="0002315B"/>
    <w:rsid w:val="00023395"/>
    <w:rsid w:val="0002355E"/>
    <w:rsid w:val="00023A58"/>
    <w:rsid w:val="00023D19"/>
    <w:rsid w:val="00024201"/>
    <w:rsid w:val="00024435"/>
    <w:rsid w:val="00024438"/>
    <w:rsid w:val="000247C4"/>
    <w:rsid w:val="00024849"/>
    <w:rsid w:val="00024DDE"/>
    <w:rsid w:val="00024F27"/>
    <w:rsid w:val="00025071"/>
    <w:rsid w:val="0002517F"/>
    <w:rsid w:val="00025AAA"/>
    <w:rsid w:val="00025B1A"/>
    <w:rsid w:val="00025BD4"/>
    <w:rsid w:val="00026144"/>
    <w:rsid w:val="00026492"/>
    <w:rsid w:val="00026A24"/>
    <w:rsid w:val="00026C1F"/>
    <w:rsid w:val="00026CD1"/>
    <w:rsid w:val="00026D48"/>
    <w:rsid w:val="00027373"/>
    <w:rsid w:val="000276E0"/>
    <w:rsid w:val="000278B6"/>
    <w:rsid w:val="00027E8F"/>
    <w:rsid w:val="00027ECD"/>
    <w:rsid w:val="000307CD"/>
    <w:rsid w:val="00030A3E"/>
    <w:rsid w:val="00030FED"/>
    <w:rsid w:val="000310F4"/>
    <w:rsid w:val="000315B4"/>
    <w:rsid w:val="00031832"/>
    <w:rsid w:val="00031AAA"/>
    <w:rsid w:val="00032B6D"/>
    <w:rsid w:val="0003320C"/>
    <w:rsid w:val="00033AE0"/>
    <w:rsid w:val="00033BA0"/>
    <w:rsid w:val="00034038"/>
    <w:rsid w:val="00034343"/>
    <w:rsid w:val="000343C3"/>
    <w:rsid w:val="0003491E"/>
    <w:rsid w:val="00035225"/>
    <w:rsid w:val="0003529F"/>
    <w:rsid w:val="00035B2C"/>
    <w:rsid w:val="00035E3C"/>
    <w:rsid w:val="00036718"/>
    <w:rsid w:val="00037B2F"/>
    <w:rsid w:val="00037D8B"/>
    <w:rsid w:val="00040471"/>
    <w:rsid w:val="00040F0F"/>
    <w:rsid w:val="00041549"/>
    <w:rsid w:val="00041745"/>
    <w:rsid w:val="00041892"/>
    <w:rsid w:val="00041C54"/>
    <w:rsid w:val="00041DF6"/>
    <w:rsid w:val="00042246"/>
    <w:rsid w:val="00042338"/>
    <w:rsid w:val="0004240A"/>
    <w:rsid w:val="00042C0F"/>
    <w:rsid w:val="00042F58"/>
    <w:rsid w:val="0004303A"/>
    <w:rsid w:val="00043248"/>
    <w:rsid w:val="00043266"/>
    <w:rsid w:val="00043A2F"/>
    <w:rsid w:val="00043A6C"/>
    <w:rsid w:val="000449BF"/>
    <w:rsid w:val="00044A60"/>
    <w:rsid w:val="00044CA0"/>
    <w:rsid w:val="00044F45"/>
    <w:rsid w:val="000455E5"/>
    <w:rsid w:val="000456B5"/>
    <w:rsid w:val="00045E26"/>
    <w:rsid w:val="00045E42"/>
    <w:rsid w:val="00045F3D"/>
    <w:rsid w:val="0004606E"/>
    <w:rsid w:val="00046256"/>
    <w:rsid w:val="000465C1"/>
    <w:rsid w:val="000470DE"/>
    <w:rsid w:val="00047696"/>
    <w:rsid w:val="000476EA"/>
    <w:rsid w:val="00047B67"/>
    <w:rsid w:val="0005058C"/>
    <w:rsid w:val="0005100F"/>
    <w:rsid w:val="0005166C"/>
    <w:rsid w:val="00052854"/>
    <w:rsid w:val="000529AB"/>
    <w:rsid w:val="00053186"/>
    <w:rsid w:val="00053A86"/>
    <w:rsid w:val="00053AC3"/>
    <w:rsid w:val="00053E6A"/>
    <w:rsid w:val="00053EBE"/>
    <w:rsid w:val="000546DE"/>
    <w:rsid w:val="000548A7"/>
    <w:rsid w:val="00055A49"/>
    <w:rsid w:val="00055E50"/>
    <w:rsid w:val="00056512"/>
    <w:rsid w:val="000566C6"/>
    <w:rsid w:val="00056A5E"/>
    <w:rsid w:val="00056BB2"/>
    <w:rsid w:val="00056BFE"/>
    <w:rsid w:val="00056DB3"/>
    <w:rsid w:val="00056E67"/>
    <w:rsid w:val="00057330"/>
    <w:rsid w:val="00057EB2"/>
    <w:rsid w:val="000601AB"/>
    <w:rsid w:val="000604E1"/>
    <w:rsid w:val="00060E74"/>
    <w:rsid w:val="000616BD"/>
    <w:rsid w:val="0006190D"/>
    <w:rsid w:val="00061C07"/>
    <w:rsid w:val="00061C77"/>
    <w:rsid w:val="000621B5"/>
    <w:rsid w:val="000622FE"/>
    <w:rsid w:val="00062942"/>
    <w:rsid w:val="00062E9B"/>
    <w:rsid w:val="00062F8D"/>
    <w:rsid w:val="000631F6"/>
    <w:rsid w:val="00063388"/>
    <w:rsid w:val="00063948"/>
    <w:rsid w:val="00063D6E"/>
    <w:rsid w:val="000643AB"/>
    <w:rsid w:val="000644F6"/>
    <w:rsid w:val="000647E7"/>
    <w:rsid w:val="00064999"/>
    <w:rsid w:val="000649E4"/>
    <w:rsid w:val="00064F6D"/>
    <w:rsid w:val="00065402"/>
    <w:rsid w:val="000656CB"/>
    <w:rsid w:val="000659BD"/>
    <w:rsid w:val="00065C0E"/>
    <w:rsid w:val="00065C5D"/>
    <w:rsid w:val="00065D80"/>
    <w:rsid w:val="000666D3"/>
    <w:rsid w:val="000667B4"/>
    <w:rsid w:val="00066956"/>
    <w:rsid w:val="00066A10"/>
    <w:rsid w:val="00066EFB"/>
    <w:rsid w:val="00066F46"/>
    <w:rsid w:val="00067DE8"/>
    <w:rsid w:val="00070198"/>
    <w:rsid w:val="000705DD"/>
    <w:rsid w:val="0007074C"/>
    <w:rsid w:val="00070784"/>
    <w:rsid w:val="00070920"/>
    <w:rsid w:val="00070CB7"/>
    <w:rsid w:val="00070E31"/>
    <w:rsid w:val="00070F0D"/>
    <w:rsid w:val="000710F0"/>
    <w:rsid w:val="000714D1"/>
    <w:rsid w:val="000723EB"/>
    <w:rsid w:val="0007255E"/>
    <w:rsid w:val="0007264B"/>
    <w:rsid w:val="0007273E"/>
    <w:rsid w:val="000729BE"/>
    <w:rsid w:val="000729DB"/>
    <w:rsid w:val="00072A84"/>
    <w:rsid w:val="00072D33"/>
    <w:rsid w:val="00073FB7"/>
    <w:rsid w:val="00074279"/>
    <w:rsid w:val="000742AD"/>
    <w:rsid w:val="00074421"/>
    <w:rsid w:val="00074A38"/>
    <w:rsid w:val="00075203"/>
    <w:rsid w:val="00075687"/>
    <w:rsid w:val="00075DBB"/>
    <w:rsid w:val="00075FF2"/>
    <w:rsid w:val="00076AA4"/>
    <w:rsid w:val="000774CF"/>
    <w:rsid w:val="00077875"/>
    <w:rsid w:val="00077C5C"/>
    <w:rsid w:val="00077CB6"/>
    <w:rsid w:val="00077D4B"/>
    <w:rsid w:val="00077E3C"/>
    <w:rsid w:val="00077EC5"/>
    <w:rsid w:val="0008018B"/>
    <w:rsid w:val="000802CA"/>
    <w:rsid w:val="00080B16"/>
    <w:rsid w:val="00080B98"/>
    <w:rsid w:val="00080D4C"/>
    <w:rsid w:val="00080D9B"/>
    <w:rsid w:val="0008156E"/>
    <w:rsid w:val="00081839"/>
    <w:rsid w:val="000828EB"/>
    <w:rsid w:val="0008290C"/>
    <w:rsid w:val="00083143"/>
    <w:rsid w:val="000839D4"/>
    <w:rsid w:val="00083B21"/>
    <w:rsid w:val="00084687"/>
    <w:rsid w:val="00085804"/>
    <w:rsid w:val="00085E6F"/>
    <w:rsid w:val="0008621B"/>
    <w:rsid w:val="00086840"/>
    <w:rsid w:val="0008728C"/>
    <w:rsid w:val="000872FB"/>
    <w:rsid w:val="000874FD"/>
    <w:rsid w:val="000877C7"/>
    <w:rsid w:val="000877E2"/>
    <w:rsid w:val="00087F0B"/>
    <w:rsid w:val="000900CB"/>
    <w:rsid w:val="000902B2"/>
    <w:rsid w:val="000902F4"/>
    <w:rsid w:val="00090996"/>
    <w:rsid w:val="00090E95"/>
    <w:rsid w:val="00090F1E"/>
    <w:rsid w:val="0009166E"/>
    <w:rsid w:val="000918AD"/>
    <w:rsid w:val="000919A2"/>
    <w:rsid w:val="00091A11"/>
    <w:rsid w:val="00091E78"/>
    <w:rsid w:val="0009236D"/>
    <w:rsid w:val="00092B37"/>
    <w:rsid w:val="00092B4A"/>
    <w:rsid w:val="0009389D"/>
    <w:rsid w:val="00093C83"/>
    <w:rsid w:val="00093F8F"/>
    <w:rsid w:val="00094447"/>
    <w:rsid w:val="00094458"/>
    <w:rsid w:val="00094484"/>
    <w:rsid w:val="00094EF1"/>
    <w:rsid w:val="000951E8"/>
    <w:rsid w:val="00095A10"/>
    <w:rsid w:val="00095CA0"/>
    <w:rsid w:val="00096D45"/>
    <w:rsid w:val="00097264"/>
    <w:rsid w:val="00097ED2"/>
    <w:rsid w:val="000A03B9"/>
    <w:rsid w:val="000A0669"/>
    <w:rsid w:val="000A1510"/>
    <w:rsid w:val="000A2108"/>
    <w:rsid w:val="000A2217"/>
    <w:rsid w:val="000A221A"/>
    <w:rsid w:val="000A2469"/>
    <w:rsid w:val="000A27B3"/>
    <w:rsid w:val="000A2889"/>
    <w:rsid w:val="000A2961"/>
    <w:rsid w:val="000A2D93"/>
    <w:rsid w:val="000A3D2E"/>
    <w:rsid w:val="000A3F34"/>
    <w:rsid w:val="000A4A77"/>
    <w:rsid w:val="000A5394"/>
    <w:rsid w:val="000A54F5"/>
    <w:rsid w:val="000A58A5"/>
    <w:rsid w:val="000A59B6"/>
    <w:rsid w:val="000A59D1"/>
    <w:rsid w:val="000A61AD"/>
    <w:rsid w:val="000A645E"/>
    <w:rsid w:val="000A65E1"/>
    <w:rsid w:val="000A6AB3"/>
    <w:rsid w:val="000A6E9C"/>
    <w:rsid w:val="000A6FAF"/>
    <w:rsid w:val="000A7078"/>
    <w:rsid w:val="000A74DE"/>
    <w:rsid w:val="000A77AF"/>
    <w:rsid w:val="000A7B2E"/>
    <w:rsid w:val="000B0509"/>
    <w:rsid w:val="000B05A9"/>
    <w:rsid w:val="000B0670"/>
    <w:rsid w:val="000B1104"/>
    <w:rsid w:val="000B1536"/>
    <w:rsid w:val="000B17AD"/>
    <w:rsid w:val="000B1BB8"/>
    <w:rsid w:val="000B1E49"/>
    <w:rsid w:val="000B2167"/>
    <w:rsid w:val="000B25F8"/>
    <w:rsid w:val="000B2794"/>
    <w:rsid w:val="000B27C0"/>
    <w:rsid w:val="000B281C"/>
    <w:rsid w:val="000B2B0D"/>
    <w:rsid w:val="000B2B8D"/>
    <w:rsid w:val="000B3065"/>
    <w:rsid w:val="000B3261"/>
    <w:rsid w:val="000B3517"/>
    <w:rsid w:val="000B3B9C"/>
    <w:rsid w:val="000B3D90"/>
    <w:rsid w:val="000B3DF7"/>
    <w:rsid w:val="000B3E8F"/>
    <w:rsid w:val="000B3EAE"/>
    <w:rsid w:val="000B3F4D"/>
    <w:rsid w:val="000B42BA"/>
    <w:rsid w:val="000B4C3A"/>
    <w:rsid w:val="000B4DEE"/>
    <w:rsid w:val="000B4F65"/>
    <w:rsid w:val="000B5174"/>
    <w:rsid w:val="000B519B"/>
    <w:rsid w:val="000B52F8"/>
    <w:rsid w:val="000B5395"/>
    <w:rsid w:val="000B53A5"/>
    <w:rsid w:val="000B5AA0"/>
    <w:rsid w:val="000B5C2D"/>
    <w:rsid w:val="000B61C3"/>
    <w:rsid w:val="000B6DA7"/>
    <w:rsid w:val="000B6DFF"/>
    <w:rsid w:val="000B71A5"/>
    <w:rsid w:val="000B7F3A"/>
    <w:rsid w:val="000C0438"/>
    <w:rsid w:val="000C0626"/>
    <w:rsid w:val="000C0930"/>
    <w:rsid w:val="000C0E79"/>
    <w:rsid w:val="000C0F71"/>
    <w:rsid w:val="000C1137"/>
    <w:rsid w:val="000C1237"/>
    <w:rsid w:val="000C147D"/>
    <w:rsid w:val="000C1807"/>
    <w:rsid w:val="000C237F"/>
    <w:rsid w:val="000C2397"/>
    <w:rsid w:val="000C26C3"/>
    <w:rsid w:val="000C2ABF"/>
    <w:rsid w:val="000C2B63"/>
    <w:rsid w:val="000C2D64"/>
    <w:rsid w:val="000C2FD6"/>
    <w:rsid w:val="000C3797"/>
    <w:rsid w:val="000C4536"/>
    <w:rsid w:val="000C4797"/>
    <w:rsid w:val="000C4A78"/>
    <w:rsid w:val="000C517E"/>
    <w:rsid w:val="000C518E"/>
    <w:rsid w:val="000C54B9"/>
    <w:rsid w:val="000C5AEB"/>
    <w:rsid w:val="000C5E5A"/>
    <w:rsid w:val="000C6888"/>
    <w:rsid w:val="000C70EC"/>
    <w:rsid w:val="000C769C"/>
    <w:rsid w:val="000D0A1B"/>
    <w:rsid w:val="000D0F3E"/>
    <w:rsid w:val="000D12C0"/>
    <w:rsid w:val="000D1341"/>
    <w:rsid w:val="000D15AB"/>
    <w:rsid w:val="000D2041"/>
    <w:rsid w:val="000D2444"/>
    <w:rsid w:val="000D24E2"/>
    <w:rsid w:val="000D2A8B"/>
    <w:rsid w:val="000D3186"/>
    <w:rsid w:val="000D31AB"/>
    <w:rsid w:val="000D3394"/>
    <w:rsid w:val="000D345B"/>
    <w:rsid w:val="000D35FE"/>
    <w:rsid w:val="000D376C"/>
    <w:rsid w:val="000D3A93"/>
    <w:rsid w:val="000D3BE4"/>
    <w:rsid w:val="000D4C31"/>
    <w:rsid w:val="000D697B"/>
    <w:rsid w:val="000D6B8A"/>
    <w:rsid w:val="000D704A"/>
    <w:rsid w:val="000D714F"/>
    <w:rsid w:val="000D7262"/>
    <w:rsid w:val="000D751B"/>
    <w:rsid w:val="000D76E2"/>
    <w:rsid w:val="000D7A3C"/>
    <w:rsid w:val="000D7D73"/>
    <w:rsid w:val="000D7EE8"/>
    <w:rsid w:val="000E00F2"/>
    <w:rsid w:val="000E0447"/>
    <w:rsid w:val="000E1CA2"/>
    <w:rsid w:val="000E1CB1"/>
    <w:rsid w:val="000E216D"/>
    <w:rsid w:val="000E2526"/>
    <w:rsid w:val="000E26A4"/>
    <w:rsid w:val="000E2BC2"/>
    <w:rsid w:val="000E2E1C"/>
    <w:rsid w:val="000E33D8"/>
    <w:rsid w:val="000E3968"/>
    <w:rsid w:val="000E4160"/>
    <w:rsid w:val="000E43A6"/>
    <w:rsid w:val="000E48E5"/>
    <w:rsid w:val="000E52F3"/>
    <w:rsid w:val="000E5304"/>
    <w:rsid w:val="000E5598"/>
    <w:rsid w:val="000E580C"/>
    <w:rsid w:val="000E6028"/>
    <w:rsid w:val="000E62B8"/>
    <w:rsid w:val="000E62D6"/>
    <w:rsid w:val="000E6AFA"/>
    <w:rsid w:val="000E6C4B"/>
    <w:rsid w:val="000E6E2F"/>
    <w:rsid w:val="000E6E8F"/>
    <w:rsid w:val="000E75BB"/>
    <w:rsid w:val="000E76A2"/>
    <w:rsid w:val="000E7957"/>
    <w:rsid w:val="000E7E10"/>
    <w:rsid w:val="000F00A5"/>
    <w:rsid w:val="000F0C40"/>
    <w:rsid w:val="000F0E16"/>
    <w:rsid w:val="000F108D"/>
    <w:rsid w:val="000F1670"/>
    <w:rsid w:val="000F16BC"/>
    <w:rsid w:val="000F1CCC"/>
    <w:rsid w:val="000F201F"/>
    <w:rsid w:val="000F247B"/>
    <w:rsid w:val="000F2AB7"/>
    <w:rsid w:val="000F3590"/>
    <w:rsid w:val="000F35EB"/>
    <w:rsid w:val="000F3AEB"/>
    <w:rsid w:val="000F3E42"/>
    <w:rsid w:val="000F44FE"/>
    <w:rsid w:val="000F4943"/>
    <w:rsid w:val="000F494C"/>
    <w:rsid w:val="000F4D58"/>
    <w:rsid w:val="000F5410"/>
    <w:rsid w:val="000F563D"/>
    <w:rsid w:val="000F58B3"/>
    <w:rsid w:val="000F5E96"/>
    <w:rsid w:val="000F6460"/>
    <w:rsid w:val="000F698E"/>
    <w:rsid w:val="000F69CD"/>
    <w:rsid w:val="000F6A21"/>
    <w:rsid w:val="000F6E4E"/>
    <w:rsid w:val="000F7E88"/>
    <w:rsid w:val="000F7F5D"/>
    <w:rsid w:val="000F7FF4"/>
    <w:rsid w:val="00100038"/>
    <w:rsid w:val="001001C8"/>
    <w:rsid w:val="0010060A"/>
    <w:rsid w:val="00100C9E"/>
    <w:rsid w:val="00101233"/>
    <w:rsid w:val="00101277"/>
    <w:rsid w:val="00101E68"/>
    <w:rsid w:val="00102791"/>
    <w:rsid w:val="00102F2D"/>
    <w:rsid w:val="001031C5"/>
    <w:rsid w:val="001032D7"/>
    <w:rsid w:val="0010391F"/>
    <w:rsid w:val="00104471"/>
    <w:rsid w:val="00104D96"/>
    <w:rsid w:val="00104EC6"/>
    <w:rsid w:val="00104FA6"/>
    <w:rsid w:val="0010553B"/>
    <w:rsid w:val="001058D7"/>
    <w:rsid w:val="00105F2D"/>
    <w:rsid w:val="0010631B"/>
    <w:rsid w:val="00106364"/>
    <w:rsid w:val="00106499"/>
    <w:rsid w:val="00106696"/>
    <w:rsid w:val="00106903"/>
    <w:rsid w:val="0010751F"/>
    <w:rsid w:val="00107673"/>
    <w:rsid w:val="00107B3A"/>
    <w:rsid w:val="00110621"/>
    <w:rsid w:val="0011076A"/>
    <w:rsid w:val="00110848"/>
    <w:rsid w:val="00111055"/>
    <w:rsid w:val="001111A2"/>
    <w:rsid w:val="00111642"/>
    <w:rsid w:val="00111DBA"/>
    <w:rsid w:val="001123FA"/>
    <w:rsid w:val="00112508"/>
    <w:rsid w:val="00112513"/>
    <w:rsid w:val="001131E9"/>
    <w:rsid w:val="001132F9"/>
    <w:rsid w:val="001134CB"/>
    <w:rsid w:val="001141E0"/>
    <w:rsid w:val="001148A2"/>
    <w:rsid w:val="00114F63"/>
    <w:rsid w:val="0011591D"/>
    <w:rsid w:val="00115AD9"/>
    <w:rsid w:val="00115C77"/>
    <w:rsid w:val="00117127"/>
    <w:rsid w:val="00117301"/>
    <w:rsid w:val="00117354"/>
    <w:rsid w:val="00117A23"/>
    <w:rsid w:val="00120377"/>
    <w:rsid w:val="001208C2"/>
    <w:rsid w:val="00120BF3"/>
    <w:rsid w:val="00120D4C"/>
    <w:rsid w:val="00120DF2"/>
    <w:rsid w:val="00120E6D"/>
    <w:rsid w:val="00121312"/>
    <w:rsid w:val="001222CA"/>
    <w:rsid w:val="001228D7"/>
    <w:rsid w:val="00122953"/>
    <w:rsid w:val="00123011"/>
    <w:rsid w:val="0012345E"/>
    <w:rsid w:val="0012354C"/>
    <w:rsid w:val="00123804"/>
    <w:rsid w:val="00123DE5"/>
    <w:rsid w:val="00123ECE"/>
    <w:rsid w:val="001244AF"/>
    <w:rsid w:val="0012452B"/>
    <w:rsid w:val="00124B23"/>
    <w:rsid w:val="00124FB5"/>
    <w:rsid w:val="00125515"/>
    <w:rsid w:val="00125700"/>
    <w:rsid w:val="00125B27"/>
    <w:rsid w:val="00126024"/>
    <w:rsid w:val="001261A2"/>
    <w:rsid w:val="001263E7"/>
    <w:rsid w:val="001264B8"/>
    <w:rsid w:val="001265BC"/>
    <w:rsid w:val="00126C58"/>
    <w:rsid w:val="00126CFB"/>
    <w:rsid w:val="00127FEB"/>
    <w:rsid w:val="00130058"/>
    <w:rsid w:val="00130674"/>
    <w:rsid w:val="00130F34"/>
    <w:rsid w:val="00130FCA"/>
    <w:rsid w:val="0013153E"/>
    <w:rsid w:val="001319FC"/>
    <w:rsid w:val="00132395"/>
    <w:rsid w:val="00132534"/>
    <w:rsid w:val="0013275D"/>
    <w:rsid w:val="00132766"/>
    <w:rsid w:val="00132A00"/>
    <w:rsid w:val="00132B1E"/>
    <w:rsid w:val="00132E65"/>
    <w:rsid w:val="0013312A"/>
    <w:rsid w:val="00133AD6"/>
    <w:rsid w:val="00133ECC"/>
    <w:rsid w:val="001341E7"/>
    <w:rsid w:val="001343CC"/>
    <w:rsid w:val="00134521"/>
    <w:rsid w:val="001347F1"/>
    <w:rsid w:val="00134DE0"/>
    <w:rsid w:val="00135719"/>
    <w:rsid w:val="001357A8"/>
    <w:rsid w:val="00135D7A"/>
    <w:rsid w:val="00135F61"/>
    <w:rsid w:val="0013620B"/>
    <w:rsid w:val="001363B3"/>
    <w:rsid w:val="001364AE"/>
    <w:rsid w:val="00136BA2"/>
    <w:rsid w:val="00137288"/>
    <w:rsid w:val="001376DC"/>
    <w:rsid w:val="001400A0"/>
    <w:rsid w:val="001406EC"/>
    <w:rsid w:val="00140CD4"/>
    <w:rsid w:val="00140D63"/>
    <w:rsid w:val="0014100C"/>
    <w:rsid w:val="00141962"/>
    <w:rsid w:val="00141AFB"/>
    <w:rsid w:val="00141CCA"/>
    <w:rsid w:val="00142A2E"/>
    <w:rsid w:val="00142DBB"/>
    <w:rsid w:val="00142DC8"/>
    <w:rsid w:val="001436F2"/>
    <w:rsid w:val="001438BE"/>
    <w:rsid w:val="00143A89"/>
    <w:rsid w:val="00143C62"/>
    <w:rsid w:val="00143E69"/>
    <w:rsid w:val="00143F32"/>
    <w:rsid w:val="00143FC8"/>
    <w:rsid w:val="00144221"/>
    <w:rsid w:val="00144877"/>
    <w:rsid w:val="00144928"/>
    <w:rsid w:val="00145129"/>
    <w:rsid w:val="001452D4"/>
    <w:rsid w:val="00145416"/>
    <w:rsid w:val="00145867"/>
    <w:rsid w:val="0014733D"/>
    <w:rsid w:val="00147A0E"/>
    <w:rsid w:val="00147AB4"/>
    <w:rsid w:val="00147C74"/>
    <w:rsid w:val="001502A5"/>
    <w:rsid w:val="00150615"/>
    <w:rsid w:val="001506D7"/>
    <w:rsid w:val="00150A66"/>
    <w:rsid w:val="00150AB9"/>
    <w:rsid w:val="00150B3F"/>
    <w:rsid w:val="00150CCA"/>
    <w:rsid w:val="00150E75"/>
    <w:rsid w:val="00150EB8"/>
    <w:rsid w:val="0015124F"/>
    <w:rsid w:val="0015127B"/>
    <w:rsid w:val="001518FC"/>
    <w:rsid w:val="00151DB8"/>
    <w:rsid w:val="00152380"/>
    <w:rsid w:val="00152797"/>
    <w:rsid w:val="00152B97"/>
    <w:rsid w:val="00152FF5"/>
    <w:rsid w:val="00153119"/>
    <w:rsid w:val="0015319C"/>
    <w:rsid w:val="001536B4"/>
    <w:rsid w:val="001536F7"/>
    <w:rsid w:val="00153D8C"/>
    <w:rsid w:val="00154064"/>
    <w:rsid w:val="001541AC"/>
    <w:rsid w:val="001541AD"/>
    <w:rsid w:val="00154609"/>
    <w:rsid w:val="001549FD"/>
    <w:rsid w:val="00154A39"/>
    <w:rsid w:val="00154A6A"/>
    <w:rsid w:val="001555CB"/>
    <w:rsid w:val="001566AA"/>
    <w:rsid w:val="00156707"/>
    <w:rsid w:val="00156F05"/>
    <w:rsid w:val="001570EE"/>
    <w:rsid w:val="00157108"/>
    <w:rsid w:val="001571D3"/>
    <w:rsid w:val="0016006A"/>
    <w:rsid w:val="00160107"/>
    <w:rsid w:val="001601AC"/>
    <w:rsid w:val="001603EB"/>
    <w:rsid w:val="00160AA7"/>
    <w:rsid w:val="00160EB5"/>
    <w:rsid w:val="001611AD"/>
    <w:rsid w:val="00161316"/>
    <w:rsid w:val="00161833"/>
    <w:rsid w:val="00161A48"/>
    <w:rsid w:val="00161BF1"/>
    <w:rsid w:val="00161E7B"/>
    <w:rsid w:val="00162383"/>
    <w:rsid w:val="001624D6"/>
    <w:rsid w:val="00162761"/>
    <w:rsid w:val="00162892"/>
    <w:rsid w:val="00162932"/>
    <w:rsid w:val="0016294A"/>
    <w:rsid w:val="00162BD3"/>
    <w:rsid w:val="00162C65"/>
    <w:rsid w:val="00163509"/>
    <w:rsid w:val="00164049"/>
    <w:rsid w:val="00164284"/>
    <w:rsid w:val="00164646"/>
    <w:rsid w:val="00164754"/>
    <w:rsid w:val="00164892"/>
    <w:rsid w:val="00164D46"/>
    <w:rsid w:val="00164D9E"/>
    <w:rsid w:val="00165509"/>
    <w:rsid w:val="0016553E"/>
    <w:rsid w:val="001656C4"/>
    <w:rsid w:val="00165B08"/>
    <w:rsid w:val="0016622F"/>
    <w:rsid w:val="00166736"/>
    <w:rsid w:val="00166BFB"/>
    <w:rsid w:val="00166E94"/>
    <w:rsid w:val="00166F2B"/>
    <w:rsid w:val="0016715F"/>
    <w:rsid w:val="001672E9"/>
    <w:rsid w:val="00167456"/>
    <w:rsid w:val="00167492"/>
    <w:rsid w:val="00167A50"/>
    <w:rsid w:val="00170164"/>
    <w:rsid w:val="001705BA"/>
    <w:rsid w:val="00170C1E"/>
    <w:rsid w:val="00171205"/>
    <w:rsid w:val="001712A8"/>
    <w:rsid w:val="00171AE9"/>
    <w:rsid w:val="00172021"/>
    <w:rsid w:val="00172762"/>
    <w:rsid w:val="00172C5F"/>
    <w:rsid w:val="00173877"/>
    <w:rsid w:val="00173E35"/>
    <w:rsid w:val="00174303"/>
    <w:rsid w:val="00174319"/>
    <w:rsid w:val="00174598"/>
    <w:rsid w:val="001745BA"/>
    <w:rsid w:val="001746A3"/>
    <w:rsid w:val="00174A83"/>
    <w:rsid w:val="0017519A"/>
    <w:rsid w:val="0017545D"/>
    <w:rsid w:val="00175999"/>
    <w:rsid w:val="00176064"/>
    <w:rsid w:val="00176585"/>
    <w:rsid w:val="001767E1"/>
    <w:rsid w:val="001768FE"/>
    <w:rsid w:val="00177303"/>
    <w:rsid w:val="0017766C"/>
    <w:rsid w:val="001778AC"/>
    <w:rsid w:val="00177B2B"/>
    <w:rsid w:val="00177DFF"/>
    <w:rsid w:val="00177E30"/>
    <w:rsid w:val="00180313"/>
    <w:rsid w:val="001803C9"/>
    <w:rsid w:val="0018102C"/>
    <w:rsid w:val="0018191A"/>
    <w:rsid w:val="00181BC1"/>
    <w:rsid w:val="00182B66"/>
    <w:rsid w:val="00182BCF"/>
    <w:rsid w:val="00182F83"/>
    <w:rsid w:val="00183540"/>
    <w:rsid w:val="00183D84"/>
    <w:rsid w:val="00183EBA"/>
    <w:rsid w:val="001846CD"/>
    <w:rsid w:val="00184A5D"/>
    <w:rsid w:val="00184C07"/>
    <w:rsid w:val="00185273"/>
    <w:rsid w:val="001855B6"/>
    <w:rsid w:val="00185662"/>
    <w:rsid w:val="001856C6"/>
    <w:rsid w:val="00185C39"/>
    <w:rsid w:val="00186171"/>
    <w:rsid w:val="00186BBD"/>
    <w:rsid w:val="00187031"/>
    <w:rsid w:val="00187A88"/>
    <w:rsid w:val="00187D48"/>
    <w:rsid w:val="00190628"/>
    <w:rsid w:val="00190842"/>
    <w:rsid w:val="0019088B"/>
    <w:rsid w:val="00190CCC"/>
    <w:rsid w:val="00190F9F"/>
    <w:rsid w:val="00191257"/>
    <w:rsid w:val="00191402"/>
    <w:rsid w:val="001917E0"/>
    <w:rsid w:val="00191BC3"/>
    <w:rsid w:val="00191C23"/>
    <w:rsid w:val="00192142"/>
    <w:rsid w:val="00192875"/>
    <w:rsid w:val="00192E49"/>
    <w:rsid w:val="00193137"/>
    <w:rsid w:val="001932F3"/>
    <w:rsid w:val="0019377D"/>
    <w:rsid w:val="00193905"/>
    <w:rsid w:val="00193E80"/>
    <w:rsid w:val="001941BC"/>
    <w:rsid w:val="00194340"/>
    <w:rsid w:val="001950FC"/>
    <w:rsid w:val="001958DA"/>
    <w:rsid w:val="00195F6D"/>
    <w:rsid w:val="00196151"/>
    <w:rsid w:val="00196749"/>
    <w:rsid w:val="00196E7F"/>
    <w:rsid w:val="001971A8"/>
    <w:rsid w:val="0019742A"/>
    <w:rsid w:val="0019746F"/>
    <w:rsid w:val="0019763D"/>
    <w:rsid w:val="001976E8"/>
    <w:rsid w:val="00197806"/>
    <w:rsid w:val="00197C7C"/>
    <w:rsid w:val="00197C98"/>
    <w:rsid w:val="00197CF2"/>
    <w:rsid w:val="00197E1E"/>
    <w:rsid w:val="001A02EB"/>
    <w:rsid w:val="001A0876"/>
    <w:rsid w:val="001A115D"/>
    <w:rsid w:val="001A1175"/>
    <w:rsid w:val="001A1B21"/>
    <w:rsid w:val="001A210D"/>
    <w:rsid w:val="001A2395"/>
    <w:rsid w:val="001A24F6"/>
    <w:rsid w:val="001A256C"/>
    <w:rsid w:val="001A26DA"/>
    <w:rsid w:val="001A2C12"/>
    <w:rsid w:val="001A2C82"/>
    <w:rsid w:val="001A2E7B"/>
    <w:rsid w:val="001A3112"/>
    <w:rsid w:val="001A33D1"/>
    <w:rsid w:val="001A3B00"/>
    <w:rsid w:val="001A3B3C"/>
    <w:rsid w:val="001A3CD3"/>
    <w:rsid w:val="001A46CE"/>
    <w:rsid w:val="001A499E"/>
    <w:rsid w:val="001A4A34"/>
    <w:rsid w:val="001A4D46"/>
    <w:rsid w:val="001A5109"/>
    <w:rsid w:val="001A5153"/>
    <w:rsid w:val="001A5191"/>
    <w:rsid w:val="001A53E3"/>
    <w:rsid w:val="001A5710"/>
    <w:rsid w:val="001A68AC"/>
    <w:rsid w:val="001A7C18"/>
    <w:rsid w:val="001A7D57"/>
    <w:rsid w:val="001B0026"/>
    <w:rsid w:val="001B0056"/>
    <w:rsid w:val="001B0083"/>
    <w:rsid w:val="001B0593"/>
    <w:rsid w:val="001B0DED"/>
    <w:rsid w:val="001B1239"/>
    <w:rsid w:val="001B132C"/>
    <w:rsid w:val="001B1A43"/>
    <w:rsid w:val="001B1E08"/>
    <w:rsid w:val="001B20D7"/>
    <w:rsid w:val="001B2431"/>
    <w:rsid w:val="001B2B18"/>
    <w:rsid w:val="001B3068"/>
    <w:rsid w:val="001B3341"/>
    <w:rsid w:val="001B37DD"/>
    <w:rsid w:val="001B3C8E"/>
    <w:rsid w:val="001B3D4D"/>
    <w:rsid w:val="001B3F70"/>
    <w:rsid w:val="001B4055"/>
    <w:rsid w:val="001B40E4"/>
    <w:rsid w:val="001B426D"/>
    <w:rsid w:val="001B4803"/>
    <w:rsid w:val="001B4F2D"/>
    <w:rsid w:val="001B573F"/>
    <w:rsid w:val="001B5D15"/>
    <w:rsid w:val="001B5EB2"/>
    <w:rsid w:val="001B60A3"/>
    <w:rsid w:val="001B6743"/>
    <w:rsid w:val="001B678E"/>
    <w:rsid w:val="001B7515"/>
    <w:rsid w:val="001B7586"/>
    <w:rsid w:val="001B77A7"/>
    <w:rsid w:val="001C002D"/>
    <w:rsid w:val="001C002F"/>
    <w:rsid w:val="001C0351"/>
    <w:rsid w:val="001C0566"/>
    <w:rsid w:val="001C06FC"/>
    <w:rsid w:val="001C0A28"/>
    <w:rsid w:val="001C0DB3"/>
    <w:rsid w:val="001C12B3"/>
    <w:rsid w:val="001C14D2"/>
    <w:rsid w:val="001C27D8"/>
    <w:rsid w:val="001C2839"/>
    <w:rsid w:val="001C28A8"/>
    <w:rsid w:val="001C28B7"/>
    <w:rsid w:val="001C2F7E"/>
    <w:rsid w:val="001C300C"/>
    <w:rsid w:val="001C389E"/>
    <w:rsid w:val="001C4175"/>
    <w:rsid w:val="001C44AC"/>
    <w:rsid w:val="001C485E"/>
    <w:rsid w:val="001C4C09"/>
    <w:rsid w:val="001C5131"/>
    <w:rsid w:val="001C5FD4"/>
    <w:rsid w:val="001C62B9"/>
    <w:rsid w:val="001C67D7"/>
    <w:rsid w:val="001C6FEB"/>
    <w:rsid w:val="001C72CF"/>
    <w:rsid w:val="001C7A61"/>
    <w:rsid w:val="001C7D06"/>
    <w:rsid w:val="001D00D3"/>
    <w:rsid w:val="001D0A5B"/>
    <w:rsid w:val="001D1284"/>
    <w:rsid w:val="001D1622"/>
    <w:rsid w:val="001D16CE"/>
    <w:rsid w:val="001D1801"/>
    <w:rsid w:val="001D1862"/>
    <w:rsid w:val="001D21BF"/>
    <w:rsid w:val="001D27B6"/>
    <w:rsid w:val="001D2866"/>
    <w:rsid w:val="001D2B6F"/>
    <w:rsid w:val="001D3199"/>
    <w:rsid w:val="001D4241"/>
    <w:rsid w:val="001D4820"/>
    <w:rsid w:val="001D492A"/>
    <w:rsid w:val="001D4B14"/>
    <w:rsid w:val="001D4B94"/>
    <w:rsid w:val="001D4C40"/>
    <w:rsid w:val="001D4E24"/>
    <w:rsid w:val="001D4EBA"/>
    <w:rsid w:val="001D5359"/>
    <w:rsid w:val="001D5A91"/>
    <w:rsid w:val="001D5D3D"/>
    <w:rsid w:val="001D6977"/>
    <w:rsid w:val="001D6A0B"/>
    <w:rsid w:val="001D6ABC"/>
    <w:rsid w:val="001D6B21"/>
    <w:rsid w:val="001D75F7"/>
    <w:rsid w:val="001D7C0F"/>
    <w:rsid w:val="001E01E2"/>
    <w:rsid w:val="001E031A"/>
    <w:rsid w:val="001E075E"/>
    <w:rsid w:val="001E0880"/>
    <w:rsid w:val="001E0A45"/>
    <w:rsid w:val="001E146A"/>
    <w:rsid w:val="001E1521"/>
    <w:rsid w:val="001E15B1"/>
    <w:rsid w:val="001E20C9"/>
    <w:rsid w:val="001E24F7"/>
    <w:rsid w:val="001E2C9D"/>
    <w:rsid w:val="001E2E55"/>
    <w:rsid w:val="001E31DA"/>
    <w:rsid w:val="001E3446"/>
    <w:rsid w:val="001E3817"/>
    <w:rsid w:val="001E3B4B"/>
    <w:rsid w:val="001E3F9C"/>
    <w:rsid w:val="001E3F9D"/>
    <w:rsid w:val="001E4161"/>
    <w:rsid w:val="001E4622"/>
    <w:rsid w:val="001E4D42"/>
    <w:rsid w:val="001E5D2F"/>
    <w:rsid w:val="001E5E7A"/>
    <w:rsid w:val="001E5E87"/>
    <w:rsid w:val="001E6A75"/>
    <w:rsid w:val="001E6D23"/>
    <w:rsid w:val="001E78B3"/>
    <w:rsid w:val="001E7E81"/>
    <w:rsid w:val="001F0865"/>
    <w:rsid w:val="001F0D37"/>
    <w:rsid w:val="001F1238"/>
    <w:rsid w:val="001F149F"/>
    <w:rsid w:val="001F151E"/>
    <w:rsid w:val="001F16D6"/>
    <w:rsid w:val="001F1CC1"/>
    <w:rsid w:val="001F20B5"/>
    <w:rsid w:val="001F213A"/>
    <w:rsid w:val="001F2280"/>
    <w:rsid w:val="001F2301"/>
    <w:rsid w:val="001F24F7"/>
    <w:rsid w:val="001F24FA"/>
    <w:rsid w:val="001F258D"/>
    <w:rsid w:val="001F28CE"/>
    <w:rsid w:val="001F2E68"/>
    <w:rsid w:val="001F2F18"/>
    <w:rsid w:val="001F322E"/>
    <w:rsid w:val="001F339C"/>
    <w:rsid w:val="001F34EE"/>
    <w:rsid w:val="001F3618"/>
    <w:rsid w:val="001F3A9A"/>
    <w:rsid w:val="001F4F30"/>
    <w:rsid w:val="001F4F7D"/>
    <w:rsid w:val="001F4FFE"/>
    <w:rsid w:val="001F593E"/>
    <w:rsid w:val="001F5E55"/>
    <w:rsid w:val="001F6380"/>
    <w:rsid w:val="001F6BBB"/>
    <w:rsid w:val="001F6D3F"/>
    <w:rsid w:val="001F73BD"/>
    <w:rsid w:val="001F73DC"/>
    <w:rsid w:val="001F73F9"/>
    <w:rsid w:val="001F798B"/>
    <w:rsid w:val="001F7E5F"/>
    <w:rsid w:val="002001B6"/>
    <w:rsid w:val="00200DAD"/>
    <w:rsid w:val="00200EA3"/>
    <w:rsid w:val="00201701"/>
    <w:rsid w:val="002017B7"/>
    <w:rsid w:val="00201946"/>
    <w:rsid w:val="00201A16"/>
    <w:rsid w:val="00201D49"/>
    <w:rsid w:val="00201E3D"/>
    <w:rsid w:val="00201FC6"/>
    <w:rsid w:val="002023AD"/>
    <w:rsid w:val="00202992"/>
    <w:rsid w:val="00202A0C"/>
    <w:rsid w:val="002033C9"/>
    <w:rsid w:val="002041CE"/>
    <w:rsid w:val="00204BE4"/>
    <w:rsid w:val="00204D35"/>
    <w:rsid w:val="00204F22"/>
    <w:rsid w:val="00205072"/>
    <w:rsid w:val="00205236"/>
    <w:rsid w:val="00205CE4"/>
    <w:rsid w:val="00205DAA"/>
    <w:rsid w:val="0020648F"/>
    <w:rsid w:val="002064BB"/>
    <w:rsid w:val="002068E4"/>
    <w:rsid w:val="00206A85"/>
    <w:rsid w:val="00206E81"/>
    <w:rsid w:val="00206EB6"/>
    <w:rsid w:val="002073F3"/>
    <w:rsid w:val="00207871"/>
    <w:rsid w:val="002078AF"/>
    <w:rsid w:val="00207988"/>
    <w:rsid w:val="00207E8D"/>
    <w:rsid w:val="00207F4D"/>
    <w:rsid w:val="002108AE"/>
    <w:rsid w:val="00210C55"/>
    <w:rsid w:val="00210E37"/>
    <w:rsid w:val="00210FB4"/>
    <w:rsid w:val="0021159A"/>
    <w:rsid w:val="00211C26"/>
    <w:rsid w:val="00211F71"/>
    <w:rsid w:val="00212178"/>
    <w:rsid w:val="002122B9"/>
    <w:rsid w:val="00212B4F"/>
    <w:rsid w:val="00212D43"/>
    <w:rsid w:val="00212D95"/>
    <w:rsid w:val="00212E22"/>
    <w:rsid w:val="002130C1"/>
    <w:rsid w:val="00213200"/>
    <w:rsid w:val="0021321B"/>
    <w:rsid w:val="002132D4"/>
    <w:rsid w:val="002134A2"/>
    <w:rsid w:val="00213C58"/>
    <w:rsid w:val="002145BE"/>
    <w:rsid w:val="00215D4C"/>
    <w:rsid w:val="00215EB0"/>
    <w:rsid w:val="002165BC"/>
    <w:rsid w:val="002169DB"/>
    <w:rsid w:val="00217701"/>
    <w:rsid w:val="0021780C"/>
    <w:rsid w:val="00217BD3"/>
    <w:rsid w:val="002201A1"/>
    <w:rsid w:val="0022025E"/>
    <w:rsid w:val="002203F3"/>
    <w:rsid w:val="002206FF"/>
    <w:rsid w:val="00220A64"/>
    <w:rsid w:val="00220C86"/>
    <w:rsid w:val="00221423"/>
    <w:rsid w:val="00221454"/>
    <w:rsid w:val="00221653"/>
    <w:rsid w:val="0022180E"/>
    <w:rsid w:val="00221838"/>
    <w:rsid w:val="00221E48"/>
    <w:rsid w:val="002227FD"/>
    <w:rsid w:val="00222CCD"/>
    <w:rsid w:val="00223850"/>
    <w:rsid w:val="00223862"/>
    <w:rsid w:val="00223959"/>
    <w:rsid w:val="002241D3"/>
    <w:rsid w:val="002245CF"/>
    <w:rsid w:val="002245DE"/>
    <w:rsid w:val="0022490D"/>
    <w:rsid w:val="00224E43"/>
    <w:rsid w:val="00224E4F"/>
    <w:rsid w:val="0022523C"/>
    <w:rsid w:val="0022535C"/>
    <w:rsid w:val="00225C74"/>
    <w:rsid w:val="00226D5D"/>
    <w:rsid w:val="00226ED0"/>
    <w:rsid w:val="0022741E"/>
    <w:rsid w:val="00227D16"/>
    <w:rsid w:val="0023001A"/>
    <w:rsid w:val="00230138"/>
    <w:rsid w:val="002306F5"/>
    <w:rsid w:val="00230F77"/>
    <w:rsid w:val="00232699"/>
    <w:rsid w:val="00232848"/>
    <w:rsid w:val="00232992"/>
    <w:rsid w:val="00232AD3"/>
    <w:rsid w:val="00232E33"/>
    <w:rsid w:val="002334E1"/>
    <w:rsid w:val="002335AB"/>
    <w:rsid w:val="002336E6"/>
    <w:rsid w:val="002337B8"/>
    <w:rsid w:val="002338EE"/>
    <w:rsid w:val="00233E81"/>
    <w:rsid w:val="002343D9"/>
    <w:rsid w:val="00234A3B"/>
    <w:rsid w:val="00234CE5"/>
    <w:rsid w:val="00234DC3"/>
    <w:rsid w:val="00235432"/>
    <w:rsid w:val="0023592F"/>
    <w:rsid w:val="00235B3E"/>
    <w:rsid w:val="00237213"/>
    <w:rsid w:val="00237274"/>
    <w:rsid w:val="002374F4"/>
    <w:rsid w:val="002375A0"/>
    <w:rsid w:val="0023782A"/>
    <w:rsid w:val="00240A9D"/>
    <w:rsid w:val="00240AFD"/>
    <w:rsid w:val="0024180E"/>
    <w:rsid w:val="002419EF"/>
    <w:rsid w:val="00241D29"/>
    <w:rsid w:val="00242138"/>
    <w:rsid w:val="002421A1"/>
    <w:rsid w:val="002423ED"/>
    <w:rsid w:val="002429AA"/>
    <w:rsid w:val="00242F77"/>
    <w:rsid w:val="002433A2"/>
    <w:rsid w:val="002437D3"/>
    <w:rsid w:val="00243BEB"/>
    <w:rsid w:val="002440B0"/>
    <w:rsid w:val="00244401"/>
    <w:rsid w:val="0024499C"/>
    <w:rsid w:val="00244A2A"/>
    <w:rsid w:val="00244CC1"/>
    <w:rsid w:val="002459DC"/>
    <w:rsid w:val="00245A64"/>
    <w:rsid w:val="00245A9E"/>
    <w:rsid w:val="0024602E"/>
    <w:rsid w:val="00246094"/>
    <w:rsid w:val="00246215"/>
    <w:rsid w:val="002463E6"/>
    <w:rsid w:val="0024671F"/>
    <w:rsid w:val="002469A3"/>
    <w:rsid w:val="00246F2C"/>
    <w:rsid w:val="00247612"/>
    <w:rsid w:val="00247667"/>
    <w:rsid w:val="0025067D"/>
    <w:rsid w:val="00250BFC"/>
    <w:rsid w:val="002510B1"/>
    <w:rsid w:val="0025173F"/>
    <w:rsid w:val="0025197E"/>
    <w:rsid w:val="00251A38"/>
    <w:rsid w:val="00252012"/>
    <w:rsid w:val="002523F1"/>
    <w:rsid w:val="0025263B"/>
    <w:rsid w:val="0025288B"/>
    <w:rsid w:val="002529AC"/>
    <w:rsid w:val="00252D51"/>
    <w:rsid w:val="00252FD6"/>
    <w:rsid w:val="0025335A"/>
    <w:rsid w:val="00253579"/>
    <w:rsid w:val="00253AFF"/>
    <w:rsid w:val="00253D9E"/>
    <w:rsid w:val="002541DC"/>
    <w:rsid w:val="00254415"/>
    <w:rsid w:val="00254BA2"/>
    <w:rsid w:val="00254BA7"/>
    <w:rsid w:val="00254EFD"/>
    <w:rsid w:val="00255985"/>
    <w:rsid w:val="00255997"/>
    <w:rsid w:val="0025614E"/>
    <w:rsid w:val="002561A1"/>
    <w:rsid w:val="00256779"/>
    <w:rsid w:val="002569E4"/>
    <w:rsid w:val="00256A14"/>
    <w:rsid w:val="00257A7D"/>
    <w:rsid w:val="002600E0"/>
    <w:rsid w:val="002602CE"/>
    <w:rsid w:val="00260537"/>
    <w:rsid w:val="00260673"/>
    <w:rsid w:val="00260D80"/>
    <w:rsid w:val="002614B3"/>
    <w:rsid w:val="00262DEB"/>
    <w:rsid w:val="002632EB"/>
    <w:rsid w:val="002634EF"/>
    <w:rsid w:val="0026376D"/>
    <w:rsid w:val="00263E5C"/>
    <w:rsid w:val="00264956"/>
    <w:rsid w:val="00264969"/>
    <w:rsid w:val="00264FCF"/>
    <w:rsid w:val="00265098"/>
    <w:rsid w:val="002655EF"/>
    <w:rsid w:val="00265C56"/>
    <w:rsid w:val="00265D91"/>
    <w:rsid w:val="00265F36"/>
    <w:rsid w:val="0026636E"/>
    <w:rsid w:val="00266625"/>
    <w:rsid w:val="00266FFF"/>
    <w:rsid w:val="002672A3"/>
    <w:rsid w:val="00267436"/>
    <w:rsid w:val="00267C41"/>
    <w:rsid w:val="002701F2"/>
    <w:rsid w:val="00270648"/>
    <w:rsid w:val="00270C14"/>
    <w:rsid w:val="00270D6D"/>
    <w:rsid w:val="00270E9E"/>
    <w:rsid w:val="00270FB5"/>
    <w:rsid w:val="0027106F"/>
    <w:rsid w:val="00271905"/>
    <w:rsid w:val="00271E2E"/>
    <w:rsid w:val="002725F0"/>
    <w:rsid w:val="00272D27"/>
    <w:rsid w:val="00273012"/>
    <w:rsid w:val="00273184"/>
    <w:rsid w:val="00273436"/>
    <w:rsid w:val="0027391A"/>
    <w:rsid w:val="00274099"/>
    <w:rsid w:val="00274412"/>
    <w:rsid w:val="00274604"/>
    <w:rsid w:val="00274888"/>
    <w:rsid w:val="00274928"/>
    <w:rsid w:val="0027494F"/>
    <w:rsid w:val="00274BA4"/>
    <w:rsid w:val="00274C21"/>
    <w:rsid w:val="00274E1B"/>
    <w:rsid w:val="00274ECF"/>
    <w:rsid w:val="0027505C"/>
    <w:rsid w:val="0027509F"/>
    <w:rsid w:val="0027592B"/>
    <w:rsid w:val="00275A04"/>
    <w:rsid w:val="00275D89"/>
    <w:rsid w:val="00275FF9"/>
    <w:rsid w:val="0027611E"/>
    <w:rsid w:val="00276D03"/>
    <w:rsid w:val="002776A8"/>
    <w:rsid w:val="0027795E"/>
    <w:rsid w:val="00277A6A"/>
    <w:rsid w:val="00277DDF"/>
    <w:rsid w:val="00277EBA"/>
    <w:rsid w:val="00277EEB"/>
    <w:rsid w:val="0028052C"/>
    <w:rsid w:val="002806B2"/>
    <w:rsid w:val="00280F8A"/>
    <w:rsid w:val="00280F99"/>
    <w:rsid w:val="00281D62"/>
    <w:rsid w:val="00282155"/>
    <w:rsid w:val="00282332"/>
    <w:rsid w:val="00282C1D"/>
    <w:rsid w:val="00283059"/>
    <w:rsid w:val="00283BDF"/>
    <w:rsid w:val="00283C75"/>
    <w:rsid w:val="00283C7F"/>
    <w:rsid w:val="00284009"/>
    <w:rsid w:val="0028451C"/>
    <w:rsid w:val="00284F9C"/>
    <w:rsid w:val="002856CF"/>
    <w:rsid w:val="0028586D"/>
    <w:rsid w:val="00285A2C"/>
    <w:rsid w:val="00285E91"/>
    <w:rsid w:val="00286358"/>
    <w:rsid w:val="002865EE"/>
    <w:rsid w:val="0028669B"/>
    <w:rsid w:val="00286BE9"/>
    <w:rsid w:val="00286CBE"/>
    <w:rsid w:val="00286E64"/>
    <w:rsid w:val="00287789"/>
    <w:rsid w:val="00287A0D"/>
    <w:rsid w:val="00287A91"/>
    <w:rsid w:val="00287AC7"/>
    <w:rsid w:val="00287F99"/>
    <w:rsid w:val="00290600"/>
    <w:rsid w:val="002908C9"/>
    <w:rsid w:val="002909DD"/>
    <w:rsid w:val="00290ACC"/>
    <w:rsid w:val="00290EB4"/>
    <w:rsid w:val="00291238"/>
    <w:rsid w:val="002914F5"/>
    <w:rsid w:val="002916B3"/>
    <w:rsid w:val="00291C6F"/>
    <w:rsid w:val="00292B94"/>
    <w:rsid w:val="00292C31"/>
    <w:rsid w:val="00292F7B"/>
    <w:rsid w:val="0029303C"/>
    <w:rsid w:val="00293094"/>
    <w:rsid w:val="00293961"/>
    <w:rsid w:val="00293A60"/>
    <w:rsid w:val="00293E62"/>
    <w:rsid w:val="00293E88"/>
    <w:rsid w:val="00294A12"/>
    <w:rsid w:val="00294DBC"/>
    <w:rsid w:val="00295026"/>
    <w:rsid w:val="002951E7"/>
    <w:rsid w:val="0029589C"/>
    <w:rsid w:val="002958D7"/>
    <w:rsid w:val="00296190"/>
    <w:rsid w:val="002965C9"/>
    <w:rsid w:val="002968A1"/>
    <w:rsid w:val="00296E35"/>
    <w:rsid w:val="0029721F"/>
    <w:rsid w:val="002972E6"/>
    <w:rsid w:val="002A1137"/>
    <w:rsid w:val="002A1BDA"/>
    <w:rsid w:val="002A1CF0"/>
    <w:rsid w:val="002A231D"/>
    <w:rsid w:val="002A286C"/>
    <w:rsid w:val="002A2BB5"/>
    <w:rsid w:val="002A2CF5"/>
    <w:rsid w:val="002A31C6"/>
    <w:rsid w:val="002A3849"/>
    <w:rsid w:val="002A39CF"/>
    <w:rsid w:val="002A4058"/>
    <w:rsid w:val="002A40DC"/>
    <w:rsid w:val="002A4236"/>
    <w:rsid w:val="002A4312"/>
    <w:rsid w:val="002A4375"/>
    <w:rsid w:val="002A4421"/>
    <w:rsid w:val="002A45EF"/>
    <w:rsid w:val="002A4AA9"/>
    <w:rsid w:val="002A4E56"/>
    <w:rsid w:val="002A5432"/>
    <w:rsid w:val="002A56B3"/>
    <w:rsid w:val="002A619D"/>
    <w:rsid w:val="002A61A2"/>
    <w:rsid w:val="002A688C"/>
    <w:rsid w:val="002A6A44"/>
    <w:rsid w:val="002A6B50"/>
    <w:rsid w:val="002A6C44"/>
    <w:rsid w:val="002A6CBE"/>
    <w:rsid w:val="002A70CB"/>
    <w:rsid w:val="002A71E8"/>
    <w:rsid w:val="002A7B0A"/>
    <w:rsid w:val="002A7B2D"/>
    <w:rsid w:val="002A7E41"/>
    <w:rsid w:val="002B0070"/>
    <w:rsid w:val="002B01DF"/>
    <w:rsid w:val="002B0BF5"/>
    <w:rsid w:val="002B1081"/>
    <w:rsid w:val="002B13CF"/>
    <w:rsid w:val="002B194A"/>
    <w:rsid w:val="002B19F0"/>
    <w:rsid w:val="002B1C27"/>
    <w:rsid w:val="002B1EB8"/>
    <w:rsid w:val="002B2888"/>
    <w:rsid w:val="002B2915"/>
    <w:rsid w:val="002B292F"/>
    <w:rsid w:val="002B2F4F"/>
    <w:rsid w:val="002B347B"/>
    <w:rsid w:val="002B36DB"/>
    <w:rsid w:val="002B377C"/>
    <w:rsid w:val="002B3B32"/>
    <w:rsid w:val="002B3F6A"/>
    <w:rsid w:val="002B458D"/>
    <w:rsid w:val="002B469C"/>
    <w:rsid w:val="002B4BF4"/>
    <w:rsid w:val="002B4D3B"/>
    <w:rsid w:val="002B4F9A"/>
    <w:rsid w:val="002B5683"/>
    <w:rsid w:val="002B5E6B"/>
    <w:rsid w:val="002B64C8"/>
    <w:rsid w:val="002B6510"/>
    <w:rsid w:val="002B651F"/>
    <w:rsid w:val="002B6C44"/>
    <w:rsid w:val="002B6E11"/>
    <w:rsid w:val="002B706B"/>
    <w:rsid w:val="002B7220"/>
    <w:rsid w:val="002B7664"/>
    <w:rsid w:val="002B7916"/>
    <w:rsid w:val="002B7E11"/>
    <w:rsid w:val="002C01AD"/>
    <w:rsid w:val="002C025F"/>
    <w:rsid w:val="002C02B5"/>
    <w:rsid w:val="002C09B1"/>
    <w:rsid w:val="002C0D06"/>
    <w:rsid w:val="002C102D"/>
    <w:rsid w:val="002C17CC"/>
    <w:rsid w:val="002C201F"/>
    <w:rsid w:val="002C29E5"/>
    <w:rsid w:val="002C2FAF"/>
    <w:rsid w:val="002C360D"/>
    <w:rsid w:val="002C38CD"/>
    <w:rsid w:val="002C41C6"/>
    <w:rsid w:val="002C46D6"/>
    <w:rsid w:val="002C478B"/>
    <w:rsid w:val="002C4A34"/>
    <w:rsid w:val="002C4B05"/>
    <w:rsid w:val="002C4FE3"/>
    <w:rsid w:val="002C53EE"/>
    <w:rsid w:val="002C57D3"/>
    <w:rsid w:val="002C5B6B"/>
    <w:rsid w:val="002C624B"/>
    <w:rsid w:val="002C6941"/>
    <w:rsid w:val="002C69DD"/>
    <w:rsid w:val="002C7369"/>
    <w:rsid w:val="002C759D"/>
    <w:rsid w:val="002C7674"/>
    <w:rsid w:val="002D01A8"/>
    <w:rsid w:val="002D0487"/>
    <w:rsid w:val="002D06AB"/>
    <w:rsid w:val="002D0D31"/>
    <w:rsid w:val="002D0FB3"/>
    <w:rsid w:val="002D1104"/>
    <w:rsid w:val="002D1190"/>
    <w:rsid w:val="002D12B2"/>
    <w:rsid w:val="002D1FDE"/>
    <w:rsid w:val="002D2092"/>
    <w:rsid w:val="002D20F4"/>
    <w:rsid w:val="002D297C"/>
    <w:rsid w:val="002D2A3F"/>
    <w:rsid w:val="002D2A7F"/>
    <w:rsid w:val="002D358A"/>
    <w:rsid w:val="002D3D38"/>
    <w:rsid w:val="002D3DEC"/>
    <w:rsid w:val="002D455F"/>
    <w:rsid w:val="002D45A2"/>
    <w:rsid w:val="002D46C3"/>
    <w:rsid w:val="002D4C8D"/>
    <w:rsid w:val="002D4D55"/>
    <w:rsid w:val="002D534F"/>
    <w:rsid w:val="002D55D2"/>
    <w:rsid w:val="002D5736"/>
    <w:rsid w:val="002D5A2F"/>
    <w:rsid w:val="002D5BEE"/>
    <w:rsid w:val="002D5E44"/>
    <w:rsid w:val="002D6DF5"/>
    <w:rsid w:val="002D724E"/>
    <w:rsid w:val="002E0642"/>
    <w:rsid w:val="002E095D"/>
    <w:rsid w:val="002E0BF1"/>
    <w:rsid w:val="002E0C95"/>
    <w:rsid w:val="002E0D5F"/>
    <w:rsid w:val="002E12CD"/>
    <w:rsid w:val="002E17D8"/>
    <w:rsid w:val="002E196E"/>
    <w:rsid w:val="002E398C"/>
    <w:rsid w:val="002E3CE9"/>
    <w:rsid w:val="002E3F59"/>
    <w:rsid w:val="002E40C7"/>
    <w:rsid w:val="002E4A35"/>
    <w:rsid w:val="002E4B3A"/>
    <w:rsid w:val="002E4B92"/>
    <w:rsid w:val="002E4E7B"/>
    <w:rsid w:val="002E512D"/>
    <w:rsid w:val="002E5AD1"/>
    <w:rsid w:val="002E5D34"/>
    <w:rsid w:val="002E659A"/>
    <w:rsid w:val="002E6682"/>
    <w:rsid w:val="002E671C"/>
    <w:rsid w:val="002E6757"/>
    <w:rsid w:val="002E687C"/>
    <w:rsid w:val="002E695B"/>
    <w:rsid w:val="002E7136"/>
    <w:rsid w:val="002E760A"/>
    <w:rsid w:val="002E7704"/>
    <w:rsid w:val="002E7734"/>
    <w:rsid w:val="002E7BAD"/>
    <w:rsid w:val="002F0085"/>
    <w:rsid w:val="002F00EB"/>
    <w:rsid w:val="002F04BF"/>
    <w:rsid w:val="002F1301"/>
    <w:rsid w:val="002F16CC"/>
    <w:rsid w:val="002F238E"/>
    <w:rsid w:val="002F2556"/>
    <w:rsid w:val="002F26B2"/>
    <w:rsid w:val="002F26E5"/>
    <w:rsid w:val="002F2B30"/>
    <w:rsid w:val="002F2CF1"/>
    <w:rsid w:val="002F330F"/>
    <w:rsid w:val="002F3859"/>
    <w:rsid w:val="002F4386"/>
    <w:rsid w:val="002F4625"/>
    <w:rsid w:val="002F4805"/>
    <w:rsid w:val="002F4DF2"/>
    <w:rsid w:val="002F5215"/>
    <w:rsid w:val="002F548B"/>
    <w:rsid w:val="002F640E"/>
    <w:rsid w:val="002F65AA"/>
    <w:rsid w:val="002F663E"/>
    <w:rsid w:val="002F684A"/>
    <w:rsid w:val="002F7346"/>
    <w:rsid w:val="002F7482"/>
    <w:rsid w:val="002F78A3"/>
    <w:rsid w:val="002F7D0B"/>
    <w:rsid w:val="00300008"/>
    <w:rsid w:val="00300180"/>
    <w:rsid w:val="003001C3"/>
    <w:rsid w:val="003002A6"/>
    <w:rsid w:val="0030037D"/>
    <w:rsid w:val="00300874"/>
    <w:rsid w:val="00300904"/>
    <w:rsid w:val="0030129B"/>
    <w:rsid w:val="003016FA"/>
    <w:rsid w:val="0030183C"/>
    <w:rsid w:val="00301DCF"/>
    <w:rsid w:val="003023E8"/>
    <w:rsid w:val="00302C60"/>
    <w:rsid w:val="003038F2"/>
    <w:rsid w:val="00303968"/>
    <w:rsid w:val="0030399E"/>
    <w:rsid w:val="00303EF7"/>
    <w:rsid w:val="00303F58"/>
    <w:rsid w:val="00303FC7"/>
    <w:rsid w:val="00303FD9"/>
    <w:rsid w:val="00304257"/>
    <w:rsid w:val="003047C5"/>
    <w:rsid w:val="003047EA"/>
    <w:rsid w:val="00304B05"/>
    <w:rsid w:val="003057C2"/>
    <w:rsid w:val="003058B2"/>
    <w:rsid w:val="003060CC"/>
    <w:rsid w:val="00306204"/>
    <w:rsid w:val="00307181"/>
    <w:rsid w:val="003071B2"/>
    <w:rsid w:val="0030758F"/>
    <w:rsid w:val="00307A58"/>
    <w:rsid w:val="00307CFD"/>
    <w:rsid w:val="0031097B"/>
    <w:rsid w:val="00310DB3"/>
    <w:rsid w:val="00310FD9"/>
    <w:rsid w:val="003111F5"/>
    <w:rsid w:val="003114E9"/>
    <w:rsid w:val="003119E2"/>
    <w:rsid w:val="00311ECF"/>
    <w:rsid w:val="003126AA"/>
    <w:rsid w:val="00312B42"/>
    <w:rsid w:val="00312FB8"/>
    <w:rsid w:val="0031352A"/>
    <w:rsid w:val="00313954"/>
    <w:rsid w:val="00314526"/>
    <w:rsid w:val="00314622"/>
    <w:rsid w:val="00314C5D"/>
    <w:rsid w:val="00314EDE"/>
    <w:rsid w:val="00315691"/>
    <w:rsid w:val="0031579B"/>
    <w:rsid w:val="00315839"/>
    <w:rsid w:val="00315E6C"/>
    <w:rsid w:val="003160B2"/>
    <w:rsid w:val="0031661A"/>
    <w:rsid w:val="003166F4"/>
    <w:rsid w:val="00316E3E"/>
    <w:rsid w:val="00317AAD"/>
    <w:rsid w:val="00317DC7"/>
    <w:rsid w:val="00320068"/>
    <w:rsid w:val="0032044F"/>
    <w:rsid w:val="00320A30"/>
    <w:rsid w:val="0032133A"/>
    <w:rsid w:val="00322FCB"/>
    <w:rsid w:val="00323BEE"/>
    <w:rsid w:val="00324B09"/>
    <w:rsid w:val="00324C7A"/>
    <w:rsid w:val="00324D45"/>
    <w:rsid w:val="00325C64"/>
    <w:rsid w:val="00325F6E"/>
    <w:rsid w:val="00326865"/>
    <w:rsid w:val="003269C1"/>
    <w:rsid w:val="00327966"/>
    <w:rsid w:val="00327A25"/>
    <w:rsid w:val="00327C32"/>
    <w:rsid w:val="003303A1"/>
    <w:rsid w:val="00330DA4"/>
    <w:rsid w:val="0033145B"/>
    <w:rsid w:val="003317C7"/>
    <w:rsid w:val="00331D56"/>
    <w:rsid w:val="00331D66"/>
    <w:rsid w:val="00331D99"/>
    <w:rsid w:val="00331EF3"/>
    <w:rsid w:val="00332009"/>
    <w:rsid w:val="003321A3"/>
    <w:rsid w:val="00332419"/>
    <w:rsid w:val="0033258C"/>
    <w:rsid w:val="00332849"/>
    <w:rsid w:val="00333193"/>
    <w:rsid w:val="003331FF"/>
    <w:rsid w:val="00333789"/>
    <w:rsid w:val="00334373"/>
    <w:rsid w:val="003347A5"/>
    <w:rsid w:val="003347F2"/>
    <w:rsid w:val="0033482D"/>
    <w:rsid w:val="00334B72"/>
    <w:rsid w:val="00334D0B"/>
    <w:rsid w:val="00335546"/>
    <w:rsid w:val="0033558E"/>
    <w:rsid w:val="00335677"/>
    <w:rsid w:val="00335DD7"/>
    <w:rsid w:val="003361E5"/>
    <w:rsid w:val="0033650B"/>
    <w:rsid w:val="00336C64"/>
    <w:rsid w:val="00336F46"/>
    <w:rsid w:val="003372FB"/>
    <w:rsid w:val="003400A7"/>
    <w:rsid w:val="003401F8"/>
    <w:rsid w:val="00340358"/>
    <w:rsid w:val="00340D78"/>
    <w:rsid w:val="003413F6"/>
    <w:rsid w:val="00341DD0"/>
    <w:rsid w:val="003422A4"/>
    <w:rsid w:val="0034230E"/>
    <w:rsid w:val="003432F2"/>
    <w:rsid w:val="0034350E"/>
    <w:rsid w:val="003441A6"/>
    <w:rsid w:val="003442C3"/>
    <w:rsid w:val="00344435"/>
    <w:rsid w:val="003444B3"/>
    <w:rsid w:val="00344788"/>
    <w:rsid w:val="00344FD8"/>
    <w:rsid w:val="00345365"/>
    <w:rsid w:val="0034612A"/>
    <w:rsid w:val="00346397"/>
    <w:rsid w:val="00346447"/>
    <w:rsid w:val="00346481"/>
    <w:rsid w:val="0034681A"/>
    <w:rsid w:val="00346D65"/>
    <w:rsid w:val="00346DAE"/>
    <w:rsid w:val="003477EE"/>
    <w:rsid w:val="00347B55"/>
    <w:rsid w:val="00347D82"/>
    <w:rsid w:val="003506A5"/>
    <w:rsid w:val="003506C5"/>
    <w:rsid w:val="003507B3"/>
    <w:rsid w:val="003507DB"/>
    <w:rsid w:val="00350917"/>
    <w:rsid w:val="0035097E"/>
    <w:rsid w:val="00351089"/>
    <w:rsid w:val="00351115"/>
    <w:rsid w:val="00351209"/>
    <w:rsid w:val="003512E4"/>
    <w:rsid w:val="0035160D"/>
    <w:rsid w:val="00351CAA"/>
    <w:rsid w:val="003520A1"/>
    <w:rsid w:val="003521B6"/>
    <w:rsid w:val="0035319B"/>
    <w:rsid w:val="003531E5"/>
    <w:rsid w:val="003532EF"/>
    <w:rsid w:val="0035365B"/>
    <w:rsid w:val="00353665"/>
    <w:rsid w:val="0035429C"/>
    <w:rsid w:val="00354312"/>
    <w:rsid w:val="00354495"/>
    <w:rsid w:val="00354A61"/>
    <w:rsid w:val="00354E4A"/>
    <w:rsid w:val="00354FD4"/>
    <w:rsid w:val="0035522B"/>
    <w:rsid w:val="003552C5"/>
    <w:rsid w:val="003555A3"/>
    <w:rsid w:val="00355FAD"/>
    <w:rsid w:val="00356063"/>
    <w:rsid w:val="00356D4A"/>
    <w:rsid w:val="00357C9E"/>
    <w:rsid w:val="003600F4"/>
    <w:rsid w:val="00360232"/>
    <w:rsid w:val="00360871"/>
    <w:rsid w:val="00360CB8"/>
    <w:rsid w:val="003611A0"/>
    <w:rsid w:val="00361207"/>
    <w:rsid w:val="003613A9"/>
    <w:rsid w:val="00361971"/>
    <w:rsid w:val="00361B8B"/>
    <w:rsid w:val="00361E4F"/>
    <w:rsid w:val="0036244E"/>
    <w:rsid w:val="00362D3E"/>
    <w:rsid w:val="003630B8"/>
    <w:rsid w:val="0036361B"/>
    <w:rsid w:val="003636AB"/>
    <w:rsid w:val="0036375F"/>
    <w:rsid w:val="00363F6C"/>
    <w:rsid w:val="00364009"/>
    <w:rsid w:val="00364387"/>
    <w:rsid w:val="003644D8"/>
    <w:rsid w:val="00365297"/>
    <w:rsid w:val="003656A2"/>
    <w:rsid w:val="0036593E"/>
    <w:rsid w:val="00365C2F"/>
    <w:rsid w:val="00365CF5"/>
    <w:rsid w:val="00366462"/>
    <w:rsid w:val="003665B7"/>
    <w:rsid w:val="003667FA"/>
    <w:rsid w:val="00366C49"/>
    <w:rsid w:val="003674B7"/>
    <w:rsid w:val="003674EA"/>
    <w:rsid w:val="00367CF9"/>
    <w:rsid w:val="00370859"/>
    <w:rsid w:val="00370AE2"/>
    <w:rsid w:val="00370C6D"/>
    <w:rsid w:val="00370C6E"/>
    <w:rsid w:val="00370DB7"/>
    <w:rsid w:val="0037113C"/>
    <w:rsid w:val="00371470"/>
    <w:rsid w:val="00371BF6"/>
    <w:rsid w:val="00371E56"/>
    <w:rsid w:val="00372A21"/>
    <w:rsid w:val="00372A61"/>
    <w:rsid w:val="00372B12"/>
    <w:rsid w:val="00372C65"/>
    <w:rsid w:val="00372DD7"/>
    <w:rsid w:val="00372F08"/>
    <w:rsid w:val="0037313E"/>
    <w:rsid w:val="00373282"/>
    <w:rsid w:val="00373E0C"/>
    <w:rsid w:val="0037403E"/>
    <w:rsid w:val="00374801"/>
    <w:rsid w:val="003748F3"/>
    <w:rsid w:val="00374D83"/>
    <w:rsid w:val="0037531B"/>
    <w:rsid w:val="003755CD"/>
    <w:rsid w:val="00375A15"/>
    <w:rsid w:val="00376207"/>
    <w:rsid w:val="00377257"/>
    <w:rsid w:val="0037749F"/>
    <w:rsid w:val="0037754B"/>
    <w:rsid w:val="00377A58"/>
    <w:rsid w:val="00380101"/>
    <w:rsid w:val="00380125"/>
    <w:rsid w:val="00380420"/>
    <w:rsid w:val="00380ABF"/>
    <w:rsid w:val="00380FFB"/>
    <w:rsid w:val="00381068"/>
    <w:rsid w:val="003811B0"/>
    <w:rsid w:val="0038159F"/>
    <w:rsid w:val="00381A39"/>
    <w:rsid w:val="00381C8D"/>
    <w:rsid w:val="00381CDF"/>
    <w:rsid w:val="003828AB"/>
    <w:rsid w:val="00382BE4"/>
    <w:rsid w:val="00382C19"/>
    <w:rsid w:val="00382DA4"/>
    <w:rsid w:val="003830E7"/>
    <w:rsid w:val="00383644"/>
    <w:rsid w:val="0038369F"/>
    <w:rsid w:val="00383717"/>
    <w:rsid w:val="003837B5"/>
    <w:rsid w:val="00383BEB"/>
    <w:rsid w:val="00384040"/>
    <w:rsid w:val="00384234"/>
    <w:rsid w:val="003849C7"/>
    <w:rsid w:val="00384D03"/>
    <w:rsid w:val="00385270"/>
    <w:rsid w:val="00385545"/>
    <w:rsid w:val="003856C4"/>
    <w:rsid w:val="00385869"/>
    <w:rsid w:val="00385E8B"/>
    <w:rsid w:val="003862A4"/>
    <w:rsid w:val="00386C41"/>
    <w:rsid w:val="003873A4"/>
    <w:rsid w:val="003879C8"/>
    <w:rsid w:val="0039065D"/>
    <w:rsid w:val="00390B18"/>
    <w:rsid w:val="00390D59"/>
    <w:rsid w:val="00390DF8"/>
    <w:rsid w:val="00390EF7"/>
    <w:rsid w:val="003915C0"/>
    <w:rsid w:val="00392007"/>
    <w:rsid w:val="003921F0"/>
    <w:rsid w:val="00392BE4"/>
    <w:rsid w:val="00392C19"/>
    <w:rsid w:val="00392DA5"/>
    <w:rsid w:val="00392F8B"/>
    <w:rsid w:val="00393005"/>
    <w:rsid w:val="0039340B"/>
    <w:rsid w:val="00393E39"/>
    <w:rsid w:val="003943C0"/>
    <w:rsid w:val="0039446D"/>
    <w:rsid w:val="003944EE"/>
    <w:rsid w:val="003948DD"/>
    <w:rsid w:val="00394C2F"/>
    <w:rsid w:val="003951ED"/>
    <w:rsid w:val="003952BC"/>
    <w:rsid w:val="00395424"/>
    <w:rsid w:val="0039577A"/>
    <w:rsid w:val="00395995"/>
    <w:rsid w:val="00396175"/>
    <w:rsid w:val="00396192"/>
    <w:rsid w:val="003962B8"/>
    <w:rsid w:val="0039637E"/>
    <w:rsid w:val="00396761"/>
    <w:rsid w:val="003972A7"/>
    <w:rsid w:val="0039731B"/>
    <w:rsid w:val="003974A3"/>
    <w:rsid w:val="003A080D"/>
    <w:rsid w:val="003A0D2B"/>
    <w:rsid w:val="003A0FB6"/>
    <w:rsid w:val="003A1224"/>
    <w:rsid w:val="003A1570"/>
    <w:rsid w:val="003A1829"/>
    <w:rsid w:val="003A1AA7"/>
    <w:rsid w:val="003A22D4"/>
    <w:rsid w:val="003A2C0A"/>
    <w:rsid w:val="003A2E93"/>
    <w:rsid w:val="003A2EA8"/>
    <w:rsid w:val="003A2EB3"/>
    <w:rsid w:val="003A3032"/>
    <w:rsid w:val="003A3957"/>
    <w:rsid w:val="003A3A3E"/>
    <w:rsid w:val="003A3AEC"/>
    <w:rsid w:val="003A3E71"/>
    <w:rsid w:val="003A4063"/>
    <w:rsid w:val="003A4618"/>
    <w:rsid w:val="003A4754"/>
    <w:rsid w:val="003A475F"/>
    <w:rsid w:val="003A48E2"/>
    <w:rsid w:val="003A5008"/>
    <w:rsid w:val="003A5148"/>
    <w:rsid w:val="003A55E6"/>
    <w:rsid w:val="003A58F5"/>
    <w:rsid w:val="003A5AF0"/>
    <w:rsid w:val="003A632F"/>
    <w:rsid w:val="003A6407"/>
    <w:rsid w:val="003A6573"/>
    <w:rsid w:val="003A6A10"/>
    <w:rsid w:val="003A7B48"/>
    <w:rsid w:val="003A7C29"/>
    <w:rsid w:val="003A7ED1"/>
    <w:rsid w:val="003B0DE7"/>
    <w:rsid w:val="003B139D"/>
    <w:rsid w:val="003B1A43"/>
    <w:rsid w:val="003B1CDA"/>
    <w:rsid w:val="003B2193"/>
    <w:rsid w:val="003B2281"/>
    <w:rsid w:val="003B232D"/>
    <w:rsid w:val="003B253A"/>
    <w:rsid w:val="003B25D0"/>
    <w:rsid w:val="003B28E5"/>
    <w:rsid w:val="003B2DA4"/>
    <w:rsid w:val="003B40A3"/>
    <w:rsid w:val="003B41A7"/>
    <w:rsid w:val="003B4495"/>
    <w:rsid w:val="003B47B6"/>
    <w:rsid w:val="003B4A7F"/>
    <w:rsid w:val="003B4CB5"/>
    <w:rsid w:val="003B5038"/>
    <w:rsid w:val="003B653E"/>
    <w:rsid w:val="003B6BB4"/>
    <w:rsid w:val="003B7504"/>
    <w:rsid w:val="003B7738"/>
    <w:rsid w:val="003B79AF"/>
    <w:rsid w:val="003B7D51"/>
    <w:rsid w:val="003B7E45"/>
    <w:rsid w:val="003C0431"/>
    <w:rsid w:val="003C0900"/>
    <w:rsid w:val="003C212A"/>
    <w:rsid w:val="003C215D"/>
    <w:rsid w:val="003C216E"/>
    <w:rsid w:val="003C245E"/>
    <w:rsid w:val="003C2BA9"/>
    <w:rsid w:val="003C2C34"/>
    <w:rsid w:val="003C2D43"/>
    <w:rsid w:val="003C2FEA"/>
    <w:rsid w:val="003C3FD8"/>
    <w:rsid w:val="003C3FF0"/>
    <w:rsid w:val="003C45A1"/>
    <w:rsid w:val="003C45EA"/>
    <w:rsid w:val="003C4D91"/>
    <w:rsid w:val="003C5567"/>
    <w:rsid w:val="003C596E"/>
    <w:rsid w:val="003C5EA0"/>
    <w:rsid w:val="003C66E2"/>
    <w:rsid w:val="003C673E"/>
    <w:rsid w:val="003C6912"/>
    <w:rsid w:val="003C73CF"/>
    <w:rsid w:val="003C779F"/>
    <w:rsid w:val="003C7C01"/>
    <w:rsid w:val="003D11DE"/>
    <w:rsid w:val="003D18C7"/>
    <w:rsid w:val="003D1F58"/>
    <w:rsid w:val="003D2131"/>
    <w:rsid w:val="003D221D"/>
    <w:rsid w:val="003D24F0"/>
    <w:rsid w:val="003D3160"/>
    <w:rsid w:val="003D3996"/>
    <w:rsid w:val="003D3A4D"/>
    <w:rsid w:val="003D3B4C"/>
    <w:rsid w:val="003D3E07"/>
    <w:rsid w:val="003D3E5F"/>
    <w:rsid w:val="003D41AD"/>
    <w:rsid w:val="003D467C"/>
    <w:rsid w:val="003D4D49"/>
    <w:rsid w:val="003D52FC"/>
    <w:rsid w:val="003D541C"/>
    <w:rsid w:val="003D57BA"/>
    <w:rsid w:val="003D5B1D"/>
    <w:rsid w:val="003D5BEE"/>
    <w:rsid w:val="003D6303"/>
    <w:rsid w:val="003D6325"/>
    <w:rsid w:val="003D65DC"/>
    <w:rsid w:val="003D6B3B"/>
    <w:rsid w:val="003D6E2C"/>
    <w:rsid w:val="003D71AF"/>
    <w:rsid w:val="003D7468"/>
    <w:rsid w:val="003D77AB"/>
    <w:rsid w:val="003D798E"/>
    <w:rsid w:val="003D79BB"/>
    <w:rsid w:val="003E0471"/>
    <w:rsid w:val="003E08A1"/>
    <w:rsid w:val="003E0CF7"/>
    <w:rsid w:val="003E12A6"/>
    <w:rsid w:val="003E14F2"/>
    <w:rsid w:val="003E260E"/>
    <w:rsid w:val="003E2966"/>
    <w:rsid w:val="003E31B9"/>
    <w:rsid w:val="003E3A7D"/>
    <w:rsid w:val="003E3C37"/>
    <w:rsid w:val="003E3DF4"/>
    <w:rsid w:val="003E4119"/>
    <w:rsid w:val="003E51C2"/>
    <w:rsid w:val="003E558D"/>
    <w:rsid w:val="003E5EF0"/>
    <w:rsid w:val="003E6388"/>
    <w:rsid w:val="003E738C"/>
    <w:rsid w:val="003E74A3"/>
    <w:rsid w:val="003E7B47"/>
    <w:rsid w:val="003E7BC6"/>
    <w:rsid w:val="003E7C89"/>
    <w:rsid w:val="003F00E1"/>
    <w:rsid w:val="003F014F"/>
    <w:rsid w:val="003F01C9"/>
    <w:rsid w:val="003F0B1F"/>
    <w:rsid w:val="003F0B43"/>
    <w:rsid w:val="003F0D49"/>
    <w:rsid w:val="003F0E68"/>
    <w:rsid w:val="003F1660"/>
    <w:rsid w:val="003F17FD"/>
    <w:rsid w:val="003F1966"/>
    <w:rsid w:val="003F1A23"/>
    <w:rsid w:val="003F1BA9"/>
    <w:rsid w:val="003F1CA7"/>
    <w:rsid w:val="003F2015"/>
    <w:rsid w:val="003F247C"/>
    <w:rsid w:val="003F2561"/>
    <w:rsid w:val="003F2D7A"/>
    <w:rsid w:val="003F2FB7"/>
    <w:rsid w:val="003F345B"/>
    <w:rsid w:val="003F345D"/>
    <w:rsid w:val="003F3B71"/>
    <w:rsid w:val="003F3BCE"/>
    <w:rsid w:val="003F3D9A"/>
    <w:rsid w:val="003F3DAB"/>
    <w:rsid w:val="003F3FAA"/>
    <w:rsid w:val="003F5464"/>
    <w:rsid w:val="003F583B"/>
    <w:rsid w:val="003F59FE"/>
    <w:rsid w:val="003F5C9C"/>
    <w:rsid w:val="003F6323"/>
    <w:rsid w:val="003F6446"/>
    <w:rsid w:val="003F6490"/>
    <w:rsid w:val="003F666B"/>
    <w:rsid w:val="003F6D53"/>
    <w:rsid w:val="003F6E62"/>
    <w:rsid w:val="003F75C8"/>
    <w:rsid w:val="003F7825"/>
    <w:rsid w:val="003F7D68"/>
    <w:rsid w:val="0040038B"/>
    <w:rsid w:val="00400834"/>
    <w:rsid w:val="00400CA1"/>
    <w:rsid w:val="004013BC"/>
    <w:rsid w:val="00402051"/>
    <w:rsid w:val="0040210B"/>
    <w:rsid w:val="004022F4"/>
    <w:rsid w:val="00402385"/>
    <w:rsid w:val="00402765"/>
    <w:rsid w:val="0040281B"/>
    <w:rsid w:val="00402902"/>
    <w:rsid w:val="00402A57"/>
    <w:rsid w:val="00402E0C"/>
    <w:rsid w:val="00403197"/>
    <w:rsid w:val="00403581"/>
    <w:rsid w:val="00403BCE"/>
    <w:rsid w:val="00403C68"/>
    <w:rsid w:val="00403CD0"/>
    <w:rsid w:val="00403E42"/>
    <w:rsid w:val="004047B6"/>
    <w:rsid w:val="00404C88"/>
    <w:rsid w:val="00404DE5"/>
    <w:rsid w:val="00405529"/>
    <w:rsid w:val="00405780"/>
    <w:rsid w:val="00405C63"/>
    <w:rsid w:val="004068B4"/>
    <w:rsid w:val="00406978"/>
    <w:rsid w:val="00406D93"/>
    <w:rsid w:val="0040733B"/>
    <w:rsid w:val="00407407"/>
    <w:rsid w:val="0041047E"/>
    <w:rsid w:val="0041048C"/>
    <w:rsid w:val="00410638"/>
    <w:rsid w:val="00410A5C"/>
    <w:rsid w:val="00410AF3"/>
    <w:rsid w:val="00411486"/>
    <w:rsid w:val="004114CB"/>
    <w:rsid w:val="0041178E"/>
    <w:rsid w:val="004117B1"/>
    <w:rsid w:val="00411E1D"/>
    <w:rsid w:val="004120F4"/>
    <w:rsid w:val="00412194"/>
    <w:rsid w:val="004121C7"/>
    <w:rsid w:val="00412414"/>
    <w:rsid w:val="00412574"/>
    <w:rsid w:val="0041262A"/>
    <w:rsid w:val="004126DA"/>
    <w:rsid w:val="004128AC"/>
    <w:rsid w:val="004129F5"/>
    <w:rsid w:val="00412C4E"/>
    <w:rsid w:val="00413115"/>
    <w:rsid w:val="00413F71"/>
    <w:rsid w:val="00414227"/>
    <w:rsid w:val="00414656"/>
    <w:rsid w:val="004148B5"/>
    <w:rsid w:val="004152EA"/>
    <w:rsid w:val="00416331"/>
    <w:rsid w:val="00416A1D"/>
    <w:rsid w:val="00416BC0"/>
    <w:rsid w:val="00416C6C"/>
    <w:rsid w:val="00416E43"/>
    <w:rsid w:val="004172B9"/>
    <w:rsid w:val="00417991"/>
    <w:rsid w:val="00417F1E"/>
    <w:rsid w:val="00420148"/>
    <w:rsid w:val="00420883"/>
    <w:rsid w:val="00420D51"/>
    <w:rsid w:val="00420E1B"/>
    <w:rsid w:val="0042122F"/>
    <w:rsid w:val="00421276"/>
    <w:rsid w:val="0042184F"/>
    <w:rsid w:val="00422589"/>
    <w:rsid w:val="004232E5"/>
    <w:rsid w:val="004238B8"/>
    <w:rsid w:val="00423C47"/>
    <w:rsid w:val="00423C92"/>
    <w:rsid w:val="00423CD0"/>
    <w:rsid w:val="00423E72"/>
    <w:rsid w:val="00424CE4"/>
    <w:rsid w:val="004252EC"/>
    <w:rsid w:val="004254DC"/>
    <w:rsid w:val="00425CF8"/>
    <w:rsid w:val="004261BD"/>
    <w:rsid w:val="00426738"/>
    <w:rsid w:val="004269EB"/>
    <w:rsid w:val="00426FDA"/>
    <w:rsid w:val="0042737A"/>
    <w:rsid w:val="004278D5"/>
    <w:rsid w:val="004278F4"/>
    <w:rsid w:val="00427914"/>
    <w:rsid w:val="00427F3C"/>
    <w:rsid w:val="00430473"/>
    <w:rsid w:val="004304E0"/>
    <w:rsid w:val="004308B7"/>
    <w:rsid w:val="00430903"/>
    <w:rsid w:val="004312F7"/>
    <w:rsid w:val="0043135C"/>
    <w:rsid w:val="00431366"/>
    <w:rsid w:val="00431800"/>
    <w:rsid w:val="004319D0"/>
    <w:rsid w:val="00431B8D"/>
    <w:rsid w:val="0043219B"/>
    <w:rsid w:val="004322A1"/>
    <w:rsid w:val="004322C2"/>
    <w:rsid w:val="004327B3"/>
    <w:rsid w:val="00432962"/>
    <w:rsid w:val="00433073"/>
    <w:rsid w:val="00433593"/>
    <w:rsid w:val="00433886"/>
    <w:rsid w:val="004340D8"/>
    <w:rsid w:val="00434332"/>
    <w:rsid w:val="00434338"/>
    <w:rsid w:val="0043463A"/>
    <w:rsid w:val="004348AD"/>
    <w:rsid w:val="00435373"/>
    <w:rsid w:val="004354A9"/>
    <w:rsid w:val="00435FC6"/>
    <w:rsid w:val="0043614F"/>
    <w:rsid w:val="0043624A"/>
    <w:rsid w:val="00436588"/>
    <w:rsid w:val="00436FBC"/>
    <w:rsid w:val="00437321"/>
    <w:rsid w:val="00437896"/>
    <w:rsid w:val="00437A46"/>
    <w:rsid w:val="00437BCF"/>
    <w:rsid w:val="00437D75"/>
    <w:rsid w:val="0044007E"/>
    <w:rsid w:val="004403DC"/>
    <w:rsid w:val="0044049C"/>
    <w:rsid w:val="004407A7"/>
    <w:rsid w:val="004407E3"/>
    <w:rsid w:val="00440D59"/>
    <w:rsid w:val="00440DB8"/>
    <w:rsid w:val="00441095"/>
    <w:rsid w:val="004410CD"/>
    <w:rsid w:val="0044143A"/>
    <w:rsid w:val="00441CAF"/>
    <w:rsid w:val="00441D09"/>
    <w:rsid w:val="004420D6"/>
    <w:rsid w:val="004425D2"/>
    <w:rsid w:val="0044335F"/>
    <w:rsid w:val="00443391"/>
    <w:rsid w:val="0044372D"/>
    <w:rsid w:val="00443A93"/>
    <w:rsid w:val="00443F06"/>
    <w:rsid w:val="00444103"/>
    <w:rsid w:val="00444123"/>
    <w:rsid w:val="00444497"/>
    <w:rsid w:val="004444D0"/>
    <w:rsid w:val="00444503"/>
    <w:rsid w:val="00445339"/>
    <w:rsid w:val="00445444"/>
    <w:rsid w:val="00445B92"/>
    <w:rsid w:val="004460D5"/>
    <w:rsid w:val="004461B7"/>
    <w:rsid w:val="004465BF"/>
    <w:rsid w:val="004468DF"/>
    <w:rsid w:val="004469FB"/>
    <w:rsid w:val="00446DA3"/>
    <w:rsid w:val="00447245"/>
    <w:rsid w:val="004475FF"/>
    <w:rsid w:val="00447E84"/>
    <w:rsid w:val="00447F63"/>
    <w:rsid w:val="0045042A"/>
    <w:rsid w:val="00450EFE"/>
    <w:rsid w:val="004518F3"/>
    <w:rsid w:val="004526D5"/>
    <w:rsid w:val="004529BB"/>
    <w:rsid w:val="0045325D"/>
    <w:rsid w:val="0045362C"/>
    <w:rsid w:val="00453BEB"/>
    <w:rsid w:val="00453D72"/>
    <w:rsid w:val="004550AE"/>
    <w:rsid w:val="00455448"/>
    <w:rsid w:val="00455B82"/>
    <w:rsid w:val="00455C5C"/>
    <w:rsid w:val="00455D8D"/>
    <w:rsid w:val="00456242"/>
    <w:rsid w:val="00457187"/>
    <w:rsid w:val="00457464"/>
    <w:rsid w:val="00457679"/>
    <w:rsid w:val="004579D8"/>
    <w:rsid w:val="00457E7C"/>
    <w:rsid w:val="00460441"/>
    <w:rsid w:val="004606D7"/>
    <w:rsid w:val="00460886"/>
    <w:rsid w:val="00460DFD"/>
    <w:rsid w:val="00461095"/>
    <w:rsid w:val="0046202E"/>
    <w:rsid w:val="00462300"/>
    <w:rsid w:val="004626AF"/>
    <w:rsid w:val="00462A9B"/>
    <w:rsid w:val="00463224"/>
    <w:rsid w:val="0046366E"/>
    <w:rsid w:val="00463AAB"/>
    <w:rsid w:val="00463AF5"/>
    <w:rsid w:val="00463AFA"/>
    <w:rsid w:val="00463FD2"/>
    <w:rsid w:val="00465671"/>
    <w:rsid w:val="004656E4"/>
    <w:rsid w:val="004659AA"/>
    <w:rsid w:val="004661A9"/>
    <w:rsid w:val="004662E3"/>
    <w:rsid w:val="0046673B"/>
    <w:rsid w:val="0046678E"/>
    <w:rsid w:val="00466A10"/>
    <w:rsid w:val="00466A14"/>
    <w:rsid w:val="00466E31"/>
    <w:rsid w:val="0046714F"/>
    <w:rsid w:val="0046760E"/>
    <w:rsid w:val="00467933"/>
    <w:rsid w:val="00467DF6"/>
    <w:rsid w:val="00470585"/>
    <w:rsid w:val="004705DE"/>
    <w:rsid w:val="0047087C"/>
    <w:rsid w:val="00470A10"/>
    <w:rsid w:val="00470B14"/>
    <w:rsid w:val="00470B15"/>
    <w:rsid w:val="004712AA"/>
    <w:rsid w:val="00472035"/>
    <w:rsid w:val="004728EA"/>
    <w:rsid w:val="004732F1"/>
    <w:rsid w:val="004741EB"/>
    <w:rsid w:val="004749FC"/>
    <w:rsid w:val="00474C5E"/>
    <w:rsid w:val="00474C6D"/>
    <w:rsid w:val="00474D1C"/>
    <w:rsid w:val="00475507"/>
    <w:rsid w:val="00476A97"/>
    <w:rsid w:val="00477103"/>
    <w:rsid w:val="00477D4C"/>
    <w:rsid w:val="00477E3F"/>
    <w:rsid w:val="00480267"/>
    <w:rsid w:val="00480442"/>
    <w:rsid w:val="004805F4"/>
    <w:rsid w:val="004816F8"/>
    <w:rsid w:val="00481EF8"/>
    <w:rsid w:val="0048281A"/>
    <w:rsid w:val="00482D89"/>
    <w:rsid w:val="00482F71"/>
    <w:rsid w:val="00483059"/>
    <w:rsid w:val="00483C9E"/>
    <w:rsid w:val="00483CA1"/>
    <w:rsid w:val="0048418B"/>
    <w:rsid w:val="00484450"/>
    <w:rsid w:val="00484B2F"/>
    <w:rsid w:val="00484B37"/>
    <w:rsid w:val="00484E3C"/>
    <w:rsid w:val="004855F3"/>
    <w:rsid w:val="00485D89"/>
    <w:rsid w:val="00486013"/>
    <w:rsid w:val="00486536"/>
    <w:rsid w:val="00486777"/>
    <w:rsid w:val="0048717A"/>
    <w:rsid w:val="004876A8"/>
    <w:rsid w:val="00487D90"/>
    <w:rsid w:val="00487DBD"/>
    <w:rsid w:val="00487F4D"/>
    <w:rsid w:val="00490204"/>
    <w:rsid w:val="0049025F"/>
    <w:rsid w:val="004908FD"/>
    <w:rsid w:val="00490D44"/>
    <w:rsid w:val="00491101"/>
    <w:rsid w:val="004919EB"/>
    <w:rsid w:val="00493F1C"/>
    <w:rsid w:val="004941E6"/>
    <w:rsid w:val="00494320"/>
    <w:rsid w:val="0049441B"/>
    <w:rsid w:val="0049442B"/>
    <w:rsid w:val="00494484"/>
    <w:rsid w:val="00494610"/>
    <w:rsid w:val="00494803"/>
    <w:rsid w:val="00494997"/>
    <w:rsid w:val="00494D0C"/>
    <w:rsid w:val="0049566E"/>
    <w:rsid w:val="00496A16"/>
    <w:rsid w:val="00496D56"/>
    <w:rsid w:val="0049706A"/>
    <w:rsid w:val="004973D2"/>
    <w:rsid w:val="004974F1"/>
    <w:rsid w:val="00497530"/>
    <w:rsid w:val="004979A7"/>
    <w:rsid w:val="00497BB3"/>
    <w:rsid w:val="00497E67"/>
    <w:rsid w:val="004A0DBE"/>
    <w:rsid w:val="004A0F18"/>
    <w:rsid w:val="004A0F6D"/>
    <w:rsid w:val="004A16BF"/>
    <w:rsid w:val="004A1732"/>
    <w:rsid w:val="004A1CE1"/>
    <w:rsid w:val="004A1D4E"/>
    <w:rsid w:val="004A234F"/>
    <w:rsid w:val="004A26CE"/>
    <w:rsid w:val="004A2DD7"/>
    <w:rsid w:val="004A4062"/>
    <w:rsid w:val="004A4386"/>
    <w:rsid w:val="004A47E8"/>
    <w:rsid w:val="004A4CA8"/>
    <w:rsid w:val="004A5775"/>
    <w:rsid w:val="004A5EAA"/>
    <w:rsid w:val="004A5F31"/>
    <w:rsid w:val="004A69C2"/>
    <w:rsid w:val="004A6E50"/>
    <w:rsid w:val="004A7080"/>
    <w:rsid w:val="004A732A"/>
    <w:rsid w:val="004A7402"/>
    <w:rsid w:val="004A77FF"/>
    <w:rsid w:val="004A7D6C"/>
    <w:rsid w:val="004A7F57"/>
    <w:rsid w:val="004A7F8F"/>
    <w:rsid w:val="004B077C"/>
    <w:rsid w:val="004B0C40"/>
    <w:rsid w:val="004B18CE"/>
    <w:rsid w:val="004B1FE6"/>
    <w:rsid w:val="004B21BA"/>
    <w:rsid w:val="004B2787"/>
    <w:rsid w:val="004B2894"/>
    <w:rsid w:val="004B3897"/>
    <w:rsid w:val="004B3A48"/>
    <w:rsid w:val="004B3C80"/>
    <w:rsid w:val="004B42B0"/>
    <w:rsid w:val="004B4383"/>
    <w:rsid w:val="004B447D"/>
    <w:rsid w:val="004B448A"/>
    <w:rsid w:val="004B46B9"/>
    <w:rsid w:val="004B4998"/>
    <w:rsid w:val="004B4A03"/>
    <w:rsid w:val="004B4B26"/>
    <w:rsid w:val="004B5068"/>
    <w:rsid w:val="004B56E6"/>
    <w:rsid w:val="004B56FB"/>
    <w:rsid w:val="004B6276"/>
    <w:rsid w:val="004B6294"/>
    <w:rsid w:val="004B6633"/>
    <w:rsid w:val="004B6D78"/>
    <w:rsid w:val="004B6E9A"/>
    <w:rsid w:val="004B7443"/>
    <w:rsid w:val="004B791F"/>
    <w:rsid w:val="004B7BB8"/>
    <w:rsid w:val="004B7C3A"/>
    <w:rsid w:val="004C0524"/>
    <w:rsid w:val="004C0596"/>
    <w:rsid w:val="004C07BB"/>
    <w:rsid w:val="004C0A8A"/>
    <w:rsid w:val="004C0ABA"/>
    <w:rsid w:val="004C0CFC"/>
    <w:rsid w:val="004C0E5E"/>
    <w:rsid w:val="004C0FB0"/>
    <w:rsid w:val="004C1219"/>
    <w:rsid w:val="004C1566"/>
    <w:rsid w:val="004C16C3"/>
    <w:rsid w:val="004C16DB"/>
    <w:rsid w:val="004C16F2"/>
    <w:rsid w:val="004C184A"/>
    <w:rsid w:val="004C1C87"/>
    <w:rsid w:val="004C2C66"/>
    <w:rsid w:val="004C33C9"/>
    <w:rsid w:val="004C34BC"/>
    <w:rsid w:val="004C3595"/>
    <w:rsid w:val="004C390C"/>
    <w:rsid w:val="004C3B7A"/>
    <w:rsid w:val="004C3F91"/>
    <w:rsid w:val="004C4187"/>
    <w:rsid w:val="004C4269"/>
    <w:rsid w:val="004C42EB"/>
    <w:rsid w:val="004C42FC"/>
    <w:rsid w:val="004C46AA"/>
    <w:rsid w:val="004C4812"/>
    <w:rsid w:val="004C4A1B"/>
    <w:rsid w:val="004C4D4A"/>
    <w:rsid w:val="004C53D4"/>
    <w:rsid w:val="004C59EA"/>
    <w:rsid w:val="004C5D4C"/>
    <w:rsid w:val="004C5E7A"/>
    <w:rsid w:val="004C602B"/>
    <w:rsid w:val="004C620E"/>
    <w:rsid w:val="004C654D"/>
    <w:rsid w:val="004C6CE4"/>
    <w:rsid w:val="004C6EDF"/>
    <w:rsid w:val="004C6F65"/>
    <w:rsid w:val="004C7185"/>
    <w:rsid w:val="004D00AA"/>
    <w:rsid w:val="004D0840"/>
    <w:rsid w:val="004D08D4"/>
    <w:rsid w:val="004D0979"/>
    <w:rsid w:val="004D1471"/>
    <w:rsid w:val="004D16F2"/>
    <w:rsid w:val="004D1B7C"/>
    <w:rsid w:val="004D1D7A"/>
    <w:rsid w:val="004D1E50"/>
    <w:rsid w:val="004D1F36"/>
    <w:rsid w:val="004D2232"/>
    <w:rsid w:val="004D267A"/>
    <w:rsid w:val="004D2866"/>
    <w:rsid w:val="004D2BF6"/>
    <w:rsid w:val="004D2F3A"/>
    <w:rsid w:val="004D2FE9"/>
    <w:rsid w:val="004D3179"/>
    <w:rsid w:val="004D3FC9"/>
    <w:rsid w:val="004D3FDC"/>
    <w:rsid w:val="004D4382"/>
    <w:rsid w:val="004D4ACF"/>
    <w:rsid w:val="004D5539"/>
    <w:rsid w:val="004D5A5B"/>
    <w:rsid w:val="004D6071"/>
    <w:rsid w:val="004D6A77"/>
    <w:rsid w:val="004D6F89"/>
    <w:rsid w:val="004D79A9"/>
    <w:rsid w:val="004D7CB1"/>
    <w:rsid w:val="004E019E"/>
    <w:rsid w:val="004E027B"/>
    <w:rsid w:val="004E047A"/>
    <w:rsid w:val="004E0AA3"/>
    <w:rsid w:val="004E0B89"/>
    <w:rsid w:val="004E0D38"/>
    <w:rsid w:val="004E16DD"/>
    <w:rsid w:val="004E16ED"/>
    <w:rsid w:val="004E1CE3"/>
    <w:rsid w:val="004E256B"/>
    <w:rsid w:val="004E2591"/>
    <w:rsid w:val="004E274A"/>
    <w:rsid w:val="004E2B65"/>
    <w:rsid w:val="004E3378"/>
    <w:rsid w:val="004E3542"/>
    <w:rsid w:val="004E3760"/>
    <w:rsid w:val="004E3B9A"/>
    <w:rsid w:val="004E3D5E"/>
    <w:rsid w:val="004E44C7"/>
    <w:rsid w:val="004E5432"/>
    <w:rsid w:val="004E57EA"/>
    <w:rsid w:val="004E5C33"/>
    <w:rsid w:val="004E5F96"/>
    <w:rsid w:val="004E603F"/>
    <w:rsid w:val="004E64BA"/>
    <w:rsid w:val="004E68AE"/>
    <w:rsid w:val="004E6B66"/>
    <w:rsid w:val="004E6BFB"/>
    <w:rsid w:val="004E6DB1"/>
    <w:rsid w:val="004F0692"/>
    <w:rsid w:val="004F0AA5"/>
    <w:rsid w:val="004F0D46"/>
    <w:rsid w:val="004F11D5"/>
    <w:rsid w:val="004F12D0"/>
    <w:rsid w:val="004F1523"/>
    <w:rsid w:val="004F167B"/>
    <w:rsid w:val="004F1846"/>
    <w:rsid w:val="004F1D3B"/>
    <w:rsid w:val="004F1DF0"/>
    <w:rsid w:val="004F1E45"/>
    <w:rsid w:val="004F20F2"/>
    <w:rsid w:val="004F2130"/>
    <w:rsid w:val="004F2CFA"/>
    <w:rsid w:val="004F2D33"/>
    <w:rsid w:val="004F3C72"/>
    <w:rsid w:val="004F4289"/>
    <w:rsid w:val="004F4968"/>
    <w:rsid w:val="004F49F4"/>
    <w:rsid w:val="004F4EC6"/>
    <w:rsid w:val="004F5FE6"/>
    <w:rsid w:val="004F636C"/>
    <w:rsid w:val="004F6939"/>
    <w:rsid w:val="004F7796"/>
    <w:rsid w:val="004F7D04"/>
    <w:rsid w:val="004F7E79"/>
    <w:rsid w:val="00500574"/>
    <w:rsid w:val="0050060D"/>
    <w:rsid w:val="00500657"/>
    <w:rsid w:val="00500E6C"/>
    <w:rsid w:val="0050144D"/>
    <w:rsid w:val="005014D6"/>
    <w:rsid w:val="00501515"/>
    <w:rsid w:val="00501C23"/>
    <w:rsid w:val="0050230C"/>
    <w:rsid w:val="005024C2"/>
    <w:rsid w:val="00502827"/>
    <w:rsid w:val="00503DA5"/>
    <w:rsid w:val="005041B4"/>
    <w:rsid w:val="005047ED"/>
    <w:rsid w:val="00504A6B"/>
    <w:rsid w:val="00505ADE"/>
    <w:rsid w:val="00506668"/>
    <w:rsid w:val="005069FD"/>
    <w:rsid w:val="00506C6A"/>
    <w:rsid w:val="005074EC"/>
    <w:rsid w:val="0050765B"/>
    <w:rsid w:val="005079EF"/>
    <w:rsid w:val="005101E6"/>
    <w:rsid w:val="00510435"/>
    <w:rsid w:val="005104CA"/>
    <w:rsid w:val="0051054B"/>
    <w:rsid w:val="005105F6"/>
    <w:rsid w:val="0051082C"/>
    <w:rsid w:val="00510A7A"/>
    <w:rsid w:val="00510E26"/>
    <w:rsid w:val="0051114B"/>
    <w:rsid w:val="00511C9A"/>
    <w:rsid w:val="00511E63"/>
    <w:rsid w:val="0051224A"/>
    <w:rsid w:val="005127E7"/>
    <w:rsid w:val="00512B23"/>
    <w:rsid w:val="00512B54"/>
    <w:rsid w:val="00512C9E"/>
    <w:rsid w:val="00512FBE"/>
    <w:rsid w:val="0051368B"/>
    <w:rsid w:val="00513B41"/>
    <w:rsid w:val="0051481F"/>
    <w:rsid w:val="00515038"/>
    <w:rsid w:val="0051538B"/>
    <w:rsid w:val="0051552D"/>
    <w:rsid w:val="00515873"/>
    <w:rsid w:val="00515AE7"/>
    <w:rsid w:val="00516435"/>
    <w:rsid w:val="00516C65"/>
    <w:rsid w:val="00517366"/>
    <w:rsid w:val="005177C0"/>
    <w:rsid w:val="00517BF8"/>
    <w:rsid w:val="00517E40"/>
    <w:rsid w:val="00517ED5"/>
    <w:rsid w:val="00520CEE"/>
    <w:rsid w:val="00522D75"/>
    <w:rsid w:val="00523337"/>
    <w:rsid w:val="00523615"/>
    <w:rsid w:val="00523FFB"/>
    <w:rsid w:val="00524AB1"/>
    <w:rsid w:val="00525280"/>
    <w:rsid w:val="005255E8"/>
    <w:rsid w:val="005257E0"/>
    <w:rsid w:val="00525A84"/>
    <w:rsid w:val="00525AAC"/>
    <w:rsid w:val="00526721"/>
    <w:rsid w:val="00527819"/>
    <w:rsid w:val="00527987"/>
    <w:rsid w:val="00527D50"/>
    <w:rsid w:val="00527DA8"/>
    <w:rsid w:val="00527DD9"/>
    <w:rsid w:val="00530449"/>
    <w:rsid w:val="00530ADF"/>
    <w:rsid w:val="00531367"/>
    <w:rsid w:val="00531522"/>
    <w:rsid w:val="00531F01"/>
    <w:rsid w:val="005321C7"/>
    <w:rsid w:val="005325F4"/>
    <w:rsid w:val="005327BF"/>
    <w:rsid w:val="005327C0"/>
    <w:rsid w:val="005332AD"/>
    <w:rsid w:val="0053374A"/>
    <w:rsid w:val="00533AB4"/>
    <w:rsid w:val="005340DA"/>
    <w:rsid w:val="00534558"/>
    <w:rsid w:val="0053476C"/>
    <w:rsid w:val="00534A86"/>
    <w:rsid w:val="00534C11"/>
    <w:rsid w:val="00534E32"/>
    <w:rsid w:val="00535515"/>
    <w:rsid w:val="00535698"/>
    <w:rsid w:val="00535994"/>
    <w:rsid w:val="00535A43"/>
    <w:rsid w:val="0053614B"/>
    <w:rsid w:val="00536289"/>
    <w:rsid w:val="00536296"/>
    <w:rsid w:val="00536FCA"/>
    <w:rsid w:val="00537333"/>
    <w:rsid w:val="00537589"/>
    <w:rsid w:val="005375AB"/>
    <w:rsid w:val="005375C0"/>
    <w:rsid w:val="00537A24"/>
    <w:rsid w:val="00540659"/>
    <w:rsid w:val="005415EE"/>
    <w:rsid w:val="00541886"/>
    <w:rsid w:val="0054197E"/>
    <w:rsid w:val="00541E7C"/>
    <w:rsid w:val="00541F26"/>
    <w:rsid w:val="0054206C"/>
    <w:rsid w:val="005423E3"/>
    <w:rsid w:val="00542691"/>
    <w:rsid w:val="00542914"/>
    <w:rsid w:val="00542AC3"/>
    <w:rsid w:val="00542F32"/>
    <w:rsid w:val="0054317C"/>
    <w:rsid w:val="0054362F"/>
    <w:rsid w:val="00543904"/>
    <w:rsid w:val="00543BF9"/>
    <w:rsid w:val="00543E5D"/>
    <w:rsid w:val="005440D5"/>
    <w:rsid w:val="00544605"/>
    <w:rsid w:val="00544C0D"/>
    <w:rsid w:val="00544D28"/>
    <w:rsid w:val="00544E66"/>
    <w:rsid w:val="005452B9"/>
    <w:rsid w:val="00545A8B"/>
    <w:rsid w:val="00545D61"/>
    <w:rsid w:val="00545E2C"/>
    <w:rsid w:val="00545FB9"/>
    <w:rsid w:val="00546346"/>
    <w:rsid w:val="005466C3"/>
    <w:rsid w:val="00546B28"/>
    <w:rsid w:val="00546F8E"/>
    <w:rsid w:val="00547448"/>
    <w:rsid w:val="00547C01"/>
    <w:rsid w:val="00550173"/>
    <w:rsid w:val="005501EB"/>
    <w:rsid w:val="005501F3"/>
    <w:rsid w:val="005502D4"/>
    <w:rsid w:val="00550876"/>
    <w:rsid w:val="00551408"/>
    <w:rsid w:val="005516D9"/>
    <w:rsid w:val="005517E1"/>
    <w:rsid w:val="00551B9B"/>
    <w:rsid w:val="0055237C"/>
    <w:rsid w:val="00552686"/>
    <w:rsid w:val="00552E51"/>
    <w:rsid w:val="005534B3"/>
    <w:rsid w:val="00553540"/>
    <w:rsid w:val="005535A6"/>
    <w:rsid w:val="00553712"/>
    <w:rsid w:val="005537E4"/>
    <w:rsid w:val="00553833"/>
    <w:rsid w:val="00553C8A"/>
    <w:rsid w:val="0055459D"/>
    <w:rsid w:val="00554919"/>
    <w:rsid w:val="00554962"/>
    <w:rsid w:val="00554E01"/>
    <w:rsid w:val="00555111"/>
    <w:rsid w:val="005551CF"/>
    <w:rsid w:val="00555219"/>
    <w:rsid w:val="0055532B"/>
    <w:rsid w:val="0055547B"/>
    <w:rsid w:val="00555C25"/>
    <w:rsid w:val="005563F1"/>
    <w:rsid w:val="0055681F"/>
    <w:rsid w:val="00556A84"/>
    <w:rsid w:val="00556C0C"/>
    <w:rsid w:val="00556CB2"/>
    <w:rsid w:val="00557DFF"/>
    <w:rsid w:val="005603E1"/>
    <w:rsid w:val="00560881"/>
    <w:rsid w:val="00560A7A"/>
    <w:rsid w:val="00560E9D"/>
    <w:rsid w:val="005615C0"/>
    <w:rsid w:val="00561A6F"/>
    <w:rsid w:val="00561D64"/>
    <w:rsid w:val="00561F7F"/>
    <w:rsid w:val="00561FDC"/>
    <w:rsid w:val="00562C46"/>
    <w:rsid w:val="00563106"/>
    <w:rsid w:val="005632DE"/>
    <w:rsid w:val="00563329"/>
    <w:rsid w:val="005635FC"/>
    <w:rsid w:val="0056361E"/>
    <w:rsid w:val="00563813"/>
    <w:rsid w:val="00564764"/>
    <w:rsid w:val="00564A6F"/>
    <w:rsid w:val="0056548F"/>
    <w:rsid w:val="0056549A"/>
    <w:rsid w:val="005659EB"/>
    <w:rsid w:val="00565C58"/>
    <w:rsid w:val="00566885"/>
    <w:rsid w:val="00567255"/>
    <w:rsid w:val="00567533"/>
    <w:rsid w:val="00567B92"/>
    <w:rsid w:val="005705CA"/>
    <w:rsid w:val="005705F8"/>
    <w:rsid w:val="00570966"/>
    <w:rsid w:val="00570B72"/>
    <w:rsid w:val="00570BAF"/>
    <w:rsid w:val="00570BEF"/>
    <w:rsid w:val="00571932"/>
    <w:rsid w:val="00571A45"/>
    <w:rsid w:val="00572455"/>
    <w:rsid w:val="00572A92"/>
    <w:rsid w:val="005730AD"/>
    <w:rsid w:val="00573559"/>
    <w:rsid w:val="0057369D"/>
    <w:rsid w:val="005736C2"/>
    <w:rsid w:val="00573846"/>
    <w:rsid w:val="005738FD"/>
    <w:rsid w:val="00573A29"/>
    <w:rsid w:val="00573AD0"/>
    <w:rsid w:val="00573B32"/>
    <w:rsid w:val="00573E0A"/>
    <w:rsid w:val="00574091"/>
    <w:rsid w:val="0057414D"/>
    <w:rsid w:val="005743EB"/>
    <w:rsid w:val="0057452B"/>
    <w:rsid w:val="00574697"/>
    <w:rsid w:val="005747F8"/>
    <w:rsid w:val="00574CD3"/>
    <w:rsid w:val="00574F49"/>
    <w:rsid w:val="00575543"/>
    <w:rsid w:val="00575808"/>
    <w:rsid w:val="00575A0E"/>
    <w:rsid w:val="00575E50"/>
    <w:rsid w:val="0057607F"/>
    <w:rsid w:val="005767B6"/>
    <w:rsid w:val="005772B7"/>
    <w:rsid w:val="00577876"/>
    <w:rsid w:val="00577EF6"/>
    <w:rsid w:val="0058005A"/>
    <w:rsid w:val="0058024F"/>
    <w:rsid w:val="00580585"/>
    <w:rsid w:val="00580802"/>
    <w:rsid w:val="005810FF"/>
    <w:rsid w:val="005811A3"/>
    <w:rsid w:val="00581376"/>
    <w:rsid w:val="00581637"/>
    <w:rsid w:val="00581A6D"/>
    <w:rsid w:val="00581AC7"/>
    <w:rsid w:val="00581DD2"/>
    <w:rsid w:val="00582201"/>
    <w:rsid w:val="005823BE"/>
    <w:rsid w:val="00582D98"/>
    <w:rsid w:val="0058359C"/>
    <w:rsid w:val="005837F9"/>
    <w:rsid w:val="00583890"/>
    <w:rsid w:val="00583D23"/>
    <w:rsid w:val="00583E73"/>
    <w:rsid w:val="005845B2"/>
    <w:rsid w:val="00584697"/>
    <w:rsid w:val="0058488A"/>
    <w:rsid w:val="005850C3"/>
    <w:rsid w:val="00585105"/>
    <w:rsid w:val="0058518D"/>
    <w:rsid w:val="005853D0"/>
    <w:rsid w:val="0058572B"/>
    <w:rsid w:val="00585945"/>
    <w:rsid w:val="00585C73"/>
    <w:rsid w:val="00585FBE"/>
    <w:rsid w:val="0058607D"/>
    <w:rsid w:val="0058608D"/>
    <w:rsid w:val="005869F8"/>
    <w:rsid w:val="00586BAF"/>
    <w:rsid w:val="00586BEE"/>
    <w:rsid w:val="005870DD"/>
    <w:rsid w:val="00587210"/>
    <w:rsid w:val="0058769E"/>
    <w:rsid w:val="005877C3"/>
    <w:rsid w:val="005904C7"/>
    <w:rsid w:val="005906A7"/>
    <w:rsid w:val="00590E41"/>
    <w:rsid w:val="00591852"/>
    <w:rsid w:val="00592007"/>
    <w:rsid w:val="0059264C"/>
    <w:rsid w:val="0059271B"/>
    <w:rsid w:val="00592B17"/>
    <w:rsid w:val="005930C4"/>
    <w:rsid w:val="00593C4B"/>
    <w:rsid w:val="00593CF9"/>
    <w:rsid w:val="005943AC"/>
    <w:rsid w:val="00594A54"/>
    <w:rsid w:val="00594B85"/>
    <w:rsid w:val="005951E8"/>
    <w:rsid w:val="0059551A"/>
    <w:rsid w:val="005957FB"/>
    <w:rsid w:val="005959C3"/>
    <w:rsid w:val="00595A37"/>
    <w:rsid w:val="0059662F"/>
    <w:rsid w:val="005966D8"/>
    <w:rsid w:val="00596AF9"/>
    <w:rsid w:val="00596C67"/>
    <w:rsid w:val="00596E8E"/>
    <w:rsid w:val="00596FFE"/>
    <w:rsid w:val="005971AC"/>
    <w:rsid w:val="00597415"/>
    <w:rsid w:val="005975BA"/>
    <w:rsid w:val="005975F2"/>
    <w:rsid w:val="005976C5"/>
    <w:rsid w:val="00597A42"/>
    <w:rsid w:val="00597B4F"/>
    <w:rsid w:val="005A0A7D"/>
    <w:rsid w:val="005A0A98"/>
    <w:rsid w:val="005A0B69"/>
    <w:rsid w:val="005A0B98"/>
    <w:rsid w:val="005A0F17"/>
    <w:rsid w:val="005A1085"/>
    <w:rsid w:val="005A136F"/>
    <w:rsid w:val="005A1629"/>
    <w:rsid w:val="005A18C1"/>
    <w:rsid w:val="005A1BC0"/>
    <w:rsid w:val="005A1D4D"/>
    <w:rsid w:val="005A214C"/>
    <w:rsid w:val="005A23A9"/>
    <w:rsid w:val="005A2676"/>
    <w:rsid w:val="005A2925"/>
    <w:rsid w:val="005A2E37"/>
    <w:rsid w:val="005A2E9E"/>
    <w:rsid w:val="005A30FA"/>
    <w:rsid w:val="005A326F"/>
    <w:rsid w:val="005A35CB"/>
    <w:rsid w:val="005A41DC"/>
    <w:rsid w:val="005A439C"/>
    <w:rsid w:val="005A44F8"/>
    <w:rsid w:val="005A4621"/>
    <w:rsid w:val="005A489E"/>
    <w:rsid w:val="005A4C52"/>
    <w:rsid w:val="005A5036"/>
    <w:rsid w:val="005A5758"/>
    <w:rsid w:val="005A5A99"/>
    <w:rsid w:val="005A5AB8"/>
    <w:rsid w:val="005A616F"/>
    <w:rsid w:val="005A6554"/>
    <w:rsid w:val="005A68D4"/>
    <w:rsid w:val="005A6D6B"/>
    <w:rsid w:val="005A78D5"/>
    <w:rsid w:val="005A7F5D"/>
    <w:rsid w:val="005B004C"/>
    <w:rsid w:val="005B0578"/>
    <w:rsid w:val="005B06FD"/>
    <w:rsid w:val="005B073D"/>
    <w:rsid w:val="005B0A62"/>
    <w:rsid w:val="005B0A79"/>
    <w:rsid w:val="005B0CC3"/>
    <w:rsid w:val="005B1208"/>
    <w:rsid w:val="005B12F9"/>
    <w:rsid w:val="005B1A46"/>
    <w:rsid w:val="005B20B4"/>
    <w:rsid w:val="005B2149"/>
    <w:rsid w:val="005B2596"/>
    <w:rsid w:val="005B27AF"/>
    <w:rsid w:val="005B27B9"/>
    <w:rsid w:val="005B2891"/>
    <w:rsid w:val="005B2CC7"/>
    <w:rsid w:val="005B383B"/>
    <w:rsid w:val="005B39E5"/>
    <w:rsid w:val="005B400E"/>
    <w:rsid w:val="005B4F3E"/>
    <w:rsid w:val="005B513C"/>
    <w:rsid w:val="005B59F3"/>
    <w:rsid w:val="005B6054"/>
    <w:rsid w:val="005B65B7"/>
    <w:rsid w:val="005B6658"/>
    <w:rsid w:val="005B690C"/>
    <w:rsid w:val="005B7A11"/>
    <w:rsid w:val="005B7E8F"/>
    <w:rsid w:val="005C0461"/>
    <w:rsid w:val="005C0536"/>
    <w:rsid w:val="005C1127"/>
    <w:rsid w:val="005C1709"/>
    <w:rsid w:val="005C207C"/>
    <w:rsid w:val="005C2DE5"/>
    <w:rsid w:val="005C37B0"/>
    <w:rsid w:val="005C3D05"/>
    <w:rsid w:val="005C3E1C"/>
    <w:rsid w:val="005C4654"/>
    <w:rsid w:val="005C49F1"/>
    <w:rsid w:val="005C5127"/>
    <w:rsid w:val="005C516C"/>
    <w:rsid w:val="005C51ED"/>
    <w:rsid w:val="005C5226"/>
    <w:rsid w:val="005C522C"/>
    <w:rsid w:val="005C5403"/>
    <w:rsid w:val="005C59EE"/>
    <w:rsid w:val="005C5A8C"/>
    <w:rsid w:val="005C5C28"/>
    <w:rsid w:val="005C68D2"/>
    <w:rsid w:val="005C717B"/>
    <w:rsid w:val="005C7542"/>
    <w:rsid w:val="005C7A0B"/>
    <w:rsid w:val="005D00C6"/>
    <w:rsid w:val="005D0324"/>
    <w:rsid w:val="005D04CB"/>
    <w:rsid w:val="005D0AB9"/>
    <w:rsid w:val="005D122C"/>
    <w:rsid w:val="005D1457"/>
    <w:rsid w:val="005D290E"/>
    <w:rsid w:val="005D2C57"/>
    <w:rsid w:val="005D2E15"/>
    <w:rsid w:val="005D3071"/>
    <w:rsid w:val="005D30D1"/>
    <w:rsid w:val="005D3DE8"/>
    <w:rsid w:val="005D451A"/>
    <w:rsid w:val="005D4D95"/>
    <w:rsid w:val="005D5783"/>
    <w:rsid w:val="005D5946"/>
    <w:rsid w:val="005D5E6C"/>
    <w:rsid w:val="005D621A"/>
    <w:rsid w:val="005D636F"/>
    <w:rsid w:val="005D69E8"/>
    <w:rsid w:val="005D72B1"/>
    <w:rsid w:val="005D758A"/>
    <w:rsid w:val="005D766E"/>
    <w:rsid w:val="005E0060"/>
    <w:rsid w:val="005E01A1"/>
    <w:rsid w:val="005E03F0"/>
    <w:rsid w:val="005E0AB8"/>
    <w:rsid w:val="005E0EA9"/>
    <w:rsid w:val="005E0FCB"/>
    <w:rsid w:val="005E100D"/>
    <w:rsid w:val="005E1058"/>
    <w:rsid w:val="005E10D1"/>
    <w:rsid w:val="005E1395"/>
    <w:rsid w:val="005E1BF4"/>
    <w:rsid w:val="005E1FD3"/>
    <w:rsid w:val="005E2437"/>
    <w:rsid w:val="005E264E"/>
    <w:rsid w:val="005E2778"/>
    <w:rsid w:val="005E28FF"/>
    <w:rsid w:val="005E2DC6"/>
    <w:rsid w:val="005E2E8E"/>
    <w:rsid w:val="005E3503"/>
    <w:rsid w:val="005E37CD"/>
    <w:rsid w:val="005E3BDC"/>
    <w:rsid w:val="005E3C8B"/>
    <w:rsid w:val="005E3E0A"/>
    <w:rsid w:val="005E45C8"/>
    <w:rsid w:val="005E45EB"/>
    <w:rsid w:val="005E4BCB"/>
    <w:rsid w:val="005E4C99"/>
    <w:rsid w:val="005E5D18"/>
    <w:rsid w:val="005E5D19"/>
    <w:rsid w:val="005E5D6B"/>
    <w:rsid w:val="005E5E01"/>
    <w:rsid w:val="005E5E3F"/>
    <w:rsid w:val="005E5FC9"/>
    <w:rsid w:val="005E62E0"/>
    <w:rsid w:val="005E6A55"/>
    <w:rsid w:val="005E7169"/>
    <w:rsid w:val="005E7952"/>
    <w:rsid w:val="005E7BA1"/>
    <w:rsid w:val="005E7CA1"/>
    <w:rsid w:val="005F0003"/>
    <w:rsid w:val="005F00AB"/>
    <w:rsid w:val="005F01FD"/>
    <w:rsid w:val="005F0B7C"/>
    <w:rsid w:val="005F11E7"/>
    <w:rsid w:val="005F122F"/>
    <w:rsid w:val="005F163C"/>
    <w:rsid w:val="005F1A80"/>
    <w:rsid w:val="005F1CC5"/>
    <w:rsid w:val="005F1ED1"/>
    <w:rsid w:val="005F214D"/>
    <w:rsid w:val="005F230F"/>
    <w:rsid w:val="005F232E"/>
    <w:rsid w:val="005F235D"/>
    <w:rsid w:val="005F25D7"/>
    <w:rsid w:val="005F288E"/>
    <w:rsid w:val="005F29E8"/>
    <w:rsid w:val="005F2B3A"/>
    <w:rsid w:val="005F2D16"/>
    <w:rsid w:val="005F2FDB"/>
    <w:rsid w:val="005F2FED"/>
    <w:rsid w:val="005F4289"/>
    <w:rsid w:val="005F49ED"/>
    <w:rsid w:val="005F5277"/>
    <w:rsid w:val="005F53C7"/>
    <w:rsid w:val="005F55B6"/>
    <w:rsid w:val="005F56F4"/>
    <w:rsid w:val="005F597B"/>
    <w:rsid w:val="005F5D2D"/>
    <w:rsid w:val="005F5E7E"/>
    <w:rsid w:val="005F61C6"/>
    <w:rsid w:val="005F633A"/>
    <w:rsid w:val="005F687A"/>
    <w:rsid w:val="005F6E24"/>
    <w:rsid w:val="005F753B"/>
    <w:rsid w:val="005F7958"/>
    <w:rsid w:val="0060075A"/>
    <w:rsid w:val="006007D1"/>
    <w:rsid w:val="00600CE1"/>
    <w:rsid w:val="00600F3A"/>
    <w:rsid w:val="0060138A"/>
    <w:rsid w:val="006013AC"/>
    <w:rsid w:val="00601537"/>
    <w:rsid w:val="006018AF"/>
    <w:rsid w:val="00601C29"/>
    <w:rsid w:val="0060212C"/>
    <w:rsid w:val="006021F7"/>
    <w:rsid w:val="0060284C"/>
    <w:rsid w:val="00602E39"/>
    <w:rsid w:val="006033A8"/>
    <w:rsid w:val="006038FE"/>
    <w:rsid w:val="00603CA2"/>
    <w:rsid w:val="00604127"/>
    <w:rsid w:val="00604B29"/>
    <w:rsid w:val="00604B39"/>
    <w:rsid w:val="00604BE9"/>
    <w:rsid w:val="006051A4"/>
    <w:rsid w:val="006059D1"/>
    <w:rsid w:val="00605B7D"/>
    <w:rsid w:val="0060607A"/>
    <w:rsid w:val="006061F1"/>
    <w:rsid w:val="006064E6"/>
    <w:rsid w:val="0060664B"/>
    <w:rsid w:val="006068B9"/>
    <w:rsid w:val="00606CA7"/>
    <w:rsid w:val="00607197"/>
    <w:rsid w:val="00607B12"/>
    <w:rsid w:val="006101D0"/>
    <w:rsid w:val="00610209"/>
    <w:rsid w:val="0061041B"/>
    <w:rsid w:val="00610F00"/>
    <w:rsid w:val="006111F7"/>
    <w:rsid w:val="0061146A"/>
    <w:rsid w:val="0061146E"/>
    <w:rsid w:val="0061185F"/>
    <w:rsid w:val="00611D17"/>
    <w:rsid w:val="00611F8F"/>
    <w:rsid w:val="0061205C"/>
    <w:rsid w:val="006122A4"/>
    <w:rsid w:val="00612600"/>
    <w:rsid w:val="00612B48"/>
    <w:rsid w:val="00612BFC"/>
    <w:rsid w:val="00612FA1"/>
    <w:rsid w:val="00613191"/>
    <w:rsid w:val="00613FB2"/>
    <w:rsid w:val="0061411E"/>
    <w:rsid w:val="00614419"/>
    <w:rsid w:val="006145A8"/>
    <w:rsid w:val="00614611"/>
    <w:rsid w:val="006149CB"/>
    <w:rsid w:val="00615035"/>
    <w:rsid w:val="006150DC"/>
    <w:rsid w:val="00615B8E"/>
    <w:rsid w:val="00615CBD"/>
    <w:rsid w:val="006160D6"/>
    <w:rsid w:val="00616D22"/>
    <w:rsid w:val="006177C5"/>
    <w:rsid w:val="00617B1D"/>
    <w:rsid w:val="00617CE4"/>
    <w:rsid w:val="00620FEA"/>
    <w:rsid w:val="00621265"/>
    <w:rsid w:val="006216E6"/>
    <w:rsid w:val="00621DAA"/>
    <w:rsid w:val="00621E36"/>
    <w:rsid w:val="00621E5A"/>
    <w:rsid w:val="00621F8D"/>
    <w:rsid w:val="00621FB5"/>
    <w:rsid w:val="006225C6"/>
    <w:rsid w:val="006225DF"/>
    <w:rsid w:val="006228AC"/>
    <w:rsid w:val="00622C61"/>
    <w:rsid w:val="00622D35"/>
    <w:rsid w:val="00623391"/>
    <w:rsid w:val="0062354F"/>
    <w:rsid w:val="006235A1"/>
    <w:rsid w:val="00624154"/>
    <w:rsid w:val="006241DC"/>
    <w:rsid w:val="0062469D"/>
    <w:rsid w:val="006247D1"/>
    <w:rsid w:val="00624816"/>
    <w:rsid w:val="00624F5D"/>
    <w:rsid w:val="00624FA3"/>
    <w:rsid w:val="006253F0"/>
    <w:rsid w:val="00625436"/>
    <w:rsid w:val="00625980"/>
    <w:rsid w:val="00625A68"/>
    <w:rsid w:val="00625F49"/>
    <w:rsid w:val="00626169"/>
    <w:rsid w:val="0062683E"/>
    <w:rsid w:val="00626A65"/>
    <w:rsid w:val="00626CC4"/>
    <w:rsid w:val="00627BF9"/>
    <w:rsid w:val="006300C9"/>
    <w:rsid w:val="006301EE"/>
    <w:rsid w:val="00630760"/>
    <w:rsid w:val="0063090C"/>
    <w:rsid w:val="006309E4"/>
    <w:rsid w:val="00631693"/>
    <w:rsid w:val="00632048"/>
    <w:rsid w:val="006320AA"/>
    <w:rsid w:val="006321F6"/>
    <w:rsid w:val="00632951"/>
    <w:rsid w:val="00633227"/>
    <w:rsid w:val="0063368B"/>
    <w:rsid w:val="00633A02"/>
    <w:rsid w:val="00633B6C"/>
    <w:rsid w:val="00633D6C"/>
    <w:rsid w:val="006341C6"/>
    <w:rsid w:val="0063422F"/>
    <w:rsid w:val="00634244"/>
    <w:rsid w:val="00635373"/>
    <w:rsid w:val="006358B5"/>
    <w:rsid w:val="006359B4"/>
    <w:rsid w:val="00635C2E"/>
    <w:rsid w:val="00635D70"/>
    <w:rsid w:val="00636054"/>
    <w:rsid w:val="006361BA"/>
    <w:rsid w:val="00636A94"/>
    <w:rsid w:val="00636B33"/>
    <w:rsid w:val="00636D53"/>
    <w:rsid w:val="00636EB5"/>
    <w:rsid w:val="0063743B"/>
    <w:rsid w:val="00637606"/>
    <w:rsid w:val="006377B5"/>
    <w:rsid w:val="0063784C"/>
    <w:rsid w:val="00637A7C"/>
    <w:rsid w:val="00637C2C"/>
    <w:rsid w:val="00637D01"/>
    <w:rsid w:val="00637E37"/>
    <w:rsid w:val="00640174"/>
    <w:rsid w:val="006401E4"/>
    <w:rsid w:val="00640764"/>
    <w:rsid w:val="00640C88"/>
    <w:rsid w:val="00640EA5"/>
    <w:rsid w:val="00641154"/>
    <w:rsid w:val="006420C7"/>
    <w:rsid w:val="00642284"/>
    <w:rsid w:val="0064285F"/>
    <w:rsid w:val="00642A17"/>
    <w:rsid w:val="006430C8"/>
    <w:rsid w:val="00643BB4"/>
    <w:rsid w:val="00643F38"/>
    <w:rsid w:val="00643FE2"/>
    <w:rsid w:val="00644584"/>
    <w:rsid w:val="00644998"/>
    <w:rsid w:val="00645129"/>
    <w:rsid w:val="006456BA"/>
    <w:rsid w:val="00645DFB"/>
    <w:rsid w:val="00645E86"/>
    <w:rsid w:val="00645EFD"/>
    <w:rsid w:val="0064616A"/>
    <w:rsid w:val="00646676"/>
    <w:rsid w:val="0064685D"/>
    <w:rsid w:val="00646A83"/>
    <w:rsid w:val="00646CE8"/>
    <w:rsid w:val="00646D63"/>
    <w:rsid w:val="00647346"/>
    <w:rsid w:val="00647522"/>
    <w:rsid w:val="00647A93"/>
    <w:rsid w:val="00647AED"/>
    <w:rsid w:val="006502E8"/>
    <w:rsid w:val="00650661"/>
    <w:rsid w:val="00650AB0"/>
    <w:rsid w:val="00650CB2"/>
    <w:rsid w:val="00650D15"/>
    <w:rsid w:val="00651104"/>
    <w:rsid w:val="00652070"/>
    <w:rsid w:val="0065253D"/>
    <w:rsid w:val="006525F5"/>
    <w:rsid w:val="0065262F"/>
    <w:rsid w:val="00652ABC"/>
    <w:rsid w:val="00653CEB"/>
    <w:rsid w:val="00653FDD"/>
    <w:rsid w:val="006543A3"/>
    <w:rsid w:val="006545C0"/>
    <w:rsid w:val="00654776"/>
    <w:rsid w:val="0065559E"/>
    <w:rsid w:val="00655DBF"/>
    <w:rsid w:val="00655DD9"/>
    <w:rsid w:val="006561A5"/>
    <w:rsid w:val="00656271"/>
    <w:rsid w:val="00656353"/>
    <w:rsid w:val="00656360"/>
    <w:rsid w:val="006565E4"/>
    <w:rsid w:val="00656FA8"/>
    <w:rsid w:val="006577D8"/>
    <w:rsid w:val="00657B19"/>
    <w:rsid w:val="00657ED0"/>
    <w:rsid w:val="00660439"/>
    <w:rsid w:val="00660C5A"/>
    <w:rsid w:val="00660CE0"/>
    <w:rsid w:val="00660D5D"/>
    <w:rsid w:val="00660E0F"/>
    <w:rsid w:val="00660F63"/>
    <w:rsid w:val="00661003"/>
    <w:rsid w:val="006612B0"/>
    <w:rsid w:val="00661A23"/>
    <w:rsid w:val="006620FD"/>
    <w:rsid w:val="00662604"/>
    <w:rsid w:val="00663114"/>
    <w:rsid w:val="0066383E"/>
    <w:rsid w:val="00663DE1"/>
    <w:rsid w:val="00664435"/>
    <w:rsid w:val="006645AA"/>
    <w:rsid w:val="006645D4"/>
    <w:rsid w:val="006647B3"/>
    <w:rsid w:val="00664940"/>
    <w:rsid w:val="00664CB9"/>
    <w:rsid w:val="0066525C"/>
    <w:rsid w:val="00665375"/>
    <w:rsid w:val="00665785"/>
    <w:rsid w:val="006659E9"/>
    <w:rsid w:val="00665BC9"/>
    <w:rsid w:val="006662A0"/>
    <w:rsid w:val="0066632E"/>
    <w:rsid w:val="0066638F"/>
    <w:rsid w:val="00666915"/>
    <w:rsid w:val="00666B3E"/>
    <w:rsid w:val="00666DDE"/>
    <w:rsid w:val="0066714E"/>
    <w:rsid w:val="00667200"/>
    <w:rsid w:val="0066778E"/>
    <w:rsid w:val="0066782F"/>
    <w:rsid w:val="006702EE"/>
    <w:rsid w:val="00670A36"/>
    <w:rsid w:val="00670D76"/>
    <w:rsid w:val="00670FB3"/>
    <w:rsid w:val="0067159A"/>
    <w:rsid w:val="00671608"/>
    <w:rsid w:val="00671D49"/>
    <w:rsid w:val="00671E6D"/>
    <w:rsid w:val="00672154"/>
    <w:rsid w:val="006722AF"/>
    <w:rsid w:val="00672410"/>
    <w:rsid w:val="0067292A"/>
    <w:rsid w:val="00672940"/>
    <w:rsid w:val="006731D5"/>
    <w:rsid w:val="006735F0"/>
    <w:rsid w:val="006737A3"/>
    <w:rsid w:val="00674075"/>
    <w:rsid w:val="00674624"/>
    <w:rsid w:val="00674CD9"/>
    <w:rsid w:val="006751F9"/>
    <w:rsid w:val="00675551"/>
    <w:rsid w:val="00675556"/>
    <w:rsid w:val="00675776"/>
    <w:rsid w:val="00675BD9"/>
    <w:rsid w:val="00675BEA"/>
    <w:rsid w:val="00675E7C"/>
    <w:rsid w:val="006761A7"/>
    <w:rsid w:val="006761E6"/>
    <w:rsid w:val="00676507"/>
    <w:rsid w:val="00676645"/>
    <w:rsid w:val="0067738A"/>
    <w:rsid w:val="00677A7F"/>
    <w:rsid w:val="00677C02"/>
    <w:rsid w:val="00680028"/>
    <w:rsid w:val="006801E8"/>
    <w:rsid w:val="0068025B"/>
    <w:rsid w:val="00681057"/>
    <w:rsid w:val="00681236"/>
    <w:rsid w:val="006813AD"/>
    <w:rsid w:val="006816E2"/>
    <w:rsid w:val="006817D1"/>
    <w:rsid w:val="00681AE2"/>
    <w:rsid w:val="00681BBE"/>
    <w:rsid w:val="00681CCA"/>
    <w:rsid w:val="00681FD2"/>
    <w:rsid w:val="006820D8"/>
    <w:rsid w:val="0068226B"/>
    <w:rsid w:val="006825F6"/>
    <w:rsid w:val="00682631"/>
    <w:rsid w:val="006829E4"/>
    <w:rsid w:val="00682B13"/>
    <w:rsid w:val="00682B6C"/>
    <w:rsid w:val="00682D80"/>
    <w:rsid w:val="00682FFC"/>
    <w:rsid w:val="00683403"/>
    <w:rsid w:val="00683B7C"/>
    <w:rsid w:val="006840F8"/>
    <w:rsid w:val="006847C5"/>
    <w:rsid w:val="00684AEB"/>
    <w:rsid w:val="00684D9E"/>
    <w:rsid w:val="006850E0"/>
    <w:rsid w:val="0068554A"/>
    <w:rsid w:val="00685631"/>
    <w:rsid w:val="006858C9"/>
    <w:rsid w:val="0068597E"/>
    <w:rsid w:val="00686DC1"/>
    <w:rsid w:val="00686DE9"/>
    <w:rsid w:val="00686FB5"/>
    <w:rsid w:val="00687289"/>
    <w:rsid w:val="00687338"/>
    <w:rsid w:val="0068782D"/>
    <w:rsid w:val="00687FEC"/>
    <w:rsid w:val="00690522"/>
    <w:rsid w:val="0069088F"/>
    <w:rsid w:val="0069136D"/>
    <w:rsid w:val="006915F0"/>
    <w:rsid w:val="00691741"/>
    <w:rsid w:val="00691B74"/>
    <w:rsid w:val="00692198"/>
    <w:rsid w:val="00692304"/>
    <w:rsid w:val="006924B1"/>
    <w:rsid w:val="00692A46"/>
    <w:rsid w:val="00692B5A"/>
    <w:rsid w:val="0069355B"/>
    <w:rsid w:val="00693907"/>
    <w:rsid w:val="006939E2"/>
    <w:rsid w:val="00693B6B"/>
    <w:rsid w:val="00693DF0"/>
    <w:rsid w:val="00693F90"/>
    <w:rsid w:val="006940EA"/>
    <w:rsid w:val="00694C72"/>
    <w:rsid w:val="00694DFE"/>
    <w:rsid w:val="0069548B"/>
    <w:rsid w:val="00695715"/>
    <w:rsid w:val="0069573E"/>
    <w:rsid w:val="006958CA"/>
    <w:rsid w:val="00695CA4"/>
    <w:rsid w:val="00695D46"/>
    <w:rsid w:val="00695DC6"/>
    <w:rsid w:val="00695E35"/>
    <w:rsid w:val="006968CD"/>
    <w:rsid w:val="0069765F"/>
    <w:rsid w:val="00697D24"/>
    <w:rsid w:val="006A004D"/>
    <w:rsid w:val="006A00B0"/>
    <w:rsid w:val="006A056E"/>
    <w:rsid w:val="006A06DC"/>
    <w:rsid w:val="006A0964"/>
    <w:rsid w:val="006A0D04"/>
    <w:rsid w:val="006A0DDA"/>
    <w:rsid w:val="006A0F8D"/>
    <w:rsid w:val="006A100F"/>
    <w:rsid w:val="006A1333"/>
    <w:rsid w:val="006A2D06"/>
    <w:rsid w:val="006A2DD7"/>
    <w:rsid w:val="006A3382"/>
    <w:rsid w:val="006A3581"/>
    <w:rsid w:val="006A3902"/>
    <w:rsid w:val="006A3980"/>
    <w:rsid w:val="006A3AB6"/>
    <w:rsid w:val="006A3C8F"/>
    <w:rsid w:val="006A3D31"/>
    <w:rsid w:val="006A3F09"/>
    <w:rsid w:val="006A3F18"/>
    <w:rsid w:val="006A40A1"/>
    <w:rsid w:val="006A4541"/>
    <w:rsid w:val="006A4794"/>
    <w:rsid w:val="006A555D"/>
    <w:rsid w:val="006A5DD8"/>
    <w:rsid w:val="006A6023"/>
    <w:rsid w:val="006A6280"/>
    <w:rsid w:val="006A6517"/>
    <w:rsid w:val="006A6590"/>
    <w:rsid w:val="006A66FF"/>
    <w:rsid w:val="006A697A"/>
    <w:rsid w:val="006A70F0"/>
    <w:rsid w:val="006A7C1C"/>
    <w:rsid w:val="006A7CB1"/>
    <w:rsid w:val="006A7E8D"/>
    <w:rsid w:val="006B01FB"/>
    <w:rsid w:val="006B07BD"/>
    <w:rsid w:val="006B0F19"/>
    <w:rsid w:val="006B17EA"/>
    <w:rsid w:val="006B1E4F"/>
    <w:rsid w:val="006B2739"/>
    <w:rsid w:val="006B2945"/>
    <w:rsid w:val="006B3A4E"/>
    <w:rsid w:val="006B4225"/>
    <w:rsid w:val="006B42F5"/>
    <w:rsid w:val="006B5057"/>
    <w:rsid w:val="006B5078"/>
    <w:rsid w:val="006B5495"/>
    <w:rsid w:val="006B5D40"/>
    <w:rsid w:val="006B6067"/>
    <w:rsid w:val="006B60DB"/>
    <w:rsid w:val="006B6AB4"/>
    <w:rsid w:val="006B6EE6"/>
    <w:rsid w:val="006B6F79"/>
    <w:rsid w:val="006B7493"/>
    <w:rsid w:val="006B792A"/>
    <w:rsid w:val="006B7F12"/>
    <w:rsid w:val="006B7FC0"/>
    <w:rsid w:val="006C0019"/>
    <w:rsid w:val="006C0335"/>
    <w:rsid w:val="006C08BF"/>
    <w:rsid w:val="006C0F68"/>
    <w:rsid w:val="006C16A4"/>
    <w:rsid w:val="006C1730"/>
    <w:rsid w:val="006C17A9"/>
    <w:rsid w:val="006C205F"/>
    <w:rsid w:val="006C2142"/>
    <w:rsid w:val="006C24EE"/>
    <w:rsid w:val="006C256A"/>
    <w:rsid w:val="006C26FC"/>
    <w:rsid w:val="006C32B6"/>
    <w:rsid w:val="006C37A1"/>
    <w:rsid w:val="006C3808"/>
    <w:rsid w:val="006C3901"/>
    <w:rsid w:val="006C3D59"/>
    <w:rsid w:val="006C3E9F"/>
    <w:rsid w:val="006C4265"/>
    <w:rsid w:val="006C5164"/>
    <w:rsid w:val="006C617A"/>
    <w:rsid w:val="006C6335"/>
    <w:rsid w:val="006C6914"/>
    <w:rsid w:val="006C69DC"/>
    <w:rsid w:val="006C6DAA"/>
    <w:rsid w:val="006C6EB8"/>
    <w:rsid w:val="006C6F57"/>
    <w:rsid w:val="006C7329"/>
    <w:rsid w:val="006C7636"/>
    <w:rsid w:val="006C7840"/>
    <w:rsid w:val="006C7DEA"/>
    <w:rsid w:val="006D0183"/>
    <w:rsid w:val="006D027E"/>
    <w:rsid w:val="006D0E76"/>
    <w:rsid w:val="006D0FB8"/>
    <w:rsid w:val="006D1013"/>
    <w:rsid w:val="006D113F"/>
    <w:rsid w:val="006D13F0"/>
    <w:rsid w:val="006D1957"/>
    <w:rsid w:val="006D1B5A"/>
    <w:rsid w:val="006D1BFE"/>
    <w:rsid w:val="006D1C26"/>
    <w:rsid w:val="006D20BA"/>
    <w:rsid w:val="006D2369"/>
    <w:rsid w:val="006D2616"/>
    <w:rsid w:val="006D2BFB"/>
    <w:rsid w:val="006D2D54"/>
    <w:rsid w:val="006D3456"/>
    <w:rsid w:val="006D3E75"/>
    <w:rsid w:val="006D4B8D"/>
    <w:rsid w:val="006D516B"/>
    <w:rsid w:val="006D5775"/>
    <w:rsid w:val="006D5816"/>
    <w:rsid w:val="006D5CDE"/>
    <w:rsid w:val="006D60BD"/>
    <w:rsid w:val="006D66E6"/>
    <w:rsid w:val="006D6714"/>
    <w:rsid w:val="006D6F9F"/>
    <w:rsid w:val="006D72C8"/>
    <w:rsid w:val="006D735E"/>
    <w:rsid w:val="006D7AE8"/>
    <w:rsid w:val="006D7FEA"/>
    <w:rsid w:val="006E131C"/>
    <w:rsid w:val="006E1710"/>
    <w:rsid w:val="006E1749"/>
    <w:rsid w:val="006E17FE"/>
    <w:rsid w:val="006E1B7E"/>
    <w:rsid w:val="006E2093"/>
    <w:rsid w:val="006E473F"/>
    <w:rsid w:val="006E505F"/>
    <w:rsid w:val="006E5E69"/>
    <w:rsid w:val="006E6160"/>
    <w:rsid w:val="006E6340"/>
    <w:rsid w:val="006E638C"/>
    <w:rsid w:val="006E65E7"/>
    <w:rsid w:val="006E6A4B"/>
    <w:rsid w:val="006E70EF"/>
    <w:rsid w:val="006E71BE"/>
    <w:rsid w:val="006E7471"/>
    <w:rsid w:val="006E7528"/>
    <w:rsid w:val="006E790E"/>
    <w:rsid w:val="006E7B65"/>
    <w:rsid w:val="006E7D18"/>
    <w:rsid w:val="006F0364"/>
    <w:rsid w:val="006F060C"/>
    <w:rsid w:val="006F089F"/>
    <w:rsid w:val="006F09E4"/>
    <w:rsid w:val="006F1017"/>
    <w:rsid w:val="006F15E2"/>
    <w:rsid w:val="006F2D91"/>
    <w:rsid w:val="006F2E5F"/>
    <w:rsid w:val="006F325D"/>
    <w:rsid w:val="006F3EED"/>
    <w:rsid w:val="006F4C72"/>
    <w:rsid w:val="006F5292"/>
    <w:rsid w:val="006F5C0D"/>
    <w:rsid w:val="006F5FD4"/>
    <w:rsid w:val="006F605B"/>
    <w:rsid w:val="006F62A7"/>
    <w:rsid w:val="006F6338"/>
    <w:rsid w:val="006F672A"/>
    <w:rsid w:val="006F6F95"/>
    <w:rsid w:val="006F76DC"/>
    <w:rsid w:val="006F78A7"/>
    <w:rsid w:val="006F7906"/>
    <w:rsid w:val="00700418"/>
    <w:rsid w:val="00700B78"/>
    <w:rsid w:val="00700F91"/>
    <w:rsid w:val="00701031"/>
    <w:rsid w:val="007010A7"/>
    <w:rsid w:val="00701222"/>
    <w:rsid w:val="00701392"/>
    <w:rsid w:val="00701AD0"/>
    <w:rsid w:val="00702279"/>
    <w:rsid w:val="00702CC4"/>
    <w:rsid w:val="00702D78"/>
    <w:rsid w:val="0070368A"/>
    <w:rsid w:val="00704473"/>
    <w:rsid w:val="007046E4"/>
    <w:rsid w:val="00704792"/>
    <w:rsid w:val="0070489E"/>
    <w:rsid w:val="00704951"/>
    <w:rsid w:val="00704D04"/>
    <w:rsid w:val="00704F0D"/>
    <w:rsid w:val="0070544B"/>
    <w:rsid w:val="007054D2"/>
    <w:rsid w:val="007054EB"/>
    <w:rsid w:val="00705543"/>
    <w:rsid w:val="00705648"/>
    <w:rsid w:val="007056F5"/>
    <w:rsid w:val="00705769"/>
    <w:rsid w:val="00705CBA"/>
    <w:rsid w:val="00706810"/>
    <w:rsid w:val="00706B33"/>
    <w:rsid w:val="00707A8A"/>
    <w:rsid w:val="00707CB2"/>
    <w:rsid w:val="00710297"/>
    <w:rsid w:val="0071042F"/>
    <w:rsid w:val="00710448"/>
    <w:rsid w:val="007106EB"/>
    <w:rsid w:val="00710EB1"/>
    <w:rsid w:val="007118F4"/>
    <w:rsid w:val="0071201B"/>
    <w:rsid w:val="00712EA2"/>
    <w:rsid w:val="00713320"/>
    <w:rsid w:val="00713708"/>
    <w:rsid w:val="00713A37"/>
    <w:rsid w:val="00713C77"/>
    <w:rsid w:val="00713CCE"/>
    <w:rsid w:val="007140B1"/>
    <w:rsid w:val="0071413A"/>
    <w:rsid w:val="007141CD"/>
    <w:rsid w:val="00714887"/>
    <w:rsid w:val="007148E6"/>
    <w:rsid w:val="007151C9"/>
    <w:rsid w:val="007160A2"/>
    <w:rsid w:val="007175F4"/>
    <w:rsid w:val="00717C66"/>
    <w:rsid w:val="00717ED9"/>
    <w:rsid w:val="00717F61"/>
    <w:rsid w:val="00717FCC"/>
    <w:rsid w:val="0072029D"/>
    <w:rsid w:val="007208A6"/>
    <w:rsid w:val="007208BB"/>
    <w:rsid w:val="007214B4"/>
    <w:rsid w:val="007217E1"/>
    <w:rsid w:val="00721824"/>
    <w:rsid w:val="00721C61"/>
    <w:rsid w:val="0072206D"/>
    <w:rsid w:val="007222C9"/>
    <w:rsid w:val="00722A4B"/>
    <w:rsid w:val="007235B0"/>
    <w:rsid w:val="007235DA"/>
    <w:rsid w:val="007235FD"/>
    <w:rsid w:val="00723F21"/>
    <w:rsid w:val="00724791"/>
    <w:rsid w:val="007249E8"/>
    <w:rsid w:val="00724A11"/>
    <w:rsid w:val="00724BAE"/>
    <w:rsid w:val="00724FEE"/>
    <w:rsid w:val="00725316"/>
    <w:rsid w:val="00725BD6"/>
    <w:rsid w:val="00725DF8"/>
    <w:rsid w:val="00725FCD"/>
    <w:rsid w:val="0072663F"/>
    <w:rsid w:val="00727069"/>
    <w:rsid w:val="007277E3"/>
    <w:rsid w:val="00727885"/>
    <w:rsid w:val="00730038"/>
    <w:rsid w:val="0073136F"/>
    <w:rsid w:val="0073145B"/>
    <w:rsid w:val="00731BBB"/>
    <w:rsid w:val="00731E2E"/>
    <w:rsid w:val="00732B52"/>
    <w:rsid w:val="00732B59"/>
    <w:rsid w:val="00732C55"/>
    <w:rsid w:val="007332B6"/>
    <w:rsid w:val="007336D0"/>
    <w:rsid w:val="007336DE"/>
    <w:rsid w:val="00733C01"/>
    <w:rsid w:val="00733DCA"/>
    <w:rsid w:val="00733E52"/>
    <w:rsid w:val="007340FB"/>
    <w:rsid w:val="007342FC"/>
    <w:rsid w:val="00734353"/>
    <w:rsid w:val="007346D4"/>
    <w:rsid w:val="00734829"/>
    <w:rsid w:val="00734CD0"/>
    <w:rsid w:val="00734E8F"/>
    <w:rsid w:val="00734E91"/>
    <w:rsid w:val="007355D8"/>
    <w:rsid w:val="00735A32"/>
    <w:rsid w:val="00735CE4"/>
    <w:rsid w:val="00735CEB"/>
    <w:rsid w:val="007361E0"/>
    <w:rsid w:val="007365A2"/>
    <w:rsid w:val="00736BC7"/>
    <w:rsid w:val="0073726A"/>
    <w:rsid w:val="00737C71"/>
    <w:rsid w:val="00737D64"/>
    <w:rsid w:val="007400A2"/>
    <w:rsid w:val="00740801"/>
    <w:rsid w:val="0074087D"/>
    <w:rsid w:val="007408BC"/>
    <w:rsid w:val="0074124E"/>
    <w:rsid w:val="00741992"/>
    <w:rsid w:val="00741A28"/>
    <w:rsid w:val="0074207A"/>
    <w:rsid w:val="007420E5"/>
    <w:rsid w:val="00742144"/>
    <w:rsid w:val="00742281"/>
    <w:rsid w:val="00742285"/>
    <w:rsid w:val="00742B3A"/>
    <w:rsid w:val="00742F07"/>
    <w:rsid w:val="00743241"/>
    <w:rsid w:val="00743356"/>
    <w:rsid w:val="00743BB2"/>
    <w:rsid w:val="00743C54"/>
    <w:rsid w:val="00743CD6"/>
    <w:rsid w:val="00743DB8"/>
    <w:rsid w:val="00743EE5"/>
    <w:rsid w:val="007441A6"/>
    <w:rsid w:val="0074541E"/>
    <w:rsid w:val="007454A7"/>
    <w:rsid w:val="007465D6"/>
    <w:rsid w:val="00746697"/>
    <w:rsid w:val="007469A9"/>
    <w:rsid w:val="00746A31"/>
    <w:rsid w:val="00746CCD"/>
    <w:rsid w:val="007470AB"/>
    <w:rsid w:val="007477CC"/>
    <w:rsid w:val="0075029C"/>
    <w:rsid w:val="007504DE"/>
    <w:rsid w:val="00751017"/>
    <w:rsid w:val="0075145D"/>
    <w:rsid w:val="0075181B"/>
    <w:rsid w:val="00751871"/>
    <w:rsid w:val="00751882"/>
    <w:rsid w:val="007522AF"/>
    <w:rsid w:val="007523FA"/>
    <w:rsid w:val="00752F50"/>
    <w:rsid w:val="00752F61"/>
    <w:rsid w:val="00753020"/>
    <w:rsid w:val="007532BC"/>
    <w:rsid w:val="007532D6"/>
    <w:rsid w:val="007533CB"/>
    <w:rsid w:val="007535E7"/>
    <w:rsid w:val="00753FC4"/>
    <w:rsid w:val="0075409D"/>
    <w:rsid w:val="007540AB"/>
    <w:rsid w:val="007543C9"/>
    <w:rsid w:val="00754647"/>
    <w:rsid w:val="00754A16"/>
    <w:rsid w:val="00754D7D"/>
    <w:rsid w:val="007553A2"/>
    <w:rsid w:val="007558E9"/>
    <w:rsid w:val="00755DA1"/>
    <w:rsid w:val="00755E27"/>
    <w:rsid w:val="00755E3C"/>
    <w:rsid w:val="00755F84"/>
    <w:rsid w:val="00756A5D"/>
    <w:rsid w:val="0075730D"/>
    <w:rsid w:val="00757915"/>
    <w:rsid w:val="00757D04"/>
    <w:rsid w:val="007600F1"/>
    <w:rsid w:val="0076034B"/>
    <w:rsid w:val="007606BF"/>
    <w:rsid w:val="00760A9E"/>
    <w:rsid w:val="007611DB"/>
    <w:rsid w:val="007615B6"/>
    <w:rsid w:val="00761897"/>
    <w:rsid w:val="00761DB4"/>
    <w:rsid w:val="00761E30"/>
    <w:rsid w:val="0076287B"/>
    <w:rsid w:val="007637BB"/>
    <w:rsid w:val="00764268"/>
    <w:rsid w:val="00764EFD"/>
    <w:rsid w:val="007650EB"/>
    <w:rsid w:val="00765300"/>
    <w:rsid w:val="00766561"/>
    <w:rsid w:val="0076698E"/>
    <w:rsid w:val="00767339"/>
    <w:rsid w:val="007675BD"/>
    <w:rsid w:val="00767721"/>
    <w:rsid w:val="007679A8"/>
    <w:rsid w:val="00767ADB"/>
    <w:rsid w:val="00767D9B"/>
    <w:rsid w:val="007701BA"/>
    <w:rsid w:val="007704D4"/>
    <w:rsid w:val="007704E4"/>
    <w:rsid w:val="00770FD6"/>
    <w:rsid w:val="00770FDE"/>
    <w:rsid w:val="0077138D"/>
    <w:rsid w:val="007713A4"/>
    <w:rsid w:val="00771546"/>
    <w:rsid w:val="007716BD"/>
    <w:rsid w:val="00771BEC"/>
    <w:rsid w:val="007725CD"/>
    <w:rsid w:val="00772A48"/>
    <w:rsid w:val="00772EC7"/>
    <w:rsid w:val="00772FE3"/>
    <w:rsid w:val="00773777"/>
    <w:rsid w:val="00773944"/>
    <w:rsid w:val="00773B29"/>
    <w:rsid w:val="0077447E"/>
    <w:rsid w:val="007746E4"/>
    <w:rsid w:val="00774839"/>
    <w:rsid w:val="00774848"/>
    <w:rsid w:val="00774ACF"/>
    <w:rsid w:val="00775774"/>
    <w:rsid w:val="007759A0"/>
    <w:rsid w:val="00775AD0"/>
    <w:rsid w:val="00775BAF"/>
    <w:rsid w:val="00775D09"/>
    <w:rsid w:val="007769F8"/>
    <w:rsid w:val="00777BA4"/>
    <w:rsid w:val="00777C90"/>
    <w:rsid w:val="007802AA"/>
    <w:rsid w:val="00780481"/>
    <w:rsid w:val="0078049E"/>
    <w:rsid w:val="007805DD"/>
    <w:rsid w:val="00780612"/>
    <w:rsid w:val="00781019"/>
    <w:rsid w:val="0078112E"/>
    <w:rsid w:val="00781E6C"/>
    <w:rsid w:val="00783534"/>
    <w:rsid w:val="007836FA"/>
    <w:rsid w:val="007839BD"/>
    <w:rsid w:val="007844EF"/>
    <w:rsid w:val="00784D32"/>
    <w:rsid w:val="00785050"/>
    <w:rsid w:val="007850A7"/>
    <w:rsid w:val="00785384"/>
    <w:rsid w:val="007859AC"/>
    <w:rsid w:val="007860F8"/>
    <w:rsid w:val="007863C2"/>
    <w:rsid w:val="0078648D"/>
    <w:rsid w:val="007865ED"/>
    <w:rsid w:val="0078673D"/>
    <w:rsid w:val="00786CEB"/>
    <w:rsid w:val="0078702F"/>
    <w:rsid w:val="00787414"/>
    <w:rsid w:val="00787561"/>
    <w:rsid w:val="007878DC"/>
    <w:rsid w:val="00787AD2"/>
    <w:rsid w:val="0079002F"/>
    <w:rsid w:val="007907D7"/>
    <w:rsid w:val="00790974"/>
    <w:rsid w:val="00790D51"/>
    <w:rsid w:val="00790F66"/>
    <w:rsid w:val="00791026"/>
    <w:rsid w:val="007913B8"/>
    <w:rsid w:val="00791940"/>
    <w:rsid w:val="00791E4E"/>
    <w:rsid w:val="00791F5F"/>
    <w:rsid w:val="00792055"/>
    <w:rsid w:val="0079221B"/>
    <w:rsid w:val="0079246A"/>
    <w:rsid w:val="007925DB"/>
    <w:rsid w:val="00792772"/>
    <w:rsid w:val="0079296E"/>
    <w:rsid w:val="00792AEA"/>
    <w:rsid w:val="00792D2D"/>
    <w:rsid w:val="00792FD2"/>
    <w:rsid w:val="0079311D"/>
    <w:rsid w:val="007936D0"/>
    <w:rsid w:val="00793846"/>
    <w:rsid w:val="00793869"/>
    <w:rsid w:val="00793E2F"/>
    <w:rsid w:val="00794068"/>
    <w:rsid w:val="007941EB"/>
    <w:rsid w:val="0079480A"/>
    <w:rsid w:val="00794A60"/>
    <w:rsid w:val="007952A7"/>
    <w:rsid w:val="00795514"/>
    <w:rsid w:val="00795BD1"/>
    <w:rsid w:val="007961DD"/>
    <w:rsid w:val="007961ED"/>
    <w:rsid w:val="007961FE"/>
    <w:rsid w:val="0079625F"/>
    <w:rsid w:val="00796544"/>
    <w:rsid w:val="0079665A"/>
    <w:rsid w:val="007966D7"/>
    <w:rsid w:val="00796891"/>
    <w:rsid w:val="00796D82"/>
    <w:rsid w:val="00796F06"/>
    <w:rsid w:val="00796F4F"/>
    <w:rsid w:val="00797138"/>
    <w:rsid w:val="00797432"/>
    <w:rsid w:val="007977E4"/>
    <w:rsid w:val="007978A1"/>
    <w:rsid w:val="00797A55"/>
    <w:rsid w:val="00797C0B"/>
    <w:rsid w:val="007A0169"/>
    <w:rsid w:val="007A037A"/>
    <w:rsid w:val="007A0546"/>
    <w:rsid w:val="007A065C"/>
    <w:rsid w:val="007A0C8A"/>
    <w:rsid w:val="007A0E25"/>
    <w:rsid w:val="007A12D8"/>
    <w:rsid w:val="007A1640"/>
    <w:rsid w:val="007A179B"/>
    <w:rsid w:val="007A1E39"/>
    <w:rsid w:val="007A220B"/>
    <w:rsid w:val="007A272E"/>
    <w:rsid w:val="007A273D"/>
    <w:rsid w:val="007A2B58"/>
    <w:rsid w:val="007A2E93"/>
    <w:rsid w:val="007A3253"/>
    <w:rsid w:val="007A32D0"/>
    <w:rsid w:val="007A343B"/>
    <w:rsid w:val="007A3859"/>
    <w:rsid w:val="007A3935"/>
    <w:rsid w:val="007A3E34"/>
    <w:rsid w:val="007A412B"/>
    <w:rsid w:val="007A4273"/>
    <w:rsid w:val="007A4538"/>
    <w:rsid w:val="007A4A67"/>
    <w:rsid w:val="007A4DFB"/>
    <w:rsid w:val="007A53FE"/>
    <w:rsid w:val="007A587E"/>
    <w:rsid w:val="007A5CAB"/>
    <w:rsid w:val="007A65E8"/>
    <w:rsid w:val="007A66FA"/>
    <w:rsid w:val="007A6769"/>
    <w:rsid w:val="007A6886"/>
    <w:rsid w:val="007A68D2"/>
    <w:rsid w:val="007A6CC9"/>
    <w:rsid w:val="007A6D5D"/>
    <w:rsid w:val="007A6E64"/>
    <w:rsid w:val="007A7295"/>
    <w:rsid w:val="007A7348"/>
    <w:rsid w:val="007A756C"/>
    <w:rsid w:val="007A7AD1"/>
    <w:rsid w:val="007A7B21"/>
    <w:rsid w:val="007A7EF7"/>
    <w:rsid w:val="007A7F88"/>
    <w:rsid w:val="007A7FDB"/>
    <w:rsid w:val="007B05BA"/>
    <w:rsid w:val="007B09DA"/>
    <w:rsid w:val="007B0C7B"/>
    <w:rsid w:val="007B0F63"/>
    <w:rsid w:val="007B10AC"/>
    <w:rsid w:val="007B13ED"/>
    <w:rsid w:val="007B1664"/>
    <w:rsid w:val="007B1B8D"/>
    <w:rsid w:val="007B27D9"/>
    <w:rsid w:val="007B293B"/>
    <w:rsid w:val="007B30B4"/>
    <w:rsid w:val="007B30CB"/>
    <w:rsid w:val="007B3329"/>
    <w:rsid w:val="007B345A"/>
    <w:rsid w:val="007B353E"/>
    <w:rsid w:val="007B38D9"/>
    <w:rsid w:val="007B3DA4"/>
    <w:rsid w:val="007B42E2"/>
    <w:rsid w:val="007B44BF"/>
    <w:rsid w:val="007B4AD5"/>
    <w:rsid w:val="007B4B85"/>
    <w:rsid w:val="007B57D6"/>
    <w:rsid w:val="007B57F7"/>
    <w:rsid w:val="007B5A3A"/>
    <w:rsid w:val="007B5F6D"/>
    <w:rsid w:val="007B63BD"/>
    <w:rsid w:val="007B6769"/>
    <w:rsid w:val="007B6F6E"/>
    <w:rsid w:val="007B74F5"/>
    <w:rsid w:val="007B787E"/>
    <w:rsid w:val="007B78DE"/>
    <w:rsid w:val="007C0159"/>
    <w:rsid w:val="007C0394"/>
    <w:rsid w:val="007C064D"/>
    <w:rsid w:val="007C089B"/>
    <w:rsid w:val="007C0957"/>
    <w:rsid w:val="007C0A1F"/>
    <w:rsid w:val="007C0AB0"/>
    <w:rsid w:val="007C0F6C"/>
    <w:rsid w:val="007C17E9"/>
    <w:rsid w:val="007C180D"/>
    <w:rsid w:val="007C1892"/>
    <w:rsid w:val="007C1907"/>
    <w:rsid w:val="007C190A"/>
    <w:rsid w:val="007C1D5C"/>
    <w:rsid w:val="007C2136"/>
    <w:rsid w:val="007C215C"/>
    <w:rsid w:val="007C22CA"/>
    <w:rsid w:val="007C243B"/>
    <w:rsid w:val="007C25D0"/>
    <w:rsid w:val="007C2964"/>
    <w:rsid w:val="007C2985"/>
    <w:rsid w:val="007C2B68"/>
    <w:rsid w:val="007C2BE4"/>
    <w:rsid w:val="007C2CC4"/>
    <w:rsid w:val="007C3809"/>
    <w:rsid w:val="007C38C7"/>
    <w:rsid w:val="007C412F"/>
    <w:rsid w:val="007C4770"/>
    <w:rsid w:val="007C48D3"/>
    <w:rsid w:val="007C4FA6"/>
    <w:rsid w:val="007C5078"/>
    <w:rsid w:val="007C5318"/>
    <w:rsid w:val="007C587C"/>
    <w:rsid w:val="007C590B"/>
    <w:rsid w:val="007C5B95"/>
    <w:rsid w:val="007C5BAE"/>
    <w:rsid w:val="007C5DC3"/>
    <w:rsid w:val="007C5F6D"/>
    <w:rsid w:val="007C623B"/>
    <w:rsid w:val="007C6580"/>
    <w:rsid w:val="007C68A0"/>
    <w:rsid w:val="007C74CC"/>
    <w:rsid w:val="007D0036"/>
    <w:rsid w:val="007D0506"/>
    <w:rsid w:val="007D051A"/>
    <w:rsid w:val="007D0BE6"/>
    <w:rsid w:val="007D113A"/>
    <w:rsid w:val="007D1662"/>
    <w:rsid w:val="007D16B5"/>
    <w:rsid w:val="007D1898"/>
    <w:rsid w:val="007D23D3"/>
    <w:rsid w:val="007D2B99"/>
    <w:rsid w:val="007D3329"/>
    <w:rsid w:val="007D3455"/>
    <w:rsid w:val="007D355D"/>
    <w:rsid w:val="007D377B"/>
    <w:rsid w:val="007D3D23"/>
    <w:rsid w:val="007D3F60"/>
    <w:rsid w:val="007D3FC6"/>
    <w:rsid w:val="007D4365"/>
    <w:rsid w:val="007D44B6"/>
    <w:rsid w:val="007D465B"/>
    <w:rsid w:val="007D4F31"/>
    <w:rsid w:val="007D4F4D"/>
    <w:rsid w:val="007D51CB"/>
    <w:rsid w:val="007D5C8D"/>
    <w:rsid w:val="007D5DB3"/>
    <w:rsid w:val="007D6211"/>
    <w:rsid w:val="007D64E6"/>
    <w:rsid w:val="007D6817"/>
    <w:rsid w:val="007D6E5E"/>
    <w:rsid w:val="007D7351"/>
    <w:rsid w:val="007D78C9"/>
    <w:rsid w:val="007D7A56"/>
    <w:rsid w:val="007D7B30"/>
    <w:rsid w:val="007D7C76"/>
    <w:rsid w:val="007E05CA"/>
    <w:rsid w:val="007E064A"/>
    <w:rsid w:val="007E0BCD"/>
    <w:rsid w:val="007E0BDB"/>
    <w:rsid w:val="007E0C20"/>
    <w:rsid w:val="007E1346"/>
    <w:rsid w:val="007E17B8"/>
    <w:rsid w:val="007E1923"/>
    <w:rsid w:val="007E1B83"/>
    <w:rsid w:val="007E1DDB"/>
    <w:rsid w:val="007E2525"/>
    <w:rsid w:val="007E293E"/>
    <w:rsid w:val="007E2BF5"/>
    <w:rsid w:val="007E2D35"/>
    <w:rsid w:val="007E2EAD"/>
    <w:rsid w:val="007E330A"/>
    <w:rsid w:val="007E360E"/>
    <w:rsid w:val="007E37F3"/>
    <w:rsid w:val="007E3BA3"/>
    <w:rsid w:val="007E3D53"/>
    <w:rsid w:val="007E531F"/>
    <w:rsid w:val="007E56D7"/>
    <w:rsid w:val="007E5A36"/>
    <w:rsid w:val="007E5C83"/>
    <w:rsid w:val="007E6007"/>
    <w:rsid w:val="007E633E"/>
    <w:rsid w:val="007E66DC"/>
    <w:rsid w:val="007E73B3"/>
    <w:rsid w:val="007E74C1"/>
    <w:rsid w:val="007E7F32"/>
    <w:rsid w:val="007E7FC7"/>
    <w:rsid w:val="007F004C"/>
    <w:rsid w:val="007F0B87"/>
    <w:rsid w:val="007F16DF"/>
    <w:rsid w:val="007F21A9"/>
    <w:rsid w:val="007F27D1"/>
    <w:rsid w:val="007F28AB"/>
    <w:rsid w:val="007F2A14"/>
    <w:rsid w:val="007F2BAA"/>
    <w:rsid w:val="007F2D5E"/>
    <w:rsid w:val="007F3487"/>
    <w:rsid w:val="007F3D53"/>
    <w:rsid w:val="007F3E86"/>
    <w:rsid w:val="007F4717"/>
    <w:rsid w:val="007F5055"/>
    <w:rsid w:val="007F5A97"/>
    <w:rsid w:val="007F5C0F"/>
    <w:rsid w:val="007F60A1"/>
    <w:rsid w:val="007F6E89"/>
    <w:rsid w:val="007F7193"/>
    <w:rsid w:val="007F7A89"/>
    <w:rsid w:val="008001D4"/>
    <w:rsid w:val="0080028F"/>
    <w:rsid w:val="00800578"/>
    <w:rsid w:val="008005D6"/>
    <w:rsid w:val="00800616"/>
    <w:rsid w:val="00800C6F"/>
    <w:rsid w:val="00800F74"/>
    <w:rsid w:val="0080135A"/>
    <w:rsid w:val="008013D3"/>
    <w:rsid w:val="008015F2"/>
    <w:rsid w:val="008018DD"/>
    <w:rsid w:val="00802083"/>
    <w:rsid w:val="00802193"/>
    <w:rsid w:val="00802C9D"/>
    <w:rsid w:val="00802EBE"/>
    <w:rsid w:val="008034CC"/>
    <w:rsid w:val="00803D9B"/>
    <w:rsid w:val="00804961"/>
    <w:rsid w:val="00804E78"/>
    <w:rsid w:val="008058B1"/>
    <w:rsid w:val="00805B2C"/>
    <w:rsid w:val="00805B3B"/>
    <w:rsid w:val="00805DDC"/>
    <w:rsid w:val="008060A0"/>
    <w:rsid w:val="00806747"/>
    <w:rsid w:val="0080695D"/>
    <w:rsid w:val="00806BD4"/>
    <w:rsid w:val="00807C0C"/>
    <w:rsid w:val="00810058"/>
    <w:rsid w:val="008102B4"/>
    <w:rsid w:val="008104A8"/>
    <w:rsid w:val="008105B0"/>
    <w:rsid w:val="008110D5"/>
    <w:rsid w:val="00811203"/>
    <w:rsid w:val="008119EC"/>
    <w:rsid w:val="00811C37"/>
    <w:rsid w:val="00812015"/>
    <w:rsid w:val="00812606"/>
    <w:rsid w:val="008128A2"/>
    <w:rsid w:val="00812A5D"/>
    <w:rsid w:val="00812FE7"/>
    <w:rsid w:val="0081319E"/>
    <w:rsid w:val="00813560"/>
    <w:rsid w:val="0081364C"/>
    <w:rsid w:val="00813665"/>
    <w:rsid w:val="00813B7A"/>
    <w:rsid w:val="00813F4B"/>
    <w:rsid w:val="00814186"/>
    <w:rsid w:val="008144C2"/>
    <w:rsid w:val="008145DA"/>
    <w:rsid w:val="00814D88"/>
    <w:rsid w:val="008161FD"/>
    <w:rsid w:val="008164B7"/>
    <w:rsid w:val="0081670D"/>
    <w:rsid w:val="00816AFC"/>
    <w:rsid w:val="00816F07"/>
    <w:rsid w:val="00816F4A"/>
    <w:rsid w:val="00816FDB"/>
    <w:rsid w:val="008174E0"/>
    <w:rsid w:val="00817553"/>
    <w:rsid w:val="0081778B"/>
    <w:rsid w:val="00817CE2"/>
    <w:rsid w:val="00817D64"/>
    <w:rsid w:val="00817D83"/>
    <w:rsid w:val="00820044"/>
    <w:rsid w:val="0082072E"/>
    <w:rsid w:val="00820768"/>
    <w:rsid w:val="00820F05"/>
    <w:rsid w:val="0082143D"/>
    <w:rsid w:val="008218A2"/>
    <w:rsid w:val="008219B1"/>
    <w:rsid w:val="00821A16"/>
    <w:rsid w:val="00822080"/>
    <w:rsid w:val="00822301"/>
    <w:rsid w:val="008224CF"/>
    <w:rsid w:val="008226B6"/>
    <w:rsid w:val="00822B33"/>
    <w:rsid w:val="00823E67"/>
    <w:rsid w:val="00824054"/>
    <w:rsid w:val="008241BF"/>
    <w:rsid w:val="00824DE0"/>
    <w:rsid w:val="00824E7C"/>
    <w:rsid w:val="008250A6"/>
    <w:rsid w:val="00825A22"/>
    <w:rsid w:val="008260E0"/>
    <w:rsid w:val="008267E1"/>
    <w:rsid w:val="00826B23"/>
    <w:rsid w:val="00826DD9"/>
    <w:rsid w:val="008272B5"/>
    <w:rsid w:val="0082781A"/>
    <w:rsid w:val="00830467"/>
    <w:rsid w:val="00830E04"/>
    <w:rsid w:val="00830F53"/>
    <w:rsid w:val="00831018"/>
    <w:rsid w:val="008310A8"/>
    <w:rsid w:val="008312F5"/>
    <w:rsid w:val="0083153B"/>
    <w:rsid w:val="008318E2"/>
    <w:rsid w:val="00831E3C"/>
    <w:rsid w:val="0083259E"/>
    <w:rsid w:val="0083305B"/>
    <w:rsid w:val="00833341"/>
    <w:rsid w:val="008338F7"/>
    <w:rsid w:val="00833B92"/>
    <w:rsid w:val="00834113"/>
    <w:rsid w:val="00834179"/>
    <w:rsid w:val="0083436B"/>
    <w:rsid w:val="00834F36"/>
    <w:rsid w:val="008350A0"/>
    <w:rsid w:val="00836042"/>
    <w:rsid w:val="00836711"/>
    <w:rsid w:val="00836885"/>
    <w:rsid w:val="00836C47"/>
    <w:rsid w:val="00836F51"/>
    <w:rsid w:val="0084037E"/>
    <w:rsid w:val="008404FE"/>
    <w:rsid w:val="008407DD"/>
    <w:rsid w:val="00840A3A"/>
    <w:rsid w:val="00841E68"/>
    <w:rsid w:val="008420F6"/>
    <w:rsid w:val="0084376D"/>
    <w:rsid w:val="00843C9D"/>
    <w:rsid w:val="00843DA5"/>
    <w:rsid w:val="00843DB5"/>
    <w:rsid w:val="008449E9"/>
    <w:rsid w:val="00845058"/>
    <w:rsid w:val="00845115"/>
    <w:rsid w:val="0084566F"/>
    <w:rsid w:val="00845917"/>
    <w:rsid w:val="00845B8E"/>
    <w:rsid w:val="00845C55"/>
    <w:rsid w:val="00845CEB"/>
    <w:rsid w:val="00845D7F"/>
    <w:rsid w:val="00846106"/>
    <w:rsid w:val="00846A36"/>
    <w:rsid w:val="00847947"/>
    <w:rsid w:val="00847D3E"/>
    <w:rsid w:val="00847E23"/>
    <w:rsid w:val="00847FCC"/>
    <w:rsid w:val="00850512"/>
    <w:rsid w:val="0085063C"/>
    <w:rsid w:val="00850CA8"/>
    <w:rsid w:val="00850D3A"/>
    <w:rsid w:val="0085125C"/>
    <w:rsid w:val="00851575"/>
    <w:rsid w:val="00852153"/>
    <w:rsid w:val="008527D2"/>
    <w:rsid w:val="00852EFB"/>
    <w:rsid w:val="008532BD"/>
    <w:rsid w:val="0085376D"/>
    <w:rsid w:val="00853AB6"/>
    <w:rsid w:val="00853E4F"/>
    <w:rsid w:val="00853E7B"/>
    <w:rsid w:val="00854540"/>
    <w:rsid w:val="008545E7"/>
    <w:rsid w:val="008547BF"/>
    <w:rsid w:val="008549B1"/>
    <w:rsid w:val="00854A19"/>
    <w:rsid w:val="00854AD1"/>
    <w:rsid w:val="00854B3C"/>
    <w:rsid w:val="00854B75"/>
    <w:rsid w:val="00854C40"/>
    <w:rsid w:val="00854C65"/>
    <w:rsid w:val="00854D71"/>
    <w:rsid w:val="00854EDF"/>
    <w:rsid w:val="0085543C"/>
    <w:rsid w:val="0085557C"/>
    <w:rsid w:val="008558D7"/>
    <w:rsid w:val="00856161"/>
    <w:rsid w:val="00856375"/>
    <w:rsid w:val="00856C3C"/>
    <w:rsid w:val="00856CD2"/>
    <w:rsid w:val="008570C9"/>
    <w:rsid w:val="0085718D"/>
    <w:rsid w:val="008573A8"/>
    <w:rsid w:val="00857FB5"/>
    <w:rsid w:val="0086034C"/>
    <w:rsid w:val="0086041E"/>
    <w:rsid w:val="00860715"/>
    <w:rsid w:val="00860C7F"/>
    <w:rsid w:val="0086107A"/>
    <w:rsid w:val="008612E4"/>
    <w:rsid w:val="008614B4"/>
    <w:rsid w:val="00862713"/>
    <w:rsid w:val="00862C35"/>
    <w:rsid w:val="008630E5"/>
    <w:rsid w:val="00863155"/>
    <w:rsid w:val="00863A32"/>
    <w:rsid w:val="00863C82"/>
    <w:rsid w:val="00863D4C"/>
    <w:rsid w:val="00863FBF"/>
    <w:rsid w:val="00864252"/>
    <w:rsid w:val="00864403"/>
    <w:rsid w:val="0086462E"/>
    <w:rsid w:val="00864C26"/>
    <w:rsid w:val="0086529E"/>
    <w:rsid w:val="00865456"/>
    <w:rsid w:val="00865641"/>
    <w:rsid w:val="0086580E"/>
    <w:rsid w:val="00865F43"/>
    <w:rsid w:val="008661B6"/>
    <w:rsid w:val="00866238"/>
    <w:rsid w:val="00866537"/>
    <w:rsid w:val="00866A76"/>
    <w:rsid w:val="00866D1D"/>
    <w:rsid w:val="00866F94"/>
    <w:rsid w:val="00867372"/>
    <w:rsid w:val="00867B67"/>
    <w:rsid w:val="008703F9"/>
    <w:rsid w:val="00870495"/>
    <w:rsid w:val="00871017"/>
    <w:rsid w:val="00871100"/>
    <w:rsid w:val="00871277"/>
    <w:rsid w:val="008715DB"/>
    <w:rsid w:val="00871A87"/>
    <w:rsid w:val="00871CDA"/>
    <w:rsid w:val="00871E43"/>
    <w:rsid w:val="00872522"/>
    <w:rsid w:val="00872681"/>
    <w:rsid w:val="00872B1D"/>
    <w:rsid w:val="00872CCB"/>
    <w:rsid w:val="0087331F"/>
    <w:rsid w:val="00873E6F"/>
    <w:rsid w:val="008742F3"/>
    <w:rsid w:val="008747CC"/>
    <w:rsid w:val="008748FB"/>
    <w:rsid w:val="00874BAE"/>
    <w:rsid w:val="00874C46"/>
    <w:rsid w:val="00874D96"/>
    <w:rsid w:val="00875C48"/>
    <w:rsid w:val="00875CEE"/>
    <w:rsid w:val="00875FDE"/>
    <w:rsid w:val="008767B6"/>
    <w:rsid w:val="00876B8F"/>
    <w:rsid w:val="00876BEE"/>
    <w:rsid w:val="00876E27"/>
    <w:rsid w:val="0087760E"/>
    <w:rsid w:val="008777E0"/>
    <w:rsid w:val="00877C28"/>
    <w:rsid w:val="008801B9"/>
    <w:rsid w:val="008807D0"/>
    <w:rsid w:val="008807F5"/>
    <w:rsid w:val="00880D08"/>
    <w:rsid w:val="00880E01"/>
    <w:rsid w:val="00880E99"/>
    <w:rsid w:val="00880EA7"/>
    <w:rsid w:val="0088131B"/>
    <w:rsid w:val="008816E0"/>
    <w:rsid w:val="008818CA"/>
    <w:rsid w:val="008818EB"/>
    <w:rsid w:val="00881A12"/>
    <w:rsid w:val="00882788"/>
    <w:rsid w:val="00882C06"/>
    <w:rsid w:val="00882F2B"/>
    <w:rsid w:val="00882F54"/>
    <w:rsid w:val="008833FD"/>
    <w:rsid w:val="008837E8"/>
    <w:rsid w:val="00883A3F"/>
    <w:rsid w:val="00883CD1"/>
    <w:rsid w:val="0088409B"/>
    <w:rsid w:val="00884A36"/>
    <w:rsid w:val="008850D3"/>
    <w:rsid w:val="00885F28"/>
    <w:rsid w:val="00886986"/>
    <w:rsid w:val="008869CD"/>
    <w:rsid w:val="00886C03"/>
    <w:rsid w:val="0088707D"/>
    <w:rsid w:val="00887734"/>
    <w:rsid w:val="00890031"/>
    <w:rsid w:val="0089020C"/>
    <w:rsid w:val="0089038D"/>
    <w:rsid w:val="008903B1"/>
    <w:rsid w:val="008903BB"/>
    <w:rsid w:val="00890C4E"/>
    <w:rsid w:val="00890D58"/>
    <w:rsid w:val="00890E93"/>
    <w:rsid w:val="0089138A"/>
    <w:rsid w:val="00891C99"/>
    <w:rsid w:val="00892210"/>
    <w:rsid w:val="008926A6"/>
    <w:rsid w:val="00892B5B"/>
    <w:rsid w:val="00892D17"/>
    <w:rsid w:val="008938AC"/>
    <w:rsid w:val="00893918"/>
    <w:rsid w:val="00893C9C"/>
    <w:rsid w:val="00894EFD"/>
    <w:rsid w:val="00895805"/>
    <w:rsid w:val="00896321"/>
    <w:rsid w:val="00896431"/>
    <w:rsid w:val="008964F4"/>
    <w:rsid w:val="00897902"/>
    <w:rsid w:val="00897E6D"/>
    <w:rsid w:val="008A02F2"/>
    <w:rsid w:val="008A098E"/>
    <w:rsid w:val="008A0D0F"/>
    <w:rsid w:val="008A11B0"/>
    <w:rsid w:val="008A128D"/>
    <w:rsid w:val="008A2CB2"/>
    <w:rsid w:val="008A2FA3"/>
    <w:rsid w:val="008A31E2"/>
    <w:rsid w:val="008A3A6B"/>
    <w:rsid w:val="008A3B04"/>
    <w:rsid w:val="008A3C02"/>
    <w:rsid w:val="008A3C73"/>
    <w:rsid w:val="008A50A1"/>
    <w:rsid w:val="008A53C4"/>
    <w:rsid w:val="008A5699"/>
    <w:rsid w:val="008A58A8"/>
    <w:rsid w:val="008A5D9A"/>
    <w:rsid w:val="008A5F5A"/>
    <w:rsid w:val="008A5F98"/>
    <w:rsid w:val="008A68F4"/>
    <w:rsid w:val="008A6A22"/>
    <w:rsid w:val="008A6D4B"/>
    <w:rsid w:val="008A716C"/>
    <w:rsid w:val="008A7713"/>
    <w:rsid w:val="008A7C50"/>
    <w:rsid w:val="008B019C"/>
    <w:rsid w:val="008B0451"/>
    <w:rsid w:val="008B0D84"/>
    <w:rsid w:val="008B0DE3"/>
    <w:rsid w:val="008B0EBA"/>
    <w:rsid w:val="008B1826"/>
    <w:rsid w:val="008B1992"/>
    <w:rsid w:val="008B1B4C"/>
    <w:rsid w:val="008B1BF9"/>
    <w:rsid w:val="008B1DD7"/>
    <w:rsid w:val="008B3E59"/>
    <w:rsid w:val="008B4084"/>
    <w:rsid w:val="008B44F7"/>
    <w:rsid w:val="008B4975"/>
    <w:rsid w:val="008B5014"/>
    <w:rsid w:val="008B53E4"/>
    <w:rsid w:val="008B5946"/>
    <w:rsid w:val="008B5E2E"/>
    <w:rsid w:val="008B6356"/>
    <w:rsid w:val="008B65DB"/>
    <w:rsid w:val="008B66D4"/>
    <w:rsid w:val="008B6A17"/>
    <w:rsid w:val="008B6B79"/>
    <w:rsid w:val="008B6D62"/>
    <w:rsid w:val="008B7368"/>
    <w:rsid w:val="008B761B"/>
    <w:rsid w:val="008B7AD3"/>
    <w:rsid w:val="008B7BB0"/>
    <w:rsid w:val="008B7D97"/>
    <w:rsid w:val="008B7E2A"/>
    <w:rsid w:val="008C060A"/>
    <w:rsid w:val="008C1205"/>
    <w:rsid w:val="008C1324"/>
    <w:rsid w:val="008C13BC"/>
    <w:rsid w:val="008C241C"/>
    <w:rsid w:val="008C2D39"/>
    <w:rsid w:val="008C48BA"/>
    <w:rsid w:val="008C4C8C"/>
    <w:rsid w:val="008C575F"/>
    <w:rsid w:val="008C576E"/>
    <w:rsid w:val="008C598A"/>
    <w:rsid w:val="008C5CDB"/>
    <w:rsid w:val="008C5D05"/>
    <w:rsid w:val="008C66E3"/>
    <w:rsid w:val="008C6B0F"/>
    <w:rsid w:val="008C71C3"/>
    <w:rsid w:val="008C781C"/>
    <w:rsid w:val="008C7AF0"/>
    <w:rsid w:val="008C7CB1"/>
    <w:rsid w:val="008D00D9"/>
    <w:rsid w:val="008D0337"/>
    <w:rsid w:val="008D0619"/>
    <w:rsid w:val="008D0C99"/>
    <w:rsid w:val="008D1398"/>
    <w:rsid w:val="008D13D8"/>
    <w:rsid w:val="008D148A"/>
    <w:rsid w:val="008D1633"/>
    <w:rsid w:val="008D16AF"/>
    <w:rsid w:val="008D1C34"/>
    <w:rsid w:val="008D1EFC"/>
    <w:rsid w:val="008D2214"/>
    <w:rsid w:val="008D2239"/>
    <w:rsid w:val="008D2B9B"/>
    <w:rsid w:val="008D2F4A"/>
    <w:rsid w:val="008D320B"/>
    <w:rsid w:val="008D3952"/>
    <w:rsid w:val="008D475B"/>
    <w:rsid w:val="008D487B"/>
    <w:rsid w:val="008D49CC"/>
    <w:rsid w:val="008D52E2"/>
    <w:rsid w:val="008D546B"/>
    <w:rsid w:val="008D5625"/>
    <w:rsid w:val="008D58D8"/>
    <w:rsid w:val="008D5A5D"/>
    <w:rsid w:val="008D617D"/>
    <w:rsid w:val="008D6542"/>
    <w:rsid w:val="008D6601"/>
    <w:rsid w:val="008D6D32"/>
    <w:rsid w:val="008D7C45"/>
    <w:rsid w:val="008E0626"/>
    <w:rsid w:val="008E11D2"/>
    <w:rsid w:val="008E1731"/>
    <w:rsid w:val="008E190C"/>
    <w:rsid w:val="008E2101"/>
    <w:rsid w:val="008E2349"/>
    <w:rsid w:val="008E2656"/>
    <w:rsid w:val="008E28F1"/>
    <w:rsid w:val="008E2F55"/>
    <w:rsid w:val="008E3192"/>
    <w:rsid w:val="008E34AB"/>
    <w:rsid w:val="008E36B2"/>
    <w:rsid w:val="008E3C74"/>
    <w:rsid w:val="008E3EC0"/>
    <w:rsid w:val="008E4124"/>
    <w:rsid w:val="008E4332"/>
    <w:rsid w:val="008E43A5"/>
    <w:rsid w:val="008E4648"/>
    <w:rsid w:val="008E4799"/>
    <w:rsid w:val="008E496F"/>
    <w:rsid w:val="008E4D85"/>
    <w:rsid w:val="008E4E3D"/>
    <w:rsid w:val="008E4EA8"/>
    <w:rsid w:val="008E5208"/>
    <w:rsid w:val="008E5815"/>
    <w:rsid w:val="008E5FB7"/>
    <w:rsid w:val="008E673F"/>
    <w:rsid w:val="008E7840"/>
    <w:rsid w:val="008E794D"/>
    <w:rsid w:val="008E7CA8"/>
    <w:rsid w:val="008F0381"/>
    <w:rsid w:val="008F0745"/>
    <w:rsid w:val="008F0850"/>
    <w:rsid w:val="008F0A18"/>
    <w:rsid w:val="008F0C67"/>
    <w:rsid w:val="008F0D7A"/>
    <w:rsid w:val="008F1A25"/>
    <w:rsid w:val="008F1C82"/>
    <w:rsid w:val="008F2CB7"/>
    <w:rsid w:val="008F2F06"/>
    <w:rsid w:val="008F2F5C"/>
    <w:rsid w:val="008F31A7"/>
    <w:rsid w:val="008F3230"/>
    <w:rsid w:val="008F3AA5"/>
    <w:rsid w:val="008F4143"/>
    <w:rsid w:val="008F5279"/>
    <w:rsid w:val="008F5B48"/>
    <w:rsid w:val="008F6658"/>
    <w:rsid w:val="008F75A3"/>
    <w:rsid w:val="008F7D7F"/>
    <w:rsid w:val="009003BE"/>
    <w:rsid w:val="00900EAD"/>
    <w:rsid w:val="00901A94"/>
    <w:rsid w:val="00902C20"/>
    <w:rsid w:val="0090324C"/>
    <w:rsid w:val="00903265"/>
    <w:rsid w:val="0090330F"/>
    <w:rsid w:val="009033F4"/>
    <w:rsid w:val="00903C04"/>
    <w:rsid w:val="00903C5B"/>
    <w:rsid w:val="009043A8"/>
    <w:rsid w:val="00904B3D"/>
    <w:rsid w:val="009057EA"/>
    <w:rsid w:val="0090656B"/>
    <w:rsid w:val="00906B2E"/>
    <w:rsid w:val="0090702D"/>
    <w:rsid w:val="0090745C"/>
    <w:rsid w:val="009074C9"/>
    <w:rsid w:val="0091028D"/>
    <w:rsid w:val="00910388"/>
    <w:rsid w:val="00910AE9"/>
    <w:rsid w:val="00910BEE"/>
    <w:rsid w:val="00911330"/>
    <w:rsid w:val="009113D9"/>
    <w:rsid w:val="00911571"/>
    <w:rsid w:val="00912089"/>
    <w:rsid w:val="00912208"/>
    <w:rsid w:val="00912ADF"/>
    <w:rsid w:val="00912D0B"/>
    <w:rsid w:val="0091315A"/>
    <w:rsid w:val="009139A2"/>
    <w:rsid w:val="009141ED"/>
    <w:rsid w:val="00914A93"/>
    <w:rsid w:val="00914BF5"/>
    <w:rsid w:val="00914C6D"/>
    <w:rsid w:val="00914C90"/>
    <w:rsid w:val="00915164"/>
    <w:rsid w:val="009152DA"/>
    <w:rsid w:val="00915511"/>
    <w:rsid w:val="0091580B"/>
    <w:rsid w:val="009159F2"/>
    <w:rsid w:val="00915C28"/>
    <w:rsid w:val="0091605E"/>
    <w:rsid w:val="00916FF1"/>
    <w:rsid w:val="00917195"/>
    <w:rsid w:val="00917CBD"/>
    <w:rsid w:val="00920415"/>
    <w:rsid w:val="00920A37"/>
    <w:rsid w:val="009212DC"/>
    <w:rsid w:val="00921308"/>
    <w:rsid w:val="0092175C"/>
    <w:rsid w:val="00921825"/>
    <w:rsid w:val="00921826"/>
    <w:rsid w:val="009219EC"/>
    <w:rsid w:val="00921A61"/>
    <w:rsid w:val="00921F3D"/>
    <w:rsid w:val="009229C3"/>
    <w:rsid w:val="00922AAC"/>
    <w:rsid w:val="00922BCB"/>
    <w:rsid w:val="00922DC7"/>
    <w:rsid w:val="00922E1D"/>
    <w:rsid w:val="00923A23"/>
    <w:rsid w:val="00923A64"/>
    <w:rsid w:val="00923B7C"/>
    <w:rsid w:val="00923FB4"/>
    <w:rsid w:val="009240D7"/>
    <w:rsid w:val="009247BF"/>
    <w:rsid w:val="00924C65"/>
    <w:rsid w:val="00924E5B"/>
    <w:rsid w:val="0092512D"/>
    <w:rsid w:val="009251C3"/>
    <w:rsid w:val="0092540D"/>
    <w:rsid w:val="0092544C"/>
    <w:rsid w:val="00925EB9"/>
    <w:rsid w:val="00925F35"/>
    <w:rsid w:val="009262D2"/>
    <w:rsid w:val="009264FD"/>
    <w:rsid w:val="00926651"/>
    <w:rsid w:val="00926CF4"/>
    <w:rsid w:val="00927356"/>
    <w:rsid w:val="00930198"/>
    <w:rsid w:val="009301A1"/>
    <w:rsid w:val="0093088C"/>
    <w:rsid w:val="00930CBD"/>
    <w:rsid w:val="00930FB7"/>
    <w:rsid w:val="0093146C"/>
    <w:rsid w:val="00931471"/>
    <w:rsid w:val="0093167D"/>
    <w:rsid w:val="00932032"/>
    <w:rsid w:val="009338C3"/>
    <w:rsid w:val="00933BBD"/>
    <w:rsid w:val="00933F5F"/>
    <w:rsid w:val="009341AA"/>
    <w:rsid w:val="009343C8"/>
    <w:rsid w:val="00934A52"/>
    <w:rsid w:val="00934A78"/>
    <w:rsid w:val="0093585F"/>
    <w:rsid w:val="0093591F"/>
    <w:rsid w:val="0093608F"/>
    <w:rsid w:val="009366AC"/>
    <w:rsid w:val="00937341"/>
    <w:rsid w:val="00937680"/>
    <w:rsid w:val="00937ED8"/>
    <w:rsid w:val="00940311"/>
    <w:rsid w:val="0094054C"/>
    <w:rsid w:val="00940577"/>
    <w:rsid w:val="009409BD"/>
    <w:rsid w:val="00940E7C"/>
    <w:rsid w:val="00940FEC"/>
    <w:rsid w:val="009414C6"/>
    <w:rsid w:val="00941902"/>
    <w:rsid w:val="00941C8E"/>
    <w:rsid w:val="00941E11"/>
    <w:rsid w:val="00942437"/>
    <w:rsid w:val="00942A07"/>
    <w:rsid w:val="00942A9C"/>
    <w:rsid w:val="00942BB5"/>
    <w:rsid w:val="00942C4B"/>
    <w:rsid w:val="00942CEA"/>
    <w:rsid w:val="00942DB6"/>
    <w:rsid w:val="0094339B"/>
    <w:rsid w:val="009437D7"/>
    <w:rsid w:val="0094393E"/>
    <w:rsid w:val="0094394B"/>
    <w:rsid w:val="00943A58"/>
    <w:rsid w:val="00946138"/>
    <w:rsid w:val="00946D0E"/>
    <w:rsid w:val="00946E9A"/>
    <w:rsid w:val="00946F88"/>
    <w:rsid w:val="00947723"/>
    <w:rsid w:val="00950277"/>
    <w:rsid w:val="00950286"/>
    <w:rsid w:val="00950B10"/>
    <w:rsid w:val="00950F0F"/>
    <w:rsid w:val="00951627"/>
    <w:rsid w:val="00951A2F"/>
    <w:rsid w:val="00951C69"/>
    <w:rsid w:val="00951C92"/>
    <w:rsid w:val="00951ED5"/>
    <w:rsid w:val="009521AC"/>
    <w:rsid w:val="009521AD"/>
    <w:rsid w:val="00952669"/>
    <w:rsid w:val="0095295E"/>
    <w:rsid w:val="00952CCD"/>
    <w:rsid w:val="009536A1"/>
    <w:rsid w:val="00953F2E"/>
    <w:rsid w:val="00954BBB"/>
    <w:rsid w:val="009550D4"/>
    <w:rsid w:val="0095527D"/>
    <w:rsid w:val="0095539F"/>
    <w:rsid w:val="00955C83"/>
    <w:rsid w:val="0095665D"/>
    <w:rsid w:val="00956686"/>
    <w:rsid w:val="00956832"/>
    <w:rsid w:val="00956A80"/>
    <w:rsid w:val="00956B3B"/>
    <w:rsid w:val="00957700"/>
    <w:rsid w:val="00957B91"/>
    <w:rsid w:val="00957CD2"/>
    <w:rsid w:val="00957E6D"/>
    <w:rsid w:val="00957F46"/>
    <w:rsid w:val="009608D8"/>
    <w:rsid w:val="00960C9C"/>
    <w:rsid w:val="0096162C"/>
    <w:rsid w:val="00962226"/>
    <w:rsid w:val="009625D4"/>
    <w:rsid w:val="00962C3B"/>
    <w:rsid w:val="00963303"/>
    <w:rsid w:val="009635CA"/>
    <w:rsid w:val="00963860"/>
    <w:rsid w:val="00963ECB"/>
    <w:rsid w:val="00964B44"/>
    <w:rsid w:val="00964DA5"/>
    <w:rsid w:val="00965299"/>
    <w:rsid w:val="009652A5"/>
    <w:rsid w:val="00965487"/>
    <w:rsid w:val="00965A34"/>
    <w:rsid w:val="00965D73"/>
    <w:rsid w:val="00965E13"/>
    <w:rsid w:val="00965FE1"/>
    <w:rsid w:val="0096642E"/>
    <w:rsid w:val="009664AE"/>
    <w:rsid w:val="00966BB2"/>
    <w:rsid w:val="00966CA2"/>
    <w:rsid w:val="00966EAF"/>
    <w:rsid w:val="009678D4"/>
    <w:rsid w:val="00967AD8"/>
    <w:rsid w:val="00967C1D"/>
    <w:rsid w:val="009715F8"/>
    <w:rsid w:val="00971608"/>
    <w:rsid w:val="009716BD"/>
    <w:rsid w:val="009717EB"/>
    <w:rsid w:val="00971886"/>
    <w:rsid w:val="00972442"/>
    <w:rsid w:val="0097245D"/>
    <w:rsid w:val="009729A0"/>
    <w:rsid w:val="00972A9C"/>
    <w:rsid w:val="00972B8B"/>
    <w:rsid w:val="00972ED2"/>
    <w:rsid w:val="00973377"/>
    <w:rsid w:val="00973BE2"/>
    <w:rsid w:val="00973FC3"/>
    <w:rsid w:val="00974603"/>
    <w:rsid w:val="00974820"/>
    <w:rsid w:val="009748D2"/>
    <w:rsid w:val="00974B4F"/>
    <w:rsid w:val="0097523C"/>
    <w:rsid w:val="00975442"/>
    <w:rsid w:val="00975509"/>
    <w:rsid w:val="009755BF"/>
    <w:rsid w:val="0097615A"/>
    <w:rsid w:val="009764B9"/>
    <w:rsid w:val="009767F4"/>
    <w:rsid w:val="00976BC0"/>
    <w:rsid w:val="00977CF1"/>
    <w:rsid w:val="00977FCE"/>
    <w:rsid w:val="00977FD1"/>
    <w:rsid w:val="0098025A"/>
    <w:rsid w:val="009803B8"/>
    <w:rsid w:val="009805D0"/>
    <w:rsid w:val="009805E6"/>
    <w:rsid w:val="00981E86"/>
    <w:rsid w:val="009820A3"/>
    <w:rsid w:val="009823CE"/>
    <w:rsid w:val="00982651"/>
    <w:rsid w:val="0098383C"/>
    <w:rsid w:val="00983A91"/>
    <w:rsid w:val="00983F63"/>
    <w:rsid w:val="009844E3"/>
    <w:rsid w:val="0098475A"/>
    <w:rsid w:val="00984DFA"/>
    <w:rsid w:val="009859D9"/>
    <w:rsid w:val="00985E4A"/>
    <w:rsid w:val="00986353"/>
    <w:rsid w:val="009865FE"/>
    <w:rsid w:val="00986783"/>
    <w:rsid w:val="00986E04"/>
    <w:rsid w:val="00986F8C"/>
    <w:rsid w:val="009870A6"/>
    <w:rsid w:val="0099019E"/>
    <w:rsid w:val="00990816"/>
    <w:rsid w:val="009908B8"/>
    <w:rsid w:val="00990945"/>
    <w:rsid w:val="009913FF"/>
    <w:rsid w:val="00991410"/>
    <w:rsid w:val="00991713"/>
    <w:rsid w:val="0099291C"/>
    <w:rsid w:val="009929D7"/>
    <w:rsid w:val="00992E98"/>
    <w:rsid w:val="009937A6"/>
    <w:rsid w:val="00993AE1"/>
    <w:rsid w:val="009947B7"/>
    <w:rsid w:val="00994891"/>
    <w:rsid w:val="00994E42"/>
    <w:rsid w:val="009950A2"/>
    <w:rsid w:val="0099552E"/>
    <w:rsid w:val="009957BA"/>
    <w:rsid w:val="00995A1E"/>
    <w:rsid w:val="00995D6D"/>
    <w:rsid w:val="009961AD"/>
    <w:rsid w:val="00996756"/>
    <w:rsid w:val="00996873"/>
    <w:rsid w:val="009971B1"/>
    <w:rsid w:val="00997A21"/>
    <w:rsid w:val="00997A77"/>
    <w:rsid w:val="00997E72"/>
    <w:rsid w:val="009A01D6"/>
    <w:rsid w:val="009A02CD"/>
    <w:rsid w:val="009A0445"/>
    <w:rsid w:val="009A0A9D"/>
    <w:rsid w:val="009A115B"/>
    <w:rsid w:val="009A11F3"/>
    <w:rsid w:val="009A18FF"/>
    <w:rsid w:val="009A1F8B"/>
    <w:rsid w:val="009A2168"/>
    <w:rsid w:val="009A24F5"/>
    <w:rsid w:val="009A2A9D"/>
    <w:rsid w:val="009A326E"/>
    <w:rsid w:val="009A36B9"/>
    <w:rsid w:val="009A3B73"/>
    <w:rsid w:val="009A3C60"/>
    <w:rsid w:val="009A41A3"/>
    <w:rsid w:val="009A487A"/>
    <w:rsid w:val="009A4D7F"/>
    <w:rsid w:val="009A4EB3"/>
    <w:rsid w:val="009A530A"/>
    <w:rsid w:val="009A54A8"/>
    <w:rsid w:val="009A5576"/>
    <w:rsid w:val="009A5B2F"/>
    <w:rsid w:val="009A5B7C"/>
    <w:rsid w:val="009A5BBA"/>
    <w:rsid w:val="009A5D26"/>
    <w:rsid w:val="009A64CA"/>
    <w:rsid w:val="009A674A"/>
    <w:rsid w:val="009A72D2"/>
    <w:rsid w:val="009A7521"/>
    <w:rsid w:val="009A7744"/>
    <w:rsid w:val="009A78EF"/>
    <w:rsid w:val="009A7C2B"/>
    <w:rsid w:val="009A7C5B"/>
    <w:rsid w:val="009A7E7C"/>
    <w:rsid w:val="009B01AC"/>
    <w:rsid w:val="009B0329"/>
    <w:rsid w:val="009B0885"/>
    <w:rsid w:val="009B0A5F"/>
    <w:rsid w:val="009B0DB3"/>
    <w:rsid w:val="009B1A9B"/>
    <w:rsid w:val="009B1B92"/>
    <w:rsid w:val="009B2DF1"/>
    <w:rsid w:val="009B312D"/>
    <w:rsid w:val="009B32E5"/>
    <w:rsid w:val="009B373D"/>
    <w:rsid w:val="009B3BDD"/>
    <w:rsid w:val="009B405F"/>
    <w:rsid w:val="009B42AF"/>
    <w:rsid w:val="009B4633"/>
    <w:rsid w:val="009B4ADB"/>
    <w:rsid w:val="009B4CF6"/>
    <w:rsid w:val="009B4EDB"/>
    <w:rsid w:val="009B6A40"/>
    <w:rsid w:val="009B70D6"/>
    <w:rsid w:val="009B71D6"/>
    <w:rsid w:val="009B7353"/>
    <w:rsid w:val="009B77F9"/>
    <w:rsid w:val="009B7A51"/>
    <w:rsid w:val="009B7FFA"/>
    <w:rsid w:val="009C0612"/>
    <w:rsid w:val="009C0E00"/>
    <w:rsid w:val="009C19DD"/>
    <w:rsid w:val="009C1B86"/>
    <w:rsid w:val="009C214B"/>
    <w:rsid w:val="009C2617"/>
    <w:rsid w:val="009C3879"/>
    <w:rsid w:val="009C3ED0"/>
    <w:rsid w:val="009C4882"/>
    <w:rsid w:val="009C4C44"/>
    <w:rsid w:val="009C4E27"/>
    <w:rsid w:val="009C5758"/>
    <w:rsid w:val="009C59D9"/>
    <w:rsid w:val="009C6516"/>
    <w:rsid w:val="009C688B"/>
    <w:rsid w:val="009C6BC5"/>
    <w:rsid w:val="009C6DCB"/>
    <w:rsid w:val="009C6EE8"/>
    <w:rsid w:val="009C6FC4"/>
    <w:rsid w:val="009C721E"/>
    <w:rsid w:val="009C749F"/>
    <w:rsid w:val="009C74B2"/>
    <w:rsid w:val="009C7A7C"/>
    <w:rsid w:val="009D05E5"/>
    <w:rsid w:val="009D0785"/>
    <w:rsid w:val="009D0B37"/>
    <w:rsid w:val="009D0C8B"/>
    <w:rsid w:val="009D1196"/>
    <w:rsid w:val="009D13C7"/>
    <w:rsid w:val="009D14CB"/>
    <w:rsid w:val="009D14D6"/>
    <w:rsid w:val="009D16E1"/>
    <w:rsid w:val="009D26E3"/>
    <w:rsid w:val="009D3041"/>
    <w:rsid w:val="009D32E1"/>
    <w:rsid w:val="009D32ED"/>
    <w:rsid w:val="009D3D9A"/>
    <w:rsid w:val="009D3FC9"/>
    <w:rsid w:val="009D40DD"/>
    <w:rsid w:val="009D41BA"/>
    <w:rsid w:val="009D428A"/>
    <w:rsid w:val="009D43D9"/>
    <w:rsid w:val="009D4DDB"/>
    <w:rsid w:val="009D4EC9"/>
    <w:rsid w:val="009D52E5"/>
    <w:rsid w:val="009D57B1"/>
    <w:rsid w:val="009D5A3A"/>
    <w:rsid w:val="009D5A46"/>
    <w:rsid w:val="009D5B03"/>
    <w:rsid w:val="009D5EC7"/>
    <w:rsid w:val="009D5F81"/>
    <w:rsid w:val="009D6742"/>
    <w:rsid w:val="009D6749"/>
    <w:rsid w:val="009D67BD"/>
    <w:rsid w:val="009D6D36"/>
    <w:rsid w:val="009D703B"/>
    <w:rsid w:val="009D7365"/>
    <w:rsid w:val="009D7DF3"/>
    <w:rsid w:val="009E022C"/>
    <w:rsid w:val="009E0377"/>
    <w:rsid w:val="009E03C2"/>
    <w:rsid w:val="009E0B05"/>
    <w:rsid w:val="009E10C6"/>
    <w:rsid w:val="009E2544"/>
    <w:rsid w:val="009E25E5"/>
    <w:rsid w:val="009E2BB1"/>
    <w:rsid w:val="009E2D07"/>
    <w:rsid w:val="009E33E8"/>
    <w:rsid w:val="009E3469"/>
    <w:rsid w:val="009E3990"/>
    <w:rsid w:val="009E3DFC"/>
    <w:rsid w:val="009E3F69"/>
    <w:rsid w:val="009E42F9"/>
    <w:rsid w:val="009E4696"/>
    <w:rsid w:val="009E47E7"/>
    <w:rsid w:val="009E54D9"/>
    <w:rsid w:val="009E576B"/>
    <w:rsid w:val="009E616E"/>
    <w:rsid w:val="009E6720"/>
    <w:rsid w:val="009E69AA"/>
    <w:rsid w:val="009E6A3E"/>
    <w:rsid w:val="009E6AFA"/>
    <w:rsid w:val="009E6DA9"/>
    <w:rsid w:val="009E7838"/>
    <w:rsid w:val="009E7A0D"/>
    <w:rsid w:val="009F0300"/>
    <w:rsid w:val="009F066B"/>
    <w:rsid w:val="009F0F05"/>
    <w:rsid w:val="009F0FC6"/>
    <w:rsid w:val="009F1C71"/>
    <w:rsid w:val="009F1F7F"/>
    <w:rsid w:val="009F2709"/>
    <w:rsid w:val="009F274C"/>
    <w:rsid w:val="009F2786"/>
    <w:rsid w:val="009F27E5"/>
    <w:rsid w:val="009F29FC"/>
    <w:rsid w:val="009F2D96"/>
    <w:rsid w:val="009F2DE7"/>
    <w:rsid w:val="009F347E"/>
    <w:rsid w:val="009F35C0"/>
    <w:rsid w:val="009F36AA"/>
    <w:rsid w:val="009F3CB2"/>
    <w:rsid w:val="009F3CB6"/>
    <w:rsid w:val="009F4008"/>
    <w:rsid w:val="009F4389"/>
    <w:rsid w:val="009F43B5"/>
    <w:rsid w:val="009F456A"/>
    <w:rsid w:val="009F45C0"/>
    <w:rsid w:val="009F47DE"/>
    <w:rsid w:val="009F48DF"/>
    <w:rsid w:val="009F5207"/>
    <w:rsid w:val="009F57C5"/>
    <w:rsid w:val="009F5A12"/>
    <w:rsid w:val="009F5B45"/>
    <w:rsid w:val="009F5E4A"/>
    <w:rsid w:val="009F5EA1"/>
    <w:rsid w:val="009F608C"/>
    <w:rsid w:val="009F6D1D"/>
    <w:rsid w:val="009F6DF2"/>
    <w:rsid w:val="009F73EE"/>
    <w:rsid w:val="009F75E1"/>
    <w:rsid w:val="009F765A"/>
    <w:rsid w:val="009F799E"/>
    <w:rsid w:val="009F7AFA"/>
    <w:rsid w:val="00A00028"/>
    <w:rsid w:val="00A002BC"/>
    <w:rsid w:val="00A00895"/>
    <w:rsid w:val="00A011B9"/>
    <w:rsid w:val="00A014D7"/>
    <w:rsid w:val="00A0156E"/>
    <w:rsid w:val="00A016D3"/>
    <w:rsid w:val="00A01B11"/>
    <w:rsid w:val="00A01CF7"/>
    <w:rsid w:val="00A01DB0"/>
    <w:rsid w:val="00A022F1"/>
    <w:rsid w:val="00A025F3"/>
    <w:rsid w:val="00A033F8"/>
    <w:rsid w:val="00A037AB"/>
    <w:rsid w:val="00A03BF7"/>
    <w:rsid w:val="00A03F07"/>
    <w:rsid w:val="00A04BC5"/>
    <w:rsid w:val="00A04EFC"/>
    <w:rsid w:val="00A05081"/>
    <w:rsid w:val="00A05289"/>
    <w:rsid w:val="00A0530A"/>
    <w:rsid w:val="00A054C0"/>
    <w:rsid w:val="00A054DA"/>
    <w:rsid w:val="00A056F9"/>
    <w:rsid w:val="00A05984"/>
    <w:rsid w:val="00A05A8A"/>
    <w:rsid w:val="00A05C14"/>
    <w:rsid w:val="00A060C3"/>
    <w:rsid w:val="00A06309"/>
    <w:rsid w:val="00A06523"/>
    <w:rsid w:val="00A06DA5"/>
    <w:rsid w:val="00A07235"/>
    <w:rsid w:val="00A075D4"/>
    <w:rsid w:val="00A10E05"/>
    <w:rsid w:val="00A10F0F"/>
    <w:rsid w:val="00A116B9"/>
    <w:rsid w:val="00A11808"/>
    <w:rsid w:val="00A11B50"/>
    <w:rsid w:val="00A11C8C"/>
    <w:rsid w:val="00A11C96"/>
    <w:rsid w:val="00A120EE"/>
    <w:rsid w:val="00A12A93"/>
    <w:rsid w:val="00A12F5B"/>
    <w:rsid w:val="00A12FFE"/>
    <w:rsid w:val="00A13017"/>
    <w:rsid w:val="00A13312"/>
    <w:rsid w:val="00A13425"/>
    <w:rsid w:val="00A13BCA"/>
    <w:rsid w:val="00A13C27"/>
    <w:rsid w:val="00A13EA0"/>
    <w:rsid w:val="00A141D0"/>
    <w:rsid w:val="00A143E3"/>
    <w:rsid w:val="00A14799"/>
    <w:rsid w:val="00A14818"/>
    <w:rsid w:val="00A15592"/>
    <w:rsid w:val="00A15AAC"/>
    <w:rsid w:val="00A15D12"/>
    <w:rsid w:val="00A15F76"/>
    <w:rsid w:val="00A1639A"/>
    <w:rsid w:val="00A207BE"/>
    <w:rsid w:val="00A21479"/>
    <w:rsid w:val="00A21509"/>
    <w:rsid w:val="00A215F8"/>
    <w:rsid w:val="00A2171D"/>
    <w:rsid w:val="00A22332"/>
    <w:rsid w:val="00A223CE"/>
    <w:rsid w:val="00A22B3A"/>
    <w:rsid w:val="00A231E2"/>
    <w:rsid w:val="00A237CE"/>
    <w:rsid w:val="00A238EA"/>
    <w:rsid w:val="00A239E3"/>
    <w:rsid w:val="00A23A28"/>
    <w:rsid w:val="00A2410D"/>
    <w:rsid w:val="00A2469F"/>
    <w:rsid w:val="00A256E9"/>
    <w:rsid w:val="00A25830"/>
    <w:rsid w:val="00A258EA"/>
    <w:rsid w:val="00A2591C"/>
    <w:rsid w:val="00A25B8E"/>
    <w:rsid w:val="00A25EBB"/>
    <w:rsid w:val="00A25F52"/>
    <w:rsid w:val="00A26043"/>
    <w:rsid w:val="00A260D3"/>
    <w:rsid w:val="00A263F7"/>
    <w:rsid w:val="00A26507"/>
    <w:rsid w:val="00A26F1E"/>
    <w:rsid w:val="00A26F25"/>
    <w:rsid w:val="00A27973"/>
    <w:rsid w:val="00A27C99"/>
    <w:rsid w:val="00A3052A"/>
    <w:rsid w:val="00A306D0"/>
    <w:rsid w:val="00A3095B"/>
    <w:rsid w:val="00A30B7A"/>
    <w:rsid w:val="00A30EF3"/>
    <w:rsid w:val="00A31108"/>
    <w:rsid w:val="00A311F3"/>
    <w:rsid w:val="00A3125F"/>
    <w:rsid w:val="00A31A6D"/>
    <w:rsid w:val="00A320F5"/>
    <w:rsid w:val="00A327D9"/>
    <w:rsid w:val="00A32E2C"/>
    <w:rsid w:val="00A3306F"/>
    <w:rsid w:val="00A33CD0"/>
    <w:rsid w:val="00A3451C"/>
    <w:rsid w:val="00A34723"/>
    <w:rsid w:val="00A34943"/>
    <w:rsid w:val="00A35A55"/>
    <w:rsid w:val="00A35A70"/>
    <w:rsid w:val="00A35DF9"/>
    <w:rsid w:val="00A3624C"/>
    <w:rsid w:val="00A367AF"/>
    <w:rsid w:val="00A36CD0"/>
    <w:rsid w:val="00A3714E"/>
    <w:rsid w:val="00A379C9"/>
    <w:rsid w:val="00A417A7"/>
    <w:rsid w:val="00A41846"/>
    <w:rsid w:val="00A41F0F"/>
    <w:rsid w:val="00A420B6"/>
    <w:rsid w:val="00A426D7"/>
    <w:rsid w:val="00A42E0B"/>
    <w:rsid w:val="00A42E17"/>
    <w:rsid w:val="00A43E7E"/>
    <w:rsid w:val="00A444EF"/>
    <w:rsid w:val="00A445DE"/>
    <w:rsid w:val="00A44783"/>
    <w:rsid w:val="00A4499E"/>
    <w:rsid w:val="00A44A93"/>
    <w:rsid w:val="00A44B47"/>
    <w:rsid w:val="00A44EFE"/>
    <w:rsid w:val="00A45328"/>
    <w:rsid w:val="00A455B3"/>
    <w:rsid w:val="00A4564F"/>
    <w:rsid w:val="00A45758"/>
    <w:rsid w:val="00A45AC8"/>
    <w:rsid w:val="00A45FC7"/>
    <w:rsid w:val="00A46A5D"/>
    <w:rsid w:val="00A46C69"/>
    <w:rsid w:val="00A46F8E"/>
    <w:rsid w:val="00A47272"/>
    <w:rsid w:val="00A472A5"/>
    <w:rsid w:val="00A47416"/>
    <w:rsid w:val="00A475F7"/>
    <w:rsid w:val="00A47858"/>
    <w:rsid w:val="00A47F3D"/>
    <w:rsid w:val="00A50512"/>
    <w:rsid w:val="00A5055B"/>
    <w:rsid w:val="00A50876"/>
    <w:rsid w:val="00A50A00"/>
    <w:rsid w:val="00A50E40"/>
    <w:rsid w:val="00A51134"/>
    <w:rsid w:val="00A5180F"/>
    <w:rsid w:val="00A519C6"/>
    <w:rsid w:val="00A51B84"/>
    <w:rsid w:val="00A51F3B"/>
    <w:rsid w:val="00A52613"/>
    <w:rsid w:val="00A52BE7"/>
    <w:rsid w:val="00A52C82"/>
    <w:rsid w:val="00A533C3"/>
    <w:rsid w:val="00A5355D"/>
    <w:rsid w:val="00A538CC"/>
    <w:rsid w:val="00A53B92"/>
    <w:rsid w:val="00A53F25"/>
    <w:rsid w:val="00A544E9"/>
    <w:rsid w:val="00A54F07"/>
    <w:rsid w:val="00A54F85"/>
    <w:rsid w:val="00A55102"/>
    <w:rsid w:val="00A551D9"/>
    <w:rsid w:val="00A55641"/>
    <w:rsid w:val="00A559CF"/>
    <w:rsid w:val="00A55B9B"/>
    <w:rsid w:val="00A55D0E"/>
    <w:rsid w:val="00A55D88"/>
    <w:rsid w:val="00A55E94"/>
    <w:rsid w:val="00A560AB"/>
    <w:rsid w:val="00A56FE9"/>
    <w:rsid w:val="00A56FF8"/>
    <w:rsid w:val="00A575A2"/>
    <w:rsid w:val="00A57935"/>
    <w:rsid w:val="00A57BF8"/>
    <w:rsid w:val="00A57EBA"/>
    <w:rsid w:val="00A57F32"/>
    <w:rsid w:val="00A57FA7"/>
    <w:rsid w:val="00A604F2"/>
    <w:rsid w:val="00A60B24"/>
    <w:rsid w:val="00A60CE9"/>
    <w:rsid w:val="00A610E4"/>
    <w:rsid w:val="00A6120A"/>
    <w:rsid w:val="00A612C4"/>
    <w:rsid w:val="00A614EC"/>
    <w:rsid w:val="00A61552"/>
    <w:rsid w:val="00A615C6"/>
    <w:rsid w:val="00A61900"/>
    <w:rsid w:val="00A61E1C"/>
    <w:rsid w:val="00A6216E"/>
    <w:rsid w:val="00A62179"/>
    <w:rsid w:val="00A62386"/>
    <w:rsid w:val="00A629D9"/>
    <w:rsid w:val="00A62C2E"/>
    <w:rsid w:val="00A6341E"/>
    <w:rsid w:val="00A63628"/>
    <w:rsid w:val="00A636FF"/>
    <w:rsid w:val="00A639AA"/>
    <w:rsid w:val="00A6429F"/>
    <w:rsid w:val="00A64930"/>
    <w:rsid w:val="00A649F5"/>
    <w:rsid w:val="00A65471"/>
    <w:rsid w:val="00A65E2F"/>
    <w:rsid w:val="00A65EFA"/>
    <w:rsid w:val="00A6607F"/>
    <w:rsid w:val="00A6625E"/>
    <w:rsid w:val="00A665AC"/>
    <w:rsid w:val="00A66799"/>
    <w:rsid w:val="00A670E3"/>
    <w:rsid w:val="00A6747E"/>
    <w:rsid w:val="00A6785F"/>
    <w:rsid w:val="00A67E50"/>
    <w:rsid w:val="00A701A7"/>
    <w:rsid w:val="00A7057A"/>
    <w:rsid w:val="00A707C6"/>
    <w:rsid w:val="00A70CE8"/>
    <w:rsid w:val="00A70DF2"/>
    <w:rsid w:val="00A70E81"/>
    <w:rsid w:val="00A7118D"/>
    <w:rsid w:val="00A722F1"/>
    <w:rsid w:val="00A72F32"/>
    <w:rsid w:val="00A73095"/>
    <w:rsid w:val="00A7314F"/>
    <w:rsid w:val="00A737D9"/>
    <w:rsid w:val="00A73A39"/>
    <w:rsid w:val="00A73EA9"/>
    <w:rsid w:val="00A74737"/>
    <w:rsid w:val="00A749B6"/>
    <w:rsid w:val="00A74A77"/>
    <w:rsid w:val="00A74D44"/>
    <w:rsid w:val="00A74D6B"/>
    <w:rsid w:val="00A75528"/>
    <w:rsid w:val="00A75E0F"/>
    <w:rsid w:val="00A75FF0"/>
    <w:rsid w:val="00A76DE1"/>
    <w:rsid w:val="00A77187"/>
    <w:rsid w:val="00A773F5"/>
    <w:rsid w:val="00A777B5"/>
    <w:rsid w:val="00A77FAF"/>
    <w:rsid w:val="00A80143"/>
    <w:rsid w:val="00A8037E"/>
    <w:rsid w:val="00A81227"/>
    <w:rsid w:val="00A813E6"/>
    <w:rsid w:val="00A82072"/>
    <w:rsid w:val="00A82548"/>
    <w:rsid w:val="00A827FD"/>
    <w:rsid w:val="00A82D76"/>
    <w:rsid w:val="00A82DB4"/>
    <w:rsid w:val="00A82E70"/>
    <w:rsid w:val="00A82EA6"/>
    <w:rsid w:val="00A8303F"/>
    <w:rsid w:val="00A83291"/>
    <w:rsid w:val="00A835F5"/>
    <w:rsid w:val="00A838B1"/>
    <w:rsid w:val="00A83AC9"/>
    <w:rsid w:val="00A83DF3"/>
    <w:rsid w:val="00A83E3A"/>
    <w:rsid w:val="00A84036"/>
    <w:rsid w:val="00A8431F"/>
    <w:rsid w:val="00A848D2"/>
    <w:rsid w:val="00A84BCA"/>
    <w:rsid w:val="00A858E2"/>
    <w:rsid w:val="00A85DE6"/>
    <w:rsid w:val="00A8627C"/>
    <w:rsid w:val="00A864EF"/>
    <w:rsid w:val="00A8711D"/>
    <w:rsid w:val="00A87291"/>
    <w:rsid w:val="00A87A23"/>
    <w:rsid w:val="00A87B8F"/>
    <w:rsid w:val="00A9005C"/>
    <w:rsid w:val="00A900CB"/>
    <w:rsid w:val="00A901BF"/>
    <w:rsid w:val="00A90504"/>
    <w:rsid w:val="00A90720"/>
    <w:rsid w:val="00A9128E"/>
    <w:rsid w:val="00A91433"/>
    <w:rsid w:val="00A91672"/>
    <w:rsid w:val="00A91983"/>
    <w:rsid w:val="00A91BD4"/>
    <w:rsid w:val="00A91DF7"/>
    <w:rsid w:val="00A92AAD"/>
    <w:rsid w:val="00A92ABC"/>
    <w:rsid w:val="00A92EA6"/>
    <w:rsid w:val="00A9307D"/>
    <w:rsid w:val="00A93277"/>
    <w:rsid w:val="00A936BA"/>
    <w:rsid w:val="00A94AD7"/>
    <w:rsid w:val="00A94CDC"/>
    <w:rsid w:val="00A94DF5"/>
    <w:rsid w:val="00A955BC"/>
    <w:rsid w:val="00A95923"/>
    <w:rsid w:val="00A95A9F"/>
    <w:rsid w:val="00A95C4A"/>
    <w:rsid w:val="00A9624B"/>
    <w:rsid w:val="00A962A4"/>
    <w:rsid w:val="00A963E3"/>
    <w:rsid w:val="00A968A1"/>
    <w:rsid w:val="00A96969"/>
    <w:rsid w:val="00A96AE0"/>
    <w:rsid w:val="00A96DFD"/>
    <w:rsid w:val="00A97111"/>
    <w:rsid w:val="00A971F0"/>
    <w:rsid w:val="00A9789D"/>
    <w:rsid w:val="00A97AB9"/>
    <w:rsid w:val="00AA0090"/>
    <w:rsid w:val="00AA021F"/>
    <w:rsid w:val="00AA03B7"/>
    <w:rsid w:val="00AA08DD"/>
    <w:rsid w:val="00AA1009"/>
    <w:rsid w:val="00AA1C43"/>
    <w:rsid w:val="00AA1C88"/>
    <w:rsid w:val="00AA1F06"/>
    <w:rsid w:val="00AA2028"/>
    <w:rsid w:val="00AA22F8"/>
    <w:rsid w:val="00AA2409"/>
    <w:rsid w:val="00AA250D"/>
    <w:rsid w:val="00AA26CD"/>
    <w:rsid w:val="00AA27F3"/>
    <w:rsid w:val="00AA2884"/>
    <w:rsid w:val="00AA2BBD"/>
    <w:rsid w:val="00AA3005"/>
    <w:rsid w:val="00AA3036"/>
    <w:rsid w:val="00AA305A"/>
    <w:rsid w:val="00AA3095"/>
    <w:rsid w:val="00AA3444"/>
    <w:rsid w:val="00AA3482"/>
    <w:rsid w:val="00AA399C"/>
    <w:rsid w:val="00AA39DD"/>
    <w:rsid w:val="00AA3CAF"/>
    <w:rsid w:val="00AA4837"/>
    <w:rsid w:val="00AA4E22"/>
    <w:rsid w:val="00AA4FE3"/>
    <w:rsid w:val="00AA512E"/>
    <w:rsid w:val="00AA5454"/>
    <w:rsid w:val="00AA54E7"/>
    <w:rsid w:val="00AA5534"/>
    <w:rsid w:val="00AA56DC"/>
    <w:rsid w:val="00AA595D"/>
    <w:rsid w:val="00AA5995"/>
    <w:rsid w:val="00AA5B6A"/>
    <w:rsid w:val="00AA5CDC"/>
    <w:rsid w:val="00AA68B6"/>
    <w:rsid w:val="00AA715A"/>
    <w:rsid w:val="00AA7768"/>
    <w:rsid w:val="00AA7D82"/>
    <w:rsid w:val="00AB0185"/>
    <w:rsid w:val="00AB05F5"/>
    <w:rsid w:val="00AB06FA"/>
    <w:rsid w:val="00AB1A8D"/>
    <w:rsid w:val="00AB1BE4"/>
    <w:rsid w:val="00AB1E14"/>
    <w:rsid w:val="00AB2294"/>
    <w:rsid w:val="00AB26D6"/>
    <w:rsid w:val="00AB2792"/>
    <w:rsid w:val="00AB5127"/>
    <w:rsid w:val="00AB5147"/>
    <w:rsid w:val="00AB51CA"/>
    <w:rsid w:val="00AB5906"/>
    <w:rsid w:val="00AB59C0"/>
    <w:rsid w:val="00AB5DEC"/>
    <w:rsid w:val="00AB67AC"/>
    <w:rsid w:val="00AB680B"/>
    <w:rsid w:val="00AB6A03"/>
    <w:rsid w:val="00AB6AE8"/>
    <w:rsid w:val="00AB6D8B"/>
    <w:rsid w:val="00AB6F52"/>
    <w:rsid w:val="00AB7697"/>
    <w:rsid w:val="00AB7B8B"/>
    <w:rsid w:val="00AC04C3"/>
    <w:rsid w:val="00AC053B"/>
    <w:rsid w:val="00AC0706"/>
    <w:rsid w:val="00AC079E"/>
    <w:rsid w:val="00AC10D9"/>
    <w:rsid w:val="00AC1252"/>
    <w:rsid w:val="00AC1A45"/>
    <w:rsid w:val="00AC1EED"/>
    <w:rsid w:val="00AC21C9"/>
    <w:rsid w:val="00AC23F2"/>
    <w:rsid w:val="00AC3005"/>
    <w:rsid w:val="00AC33A5"/>
    <w:rsid w:val="00AC391A"/>
    <w:rsid w:val="00AC3ABB"/>
    <w:rsid w:val="00AC3BE5"/>
    <w:rsid w:val="00AC3D12"/>
    <w:rsid w:val="00AC4DA7"/>
    <w:rsid w:val="00AC541D"/>
    <w:rsid w:val="00AC55B0"/>
    <w:rsid w:val="00AC5669"/>
    <w:rsid w:val="00AC568B"/>
    <w:rsid w:val="00AC5A31"/>
    <w:rsid w:val="00AC5C10"/>
    <w:rsid w:val="00AC6652"/>
    <w:rsid w:val="00AC6696"/>
    <w:rsid w:val="00AC68C2"/>
    <w:rsid w:val="00AC69A1"/>
    <w:rsid w:val="00AC6AA5"/>
    <w:rsid w:val="00AC72CF"/>
    <w:rsid w:val="00AC7AF3"/>
    <w:rsid w:val="00AD022F"/>
    <w:rsid w:val="00AD04C6"/>
    <w:rsid w:val="00AD0CB1"/>
    <w:rsid w:val="00AD0ED2"/>
    <w:rsid w:val="00AD1308"/>
    <w:rsid w:val="00AD13DA"/>
    <w:rsid w:val="00AD13F3"/>
    <w:rsid w:val="00AD1963"/>
    <w:rsid w:val="00AD1E24"/>
    <w:rsid w:val="00AD29AE"/>
    <w:rsid w:val="00AD2B6F"/>
    <w:rsid w:val="00AD3229"/>
    <w:rsid w:val="00AD4001"/>
    <w:rsid w:val="00AD488C"/>
    <w:rsid w:val="00AD49E9"/>
    <w:rsid w:val="00AD49F3"/>
    <w:rsid w:val="00AD5339"/>
    <w:rsid w:val="00AD53BB"/>
    <w:rsid w:val="00AD5693"/>
    <w:rsid w:val="00AD5803"/>
    <w:rsid w:val="00AD5B2C"/>
    <w:rsid w:val="00AD5BD1"/>
    <w:rsid w:val="00AD6821"/>
    <w:rsid w:val="00AD68A0"/>
    <w:rsid w:val="00AD69C3"/>
    <w:rsid w:val="00AD7106"/>
    <w:rsid w:val="00AD7226"/>
    <w:rsid w:val="00AD7A03"/>
    <w:rsid w:val="00AD7A36"/>
    <w:rsid w:val="00AD7CEE"/>
    <w:rsid w:val="00AE070C"/>
    <w:rsid w:val="00AE0A04"/>
    <w:rsid w:val="00AE11EF"/>
    <w:rsid w:val="00AE21CA"/>
    <w:rsid w:val="00AE2C4A"/>
    <w:rsid w:val="00AE31D5"/>
    <w:rsid w:val="00AE3379"/>
    <w:rsid w:val="00AE33D1"/>
    <w:rsid w:val="00AE33E3"/>
    <w:rsid w:val="00AE3CCF"/>
    <w:rsid w:val="00AE4494"/>
    <w:rsid w:val="00AE507A"/>
    <w:rsid w:val="00AE50E6"/>
    <w:rsid w:val="00AE5154"/>
    <w:rsid w:val="00AE5333"/>
    <w:rsid w:val="00AE53C5"/>
    <w:rsid w:val="00AE598A"/>
    <w:rsid w:val="00AE5AD3"/>
    <w:rsid w:val="00AE6403"/>
    <w:rsid w:val="00AE70C7"/>
    <w:rsid w:val="00AE74B3"/>
    <w:rsid w:val="00AE7DA8"/>
    <w:rsid w:val="00AE7F5C"/>
    <w:rsid w:val="00AF0003"/>
    <w:rsid w:val="00AF023A"/>
    <w:rsid w:val="00AF0248"/>
    <w:rsid w:val="00AF0393"/>
    <w:rsid w:val="00AF0677"/>
    <w:rsid w:val="00AF0D74"/>
    <w:rsid w:val="00AF102C"/>
    <w:rsid w:val="00AF1137"/>
    <w:rsid w:val="00AF127A"/>
    <w:rsid w:val="00AF1592"/>
    <w:rsid w:val="00AF15DE"/>
    <w:rsid w:val="00AF1936"/>
    <w:rsid w:val="00AF19E0"/>
    <w:rsid w:val="00AF1D7C"/>
    <w:rsid w:val="00AF2071"/>
    <w:rsid w:val="00AF21CE"/>
    <w:rsid w:val="00AF2443"/>
    <w:rsid w:val="00AF253A"/>
    <w:rsid w:val="00AF2843"/>
    <w:rsid w:val="00AF2DA0"/>
    <w:rsid w:val="00AF37A0"/>
    <w:rsid w:val="00AF3A6D"/>
    <w:rsid w:val="00AF3BB3"/>
    <w:rsid w:val="00AF40BB"/>
    <w:rsid w:val="00AF40FB"/>
    <w:rsid w:val="00AF46BF"/>
    <w:rsid w:val="00AF52F5"/>
    <w:rsid w:val="00AF5831"/>
    <w:rsid w:val="00AF59CA"/>
    <w:rsid w:val="00AF5B92"/>
    <w:rsid w:val="00AF5BF5"/>
    <w:rsid w:val="00AF5F82"/>
    <w:rsid w:val="00AF6767"/>
    <w:rsid w:val="00AF686D"/>
    <w:rsid w:val="00AF725E"/>
    <w:rsid w:val="00AF7B04"/>
    <w:rsid w:val="00B000A4"/>
    <w:rsid w:val="00B004F0"/>
    <w:rsid w:val="00B008A7"/>
    <w:rsid w:val="00B009D8"/>
    <w:rsid w:val="00B00BD0"/>
    <w:rsid w:val="00B00C78"/>
    <w:rsid w:val="00B010BF"/>
    <w:rsid w:val="00B0140A"/>
    <w:rsid w:val="00B01539"/>
    <w:rsid w:val="00B01A84"/>
    <w:rsid w:val="00B0214D"/>
    <w:rsid w:val="00B02303"/>
    <w:rsid w:val="00B02A51"/>
    <w:rsid w:val="00B02B26"/>
    <w:rsid w:val="00B02EDC"/>
    <w:rsid w:val="00B030F7"/>
    <w:rsid w:val="00B03B71"/>
    <w:rsid w:val="00B041E9"/>
    <w:rsid w:val="00B0431B"/>
    <w:rsid w:val="00B04320"/>
    <w:rsid w:val="00B04371"/>
    <w:rsid w:val="00B04F89"/>
    <w:rsid w:val="00B05421"/>
    <w:rsid w:val="00B061D7"/>
    <w:rsid w:val="00B069BE"/>
    <w:rsid w:val="00B06FFB"/>
    <w:rsid w:val="00B070B2"/>
    <w:rsid w:val="00B075F6"/>
    <w:rsid w:val="00B10087"/>
    <w:rsid w:val="00B100DF"/>
    <w:rsid w:val="00B10252"/>
    <w:rsid w:val="00B1065F"/>
    <w:rsid w:val="00B10A94"/>
    <w:rsid w:val="00B11101"/>
    <w:rsid w:val="00B11135"/>
    <w:rsid w:val="00B11AB8"/>
    <w:rsid w:val="00B12EE4"/>
    <w:rsid w:val="00B13661"/>
    <w:rsid w:val="00B136E9"/>
    <w:rsid w:val="00B13FE8"/>
    <w:rsid w:val="00B14103"/>
    <w:rsid w:val="00B145E8"/>
    <w:rsid w:val="00B14638"/>
    <w:rsid w:val="00B14E6A"/>
    <w:rsid w:val="00B14F12"/>
    <w:rsid w:val="00B14F60"/>
    <w:rsid w:val="00B150B9"/>
    <w:rsid w:val="00B1592F"/>
    <w:rsid w:val="00B1606B"/>
    <w:rsid w:val="00B16471"/>
    <w:rsid w:val="00B164E2"/>
    <w:rsid w:val="00B168FD"/>
    <w:rsid w:val="00B20243"/>
    <w:rsid w:val="00B20463"/>
    <w:rsid w:val="00B205D3"/>
    <w:rsid w:val="00B209B1"/>
    <w:rsid w:val="00B20B71"/>
    <w:rsid w:val="00B20CEA"/>
    <w:rsid w:val="00B21A7F"/>
    <w:rsid w:val="00B2281D"/>
    <w:rsid w:val="00B2366E"/>
    <w:rsid w:val="00B23B90"/>
    <w:rsid w:val="00B23C45"/>
    <w:rsid w:val="00B23D90"/>
    <w:rsid w:val="00B23F6B"/>
    <w:rsid w:val="00B242F5"/>
    <w:rsid w:val="00B25AA4"/>
    <w:rsid w:val="00B25BD6"/>
    <w:rsid w:val="00B25D94"/>
    <w:rsid w:val="00B2617F"/>
    <w:rsid w:val="00B262FF"/>
    <w:rsid w:val="00B2651E"/>
    <w:rsid w:val="00B26768"/>
    <w:rsid w:val="00B26C15"/>
    <w:rsid w:val="00B270A2"/>
    <w:rsid w:val="00B2743D"/>
    <w:rsid w:val="00B27487"/>
    <w:rsid w:val="00B276D4"/>
    <w:rsid w:val="00B27950"/>
    <w:rsid w:val="00B27A35"/>
    <w:rsid w:val="00B27E3A"/>
    <w:rsid w:val="00B30451"/>
    <w:rsid w:val="00B3092E"/>
    <w:rsid w:val="00B31539"/>
    <w:rsid w:val="00B316D2"/>
    <w:rsid w:val="00B317C5"/>
    <w:rsid w:val="00B3182A"/>
    <w:rsid w:val="00B31CD9"/>
    <w:rsid w:val="00B322AF"/>
    <w:rsid w:val="00B33883"/>
    <w:rsid w:val="00B339AA"/>
    <w:rsid w:val="00B33BA6"/>
    <w:rsid w:val="00B340D0"/>
    <w:rsid w:val="00B34591"/>
    <w:rsid w:val="00B347ED"/>
    <w:rsid w:val="00B34CF5"/>
    <w:rsid w:val="00B34EFF"/>
    <w:rsid w:val="00B35268"/>
    <w:rsid w:val="00B35512"/>
    <w:rsid w:val="00B357C3"/>
    <w:rsid w:val="00B35AF7"/>
    <w:rsid w:val="00B35E71"/>
    <w:rsid w:val="00B36303"/>
    <w:rsid w:val="00B36574"/>
    <w:rsid w:val="00B36C0B"/>
    <w:rsid w:val="00B37732"/>
    <w:rsid w:val="00B37745"/>
    <w:rsid w:val="00B37ABF"/>
    <w:rsid w:val="00B40738"/>
    <w:rsid w:val="00B408AA"/>
    <w:rsid w:val="00B40D0B"/>
    <w:rsid w:val="00B40E21"/>
    <w:rsid w:val="00B40FC8"/>
    <w:rsid w:val="00B4111B"/>
    <w:rsid w:val="00B411CF"/>
    <w:rsid w:val="00B4162D"/>
    <w:rsid w:val="00B419BF"/>
    <w:rsid w:val="00B41AE1"/>
    <w:rsid w:val="00B422F8"/>
    <w:rsid w:val="00B423A4"/>
    <w:rsid w:val="00B424FD"/>
    <w:rsid w:val="00B425FA"/>
    <w:rsid w:val="00B42620"/>
    <w:rsid w:val="00B430A7"/>
    <w:rsid w:val="00B4380E"/>
    <w:rsid w:val="00B438B4"/>
    <w:rsid w:val="00B441BB"/>
    <w:rsid w:val="00B443D5"/>
    <w:rsid w:val="00B45175"/>
    <w:rsid w:val="00B459BC"/>
    <w:rsid w:val="00B465AF"/>
    <w:rsid w:val="00B4694E"/>
    <w:rsid w:val="00B46C23"/>
    <w:rsid w:val="00B46CA5"/>
    <w:rsid w:val="00B46F82"/>
    <w:rsid w:val="00B4753D"/>
    <w:rsid w:val="00B4755F"/>
    <w:rsid w:val="00B47A22"/>
    <w:rsid w:val="00B47C52"/>
    <w:rsid w:val="00B47D05"/>
    <w:rsid w:val="00B501DC"/>
    <w:rsid w:val="00B50B37"/>
    <w:rsid w:val="00B50CAE"/>
    <w:rsid w:val="00B5187D"/>
    <w:rsid w:val="00B518A4"/>
    <w:rsid w:val="00B522A7"/>
    <w:rsid w:val="00B5232C"/>
    <w:rsid w:val="00B52A9D"/>
    <w:rsid w:val="00B5306A"/>
    <w:rsid w:val="00B53A44"/>
    <w:rsid w:val="00B53EFE"/>
    <w:rsid w:val="00B54576"/>
    <w:rsid w:val="00B54ABD"/>
    <w:rsid w:val="00B54DD8"/>
    <w:rsid w:val="00B54E24"/>
    <w:rsid w:val="00B54E40"/>
    <w:rsid w:val="00B54F74"/>
    <w:rsid w:val="00B55B43"/>
    <w:rsid w:val="00B568D0"/>
    <w:rsid w:val="00B569F6"/>
    <w:rsid w:val="00B569FE"/>
    <w:rsid w:val="00B56D81"/>
    <w:rsid w:val="00B577CC"/>
    <w:rsid w:val="00B57C2B"/>
    <w:rsid w:val="00B57DED"/>
    <w:rsid w:val="00B57EFB"/>
    <w:rsid w:val="00B60013"/>
    <w:rsid w:val="00B606A6"/>
    <w:rsid w:val="00B606EB"/>
    <w:rsid w:val="00B607F1"/>
    <w:rsid w:val="00B60A79"/>
    <w:rsid w:val="00B60C9E"/>
    <w:rsid w:val="00B60D33"/>
    <w:rsid w:val="00B60D71"/>
    <w:rsid w:val="00B60FEE"/>
    <w:rsid w:val="00B61262"/>
    <w:rsid w:val="00B61935"/>
    <w:rsid w:val="00B6277C"/>
    <w:rsid w:val="00B628F4"/>
    <w:rsid w:val="00B62A4D"/>
    <w:rsid w:val="00B62DA7"/>
    <w:rsid w:val="00B63489"/>
    <w:rsid w:val="00B63530"/>
    <w:rsid w:val="00B64766"/>
    <w:rsid w:val="00B64D01"/>
    <w:rsid w:val="00B64DF5"/>
    <w:rsid w:val="00B64E88"/>
    <w:rsid w:val="00B6541E"/>
    <w:rsid w:val="00B654D6"/>
    <w:rsid w:val="00B65753"/>
    <w:rsid w:val="00B66053"/>
    <w:rsid w:val="00B665CC"/>
    <w:rsid w:val="00B666D9"/>
    <w:rsid w:val="00B67702"/>
    <w:rsid w:val="00B67A77"/>
    <w:rsid w:val="00B7002B"/>
    <w:rsid w:val="00B703FF"/>
    <w:rsid w:val="00B706A3"/>
    <w:rsid w:val="00B70959"/>
    <w:rsid w:val="00B7151E"/>
    <w:rsid w:val="00B71677"/>
    <w:rsid w:val="00B718BF"/>
    <w:rsid w:val="00B71E79"/>
    <w:rsid w:val="00B71EAD"/>
    <w:rsid w:val="00B72965"/>
    <w:rsid w:val="00B73383"/>
    <w:rsid w:val="00B73496"/>
    <w:rsid w:val="00B739CD"/>
    <w:rsid w:val="00B73DBE"/>
    <w:rsid w:val="00B740EA"/>
    <w:rsid w:val="00B743B8"/>
    <w:rsid w:val="00B74507"/>
    <w:rsid w:val="00B746DE"/>
    <w:rsid w:val="00B74C96"/>
    <w:rsid w:val="00B75208"/>
    <w:rsid w:val="00B75402"/>
    <w:rsid w:val="00B75771"/>
    <w:rsid w:val="00B762AF"/>
    <w:rsid w:val="00B76306"/>
    <w:rsid w:val="00B76C0B"/>
    <w:rsid w:val="00B76CDE"/>
    <w:rsid w:val="00B76D3F"/>
    <w:rsid w:val="00B76EF8"/>
    <w:rsid w:val="00B77AFC"/>
    <w:rsid w:val="00B801AC"/>
    <w:rsid w:val="00B80240"/>
    <w:rsid w:val="00B803C1"/>
    <w:rsid w:val="00B804B6"/>
    <w:rsid w:val="00B805A4"/>
    <w:rsid w:val="00B805BC"/>
    <w:rsid w:val="00B80787"/>
    <w:rsid w:val="00B8180A"/>
    <w:rsid w:val="00B81B80"/>
    <w:rsid w:val="00B81FCE"/>
    <w:rsid w:val="00B82167"/>
    <w:rsid w:val="00B8257B"/>
    <w:rsid w:val="00B82A5A"/>
    <w:rsid w:val="00B837E3"/>
    <w:rsid w:val="00B839E4"/>
    <w:rsid w:val="00B83CC6"/>
    <w:rsid w:val="00B83EFA"/>
    <w:rsid w:val="00B83F32"/>
    <w:rsid w:val="00B8479C"/>
    <w:rsid w:val="00B84B34"/>
    <w:rsid w:val="00B85DBC"/>
    <w:rsid w:val="00B85F64"/>
    <w:rsid w:val="00B860BB"/>
    <w:rsid w:val="00B86E73"/>
    <w:rsid w:val="00B86F24"/>
    <w:rsid w:val="00B87159"/>
    <w:rsid w:val="00B87CDA"/>
    <w:rsid w:val="00B90D50"/>
    <w:rsid w:val="00B91588"/>
    <w:rsid w:val="00B919D9"/>
    <w:rsid w:val="00B91B4B"/>
    <w:rsid w:val="00B91CC1"/>
    <w:rsid w:val="00B91E30"/>
    <w:rsid w:val="00B91FF5"/>
    <w:rsid w:val="00B92A28"/>
    <w:rsid w:val="00B932FC"/>
    <w:rsid w:val="00B93AE4"/>
    <w:rsid w:val="00B940B5"/>
    <w:rsid w:val="00B94455"/>
    <w:rsid w:val="00B94585"/>
    <w:rsid w:val="00B94A7C"/>
    <w:rsid w:val="00B95497"/>
    <w:rsid w:val="00B954AE"/>
    <w:rsid w:val="00B954EF"/>
    <w:rsid w:val="00B95AE7"/>
    <w:rsid w:val="00B95C75"/>
    <w:rsid w:val="00B96128"/>
    <w:rsid w:val="00B9630D"/>
    <w:rsid w:val="00B9633C"/>
    <w:rsid w:val="00B96AFB"/>
    <w:rsid w:val="00B96B3C"/>
    <w:rsid w:val="00B96EA0"/>
    <w:rsid w:val="00B971F6"/>
    <w:rsid w:val="00B97289"/>
    <w:rsid w:val="00B9743E"/>
    <w:rsid w:val="00B97B87"/>
    <w:rsid w:val="00B97FCD"/>
    <w:rsid w:val="00BA0154"/>
    <w:rsid w:val="00BA050C"/>
    <w:rsid w:val="00BA1278"/>
    <w:rsid w:val="00BA130C"/>
    <w:rsid w:val="00BA16CA"/>
    <w:rsid w:val="00BA17CC"/>
    <w:rsid w:val="00BA2844"/>
    <w:rsid w:val="00BA2EA3"/>
    <w:rsid w:val="00BA32FE"/>
    <w:rsid w:val="00BA347B"/>
    <w:rsid w:val="00BA392F"/>
    <w:rsid w:val="00BA39E3"/>
    <w:rsid w:val="00BA4CA1"/>
    <w:rsid w:val="00BA4DA0"/>
    <w:rsid w:val="00BA5541"/>
    <w:rsid w:val="00BA5B3A"/>
    <w:rsid w:val="00BA5CC1"/>
    <w:rsid w:val="00BA6739"/>
    <w:rsid w:val="00BA6802"/>
    <w:rsid w:val="00BA6ED1"/>
    <w:rsid w:val="00BA74ED"/>
    <w:rsid w:val="00BA7D1D"/>
    <w:rsid w:val="00BB029B"/>
    <w:rsid w:val="00BB045D"/>
    <w:rsid w:val="00BB264C"/>
    <w:rsid w:val="00BB2848"/>
    <w:rsid w:val="00BB291D"/>
    <w:rsid w:val="00BB2ABE"/>
    <w:rsid w:val="00BB2C68"/>
    <w:rsid w:val="00BB32B8"/>
    <w:rsid w:val="00BB359D"/>
    <w:rsid w:val="00BB37DB"/>
    <w:rsid w:val="00BB39D0"/>
    <w:rsid w:val="00BB3CB4"/>
    <w:rsid w:val="00BB3DE1"/>
    <w:rsid w:val="00BB3FF6"/>
    <w:rsid w:val="00BB43CE"/>
    <w:rsid w:val="00BB4982"/>
    <w:rsid w:val="00BB49FE"/>
    <w:rsid w:val="00BB4B96"/>
    <w:rsid w:val="00BB5209"/>
    <w:rsid w:val="00BB5EC2"/>
    <w:rsid w:val="00BB5F6C"/>
    <w:rsid w:val="00BB5FDC"/>
    <w:rsid w:val="00BB6367"/>
    <w:rsid w:val="00BB6769"/>
    <w:rsid w:val="00BB6E0D"/>
    <w:rsid w:val="00BB6F52"/>
    <w:rsid w:val="00BB774A"/>
    <w:rsid w:val="00BB7CCC"/>
    <w:rsid w:val="00BC0373"/>
    <w:rsid w:val="00BC051E"/>
    <w:rsid w:val="00BC0525"/>
    <w:rsid w:val="00BC0DD7"/>
    <w:rsid w:val="00BC19B9"/>
    <w:rsid w:val="00BC1A0A"/>
    <w:rsid w:val="00BC1A9E"/>
    <w:rsid w:val="00BC1CCF"/>
    <w:rsid w:val="00BC2151"/>
    <w:rsid w:val="00BC27BE"/>
    <w:rsid w:val="00BC3258"/>
    <w:rsid w:val="00BC32C9"/>
    <w:rsid w:val="00BC3727"/>
    <w:rsid w:val="00BC3A46"/>
    <w:rsid w:val="00BC4219"/>
    <w:rsid w:val="00BC4954"/>
    <w:rsid w:val="00BC4C2F"/>
    <w:rsid w:val="00BC4E2E"/>
    <w:rsid w:val="00BC5295"/>
    <w:rsid w:val="00BC549F"/>
    <w:rsid w:val="00BC5711"/>
    <w:rsid w:val="00BC5D12"/>
    <w:rsid w:val="00BC5E6E"/>
    <w:rsid w:val="00BC5F61"/>
    <w:rsid w:val="00BC6303"/>
    <w:rsid w:val="00BC67AB"/>
    <w:rsid w:val="00BC6822"/>
    <w:rsid w:val="00BC6875"/>
    <w:rsid w:val="00BC68A2"/>
    <w:rsid w:val="00BC69ED"/>
    <w:rsid w:val="00BC6CC6"/>
    <w:rsid w:val="00BC6E82"/>
    <w:rsid w:val="00BC73B1"/>
    <w:rsid w:val="00BC7E73"/>
    <w:rsid w:val="00BD00BA"/>
    <w:rsid w:val="00BD0C4C"/>
    <w:rsid w:val="00BD140F"/>
    <w:rsid w:val="00BD1533"/>
    <w:rsid w:val="00BD18DF"/>
    <w:rsid w:val="00BD1AA3"/>
    <w:rsid w:val="00BD236A"/>
    <w:rsid w:val="00BD263A"/>
    <w:rsid w:val="00BD2CB0"/>
    <w:rsid w:val="00BD2D14"/>
    <w:rsid w:val="00BD2E65"/>
    <w:rsid w:val="00BD2E90"/>
    <w:rsid w:val="00BD3733"/>
    <w:rsid w:val="00BD39E2"/>
    <w:rsid w:val="00BD3A9D"/>
    <w:rsid w:val="00BD3AA3"/>
    <w:rsid w:val="00BD3C32"/>
    <w:rsid w:val="00BD455F"/>
    <w:rsid w:val="00BD477A"/>
    <w:rsid w:val="00BD5BBD"/>
    <w:rsid w:val="00BD5D72"/>
    <w:rsid w:val="00BD5EBB"/>
    <w:rsid w:val="00BD63EF"/>
    <w:rsid w:val="00BD6A97"/>
    <w:rsid w:val="00BD6D37"/>
    <w:rsid w:val="00BD70C6"/>
    <w:rsid w:val="00BD713E"/>
    <w:rsid w:val="00BD7328"/>
    <w:rsid w:val="00BD75E8"/>
    <w:rsid w:val="00BD7B8E"/>
    <w:rsid w:val="00BD7C7C"/>
    <w:rsid w:val="00BD7E90"/>
    <w:rsid w:val="00BE02A4"/>
    <w:rsid w:val="00BE0C0B"/>
    <w:rsid w:val="00BE0C26"/>
    <w:rsid w:val="00BE11A7"/>
    <w:rsid w:val="00BE156D"/>
    <w:rsid w:val="00BE2221"/>
    <w:rsid w:val="00BE23F1"/>
    <w:rsid w:val="00BE241C"/>
    <w:rsid w:val="00BE3117"/>
    <w:rsid w:val="00BE3AC4"/>
    <w:rsid w:val="00BE3C58"/>
    <w:rsid w:val="00BE3C8B"/>
    <w:rsid w:val="00BE43FC"/>
    <w:rsid w:val="00BE4F08"/>
    <w:rsid w:val="00BE5030"/>
    <w:rsid w:val="00BE52D1"/>
    <w:rsid w:val="00BE57C8"/>
    <w:rsid w:val="00BE5B58"/>
    <w:rsid w:val="00BE5FFD"/>
    <w:rsid w:val="00BE6178"/>
    <w:rsid w:val="00BE61BB"/>
    <w:rsid w:val="00BE64B4"/>
    <w:rsid w:val="00BE6D21"/>
    <w:rsid w:val="00BE7B1F"/>
    <w:rsid w:val="00BF00F0"/>
    <w:rsid w:val="00BF0873"/>
    <w:rsid w:val="00BF1041"/>
    <w:rsid w:val="00BF1F99"/>
    <w:rsid w:val="00BF276D"/>
    <w:rsid w:val="00BF30FA"/>
    <w:rsid w:val="00BF3536"/>
    <w:rsid w:val="00BF3D7B"/>
    <w:rsid w:val="00BF42AD"/>
    <w:rsid w:val="00BF442A"/>
    <w:rsid w:val="00BF481A"/>
    <w:rsid w:val="00BF4A6F"/>
    <w:rsid w:val="00BF4C42"/>
    <w:rsid w:val="00BF5304"/>
    <w:rsid w:val="00BF5430"/>
    <w:rsid w:val="00BF5BE0"/>
    <w:rsid w:val="00BF5D3A"/>
    <w:rsid w:val="00BF6156"/>
    <w:rsid w:val="00BF6442"/>
    <w:rsid w:val="00BF64D7"/>
    <w:rsid w:val="00BF6621"/>
    <w:rsid w:val="00BF6847"/>
    <w:rsid w:val="00BF68AD"/>
    <w:rsid w:val="00BF7F2B"/>
    <w:rsid w:val="00C00050"/>
    <w:rsid w:val="00C001E5"/>
    <w:rsid w:val="00C0030F"/>
    <w:rsid w:val="00C00543"/>
    <w:rsid w:val="00C0064B"/>
    <w:rsid w:val="00C0078E"/>
    <w:rsid w:val="00C01562"/>
    <w:rsid w:val="00C023B9"/>
    <w:rsid w:val="00C027F2"/>
    <w:rsid w:val="00C030BD"/>
    <w:rsid w:val="00C03AD3"/>
    <w:rsid w:val="00C03F56"/>
    <w:rsid w:val="00C04B5C"/>
    <w:rsid w:val="00C04C6E"/>
    <w:rsid w:val="00C0502E"/>
    <w:rsid w:val="00C0562C"/>
    <w:rsid w:val="00C056D4"/>
    <w:rsid w:val="00C05DC9"/>
    <w:rsid w:val="00C05EAF"/>
    <w:rsid w:val="00C0678B"/>
    <w:rsid w:val="00C070DD"/>
    <w:rsid w:val="00C077B3"/>
    <w:rsid w:val="00C079E8"/>
    <w:rsid w:val="00C07E34"/>
    <w:rsid w:val="00C10130"/>
    <w:rsid w:val="00C107FF"/>
    <w:rsid w:val="00C10845"/>
    <w:rsid w:val="00C11412"/>
    <w:rsid w:val="00C11BA0"/>
    <w:rsid w:val="00C120A2"/>
    <w:rsid w:val="00C12270"/>
    <w:rsid w:val="00C12CCE"/>
    <w:rsid w:val="00C12CFD"/>
    <w:rsid w:val="00C12F85"/>
    <w:rsid w:val="00C1355D"/>
    <w:rsid w:val="00C1383E"/>
    <w:rsid w:val="00C1401C"/>
    <w:rsid w:val="00C14729"/>
    <w:rsid w:val="00C14CB0"/>
    <w:rsid w:val="00C14D57"/>
    <w:rsid w:val="00C153AB"/>
    <w:rsid w:val="00C15A39"/>
    <w:rsid w:val="00C15CD0"/>
    <w:rsid w:val="00C15E7D"/>
    <w:rsid w:val="00C166E1"/>
    <w:rsid w:val="00C16C17"/>
    <w:rsid w:val="00C16F0D"/>
    <w:rsid w:val="00C1714D"/>
    <w:rsid w:val="00C1785F"/>
    <w:rsid w:val="00C17969"/>
    <w:rsid w:val="00C17A02"/>
    <w:rsid w:val="00C17D77"/>
    <w:rsid w:val="00C200DA"/>
    <w:rsid w:val="00C203D5"/>
    <w:rsid w:val="00C20584"/>
    <w:rsid w:val="00C20679"/>
    <w:rsid w:val="00C20D71"/>
    <w:rsid w:val="00C20E2B"/>
    <w:rsid w:val="00C210B2"/>
    <w:rsid w:val="00C21124"/>
    <w:rsid w:val="00C21787"/>
    <w:rsid w:val="00C2271D"/>
    <w:rsid w:val="00C230CC"/>
    <w:rsid w:val="00C2333C"/>
    <w:rsid w:val="00C2353D"/>
    <w:rsid w:val="00C235A7"/>
    <w:rsid w:val="00C235E3"/>
    <w:rsid w:val="00C2392E"/>
    <w:rsid w:val="00C23AB9"/>
    <w:rsid w:val="00C23B5E"/>
    <w:rsid w:val="00C23CE0"/>
    <w:rsid w:val="00C23D3D"/>
    <w:rsid w:val="00C23E32"/>
    <w:rsid w:val="00C24041"/>
    <w:rsid w:val="00C24272"/>
    <w:rsid w:val="00C24A0D"/>
    <w:rsid w:val="00C24B11"/>
    <w:rsid w:val="00C24C81"/>
    <w:rsid w:val="00C24D14"/>
    <w:rsid w:val="00C2554D"/>
    <w:rsid w:val="00C255AE"/>
    <w:rsid w:val="00C2670A"/>
    <w:rsid w:val="00C269E1"/>
    <w:rsid w:val="00C26AB0"/>
    <w:rsid w:val="00C26C34"/>
    <w:rsid w:val="00C273A0"/>
    <w:rsid w:val="00C279BA"/>
    <w:rsid w:val="00C27E55"/>
    <w:rsid w:val="00C27F10"/>
    <w:rsid w:val="00C300CE"/>
    <w:rsid w:val="00C30158"/>
    <w:rsid w:val="00C306DC"/>
    <w:rsid w:val="00C30CAC"/>
    <w:rsid w:val="00C317A8"/>
    <w:rsid w:val="00C3193B"/>
    <w:rsid w:val="00C31B8A"/>
    <w:rsid w:val="00C31DEA"/>
    <w:rsid w:val="00C32124"/>
    <w:rsid w:val="00C3217F"/>
    <w:rsid w:val="00C32642"/>
    <w:rsid w:val="00C32F4E"/>
    <w:rsid w:val="00C33801"/>
    <w:rsid w:val="00C33FE2"/>
    <w:rsid w:val="00C3419A"/>
    <w:rsid w:val="00C343B6"/>
    <w:rsid w:val="00C347C7"/>
    <w:rsid w:val="00C34B9B"/>
    <w:rsid w:val="00C352B1"/>
    <w:rsid w:val="00C35CF1"/>
    <w:rsid w:val="00C35E5A"/>
    <w:rsid w:val="00C36168"/>
    <w:rsid w:val="00C3666B"/>
    <w:rsid w:val="00C368F3"/>
    <w:rsid w:val="00C36CD7"/>
    <w:rsid w:val="00C36D48"/>
    <w:rsid w:val="00C36D9C"/>
    <w:rsid w:val="00C37557"/>
    <w:rsid w:val="00C37560"/>
    <w:rsid w:val="00C375E5"/>
    <w:rsid w:val="00C375F5"/>
    <w:rsid w:val="00C376C3"/>
    <w:rsid w:val="00C37AA3"/>
    <w:rsid w:val="00C409A5"/>
    <w:rsid w:val="00C40FBB"/>
    <w:rsid w:val="00C413A1"/>
    <w:rsid w:val="00C41678"/>
    <w:rsid w:val="00C4197A"/>
    <w:rsid w:val="00C423D2"/>
    <w:rsid w:val="00C42D99"/>
    <w:rsid w:val="00C42E03"/>
    <w:rsid w:val="00C43706"/>
    <w:rsid w:val="00C4398D"/>
    <w:rsid w:val="00C43D76"/>
    <w:rsid w:val="00C43E0F"/>
    <w:rsid w:val="00C43EBD"/>
    <w:rsid w:val="00C444AA"/>
    <w:rsid w:val="00C444E7"/>
    <w:rsid w:val="00C445D8"/>
    <w:rsid w:val="00C44CC3"/>
    <w:rsid w:val="00C45093"/>
    <w:rsid w:val="00C45786"/>
    <w:rsid w:val="00C45C4C"/>
    <w:rsid w:val="00C47129"/>
    <w:rsid w:val="00C47D0A"/>
    <w:rsid w:val="00C47E00"/>
    <w:rsid w:val="00C47FF0"/>
    <w:rsid w:val="00C503A7"/>
    <w:rsid w:val="00C50534"/>
    <w:rsid w:val="00C5174B"/>
    <w:rsid w:val="00C517EA"/>
    <w:rsid w:val="00C51AA7"/>
    <w:rsid w:val="00C51FAD"/>
    <w:rsid w:val="00C5202A"/>
    <w:rsid w:val="00C521A6"/>
    <w:rsid w:val="00C52240"/>
    <w:rsid w:val="00C52367"/>
    <w:rsid w:val="00C52482"/>
    <w:rsid w:val="00C528A6"/>
    <w:rsid w:val="00C52A00"/>
    <w:rsid w:val="00C52FA3"/>
    <w:rsid w:val="00C534CB"/>
    <w:rsid w:val="00C53EB5"/>
    <w:rsid w:val="00C5413F"/>
    <w:rsid w:val="00C54F26"/>
    <w:rsid w:val="00C55364"/>
    <w:rsid w:val="00C5594F"/>
    <w:rsid w:val="00C55DBB"/>
    <w:rsid w:val="00C55EDF"/>
    <w:rsid w:val="00C55FDC"/>
    <w:rsid w:val="00C561B9"/>
    <w:rsid w:val="00C56790"/>
    <w:rsid w:val="00C568E0"/>
    <w:rsid w:val="00C57781"/>
    <w:rsid w:val="00C57790"/>
    <w:rsid w:val="00C577FD"/>
    <w:rsid w:val="00C57ABE"/>
    <w:rsid w:val="00C57DAE"/>
    <w:rsid w:val="00C57F73"/>
    <w:rsid w:val="00C602D1"/>
    <w:rsid w:val="00C608CE"/>
    <w:rsid w:val="00C60A1A"/>
    <w:rsid w:val="00C60B6E"/>
    <w:rsid w:val="00C60F3C"/>
    <w:rsid w:val="00C6118B"/>
    <w:rsid w:val="00C613BA"/>
    <w:rsid w:val="00C615A4"/>
    <w:rsid w:val="00C622B2"/>
    <w:rsid w:val="00C628B6"/>
    <w:rsid w:val="00C629B6"/>
    <w:rsid w:val="00C62BB2"/>
    <w:rsid w:val="00C62D30"/>
    <w:rsid w:val="00C63666"/>
    <w:rsid w:val="00C63ACF"/>
    <w:rsid w:val="00C63B0D"/>
    <w:rsid w:val="00C64211"/>
    <w:rsid w:val="00C645C8"/>
    <w:rsid w:val="00C64741"/>
    <w:rsid w:val="00C651E0"/>
    <w:rsid w:val="00C657BB"/>
    <w:rsid w:val="00C65B7F"/>
    <w:rsid w:val="00C65D6B"/>
    <w:rsid w:val="00C65FD6"/>
    <w:rsid w:val="00C666B5"/>
    <w:rsid w:val="00C66795"/>
    <w:rsid w:val="00C66BA5"/>
    <w:rsid w:val="00C66DCD"/>
    <w:rsid w:val="00C67150"/>
    <w:rsid w:val="00C677D5"/>
    <w:rsid w:val="00C70434"/>
    <w:rsid w:val="00C70FD1"/>
    <w:rsid w:val="00C71108"/>
    <w:rsid w:val="00C714D6"/>
    <w:rsid w:val="00C717E1"/>
    <w:rsid w:val="00C71FCC"/>
    <w:rsid w:val="00C7288D"/>
    <w:rsid w:val="00C728E0"/>
    <w:rsid w:val="00C73482"/>
    <w:rsid w:val="00C734C0"/>
    <w:rsid w:val="00C73AF1"/>
    <w:rsid w:val="00C741C8"/>
    <w:rsid w:val="00C743CF"/>
    <w:rsid w:val="00C75206"/>
    <w:rsid w:val="00C75284"/>
    <w:rsid w:val="00C75D96"/>
    <w:rsid w:val="00C762ED"/>
    <w:rsid w:val="00C7685B"/>
    <w:rsid w:val="00C76D48"/>
    <w:rsid w:val="00C76E9E"/>
    <w:rsid w:val="00C771D9"/>
    <w:rsid w:val="00C77299"/>
    <w:rsid w:val="00C774B4"/>
    <w:rsid w:val="00C775EC"/>
    <w:rsid w:val="00C80DEB"/>
    <w:rsid w:val="00C80EBD"/>
    <w:rsid w:val="00C80FD3"/>
    <w:rsid w:val="00C81212"/>
    <w:rsid w:val="00C81354"/>
    <w:rsid w:val="00C8194F"/>
    <w:rsid w:val="00C81BD6"/>
    <w:rsid w:val="00C81BF5"/>
    <w:rsid w:val="00C81D62"/>
    <w:rsid w:val="00C82395"/>
    <w:rsid w:val="00C8255A"/>
    <w:rsid w:val="00C82593"/>
    <w:rsid w:val="00C826D7"/>
    <w:rsid w:val="00C82AE6"/>
    <w:rsid w:val="00C82E83"/>
    <w:rsid w:val="00C835C4"/>
    <w:rsid w:val="00C84728"/>
    <w:rsid w:val="00C84B24"/>
    <w:rsid w:val="00C84E0D"/>
    <w:rsid w:val="00C85168"/>
    <w:rsid w:val="00C85264"/>
    <w:rsid w:val="00C85E4C"/>
    <w:rsid w:val="00C85E97"/>
    <w:rsid w:val="00C85F31"/>
    <w:rsid w:val="00C8629F"/>
    <w:rsid w:val="00C8651E"/>
    <w:rsid w:val="00C86640"/>
    <w:rsid w:val="00C86820"/>
    <w:rsid w:val="00C86C5C"/>
    <w:rsid w:val="00C86E82"/>
    <w:rsid w:val="00C87347"/>
    <w:rsid w:val="00C9039D"/>
    <w:rsid w:val="00C9043E"/>
    <w:rsid w:val="00C906B8"/>
    <w:rsid w:val="00C911C2"/>
    <w:rsid w:val="00C912C4"/>
    <w:rsid w:val="00C91669"/>
    <w:rsid w:val="00C916B4"/>
    <w:rsid w:val="00C91865"/>
    <w:rsid w:val="00C91B9F"/>
    <w:rsid w:val="00C91F35"/>
    <w:rsid w:val="00C92B55"/>
    <w:rsid w:val="00C92B87"/>
    <w:rsid w:val="00C92BAE"/>
    <w:rsid w:val="00C92EC1"/>
    <w:rsid w:val="00C931BC"/>
    <w:rsid w:val="00C933E3"/>
    <w:rsid w:val="00C936DA"/>
    <w:rsid w:val="00C93B11"/>
    <w:rsid w:val="00C93B3D"/>
    <w:rsid w:val="00C93C34"/>
    <w:rsid w:val="00C94A91"/>
    <w:rsid w:val="00C951D7"/>
    <w:rsid w:val="00C9523C"/>
    <w:rsid w:val="00C9557D"/>
    <w:rsid w:val="00C955D7"/>
    <w:rsid w:val="00C9629B"/>
    <w:rsid w:val="00C96850"/>
    <w:rsid w:val="00C969AD"/>
    <w:rsid w:val="00C97240"/>
    <w:rsid w:val="00C97455"/>
    <w:rsid w:val="00C97508"/>
    <w:rsid w:val="00C97D98"/>
    <w:rsid w:val="00C97E44"/>
    <w:rsid w:val="00CA00D1"/>
    <w:rsid w:val="00CA0172"/>
    <w:rsid w:val="00CA08CB"/>
    <w:rsid w:val="00CA08EB"/>
    <w:rsid w:val="00CA0925"/>
    <w:rsid w:val="00CA0A17"/>
    <w:rsid w:val="00CA0D67"/>
    <w:rsid w:val="00CA1603"/>
    <w:rsid w:val="00CA17A4"/>
    <w:rsid w:val="00CA1ADC"/>
    <w:rsid w:val="00CA1D09"/>
    <w:rsid w:val="00CA21DF"/>
    <w:rsid w:val="00CA24AB"/>
    <w:rsid w:val="00CA3307"/>
    <w:rsid w:val="00CA330B"/>
    <w:rsid w:val="00CA3398"/>
    <w:rsid w:val="00CA3522"/>
    <w:rsid w:val="00CA3530"/>
    <w:rsid w:val="00CA3A0B"/>
    <w:rsid w:val="00CA3F82"/>
    <w:rsid w:val="00CA3FEA"/>
    <w:rsid w:val="00CA4412"/>
    <w:rsid w:val="00CA48AD"/>
    <w:rsid w:val="00CA4B7B"/>
    <w:rsid w:val="00CA4C2F"/>
    <w:rsid w:val="00CA4FC8"/>
    <w:rsid w:val="00CA5202"/>
    <w:rsid w:val="00CA570D"/>
    <w:rsid w:val="00CA57E1"/>
    <w:rsid w:val="00CA5904"/>
    <w:rsid w:val="00CA5E04"/>
    <w:rsid w:val="00CA5F14"/>
    <w:rsid w:val="00CA6660"/>
    <w:rsid w:val="00CA6881"/>
    <w:rsid w:val="00CA6C4E"/>
    <w:rsid w:val="00CA6EB9"/>
    <w:rsid w:val="00CA7706"/>
    <w:rsid w:val="00CA770A"/>
    <w:rsid w:val="00CA7854"/>
    <w:rsid w:val="00CA7C0B"/>
    <w:rsid w:val="00CB02CB"/>
    <w:rsid w:val="00CB032E"/>
    <w:rsid w:val="00CB058B"/>
    <w:rsid w:val="00CB0731"/>
    <w:rsid w:val="00CB08AC"/>
    <w:rsid w:val="00CB09FB"/>
    <w:rsid w:val="00CB0C0A"/>
    <w:rsid w:val="00CB0DAF"/>
    <w:rsid w:val="00CB0E30"/>
    <w:rsid w:val="00CB0FEF"/>
    <w:rsid w:val="00CB1184"/>
    <w:rsid w:val="00CB1387"/>
    <w:rsid w:val="00CB1B34"/>
    <w:rsid w:val="00CB21DF"/>
    <w:rsid w:val="00CB256B"/>
    <w:rsid w:val="00CB26C8"/>
    <w:rsid w:val="00CB2734"/>
    <w:rsid w:val="00CB2FF1"/>
    <w:rsid w:val="00CB3095"/>
    <w:rsid w:val="00CB32D5"/>
    <w:rsid w:val="00CB37E1"/>
    <w:rsid w:val="00CB4A92"/>
    <w:rsid w:val="00CB4BB5"/>
    <w:rsid w:val="00CB4E6C"/>
    <w:rsid w:val="00CB534D"/>
    <w:rsid w:val="00CB5707"/>
    <w:rsid w:val="00CB58B5"/>
    <w:rsid w:val="00CB5A47"/>
    <w:rsid w:val="00CB68C1"/>
    <w:rsid w:val="00CB6A0E"/>
    <w:rsid w:val="00CB6E6C"/>
    <w:rsid w:val="00CB709F"/>
    <w:rsid w:val="00CB7843"/>
    <w:rsid w:val="00CB7A21"/>
    <w:rsid w:val="00CB7A7B"/>
    <w:rsid w:val="00CB7CFC"/>
    <w:rsid w:val="00CB7F03"/>
    <w:rsid w:val="00CB7F30"/>
    <w:rsid w:val="00CC01B9"/>
    <w:rsid w:val="00CC03E5"/>
    <w:rsid w:val="00CC04DA"/>
    <w:rsid w:val="00CC0684"/>
    <w:rsid w:val="00CC10C3"/>
    <w:rsid w:val="00CC1166"/>
    <w:rsid w:val="00CC1DA5"/>
    <w:rsid w:val="00CC1E17"/>
    <w:rsid w:val="00CC1FA5"/>
    <w:rsid w:val="00CC228D"/>
    <w:rsid w:val="00CC2403"/>
    <w:rsid w:val="00CC2A80"/>
    <w:rsid w:val="00CC3809"/>
    <w:rsid w:val="00CC3890"/>
    <w:rsid w:val="00CC3914"/>
    <w:rsid w:val="00CC467B"/>
    <w:rsid w:val="00CC4B91"/>
    <w:rsid w:val="00CC4CDB"/>
    <w:rsid w:val="00CC5041"/>
    <w:rsid w:val="00CC556D"/>
    <w:rsid w:val="00CC5B85"/>
    <w:rsid w:val="00CC5BFA"/>
    <w:rsid w:val="00CC5C85"/>
    <w:rsid w:val="00CC5CF0"/>
    <w:rsid w:val="00CC6A56"/>
    <w:rsid w:val="00CC6FD9"/>
    <w:rsid w:val="00CC7076"/>
    <w:rsid w:val="00CC78C4"/>
    <w:rsid w:val="00CC7D87"/>
    <w:rsid w:val="00CD00B2"/>
    <w:rsid w:val="00CD05AA"/>
    <w:rsid w:val="00CD0F8C"/>
    <w:rsid w:val="00CD1892"/>
    <w:rsid w:val="00CD197F"/>
    <w:rsid w:val="00CD233B"/>
    <w:rsid w:val="00CD27AD"/>
    <w:rsid w:val="00CD2BE5"/>
    <w:rsid w:val="00CD2D59"/>
    <w:rsid w:val="00CD315E"/>
    <w:rsid w:val="00CD39A7"/>
    <w:rsid w:val="00CD3A16"/>
    <w:rsid w:val="00CD3E3F"/>
    <w:rsid w:val="00CD4453"/>
    <w:rsid w:val="00CD4647"/>
    <w:rsid w:val="00CD48E6"/>
    <w:rsid w:val="00CD4999"/>
    <w:rsid w:val="00CD4C44"/>
    <w:rsid w:val="00CD4C77"/>
    <w:rsid w:val="00CD4D78"/>
    <w:rsid w:val="00CD5080"/>
    <w:rsid w:val="00CD5D6E"/>
    <w:rsid w:val="00CD6A4C"/>
    <w:rsid w:val="00CD716B"/>
    <w:rsid w:val="00CD7978"/>
    <w:rsid w:val="00CE0142"/>
    <w:rsid w:val="00CE02C9"/>
    <w:rsid w:val="00CE04DA"/>
    <w:rsid w:val="00CE11AC"/>
    <w:rsid w:val="00CE1A06"/>
    <w:rsid w:val="00CE1A23"/>
    <w:rsid w:val="00CE1BEF"/>
    <w:rsid w:val="00CE2302"/>
    <w:rsid w:val="00CE2B8F"/>
    <w:rsid w:val="00CE30F5"/>
    <w:rsid w:val="00CE329D"/>
    <w:rsid w:val="00CE3560"/>
    <w:rsid w:val="00CE36AD"/>
    <w:rsid w:val="00CE3CDE"/>
    <w:rsid w:val="00CE3F14"/>
    <w:rsid w:val="00CE4061"/>
    <w:rsid w:val="00CE435D"/>
    <w:rsid w:val="00CE4460"/>
    <w:rsid w:val="00CE4859"/>
    <w:rsid w:val="00CE488E"/>
    <w:rsid w:val="00CE4956"/>
    <w:rsid w:val="00CE5237"/>
    <w:rsid w:val="00CE52F8"/>
    <w:rsid w:val="00CE5AE3"/>
    <w:rsid w:val="00CE5DAA"/>
    <w:rsid w:val="00CE6382"/>
    <w:rsid w:val="00CE63F6"/>
    <w:rsid w:val="00CE646A"/>
    <w:rsid w:val="00CE6C0F"/>
    <w:rsid w:val="00CE6C57"/>
    <w:rsid w:val="00CE7434"/>
    <w:rsid w:val="00CE75AD"/>
    <w:rsid w:val="00CE789D"/>
    <w:rsid w:val="00CE79FB"/>
    <w:rsid w:val="00CE7A59"/>
    <w:rsid w:val="00CE7BF9"/>
    <w:rsid w:val="00CF00C0"/>
    <w:rsid w:val="00CF03C4"/>
    <w:rsid w:val="00CF1409"/>
    <w:rsid w:val="00CF219C"/>
    <w:rsid w:val="00CF2857"/>
    <w:rsid w:val="00CF2AAC"/>
    <w:rsid w:val="00CF3110"/>
    <w:rsid w:val="00CF3196"/>
    <w:rsid w:val="00CF3D04"/>
    <w:rsid w:val="00CF41B8"/>
    <w:rsid w:val="00CF440B"/>
    <w:rsid w:val="00CF44AA"/>
    <w:rsid w:val="00CF4A5A"/>
    <w:rsid w:val="00CF565F"/>
    <w:rsid w:val="00CF56AB"/>
    <w:rsid w:val="00CF572D"/>
    <w:rsid w:val="00CF5BBE"/>
    <w:rsid w:val="00CF62C5"/>
    <w:rsid w:val="00CF657B"/>
    <w:rsid w:val="00CF66E7"/>
    <w:rsid w:val="00CF6B33"/>
    <w:rsid w:val="00CF6CB9"/>
    <w:rsid w:val="00CF6E8D"/>
    <w:rsid w:val="00CF76FD"/>
    <w:rsid w:val="00CF78E7"/>
    <w:rsid w:val="00CF7DE7"/>
    <w:rsid w:val="00CF7F28"/>
    <w:rsid w:val="00CF7F6D"/>
    <w:rsid w:val="00D00B30"/>
    <w:rsid w:val="00D01693"/>
    <w:rsid w:val="00D01BB7"/>
    <w:rsid w:val="00D02192"/>
    <w:rsid w:val="00D024BD"/>
    <w:rsid w:val="00D02F60"/>
    <w:rsid w:val="00D037C9"/>
    <w:rsid w:val="00D0426F"/>
    <w:rsid w:val="00D0499D"/>
    <w:rsid w:val="00D04B97"/>
    <w:rsid w:val="00D04FC1"/>
    <w:rsid w:val="00D05522"/>
    <w:rsid w:val="00D05C9A"/>
    <w:rsid w:val="00D05D65"/>
    <w:rsid w:val="00D06846"/>
    <w:rsid w:val="00D06D81"/>
    <w:rsid w:val="00D06E19"/>
    <w:rsid w:val="00D07009"/>
    <w:rsid w:val="00D0730A"/>
    <w:rsid w:val="00D0746A"/>
    <w:rsid w:val="00D07E34"/>
    <w:rsid w:val="00D07EB9"/>
    <w:rsid w:val="00D103E4"/>
    <w:rsid w:val="00D10DD7"/>
    <w:rsid w:val="00D1149D"/>
    <w:rsid w:val="00D11C4B"/>
    <w:rsid w:val="00D11F5E"/>
    <w:rsid w:val="00D1221D"/>
    <w:rsid w:val="00D12447"/>
    <w:rsid w:val="00D124EA"/>
    <w:rsid w:val="00D1250C"/>
    <w:rsid w:val="00D12CB3"/>
    <w:rsid w:val="00D12DED"/>
    <w:rsid w:val="00D12F72"/>
    <w:rsid w:val="00D13216"/>
    <w:rsid w:val="00D135F1"/>
    <w:rsid w:val="00D138F6"/>
    <w:rsid w:val="00D1416B"/>
    <w:rsid w:val="00D143AD"/>
    <w:rsid w:val="00D14538"/>
    <w:rsid w:val="00D14C08"/>
    <w:rsid w:val="00D14CF4"/>
    <w:rsid w:val="00D15470"/>
    <w:rsid w:val="00D158FB"/>
    <w:rsid w:val="00D15BFE"/>
    <w:rsid w:val="00D15C4F"/>
    <w:rsid w:val="00D16008"/>
    <w:rsid w:val="00D160D0"/>
    <w:rsid w:val="00D162E4"/>
    <w:rsid w:val="00D163F7"/>
    <w:rsid w:val="00D1649D"/>
    <w:rsid w:val="00D16BC1"/>
    <w:rsid w:val="00D16D71"/>
    <w:rsid w:val="00D16EE1"/>
    <w:rsid w:val="00D17051"/>
    <w:rsid w:val="00D17230"/>
    <w:rsid w:val="00D175B0"/>
    <w:rsid w:val="00D17D77"/>
    <w:rsid w:val="00D20A66"/>
    <w:rsid w:val="00D21030"/>
    <w:rsid w:val="00D210FC"/>
    <w:rsid w:val="00D2126A"/>
    <w:rsid w:val="00D2160F"/>
    <w:rsid w:val="00D21932"/>
    <w:rsid w:val="00D21FB4"/>
    <w:rsid w:val="00D2210C"/>
    <w:rsid w:val="00D22977"/>
    <w:rsid w:val="00D22AB0"/>
    <w:rsid w:val="00D23504"/>
    <w:rsid w:val="00D238C1"/>
    <w:rsid w:val="00D23905"/>
    <w:rsid w:val="00D23C8B"/>
    <w:rsid w:val="00D246B5"/>
    <w:rsid w:val="00D24D39"/>
    <w:rsid w:val="00D2523D"/>
    <w:rsid w:val="00D2565B"/>
    <w:rsid w:val="00D25713"/>
    <w:rsid w:val="00D258FF"/>
    <w:rsid w:val="00D25976"/>
    <w:rsid w:val="00D262F2"/>
    <w:rsid w:val="00D26449"/>
    <w:rsid w:val="00D26A46"/>
    <w:rsid w:val="00D26A4A"/>
    <w:rsid w:val="00D26D2C"/>
    <w:rsid w:val="00D27337"/>
    <w:rsid w:val="00D276F3"/>
    <w:rsid w:val="00D30A4B"/>
    <w:rsid w:val="00D30BF1"/>
    <w:rsid w:val="00D30DA0"/>
    <w:rsid w:val="00D30DB8"/>
    <w:rsid w:val="00D310A2"/>
    <w:rsid w:val="00D31345"/>
    <w:rsid w:val="00D3158D"/>
    <w:rsid w:val="00D3180F"/>
    <w:rsid w:val="00D318E9"/>
    <w:rsid w:val="00D3191D"/>
    <w:rsid w:val="00D31D6D"/>
    <w:rsid w:val="00D321EC"/>
    <w:rsid w:val="00D326F9"/>
    <w:rsid w:val="00D3277F"/>
    <w:rsid w:val="00D32960"/>
    <w:rsid w:val="00D3303D"/>
    <w:rsid w:val="00D340AA"/>
    <w:rsid w:val="00D34868"/>
    <w:rsid w:val="00D367CE"/>
    <w:rsid w:val="00D36CB1"/>
    <w:rsid w:val="00D36E0E"/>
    <w:rsid w:val="00D36F2B"/>
    <w:rsid w:val="00D379CC"/>
    <w:rsid w:val="00D37CCA"/>
    <w:rsid w:val="00D401AE"/>
    <w:rsid w:val="00D40DBB"/>
    <w:rsid w:val="00D41F63"/>
    <w:rsid w:val="00D42233"/>
    <w:rsid w:val="00D4266E"/>
    <w:rsid w:val="00D42960"/>
    <w:rsid w:val="00D42A7A"/>
    <w:rsid w:val="00D42B2C"/>
    <w:rsid w:val="00D42CD7"/>
    <w:rsid w:val="00D42FFE"/>
    <w:rsid w:val="00D4336D"/>
    <w:rsid w:val="00D4360D"/>
    <w:rsid w:val="00D436F0"/>
    <w:rsid w:val="00D438EA"/>
    <w:rsid w:val="00D45148"/>
    <w:rsid w:val="00D456B4"/>
    <w:rsid w:val="00D456C2"/>
    <w:rsid w:val="00D45919"/>
    <w:rsid w:val="00D45D8F"/>
    <w:rsid w:val="00D45DEC"/>
    <w:rsid w:val="00D45EF5"/>
    <w:rsid w:val="00D46013"/>
    <w:rsid w:val="00D46083"/>
    <w:rsid w:val="00D461ED"/>
    <w:rsid w:val="00D46974"/>
    <w:rsid w:val="00D469D0"/>
    <w:rsid w:val="00D46ADA"/>
    <w:rsid w:val="00D46D5A"/>
    <w:rsid w:val="00D473DD"/>
    <w:rsid w:val="00D479DA"/>
    <w:rsid w:val="00D501C4"/>
    <w:rsid w:val="00D50702"/>
    <w:rsid w:val="00D5080A"/>
    <w:rsid w:val="00D50A3F"/>
    <w:rsid w:val="00D50B94"/>
    <w:rsid w:val="00D519B8"/>
    <w:rsid w:val="00D51A20"/>
    <w:rsid w:val="00D51C77"/>
    <w:rsid w:val="00D526DC"/>
    <w:rsid w:val="00D52A13"/>
    <w:rsid w:val="00D52F44"/>
    <w:rsid w:val="00D531FD"/>
    <w:rsid w:val="00D542F1"/>
    <w:rsid w:val="00D54432"/>
    <w:rsid w:val="00D54790"/>
    <w:rsid w:val="00D54A85"/>
    <w:rsid w:val="00D551E8"/>
    <w:rsid w:val="00D5564E"/>
    <w:rsid w:val="00D55C7F"/>
    <w:rsid w:val="00D55D6C"/>
    <w:rsid w:val="00D55E01"/>
    <w:rsid w:val="00D565D3"/>
    <w:rsid w:val="00D56766"/>
    <w:rsid w:val="00D573AE"/>
    <w:rsid w:val="00D57578"/>
    <w:rsid w:val="00D57750"/>
    <w:rsid w:val="00D600BC"/>
    <w:rsid w:val="00D60425"/>
    <w:rsid w:val="00D60A4E"/>
    <w:rsid w:val="00D611B9"/>
    <w:rsid w:val="00D619A6"/>
    <w:rsid w:val="00D61CC1"/>
    <w:rsid w:val="00D61E5A"/>
    <w:rsid w:val="00D621B9"/>
    <w:rsid w:val="00D627E3"/>
    <w:rsid w:val="00D62CEB"/>
    <w:rsid w:val="00D630D4"/>
    <w:rsid w:val="00D63298"/>
    <w:rsid w:val="00D6359F"/>
    <w:rsid w:val="00D63C40"/>
    <w:rsid w:val="00D63F19"/>
    <w:rsid w:val="00D63FB6"/>
    <w:rsid w:val="00D64561"/>
    <w:rsid w:val="00D645C7"/>
    <w:rsid w:val="00D646F5"/>
    <w:rsid w:val="00D649D8"/>
    <w:rsid w:val="00D64B4A"/>
    <w:rsid w:val="00D64B85"/>
    <w:rsid w:val="00D65244"/>
    <w:rsid w:val="00D65409"/>
    <w:rsid w:val="00D654BC"/>
    <w:rsid w:val="00D6592F"/>
    <w:rsid w:val="00D65C48"/>
    <w:rsid w:val="00D65C72"/>
    <w:rsid w:val="00D669DB"/>
    <w:rsid w:val="00D66A2D"/>
    <w:rsid w:val="00D66A30"/>
    <w:rsid w:val="00D66D5A"/>
    <w:rsid w:val="00D66E11"/>
    <w:rsid w:val="00D6701F"/>
    <w:rsid w:val="00D670E4"/>
    <w:rsid w:val="00D67F57"/>
    <w:rsid w:val="00D70A65"/>
    <w:rsid w:val="00D70EBF"/>
    <w:rsid w:val="00D70FC9"/>
    <w:rsid w:val="00D710A6"/>
    <w:rsid w:val="00D7127A"/>
    <w:rsid w:val="00D712E7"/>
    <w:rsid w:val="00D713E6"/>
    <w:rsid w:val="00D71E6B"/>
    <w:rsid w:val="00D72016"/>
    <w:rsid w:val="00D72033"/>
    <w:rsid w:val="00D72BB2"/>
    <w:rsid w:val="00D72E83"/>
    <w:rsid w:val="00D733F6"/>
    <w:rsid w:val="00D73748"/>
    <w:rsid w:val="00D744A5"/>
    <w:rsid w:val="00D75A35"/>
    <w:rsid w:val="00D75BED"/>
    <w:rsid w:val="00D7602D"/>
    <w:rsid w:val="00D762E1"/>
    <w:rsid w:val="00D769A9"/>
    <w:rsid w:val="00D76AEE"/>
    <w:rsid w:val="00D76C6A"/>
    <w:rsid w:val="00D76D30"/>
    <w:rsid w:val="00D770A0"/>
    <w:rsid w:val="00D7717F"/>
    <w:rsid w:val="00D777AE"/>
    <w:rsid w:val="00D778FE"/>
    <w:rsid w:val="00D77FBC"/>
    <w:rsid w:val="00D8024A"/>
    <w:rsid w:val="00D802C0"/>
    <w:rsid w:val="00D805EB"/>
    <w:rsid w:val="00D81092"/>
    <w:rsid w:val="00D81135"/>
    <w:rsid w:val="00D8118C"/>
    <w:rsid w:val="00D812A8"/>
    <w:rsid w:val="00D81836"/>
    <w:rsid w:val="00D81908"/>
    <w:rsid w:val="00D81DD3"/>
    <w:rsid w:val="00D81E3D"/>
    <w:rsid w:val="00D81EF2"/>
    <w:rsid w:val="00D81EF9"/>
    <w:rsid w:val="00D81F57"/>
    <w:rsid w:val="00D821E7"/>
    <w:rsid w:val="00D82612"/>
    <w:rsid w:val="00D82DAF"/>
    <w:rsid w:val="00D82F97"/>
    <w:rsid w:val="00D83657"/>
    <w:rsid w:val="00D83DB7"/>
    <w:rsid w:val="00D8431D"/>
    <w:rsid w:val="00D84500"/>
    <w:rsid w:val="00D84916"/>
    <w:rsid w:val="00D84B30"/>
    <w:rsid w:val="00D84DBE"/>
    <w:rsid w:val="00D85445"/>
    <w:rsid w:val="00D854F7"/>
    <w:rsid w:val="00D8563F"/>
    <w:rsid w:val="00D85C04"/>
    <w:rsid w:val="00D864EE"/>
    <w:rsid w:val="00D86642"/>
    <w:rsid w:val="00D8682A"/>
    <w:rsid w:val="00D86A46"/>
    <w:rsid w:val="00D86E0F"/>
    <w:rsid w:val="00D86FC2"/>
    <w:rsid w:val="00D872AF"/>
    <w:rsid w:val="00D879F4"/>
    <w:rsid w:val="00D87D56"/>
    <w:rsid w:val="00D90E50"/>
    <w:rsid w:val="00D91ACD"/>
    <w:rsid w:val="00D91E7F"/>
    <w:rsid w:val="00D9214D"/>
    <w:rsid w:val="00D923FE"/>
    <w:rsid w:val="00D925F4"/>
    <w:rsid w:val="00D92AE1"/>
    <w:rsid w:val="00D93561"/>
    <w:rsid w:val="00D93D2F"/>
    <w:rsid w:val="00D93DE5"/>
    <w:rsid w:val="00D93EE1"/>
    <w:rsid w:val="00D93F19"/>
    <w:rsid w:val="00D94029"/>
    <w:rsid w:val="00D942FD"/>
    <w:rsid w:val="00D94333"/>
    <w:rsid w:val="00D945F2"/>
    <w:rsid w:val="00D945F8"/>
    <w:rsid w:val="00D94A35"/>
    <w:rsid w:val="00D94C0A"/>
    <w:rsid w:val="00D95319"/>
    <w:rsid w:val="00D95399"/>
    <w:rsid w:val="00D958AD"/>
    <w:rsid w:val="00D95C63"/>
    <w:rsid w:val="00D96C6E"/>
    <w:rsid w:val="00D96DD2"/>
    <w:rsid w:val="00D96EEC"/>
    <w:rsid w:val="00D97415"/>
    <w:rsid w:val="00DA02F8"/>
    <w:rsid w:val="00DA068B"/>
    <w:rsid w:val="00DA09C0"/>
    <w:rsid w:val="00DA0C21"/>
    <w:rsid w:val="00DA0F65"/>
    <w:rsid w:val="00DA1012"/>
    <w:rsid w:val="00DA11F5"/>
    <w:rsid w:val="00DA1781"/>
    <w:rsid w:val="00DA1DB1"/>
    <w:rsid w:val="00DA2EE7"/>
    <w:rsid w:val="00DA3038"/>
    <w:rsid w:val="00DA3DEC"/>
    <w:rsid w:val="00DA404E"/>
    <w:rsid w:val="00DA4398"/>
    <w:rsid w:val="00DA49DB"/>
    <w:rsid w:val="00DA4A44"/>
    <w:rsid w:val="00DA4B19"/>
    <w:rsid w:val="00DA5019"/>
    <w:rsid w:val="00DA554C"/>
    <w:rsid w:val="00DA5579"/>
    <w:rsid w:val="00DA5670"/>
    <w:rsid w:val="00DA5863"/>
    <w:rsid w:val="00DA67D3"/>
    <w:rsid w:val="00DA6C98"/>
    <w:rsid w:val="00DA6D2D"/>
    <w:rsid w:val="00DA7318"/>
    <w:rsid w:val="00DB0105"/>
    <w:rsid w:val="00DB1A0F"/>
    <w:rsid w:val="00DB24CA"/>
    <w:rsid w:val="00DB2681"/>
    <w:rsid w:val="00DB2717"/>
    <w:rsid w:val="00DB291D"/>
    <w:rsid w:val="00DB3BBE"/>
    <w:rsid w:val="00DB3C96"/>
    <w:rsid w:val="00DB3F5C"/>
    <w:rsid w:val="00DB42D5"/>
    <w:rsid w:val="00DB444F"/>
    <w:rsid w:val="00DB48A5"/>
    <w:rsid w:val="00DB4E80"/>
    <w:rsid w:val="00DB4EBE"/>
    <w:rsid w:val="00DB50EA"/>
    <w:rsid w:val="00DB5222"/>
    <w:rsid w:val="00DB5638"/>
    <w:rsid w:val="00DB5BE5"/>
    <w:rsid w:val="00DB5CD0"/>
    <w:rsid w:val="00DB5F06"/>
    <w:rsid w:val="00DB6064"/>
    <w:rsid w:val="00DB65CE"/>
    <w:rsid w:val="00DB6F6C"/>
    <w:rsid w:val="00DB724B"/>
    <w:rsid w:val="00DB7316"/>
    <w:rsid w:val="00DB79BB"/>
    <w:rsid w:val="00DB7D11"/>
    <w:rsid w:val="00DB7E18"/>
    <w:rsid w:val="00DC0A13"/>
    <w:rsid w:val="00DC0A59"/>
    <w:rsid w:val="00DC0BF8"/>
    <w:rsid w:val="00DC1452"/>
    <w:rsid w:val="00DC15F4"/>
    <w:rsid w:val="00DC180E"/>
    <w:rsid w:val="00DC191E"/>
    <w:rsid w:val="00DC1D80"/>
    <w:rsid w:val="00DC2470"/>
    <w:rsid w:val="00DC27F9"/>
    <w:rsid w:val="00DC2A2A"/>
    <w:rsid w:val="00DC2C5D"/>
    <w:rsid w:val="00DC2CF2"/>
    <w:rsid w:val="00DC2E16"/>
    <w:rsid w:val="00DC3799"/>
    <w:rsid w:val="00DC3A62"/>
    <w:rsid w:val="00DC4EFD"/>
    <w:rsid w:val="00DC5AAC"/>
    <w:rsid w:val="00DC5AFF"/>
    <w:rsid w:val="00DC6011"/>
    <w:rsid w:val="00DC6278"/>
    <w:rsid w:val="00DC6BE0"/>
    <w:rsid w:val="00DC6F2F"/>
    <w:rsid w:val="00DC7305"/>
    <w:rsid w:val="00DC7391"/>
    <w:rsid w:val="00DC7477"/>
    <w:rsid w:val="00DC78E9"/>
    <w:rsid w:val="00DC7ACF"/>
    <w:rsid w:val="00DC7CA0"/>
    <w:rsid w:val="00DC7E4D"/>
    <w:rsid w:val="00DD0185"/>
    <w:rsid w:val="00DD048C"/>
    <w:rsid w:val="00DD0723"/>
    <w:rsid w:val="00DD09DE"/>
    <w:rsid w:val="00DD09ED"/>
    <w:rsid w:val="00DD0DED"/>
    <w:rsid w:val="00DD10FA"/>
    <w:rsid w:val="00DD13A1"/>
    <w:rsid w:val="00DD15AF"/>
    <w:rsid w:val="00DD1FD9"/>
    <w:rsid w:val="00DD2198"/>
    <w:rsid w:val="00DD244F"/>
    <w:rsid w:val="00DD285A"/>
    <w:rsid w:val="00DD30D7"/>
    <w:rsid w:val="00DD3134"/>
    <w:rsid w:val="00DD35C9"/>
    <w:rsid w:val="00DD39A4"/>
    <w:rsid w:val="00DD41C4"/>
    <w:rsid w:val="00DD46EF"/>
    <w:rsid w:val="00DD4FA2"/>
    <w:rsid w:val="00DD5015"/>
    <w:rsid w:val="00DD5148"/>
    <w:rsid w:val="00DD523B"/>
    <w:rsid w:val="00DD570E"/>
    <w:rsid w:val="00DD59E8"/>
    <w:rsid w:val="00DD5B2A"/>
    <w:rsid w:val="00DD5CFC"/>
    <w:rsid w:val="00DD5F24"/>
    <w:rsid w:val="00DD6006"/>
    <w:rsid w:val="00DD625E"/>
    <w:rsid w:val="00DD642B"/>
    <w:rsid w:val="00DD6801"/>
    <w:rsid w:val="00DD6F29"/>
    <w:rsid w:val="00DD7310"/>
    <w:rsid w:val="00DD73BE"/>
    <w:rsid w:val="00DD744F"/>
    <w:rsid w:val="00DD7A2B"/>
    <w:rsid w:val="00DD7B01"/>
    <w:rsid w:val="00DE05AA"/>
    <w:rsid w:val="00DE074D"/>
    <w:rsid w:val="00DE1E9E"/>
    <w:rsid w:val="00DE261B"/>
    <w:rsid w:val="00DE35A2"/>
    <w:rsid w:val="00DE36CE"/>
    <w:rsid w:val="00DE427E"/>
    <w:rsid w:val="00DE42AB"/>
    <w:rsid w:val="00DE4570"/>
    <w:rsid w:val="00DE464E"/>
    <w:rsid w:val="00DE50D4"/>
    <w:rsid w:val="00DE70D4"/>
    <w:rsid w:val="00DE718E"/>
    <w:rsid w:val="00DE721E"/>
    <w:rsid w:val="00DE76DE"/>
    <w:rsid w:val="00DE7BD6"/>
    <w:rsid w:val="00DF03EF"/>
    <w:rsid w:val="00DF0A2A"/>
    <w:rsid w:val="00DF0F86"/>
    <w:rsid w:val="00DF1B30"/>
    <w:rsid w:val="00DF1CE1"/>
    <w:rsid w:val="00DF242F"/>
    <w:rsid w:val="00DF34BF"/>
    <w:rsid w:val="00DF3550"/>
    <w:rsid w:val="00DF3E81"/>
    <w:rsid w:val="00DF3F2D"/>
    <w:rsid w:val="00DF429F"/>
    <w:rsid w:val="00DF4690"/>
    <w:rsid w:val="00DF48AD"/>
    <w:rsid w:val="00DF4A6F"/>
    <w:rsid w:val="00DF525B"/>
    <w:rsid w:val="00DF580D"/>
    <w:rsid w:val="00DF586D"/>
    <w:rsid w:val="00DF5A07"/>
    <w:rsid w:val="00DF622D"/>
    <w:rsid w:val="00DF6D03"/>
    <w:rsid w:val="00DF6DC0"/>
    <w:rsid w:val="00DF72D0"/>
    <w:rsid w:val="00DF7342"/>
    <w:rsid w:val="00DF76BB"/>
    <w:rsid w:val="00DF78DB"/>
    <w:rsid w:val="00DF7E40"/>
    <w:rsid w:val="00E002CB"/>
    <w:rsid w:val="00E00F01"/>
    <w:rsid w:val="00E01D54"/>
    <w:rsid w:val="00E026E6"/>
    <w:rsid w:val="00E027E8"/>
    <w:rsid w:val="00E02DE3"/>
    <w:rsid w:val="00E03212"/>
    <w:rsid w:val="00E03632"/>
    <w:rsid w:val="00E03BEE"/>
    <w:rsid w:val="00E042A5"/>
    <w:rsid w:val="00E04850"/>
    <w:rsid w:val="00E04CA3"/>
    <w:rsid w:val="00E04D32"/>
    <w:rsid w:val="00E05363"/>
    <w:rsid w:val="00E053F8"/>
    <w:rsid w:val="00E054A7"/>
    <w:rsid w:val="00E05F2C"/>
    <w:rsid w:val="00E06371"/>
    <w:rsid w:val="00E06EDE"/>
    <w:rsid w:val="00E072AB"/>
    <w:rsid w:val="00E0765B"/>
    <w:rsid w:val="00E076DF"/>
    <w:rsid w:val="00E07702"/>
    <w:rsid w:val="00E077B0"/>
    <w:rsid w:val="00E07CAD"/>
    <w:rsid w:val="00E104E0"/>
    <w:rsid w:val="00E1067E"/>
    <w:rsid w:val="00E10BE5"/>
    <w:rsid w:val="00E11139"/>
    <w:rsid w:val="00E1124C"/>
    <w:rsid w:val="00E1140D"/>
    <w:rsid w:val="00E11C75"/>
    <w:rsid w:val="00E11DBD"/>
    <w:rsid w:val="00E122B4"/>
    <w:rsid w:val="00E12527"/>
    <w:rsid w:val="00E12659"/>
    <w:rsid w:val="00E127F7"/>
    <w:rsid w:val="00E1290A"/>
    <w:rsid w:val="00E12C3E"/>
    <w:rsid w:val="00E12E4C"/>
    <w:rsid w:val="00E12F5C"/>
    <w:rsid w:val="00E12FE3"/>
    <w:rsid w:val="00E133FD"/>
    <w:rsid w:val="00E135AC"/>
    <w:rsid w:val="00E135AD"/>
    <w:rsid w:val="00E13604"/>
    <w:rsid w:val="00E137BD"/>
    <w:rsid w:val="00E13A3E"/>
    <w:rsid w:val="00E13DCC"/>
    <w:rsid w:val="00E14E52"/>
    <w:rsid w:val="00E15010"/>
    <w:rsid w:val="00E15274"/>
    <w:rsid w:val="00E15773"/>
    <w:rsid w:val="00E167FD"/>
    <w:rsid w:val="00E168A3"/>
    <w:rsid w:val="00E16DD0"/>
    <w:rsid w:val="00E17052"/>
    <w:rsid w:val="00E1745E"/>
    <w:rsid w:val="00E178BD"/>
    <w:rsid w:val="00E17EC1"/>
    <w:rsid w:val="00E20617"/>
    <w:rsid w:val="00E20A89"/>
    <w:rsid w:val="00E20E80"/>
    <w:rsid w:val="00E20F8D"/>
    <w:rsid w:val="00E212C0"/>
    <w:rsid w:val="00E212FC"/>
    <w:rsid w:val="00E213B3"/>
    <w:rsid w:val="00E217A4"/>
    <w:rsid w:val="00E21C15"/>
    <w:rsid w:val="00E21EB9"/>
    <w:rsid w:val="00E21F83"/>
    <w:rsid w:val="00E21FD9"/>
    <w:rsid w:val="00E22853"/>
    <w:rsid w:val="00E228D1"/>
    <w:rsid w:val="00E2327D"/>
    <w:rsid w:val="00E24698"/>
    <w:rsid w:val="00E24C79"/>
    <w:rsid w:val="00E24F32"/>
    <w:rsid w:val="00E25525"/>
    <w:rsid w:val="00E2589B"/>
    <w:rsid w:val="00E25BF8"/>
    <w:rsid w:val="00E2601A"/>
    <w:rsid w:val="00E26053"/>
    <w:rsid w:val="00E26EDA"/>
    <w:rsid w:val="00E26FDF"/>
    <w:rsid w:val="00E27264"/>
    <w:rsid w:val="00E27523"/>
    <w:rsid w:val="00E27C33"/>
    <w:rsid w:val="00E301E0"/>
    <w:rsid w:val="00E303C1"/>
    <w:rsid w:val="00E30828"/>
    <w:rsid w:val="00E3085C"/>
    <w:rsid w:val="00E30B66"/>
    <w:rsid w:val="00E3101B"/>
    <w:rsid w:val="00E31CC5"/>
    <w:rsid w:val="00E31DA8"/>
    <w:rsid w:val="00E31FE5"/>
    <w:rsid w:val="00E32422"/>
    <w:rsid w:val="00E32A7E"/>
    <w:rsid w:val="00E32AC3"/>
    <w:rsid w:val="00E334BD"/>
    <w:rsid w:val="00E338C0"/>
    <w:rsid w:val="00E339E0"/>
    <w:rsid w:val="00E33DF1"/>
    <w:rsid w:val="00E33E5D"/>
    <w:rsid w:val="00E3420D"/>
    <w:rsid w:val="00E3488B"/>
    <w:rsid w:val="00E34D93"/>
    <w:rsid w:val="00E35588"/>
    <w:rsid w:val="00E357AD"/>
    <w:rsid w:val="00E35904"/>
    <w:rsid w:val="00E367A2"/>
    <w:rsid w:val="00E36C72"/>
    <w:rsid w:val="00E36F05"/>
    <w:rsid w:val="00E37140"/>
    <w:rsid w:val="00E3744B"/>
    <w:rsid w:val="00E405C7"/>
    <w:rsid w:val="00E4067D"/>
    <w:rsid w:val="00E40CB2"/>
    <w:rsid w:val="00E412D7"/>
    <w:rsid w:val="00E41E54"/>
    <w:rsid w:val="00E42671"/>
    <w:rsid w:val="00E42A9E"/>
    <w:rsid w:val="00E42C7B"/>
    <w:rsid w:val="00E42E1B"/>
    <w:rsid w:val="00E42FA9"/>
    <w:rsid w:val="00E42FE9"/>
    <w:rsid w:val="00E43317"/>
    <w:rsid w:val="00E43593"/>
    <w:rsid w:val="00E43ECF"/>
    <w:rsid w:val="00E44133"/>
    <w:rsid w:val="00E4424F"/>
    <w:rsid w:val="00E445E8"/>
    <w:rsid w:val="00E44958"/>
    <w:rsid w:val="00E44EED"/>
    <w:rsid w:val="00E455D6"/>
    <w:rsid w:val="00E4584D"/>
    <w:rsid w:val="00E458F3"/>
    <w:rsid w:val="00E4662E"/>
    <w:rsid w:val="00E468CC"/>
    <w:rsid w:val="00E471C5"/>
    <w:rsid w:val="00E47539"/>
    <w:rsid w:val="00E5016A"/>
    <w:rsid w:val="00E50554"/>
    <w:rsid w:val="00E50B28"/>
    <w:rsid w:val="00E50E0E"/>
    <w:rsid w:val="00E5133A"/>
    <w:rsid w:val="00E51579"/>
    <w:rsid w:val="00E51771"/>
    <w:rsid w:val="00E51825"/>
    <w:rsid w:val="00E5287B"/>
    <w:rsid w:val="00E52D9C"/>
    <w:rsid w:val="00E5305E"/>
    <w:rsid w:val="00E532F0"/>
    <w:rsid w:val="00E54276"/>
    <w:rsid w:val="00E542E9"/>
    <w:rsid w:val="00E550CB"/>
    <w:rsid w:val="00E55421"/>
    <w:rsid w:val="00E5554A"/>
    <w:rsid w:val="00E5598D"/>
    <w:rsid w:val="00E55B14"/>
    <w:rsid w:val="00E55B39"/>
    <w:rsid w:val="00E567A8"/>
    <w:rsid w:val="00E567B1"/>
    <w:rsid w:val="00E568D0"/>
    <w:rsid w:val="00E56C04"/>
    <w:rsid w:val="00E56F1D"/>
    <w:rsid w:val="00E571A4"/>
    <w:rsid w:val="00E57395"/>
    <w:rsid w:val="00E60390"/>
    <w:rsid w:val="00E60532"/>
    <w:rsid w:val="00E60AC3"/>
    <w:rsid w:val="00E60C85"/>
    <w:rsid w:val="00E61461"/>
    <w:rsid w:val="00E614D3"/>
    <w:rsid w:val="00E61A07"/>
    <w:rsid w:val="00E61DD6"/>
    <w:rsid w:val="00E62A2D"/>
    <w:rsid w:val="00E62F5F"/>
    <w:rsid w:val="00E632C5"/>
    <w:rsid w:val="00E6383F"/>
    <w:rsid w:val="00E63A21"/>
    <w:rsid w:val="00E63E0E"/>
    <w:rsid w:val="00E64B59"/>
    <w:rsid w:val="00E658BF"/>
    <w:rsid w:val="00E65CF3"/>
    <w:rsid w:val="00E665A0"/>
    <w:rsid w:val="00E67445"/>
    <w:rsid w:val="00E67667"/>
    <w:rsid w:val="00E67F4D"/>
    <w:rsid w:val="00E70108"/>
    <w:rsid w:val="00E7060C"/>
    <w:rsid w:val="00E70BD2"/>
    <w:rsid w:val="00E70C2C"/>
    <w:rsid w:val="00E71015"/>
    <w:rsid w:val="00E710AD"/>
    <w:rsid w:val="00E71977"/>
    <w:rsid w:val="00E7221D"/>
    <w:rsid w:val="00E7255B"/>
    <w:rsid w:val="00E725E0"/>
    <w:rsid w:val="00E727B5"/>
    <w:rsid w:val="00E72E4D"/>
    <w:rsid w:val="00E73027"/>
    <w:rsid w:val="00E73408"/>
    <w:rsid w:val="00E74BDC"/>
    <w:rsid w:val="00E74D71"/>
    <w:rsid w:val="00E7569D"/>
    <w:rsid w:val="00E75A73"/>
    <w:rsid w:val="00E75ABD"/>
    <w:rsid w:val="00E75AE3"/>
    <w:rsid w:val="00E762DD"/>
    <w:rsid w:val="00E76319"/>
    <w:rsid w:val="00E7675E"/>
    <w:rsid w:val="00E767B6"/>
    <w:rsid w:val="00E76957"/>
    <w:rsid w:val="00E76F3F"/>
    <w:rsid w:val="00E77491"/>
    <w:rsid w:val="00E774C6"/>
    <w:rsid w:val="00E77A8A"/>
    <w:rsid w:val="00E77A8C"/>
    <w:rsid w:val="00E8008D"/>
    <w:rsid w:val="00E806E3"/>
    <w:rsid w:val="00E80751"/>
    <w:rsid w:val="00E81642"/>
    <w:rsid w:val="00E81714"/>
    <w:rsid w:val="00E81AE5"/>
    <w:rsid w:val="00E81BA4"/>
    <w:rsid w:val="00E81DC1"/>
    <w:rsid w:val="00E8211E"/>
    <w:rsid w:val="00E82BF9"/>
    <w:rsid w:val="00E82C7A"/>
    <w:rsid w:val="00E82FA9"/>
    <w:rsid w:val="00E83322"/>
    <w:rsid w:val="00E83639"/>
    <w:rsid w:val="00E8380F"/>
    <w:rsid w:val="00E83AAC"/>
    <w:rsid w:val="00E84155"/>
    <w:rsid w:val="00E843E8"/>
    <w:rsid w:val="00E8447B"/>
    <w:rsid w:val="00E84A58"/>
    <w:rsid w:val="00E84EDE"/>
    <w:rsid w:val="00E854A9"/>
    <w:rsid w:val="00E8580A"/>
    <w:rsid w:val="00E85D7E"/>
    <w:rsid w:val="00E86676"/>
    <w:rsid w:val="00E869C2"/>
    <w:rsid w:val="00E874B3"/>
    <w:rsid w:val="00E87980"/>
    <w:rsid w:val="00E87C7E"/>
    <w:rsid w:val="00E87F6C"/>
    <w:rsid w:val="00E90CC3"/>
    <w:rsid w:val="00E91A27"/>
    <w:rsid w:val="00E91AA8"/>
    <w:rsid w:val="00E91E48"/>
    <w:rsid w:val="00E91E55"/>
    <w:rsid w:val="00E9226D"/>
    <w:rsid w:val="00E92AFB"/>
    <w:rsid w:val="00E92CF9"/>
    <w:rsid w:val="00E93286"/>
    <w:rsid w:val="00E933A1"/>
    <w:rsid w:val="00E934F9"/>
    <w:rsid w:val="00E937A6"/>
    <w:rsid w:val="00E939E7"/>
    <w:rsid w:val="00E93CE0"/>
    <w:rsid w:val="00E93DFB"/>
    <w:rsid w:val="00E9462A"/>
    <w:rsid w:val="00E956D0"/>
    <w:rsid w:val="00E9607C"/>
    <w:rsid w:val="00E9670D"/>
    <w:rsid w:val="00E96726"/>
    <w:rsid w:val="00E96BF3"/>
    <w:rsid w:val="00E96C22"/>
    <w:rsid w:val="00E96C9B"/>
    <w:rsid w:val="00E96E65"/>
    <w:rsid w:val="00E97254"/>
    <w:rsid w:val="00E975F3"/>
    <w:rsid w:val="00E97931"/>
    <w:rsid w:val="00E97CD5"/>
    <w:rsid w:val="00EA07EF"/>
    <w:rsid w:val="00EA096D"/>
    <w:rsid w:val="00EA0AEB"/>
    <w:rsid w:val="00EA0CF6"/>
    <w:rsid w:val="00EA0FAF"/>
    <w:rsid w:val="00EA14D6"/>
    <w:rsid w:val="00EA186B"/>
    <w:rsid w:val="00EA1922"/>
    <w:rsid w:val="00EA1982"/>
    <w:rsid w:val="00EA1D08"/>
    <w:rsid w:val="00EA1EF4"/>
    <w:rsid w:val="00EA2431"/>
    <w:rsid w:val="00EA243F"/>
    <w:rsid w:val="00EA2701"/>
    <w:rsid w:val="00EA2CFE"/>
    <w:rsid w:val="00EA2E9D"/>
    <w:rsid w:val="00EA30BA"/>
    <w:rsid w:val="00EA35FE"/>
    <w:rsid w:val="00EA371A"/>
    <w:rsid w:val="00EA37FF"/>
    <w:rsid w:val="00EA3A10"/>
    <w:rsid w:val="00EA3C2D"/>
    <w:rsid w:val="00EA4195"/>
    <w:rsid w:val="00EA4491"/>
    <w:rsid w:val="00EA487B"/>
    <w:rsid w:val="00EA4D16"/>
    <w:rsid w:val="00EA4D55"/>
    <w:rsid w:val="00EA4DCF"/>
    <w:rsid w:val="00EA53A2"/>
    <w:rsid w:val="00EA5901"/>
    <w:rsid w:val="00EA5B94"/>
    <w:rsid w:val="00EA5BE1"/>
    <w:rsid w:val="00EA5E5A"/>
    <w:rsid w:val="00EA605B"/>
    <w:rsid w:val="00EA752C"/>
    <w:rsid w:val="00EA7905"/>
    <w:rsid w:val="00EA7AD3"/>
    <w:rsid w:val="00EA7AE6"/>
    <w:rsid w:val="00EB018C"/>
    <w:rsid w:val="00EB06DD"/>
    <w:rsid w:val="00EB0A20"/>
    <w:rsid w:val="00EB0A30"/>
    <w:rsid w:val="00EB0EC9"/>
    <w:rsid w:val="00EB1133"/>
    <w:rsid w:val="00EB143F"/>
    <w:rsid w:val="00EB148A"/>
    <w:rsid w:val="00EB1687"/>
    <w:rsid w:val="00EB1899"/>
    <w:rsid w:val="00EB2863"/>
    <w:rsid w:val="00EB2A8E"/>
    <w:rsid w:val="00EB2C48"/>
    <w:rsid w:val="00EB2E91"/>
    <w:rsid w:val="00EB34C2"/>
    <w:rsid w:val="00EB38A8"/>
    <w:rsid w:val="00EB3928"/>
    <w:rsid w:val="00EB3EC4"/>
    <w:rsid w:val="00EB4036"/>
    <w:rsid w:val="00EB46FE"/>
    <w:rsid w:val="00EB4EAA"/>
    <w:rsid w:val="00EB5B2E"/>
    <w:rsid w:val="00EB610E"/>
    <w:rsid w:val="00EB611A"/>
    <w:rsid w:val="00EB628D"/>
    <w:rsid w:val="00EB68C4"/>
    <w:rsid w:val="00EB6AC5"/>
    <w:rsid w:val="00EB6B3D"/>
    <w:rsid w:val="00EB6EEF"/>
    <w:rsid w:val="00EB6F4C"/>
    <w:rsid w:val="00EB6F74"/>
    <w:rsid w:val="00EB7001"/>
    <w:rsid w:val="00EB7282"/>
    <w:rsid w:val="00EB775D"/>
    <w:rsid w:val="00EB7E5C"/>
    <w:rsid w:val="00EC0312"/>
    <w:rsid w:val="00EC0422"/>
    <w:rsid w:val="00EC081F"/>
    <w:rsid w:val="00EC0AEE"/>
    <w:rsid w:val="00EC0DBE"/>
    <w:rsid w:val="00EC1252"/>
    <w:rsid w:val="00EC1303"/>
    <w:rsid w:val="00EC1B80"/>
    <w:rsid w:val="00EC1D83"/>
    <w:rsid w:val="00EC2285"/>
    <w:rsid w:val="00EC2AAD"/>
    <w:rsid w:val="00EC2BA8"/>
    <w:rsid w:val="00EC2C15"/>
    <w:rsid w:val="00EC303E"/>
    <w:rsid w:val="00EC3BE5"/>
    <w:rsid w:val="00EC433E"/>
    <w:rsid w:val="00EC4401"/>
    <w:rsid w:val="00EC477C"/>
    <w:rsid w:val="00EC4EBD"/>
    <w:rsid w:val="00EC4F59"/>
    <w:rsid w:val="00EC530C"/>
    <w:rsid w:val="00EC5943"/>
    <w:rsid w:val="00EC61F3"/>
    <w:rsid w:val="00EC64DE"/>
    <w:rsid w:val="00EC6D5D"/>
    <w:rsid w:val="00EC71D9"/>
    <w:rsid w:val="00EC723D"/>
    <w:rsid w:val="00EC748B"/>
    <w:rsid w:val="00EC7E88"/>
    <w:rsid w:val="00ED029A"/>
    <w:rsid w:val="00ED05F1"/>
    <w:rsid w:val="00ED1331"/>
    <w:rsid w:val="00ED1B62"/>
    <w:rsid w:val="00ED1BB4"/>
    <w:rsid w:val="00ED1BBB"/>
    <w:rsid w:val="00ED2478"/>
    <w:rsid w:val="00ED2508"/>
    <w:rsid w:val="00ED2C1E"/>
    <w:rsid w:val="00ED2DEF"/>
    <w:rsid w:val="00ED3154"/>
    <w:rsid w:val="00ED330B"/>
    <w:rsid w:val="00ED3541"/>
    <w:rsid w:val="00ED3F40"/>
    <w:rsid w:val="00ED430C"/>
    <w:rsid w:val="00ED4CDE"/>
    <w:rsid w:val="00ED5AF8"/>
    <w:rsid w:val="00ED6465"/>
    <w:rsid w:val="00ED7018"/>
    <w:rsid w:val="00ED7905"/>
    <w:rsid w:val="00EE02BF"/>
    <w:rsid w:val="00EE03BF"/>
    <w:rsid w:val="00EE156E"/>
    <w:rsid w:val="00EE170F"/>
    <w:rsid w:val="00EE1ED5"/>
    <w:rsid w:val="00EE2580"/>
    <w:rsid w:val="00EE267D"/>
    <w:rsid w:val="00EE2B0E"/>
    <w:rsid w:val="00EE3BC0"/>
    <w:rsid w:val="00EE4577"/>
    <w:rsid w:val="00EE47C1"/>
    <w:rsid w:val="00EE52E8"/>
    <w:rsid w:val="00EE550E"/>
    <w:rsid w:val="00EE59D6"/>
    <w:rsid w:val="00EE6256"/>
    <w:rsid w:val="00EE66CD"/>
    <w:rsid w:val="00EE6902"/>
    <w:rsid w:val="00EE6DF8"/>
    <w:rsid w:val="00EE7166"/>
    <w:rsid w:val="00EE7355"/>
    <w:rsid w:val="00EE736B"/>
    <w:rsid w:val="00EE7795"/>
    <w:rsid w:val="00EE7A0A"/>
    <w:rsid w:val="00EF0405"/>
    <w:rsid w:val="00EF1A52"/>
    <w:rsid w:val="00EF1C3F"/>
    <w:rsid w:val="00EF1CF7"/>
    <w:rsid w:val="00EF1D4E"/>
    <w:rsid w:val="00EF2B2E"/>
    <w:rsid w:val="00EF2F3B"/>
    <w:rsid w:val="00EF39B4"/>
    <w:rsid w:val="00EF3D4B"/>
    <w:rsid w:val="00EF3F64"/>
    <w:rsid w:val="00EF42FA"/>
    <w:rsid w:val="00EF4678"/>
    <w:rsid w:val="00EF5308"/>
    <w:rsid w:val="00EF5926"/>
    <w:rsid w:val="00EF5B95"/>
    <w:rsid w:val="00EF5F3D"/>
    <w:rsid w:val="00EF6869"/>
    <w:rsid w:val="00EF6EE8"/>
    <w:rsid w:val="00EF71C3"/>
    <w:rsid w:val="00EF7701"/>
    <w:rsid w:val="00EF7C4E"/>
    <w:rsid w:val="00EF7C8B"/>
    <w:rsid w:val="00F0093F"/>
    <w:rsid w:val="00F00998"/>
    <w:rsid w:val="00F00C0A"/>
    <w:rsid w:val="00F01179"/>
    <w:rsid w:val="00F01337"/>
    <w:rsid w:val="00F01713"/>
    <w:rsid w:val="00F01875"/>
    <w:rsid w:val="00F01F71"/>
    <w:rsid w:val="00F0226E"/>
    <w:rsid w:val="00F0275A"/>
    <w:rsid w:val="00F02B98"/>
    <w:rsid w:val="00F02F38"/>
    <w:rsid w:val="00F03007"/>
    <w:rsid w:val="00F0371E"/>
    <w:rsid w:val="00F03A40"/>
    <w:rsid w:val="00F0413C"/>
    <w:rsid w:val="00F043F7"/>
    <w:rsid w:val="00F05082"/>
    <w:rsid w:val="00F055DA"/>
    <w:rsid w:val="00F05671"/>
    <w:rsid w:val="00F05829"/>
    <w:rsid w:val="00F05FE2"/>
    <w:rsid w:val="00F06246"/>
    <w:rsid w:val="00F062A5"/>
    <w:rsid w:val="00F06AAC"/>
    <w:rsid w:val="00F06C82"/>
    <w:rsid w:val="00F06FF2"/>
    <w:rsid w:val="00F07185"/>
    <w:rsid w:val="00F07228"/>
    <w:rsid w:val="00F0771E"/>
    <w:rsid w:val="00F07A58"/>
    <w:rsid w:val="00F07CCF"/>
    <w:rsid w:val="00F07D7C"/>
    <w:rsid w:val="00F111C2"/>
    <w:rsid w:val="00F118F5"/>
    <w:rsid w:val="00F11AA1"/>
    <w:rsid w:val="00F11B54"/>
    <w:rsid w:val="00F11C95"/>
    <w:rsid w:val="00F12B32"/>
    <w:rsid w:val="00F12E84"/>
    <w:rsid w:val="00F13292"/>
    <w:rsid w:val="00F137D2"/>
    <w:rsid w:val="00F1399D"/>
    <w:rsid w:val="00F13A3F"/>
    <w:rsid w:val="00F13BB5"/>
    <w:rsid w:val="00F13C06"/>
    <w:rsid w:val="00F14574"/>
    <w:rsid w:val="00F14B97"/>
    <w:rsid w:val="00F14E4A"/>
    <w:rsid w:val="00F14EF8"/>
    <w:rsid w:val="00F15421"/>
    <w:rsid w:val="00F154D3"/>
    <w:rsid w:val="00F157D5"/>
    <w:rsid w:val="00F15BEF"/>
    <w:rsid w:val="00F163D6"/>
    <w:rsid w:val="00F17E69"/>
    <w:rsid w:val="00F2033D"/>
    <w:rsid w:val="00F20802"/>
    <w:rsid w:val="00F20C49"/>
    <w:rsid w:val="00F20C94"/>
    <w:rsid w:val="00F20CBF"/>
    <w:rsid w:val="00F20DDC"/>
    <w:rsid w:val="00F20F44"/>
    <w:rsid w:val="00F21C7F"/>
    <w:rsid w:val="00F21F77"/>
    <w:rsid w:val="00F2201B"/>
    <w:rsid w:val="00F22F1F"/>
    <w:rsid w:val="00F231BA"/>
    <w:rsid w:val="00F23833"/>
    <w:rsid w:val="00F23FA3"/>
    <w:rsid w:val="00F2497B"/>
    <w:rsid w:val="00F24DF1"/>
    <w:rsid w:val="00F25038"/>
    <w:rsid w:val="00F255BA"/>
    <w:rsid w:val="00F2635E"/>
    <w:rsid w:val="00F265C3"/>
    <w:rsid w:val="00F26E21"/>
    <w:rsid w:val="00F27916"/>
    <w:rsid w:val="00F30014"/>
    <w:rsid w:val="00F30147"/>
    <w:rsid w:val="00F30456"/>
    <w:rsid w:val="00F304FF"/>
    <w:rsid w:val="00F30831"/>
    <w:rsid w:val="00F30C9B"/>
    <w:rsid w:val="00F310C7"/>
    <w:rsid w:val="00F312FD"/>
    <w:rsid w:val="00F31586"/>
    <w:rsid w:val="00F31A42"/>
    <w:rsid w:val="00F31ADB"/>
    <w:rsid w:val="00F32373"/>
    <w:rsid w:val="00F32915"/>
    <w:rsid w:val="00F32AEC"/>
    <w:rsid w:val="00F32DE4"/>
    <w:rsid w:val="00F33EE3"/>
    <w:rsid w:val="00F34854"/>
    <w:rsid w:val="00F34AF9"/>
    <w:rsid w:val="00F35775"/>
    <w:rsid w:val="00F35DAD"/>
    <w:rsid w:val="00F36185"/>
    <w:rsid w:val="00F36ADB"/>
    <w:rsid w:val="00F36D96"/>
    <w:rsid w:val="00F37510"/>
    <w:rsid w:val="00F3786F"/>
    <w:rsid w:val="00F37C90"/>
    <w:rsid w:val="00F40166"/>
    <w:rsid w:val="00F401C8"/>
    <w:rsid w:val="00F40502"/>
    <w:rsid w:val="00F406D0"/>
    <w:rsid w:val="00F40783"/>
    <w:rsid w:val="00F408D5"/>
    <w:rsid w:val="00F40918"/>
    <w:rsid w:val="00F40E24"/>
    <w:rsid w:val="00F412FE"/>
    <w:rsid w:val="00F423C5"/>
    <w:rsid w:val="00F42600"/>
    <w:rsid w:val="00F42960"/>
    <w:rsid w:val="00F42CE7"/>
    <w:rsid w:val="00F43F44"/>
    <w:rsid w:val="00F444C0"/>
    <w:rsid w:val="00F446E4"/>
    <w:rsid w:val="00F447AE"/>
    <w:rsid w:val="00F44C83"/>
    <w:rsid w:val="00F45884"/>
    <w:rsid w:val="00F45D80"/>
    <w:rsid w:val="00F45E5C"/>
    <w:rsid w:val="00F46486"/>
    <w:rsid w:val="00F4655F"/>
    <w:rsid w:val="00F465B0"/>
    <w:rsid w:val="00F466EA"/>
    <w:rsid w:val="00F46889"/>
    <w:rsid w:val="00F46AF3"/>
    <w:rsid w:val="00F46B4D"/>
    <w:rsid w:val="00F46C21"/>
    <w:rsid w:val="00F4752D"/>
    <w:rsid w:val="00F47A47"/>
    <w:rsid w:val="00F50A91"/>
    <w:rsid w:val="00F51290"/>
    <w:rsid w:val="00F512FF"/>
    <w:rsid w:val="00F518D9"/>
    <w:rsid w:val="00F51F7F"/>
    <w:rsid w:val="00F52299"/>
    <w:rsid w:val="00F522B3"/>
    <w:rsid w:val="00F5298B"/>
    <w:rsid w:val="00F529B3"/>
    <w:rsid w:val="00F52CB2"/>
    <w:rsid w:val="00F52DB7"/>
    <w:rsid w:val="00F538FC"/>
    <w:rsid w:val="00F53DD4"/>
    <w:rsid w:val="00F542C6"/>
    <w:rsid w:val="00F54400"/>
    <w:rsid w:val="00F5487B"/>
    <w:rsid w:val="00F5488B"/>
    <w:rsid w:val="00F54C5F"/>
    <w:rsid w:val="00F54D55"/>
    <w:rsid w:val="00F55222"/>
    <w:rsid w:val="00F555FC"/>
    <w:rsid w:val="00F557AC"/>
    <w:rsid w:val="00F561E4"/>
    <w:rsid w:val="00F56993"/>
    <w:rsid w:val="00F56AD4"/>
    <w:rsid w:val="00F56B8D"/>
    <w:rsid w:val="00F56F49"/>
    <w:rsid w:val="00F572C5"/>
    <w:rsid w:val="00F5751C"/>
    <w:rsid w:val="00F57EEE"/>
    <w:rsid w:val="00F606BA"/>
    <w:rsid w:val="00F60E5C"/>
    <w:rsid w:val="00F61A96"/>
    <w:rsid w:val="00F61D43"/>
    <w:rsid w:val="00F61F1D"/>
    <w:rsid w:val="00F62302"/>
    <w:rsid w:val="00F623D4"/>
    <w:rsid w:val="00F624B3"/>
    <w:rsid w:val="00F625AC"/>
    <w:rsid w:val="00F62790"/>
    <w:rsid w:val="00F62B6A"/>
    <w:rsid w:val="00F62F4D"/>
    <w:rsid w:val="00F62FBF"/>
    <w:rsid w:val="00F63215"/>
    <w:rsid w:val="00F63538"/>
    <w:rsid w:val="00F6490D"/>
    <w:rsid w:val="00F64A7B"/>
    <w:rsid w:val="00F64B63"/>
    <w:rsid w:val="00F64E53"/>
    <w:rsid w:val="00F6555B"/>
    <w:rsid w:val="00F65A6E"/>
    <w:rsid w:val="00F65BD6"/>
    <w:rsid w:val="00F6606E"/>
    <w:rsid w:val="00F6668B"/>
    <w:rsid w:val="00F667D4"/>
    <w:rsid w:val="00F66FA7"/>
    <w:rsid w:val="00F674AD"/>
    <w:rsid w:val="00F67551"/>
    <w:rsid w:val="00F67652"/>
    <w:rsid w:val="00F7015F"/>
    <w:rsid w:val="00F70874"/>
    <w:rsid w:val="00F70D52"/>
    <w:rsid w:val="00F7110B"/>
    <w:rsid w:val="00F71212"/>
    <w:rsid w:val="00F71382"/>
    <w:rsid w:val="00F7162F"/>
    <w:rsid w:val="00F71668"/>
    <w:rsid w:val="00F719EF"/>
    <w:rsid w:val="00F71AA5"/>
    <w:rsid w:val="00F71D88"/>
    <w:rsid w:val="00F71E31"/>
    <w:rsid w:val="00F71E7A"/>
    <w:rsid w:val="00F7218E"/>
    <w:rsid w:val="00F73328"/>
    <w:rsid w:val="00F74100"/>
    <w:rsid w:val="00F744FF"/>
    <w:rsid w:val="00F747B2"/>
    <w:rsid w:val="00F75388"/>
    <w:rsid w:val="00F753BC"/>
    <w:rsid w:val="00F75591"/>
    <w:rsid w:val="00F758FF"/>
    <w:rsid w:val="00F7594F"/>
    <w:rsid w:val="00F75B6B"/>
    <w:rsid w:val="00F75F49"/>
    <w:rsid w:val="00F7607A"/>
    <w:rsid w:val="00F76AAC"/>
    <w:rsid w:val="00F76ACD"/>
    <w:rsid w:val="00F76BE9"/>
    <w:rsid w:val="00F77796"/>
    <w:rsid w:val="00F77DEC"/>
    <w:rsid w:val="00F77E58"/>
    <w:rsid w:val="00F80053"/>
    <w:rsid w:val="00F80D8A"/>
    <w:rsid w:val="00F81052"/>
    <w:rsid w:val="00F81263"/>
    <w:rsid w:val="00F818ED"/>
    <w:rsid w:val="00F8190D"/>
    <w:rsid w:val="00F81B64"/>
    <w:rsid w:val="00F81BB9"/>
    <w:rsid w:val="00F8213F"/>
    <w:rsid w:val="00F8256B"/>
    <w:rsid w:val="00F834C8"/>
    <w:rsid w:val="00F8360D"/>
    <w:rsid w:val="00F8379A"/>
    <w:rsid w:val="00F83AB3"/>
    <w:rsid w:val="00F84083"/>
    <w:rsid w:val="00F84667"/>
    <w:rsid w:val="00F848F6"/>
    <w:rsid w:val="00F8563E"/>
    <w:rsid w:val="00F85A24"/>
    <w:rsid w:val="00F85EA0"/>
    <w:rsid w:val="00F85FDF"/>
    <w:rsid w:val="00F8609A"/>
    <w:rsid w:val="00F8628F"/>
    <w:rsid w:val="00F867D1"/>
    <w:rsid w:val="00F872D5"/>
    <w:rsid w:val="00F904D5"/>
    <w:rsid w:val="00F9068D"/>
    <w:rsid w:val="00F906AC"/>
    <w:rsid w:val="00F90BD1"/>
    <w:rsid w:val="00F90C9F"/>
    <w:rsid w:val="00F90DE5"/>
    <w:rsid w:val="00F915E3"/>
    <w:rsid w:val="00F9170B"/>
    <w:rsid w:val="00F91D92"/>
    <w:rsid w:val="00F91DD2"/>
    <w:rsid w:val="00F91E38"/>
    <w:rsid w:val="00F91FA2"/>
    <w:rsid w:val="00F92105"/>
    <w:rsid w:val="00F92C54"/>
    <w:rsid w:val="00F94311"/>
    <w:rsid w:val="00F95CCF"/>
    <w:rsid w:val="00F95EA0"/>
    <w:rsid w:val="00F9648F"/>
    <w:rsid w:val="00F969B7"/>
    <w:rsid w:val="00F96B7A"/>
    <w:rsid w:val="00F96DE9"/>
    <w:rsid w:val="00F97679"/>
    <w:rsid w:val="00F97788"/>
    <w:rsid w:val="00FA07A8"/>
    <w:rsid w:val="00FA085E"/>
    <w:rsid w:val="00FA09DB"/>
    <w:rsid w:val="00FA1475"/>
    <w:rsid w:val="00FA241A"/>
    <w:rsid w:val="00FA253A"/>
    <w:rsid w:val="00FA2A34"/>
    <w:rsid w:val="00FA2EC8"/>
    <w:rsid w:val="00FA30F0"/>
    <w:rsid w:val="00FA3731"/>
    <w:rsid w:val="00FA3762"/>
    <w:rsid w:val="00FA3E2F"/>
    <w:rsid w:val="00FA43D2"/>
    <w:rsid w:val="00FA4B99"/>
    <w:rsid w:val="00FA4DF1"/>
    <w:rsid w:val="00FA503F"/>
    <w:rsid w:val="00FA50F2"/>
    <w:rsid w:val="00FA5287"/>
    <w:rsid w:val="00FA555D"/>
    <w:rsid w:val="00FA5972"/>
    <w:rsid w:val="00FA6599"/>
    <w:rsid w:val="00FA6C03"/>
    <w:rsid w:val="00FA6C1F"/>
    <w:rsid w:val="00FA6CD2"/>
    <w:rsid w:val="00FA6FA1"/>
    <w:rsid w:val="00FA7838"/>
    <w:rsid w:val="00FA792E"/>
    <w:rsid w:val="00FB037E"/>
    <w:rsid w:val="00FB103B"/>
    <w:rsid w:val="00FB15AE"/>
    <w:rsid w:val="00FB1C5C"/>
    <w:rsid w:val="00FB20CC"/>
    <w:rsid w:val="00FB2200"/>
    <w:rsid w:val="00FB231C"/>
    <w:rsid w:val="00FB263D"/>
    <w:rsid w:val="00FB2D4E"/>
    <w:rsid w:val="00FB315F"/>
    <w:rsid w:val="00FB31DD"/>
    <w:rsid w:val="00FB322F"/>
    <w:rsid w:val="00FB3275"/>
    <w:rsid w:val="00FB3536"/>
    <w:rsid w:val="00FB3DB9"/>
    <w:rsid w:val="00FB4192"/>
    <w:rsid w:val="00FB486F"/>
    <w:rsid w:val="00FB4E6C"/>
    <w:rsid w:val="00FB5231"/>
    <w:rsid w:val="00FB5B80"/>
    <w:rsid w:val="00FB5ECC"/>
    <w:rsid w:val="00FB60D6"/>
    <w:rsid w:val="00FB6BF2"/>
    <w:rsid w:val="00FB6D0D"/>
    <w:rsid w:val="00FB7241"/>
    <w:rsid w:val="00FB762A"/>
    <w:rsid w:val="00FB7A79"/>
    <w:rsid w:val="00FC03BE"/>
    <w:rsid w:val="00FC049E"/>
    <w:rsid w:val="00FC06DD"/>
    <w:rsid w:val="00FC0BC1"/>
    <w:rsid w:val="00FC0EB8"/>
    <w:rsid w:val="00FC137A"/>
    <w:rsid w:val="00FC1ED7"/>
    <w:rsid w:val="00FC1EE1"/>
    <w:rsid w:val="00FC1FE7"/>
    <w:rsid w:val="00FC230C"/>
    <w:rsid w:val="00FC28C9"/>
    <w:rsid w:val="00FC2A21"/>
    <w:rsid w:val="00FC2BBE"/>
    <w:rsid w:val="00FC2BDB"/>
    <w:rsid w:val="00FC2D39"/>
    <w:rsid w:val="00FC3219"/>
    <w:rsid w:val="00FC3304"/>
    <w:rsid w:val="00FC33E6"/>
    <w:rsid w:val="00FC34C1"/>
    <w:rsid w:val="00FC3622"/>
    <w:rsid w:val="00FC5B46"/>
    <w:rsid w:val="00FC5E1F"/>
    <w:rsid w:val="00FC6DAE"/>
    <w:rsid w:val="00FC7293"/>
    <w:rsid w:val="00FC72A7"/>
    <w:rsid w:val="00FC7472"/>
    <w:rsid w:val="00FC7D4A"/>
    <w:rsid w:val="00FD0312"/>
    <w:rsid w:val="00FD06A9"/>
    <w:rsid w:val="00FD0797"/>
    <w:rsid w:val="00FD08E7"/>
    <w:rsid w:val="00FD0B12"/>
    <w:rsid w:val="00FD1529"/>
    <w:rsid w:val="00FD1836"/>
    <w:rsid w:val="00FD2223"/>
    <w:rsid w:val="00FD2300"/>
    <w:rsid w:val="00FD2B33"/>
    <w:rsid w:val="00FD2C22"/>
    <w:rsid w:val="00FD2CB2"/>
    <w:rsid w:val="00FD2D1D"/>
    <w:rsid w:val="00FD3158"/>
    <w:rsid w:val="00FD346B"/>
    <w:rsid w:val="00FD3527"/>
    <w:rsid w:val="00FD3B7E"/>
    <w:rsid w:val="00FD4023"/>
    <w:rsid w:val="00FD51DC"/>
    <w:rsid w:val="00FD5C9C"/>
    <w:rsid w:val="00FD5DA3"/>
    <w:rsid w:val="00FD607D"/>
    <w:rsid w:val="00FD625A"/>
    <w:rsid w:val="00FD6468"/>
    <w:rsid w:val="00FD6552"/>
    <w:rsid w:val="00FD655F"/>
    <w:rsid w:val="00FD6560"/>
    <w:rsid w:val="00FD6A88"/>
    <w:rsid w:val="00FD6A89"/>
    <w:rsid w:val="00FD6BB5"/>
    <w:rsid w:val="00FD6E37"/>
    <w:rsid w:val="00FD7007"/>
    <w:rsid w:val="00FD787A"/>
    <w:rsid w:val="00FD7FC1"/>
    <w:rsid w:val="00FE00ED"/>
    <w:rsid w:val="00FE036F"/>
    <w:rsid w:val="00FE0561"/>
    <w:rsid w:val="00FE0D33"/>
    <w:rsid w:val="00FE1208"/>
    <w:rsid w:val="00FE188F"/>
    <w:rsid w:val="00FE1A7D"/>
    <w:rsid w:val="00FE1AE6"/>
    <w:rsid w:val="00FE1B7E"/>
    <w:rsid w:val="00FE1BF9"/>
    <w:rsid w:val="00FE1E18"/>
    <w:rsid w:val="00FE2753"/>
    <w:rsid w:val="00FE2768"/>
    <w:rsid w:val="00FE3180"/>
    <w:rsid w:val="00FE32E7"/>
    <w:rsid w:val="00FE3390"/>
    <w:rsid w:val="00FE3532"/>
    <w:rsid w:val="00FE35A7"/>
    <w:rsid w:val="00FE45F6"/>
    <w:rsid w:val="00FE47A7"/>
    <w:rsid w:val="00FE4AAC"/>
    <w:rsid w:val="00FE50B7"/>
    <w:rsid w:val="00FE533A"/>
    <w:rsid w:val="00FE5950"/>
    <w:rsid w:val="00FE5E55"/>
    <w:rsid w:val="00FE603F"/>
    <w:rsid w:val="00FE6862"/>
    <w:rsid w:val="00FE7DB4"/>
    <w:rsid w:val="00FE7DC9"/>
    <w:rsid w:val="00FF0202"/>
    <w:rsid w:val="00FF0416"/>
    <w:rsid w:val="00FF15F0"/>
    <w:rsid w:val="00FF1ECF"/>
    <w:rsid w:val="00FF20F1"/>
    <w:rsid w:val="00FF2384"/>
    <w:rsid w:val="00FF2919"/>
    <w:rsid w:val="00FF31C1"/>
    <w:rsid w:val="00FF3902"/>
    <w:rsid w:val="00FF3DD8"/>
    <w:rsid w:val="00FF41B0"/>
    <w:rsid w:val="00FF49D8"/>
    <w:rsid w:val="00FF4EFF"/>
    <w:rsid w:val="00FF535B"/>
    <w:rsid w:val="00FF5467"/>
    <w:rsid w:val="00FF55D7"/>
    <w:rsid w:val="00FF5793"/>
    <w:rsid w:val="00FF5855"/>
    <w:rsid w:val="00FF6009"/>
    <w:rsid w:val="00FF6279"/>
    <w:rsid w:val="00FF650B"/>
    <w:rsid w:val="00FF6858"/>
    <w:rsid w:val="00FF69A6"/>
    <w:rsid w:val="00FF6B7C"/>
    <w:rsid w:val="00FF6F56"/>
    <w:rsid w:val="00FF7319"/>
    <w:rsid w:val="00FF7462"/>
    <w:rsid w:val="00FF78EA"/>
    <w:rsid w:val="00FF795F"/>
    <w:rsid w:val="00FF7972"/>
    <w:rsid w:val="00FF7BC2"/>
    <w:rsid w:val="00FF7DC7"/>
    <w:rsid w:val="00FF7E5F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24FB63"/>
  <w15:docId w15:val="{35EF6F58-2B24-524C-AE0C-5C1DF12F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E41"/>
    <w:pPr>
      <w:widowControl w:val="0"/>
      <w:spacing w:line="480" w:lineRule="auto"/>
    </w:pPr>
    <w:rPr>
      <w:rFonts w:asciiTheme="minorHAnsi" w:eastAsiaTheme="minorEastAsia" w:hAnsiTheme="minorHAnsi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link w:val="a4"/>
    <w:uiPriority w:val="99"/>
    <w:rsid w:val="00F74100"/>
    <w:rPr>
      <w:rFonts w:ascii="Century" w:eastAsia="ＭＳ 明朝" w:hAnsi="Century" w:cs="Times New Roman"/>
    </w:rPr>
  </w:style>
  <w:style w:type="paragraph" w:styleId="a4">
    <w:name w:val="header"/>
    <w:basedOn w:val="a"/>
    <w:link w:val="a3"/>
    <w:uiPriority w:val="99"/>
    <w:unhideWhenUsed/>
    <w:rsid w:val="00F74100"/>
    <w:pPr>
      <w:tabs>
        <w:tab w:val="center" w:pos="4252"/>
        <w:tab w:val="right" w:pos="8504"/>
      </w:tabs>
      <w:snapToGrid w:val="0"/>
    </w:pPr>
    <w:rPr>
      <w:rFonts w:ascii="Century" w:hAnsi="Century"/>
      <w:sz w:val="20"/>
      <w:szCs w:val="20"/>
    </w:rPr>
  </w:style>
  <w:style w:type="character" w:customStyle="1" w:styleId="a5">
    <w:name w:val="フッター (文字)"/>
    <w:link w:val="a6"/>
    <w:uiPriority w:val="99"/>
    <w:rsid w:val="00E97CD5"/>
    <w:rPr>
      <w:rFonts w:asciiTheme="minorHAnsi" w:eastAsiaTheme="minorEastAsia" w:hAnsiTheme="minorHAnsi"/>
      <w:sz w:val="24"/>
    </w:rPr>
  </w:style>
  <w:style w:type="paragraph" w:styleId="a6">
    <w:name w:val="footer"/>
    <w:basedOn w:val="a"/>
    <w:link w:val="a5"/>
    <w:uiPriority w:val="99"/>
    <w:unhideWhenUsed/>
    <w:rsid w:val="00E97CD5"/>
    <w:pPr>
      <w:tabs>
        <w:tab w:val="center" w:pos="4252"/>
        <w:tab w:val="right" w:pos="8504"/>
      </w:tabs>
      <w:snapToGrid w:val="0"/>
    </w:pPr>
    <w:rPr>
      <w:szCs w:val="20"/>
    </w:rPr>
  </w:style>
  <w:style w:type="paragraph" w:styleId="a7">
    <w:name w:val="List Paragraph"/>
    <w:basedOn w:val="a"/>
    <w:uiPriority w:val="34"/>
    <w:qFormat/>
    <w:rsid w:val="00F74100"/>
    <w:pPr>
      <w:ind w:leftChars="400" w:left="840"/>
    </w:pPr>
  </w:style>
  <w:style w:type="paragraph" w:styleId="a8">
    <w:name w:val="annotation text"/>
    <w:basedOn w:val="a"/>
    <w:link w:val="a9"/>
    <w:uiPriority w:val="99"/>
    <w:unhideWhenUsed/>
    <w:rsid w:val="00F74100"/>
    <w:rPr>
      <w:rFonts w:ascii="Century" w:hAnsi="Century"/>
      <w:sz w:val="20"/>
      <w:szCs w:val="20"/>
    </w:rPr>
  </w:style>
  <w:style w:type="character" w:customStyle="1" w:styleId="a9">
    <w:name w:val="コメント文字列 (文字)"/>
    <w:link w:val="a8"/>
    <w:uiPriority w:val="99"/>
    <w:rsid w:val="00F74100"/>
    <w:rPr>
      <w:rFonts w:ascii="Century" w:eastAsia="ＭＳ 明朝" w:hAnsi="Century" w:cs="Times New Roman"/>
      <w:sz w:val="20"/>
      <w:szCs w:val="20"/>
    </w:rPr>
  </w:style>
  <w:style w:type="character" w:customStyle="1" w:styleId="aa">
    <w:name w:val="吹き出し (文字)"/>
    <w:link w:val="ab"/>
    <w:uiPriority w:val="99"/>
    <w:semiHidden/>
    <w:rsid w:val="00F74100"/>
    <w:rPr>
      <w:rFonts w:ascii="Arial" w:eastAsia="ＭＳ ゴシック" w:hAnsi="Arial" w:cs="Times New Roman"/>
      <w:sz w:val="18"/>
      <w:szCs w:val="18"/>
    </w:rPr>
  </w:style>
  <w:style w:type="paragraph" w:styleId="ab">
    <w:name w:val="Balloon Text"/>
    <w:basedOn w:val="a"/>
    <w:link w:val="aa"/>
    <w:uiPriority w:val="99"/>
    <w:semiHidden/>
    <w:unhideWhenUsed/>
    <w:rsid w:val="00F74100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styleId="ac">
    <w:name w:val="Hyperlink"/>
    <w:uiPriority w:val="99"/>
    <w:unhideWhenUsed/>
    <w:rsid w:val="00F74100"/>
    <w:rPr>
      <w:color w:val="0000FF"/>
      <w:u w:val="single"/>
    </w:rPr>
  </w:style>
  <w:style w:type="character" w:customStyle="1" w:styleId="src">
    <w:name w:val="src"/>
    <w:basedOn w:val="a0"/>
    <w:rsid w:val="00F74100"/>
  </w:style>
  <w:style w:type="character" w:customStyle="1" w:styleId="jrnl">
    <w:name w:val="jrnl"/>
    <w:basedOn w:val="a0"/>
    <w:rsid w:val="00F74100"/>
  </w:style>
  <w:style w:type="character" w:customStyle="1" w:styleId="slug-doi">
    <w:name w:val="slug-doi"/>
    <w:basedOn w:val="a0"/>
    <w:rsid w:val="00BF4C42"/>
  </w:style>
  <w:style w:type="paragraph" w:styleId="Web">
    <w:name w:val="Normal (Web)"/>
    <w:basedOn w:val="a"/>
    <w:uiPriority w:val="99"/>
    <w:unhideWhenUsed/>
    <w:rsid w:val="007D7C76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</w:rPr>
  </w:style>
  <w:style w:type="character" w:styleId="ad">
    <w:name w:val="annotation reference"/>
    <w:basedOn w:val="a0"/>
    <w:uiPriority w:val="99"/>
    <w:semiHidden/>
    <w:unhideWhenUsed/>
    <w:rsid w:val="00824E7C"/>
    <w:rPr>
      <w:sz w:val="16"/>
      <w:szCs w:val="16"/>
    </w:rPr>
  </w:style>
  <w:style w:type="paragraph" w:styleId="ae">
    <w:name w:val="annotation subject"/>
    <w:basedOn w:val="a8"/>
    <w:next w:val="a8"/>
    <w:link w:val="af"/>
    <w:uiPriority w:val="99"/>
    <w:semiHidden/>
    <w:unhideWhenUsed/>
    <w:rsid w:val="00824E7C"/>
    <w:pPr>
      <w:spacing w:line="240" w:lineRule="auto"/>
    </w:pPr>
    <w:rPr>
      <w:rFonts w:ascii="Times New Roman" w:hAnsi="Times New Roman"/>
      <w:b/>
      <w:bCs/>
    </w:rPr>
  </w:style>
  <w:style w:type="character" w:customStyle="1" w:styleId="af">
    <w:name w:val="コメント内容 (文字)"/>
    <w:basedOn w:val="a9"/>
    <w:link w:val="ae"/>
    <w:uiPriority w:val="99"/>
    <w:semiHidden/>
    <w:rsid w:val="00824E7C"/>
    <w:rPr>
      <w:rFonts w:ascii="Times New Roman" w:eastAsia="ＭＳ 明朝" w:hAnsi="Times New Roman" w:cs="Times New Roman"/>
      <w:b/>
      <w:bCs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890E93"/>
    <w:rPr>
      <w:color w:val="800080" w:themeColor="followedHyperlink"/>
      <w:u w:val="single"/>
    </w:rPr>
  </w:style>
  <w:style w:type="paragraph" w:styleId="af1">
    <w:name w:val="Revision"/>
    <w:hidden/>
    <w:uiPriority w:val="99"/>
    <w:semiHidden/>
    <w:rsid w:val="004941E6"/>
    <w:rPr>
      <w:rFonts w:ascii="Times New Roman" w:hAnsi="Times New Roman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AF1D7C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F1D7C"/>
    <w:rPr>
      <w:rFonts w:ascii="Times New Roman" w:eastAsiaTheme="minorEastAsia" w:hAnsi="Times New Roman"/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AF1D7C"/>
    <w:rPr>
      <w:rFonts w:ascii="Times New Roman" w:hAnsi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AF1D7C"/>
    <w:rPr>
      <w:rFonts w:ascii="Times New Roman" w:eastAsiaTheme="minorEastAsia" w:hAnsi="Times New Roman"/>
      <w:noProof/>
      <w:sz w:val="24"/>
      <w:szCs w:val="22"/>
    </w:rPr>
  </w:style>
  <w:style w:type="table" w:styleId="af2">
    <w:name w:val="Table Grid"/>
    <w:basedOn w:val="a1"/>
    <w:uiPriority w:val="39"/>
    <w:rsid w:val="00DB444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f2"/>
    <w:uiPriority w:val="39"/>
    <w:rsid w:val="00DB444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2"/>
    <w:uiPriority w:val="39"/>
    <w:rsid w:val="00DB444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f2"/>
    <w:uiPriority w:val="39"/>
    <w:rsid w:val="00DB444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elocation">
    <w:name w:val="slug-elocation"/>
    <w:basedOn w:val="a0"/>
    <w:rsid w:val="007B05BA"/>
  </w:style>
  <w:style w:type="character" w:styleId="af3">
    <w:name w:val="line number"/>
    <w:basedOn w:val="a0"/>
    <w:uiPriority w:val="99"/>
    <w:semiHidden/>
    <w:unhideWhenUsed/>
    <w:rsid w:val="00232E33"/>
  </w:style>
  <w:style w:type="character" w:customStyle="1" w:styleId="yht">
    <w:name w:val="_yht"/>
    <w:basedOn w:val="a0"/>
    <w:rsid w:val="007713A4"/>
  </w:style>
  <w:style w:type="character" w:styleId="af4">
    <w:name w:val="Emphasis"/>
    <w:basedOn w:val="a0"/>
    <w:uiPriority w:val="20"/>
    <w:qFormat/>
    <w:rsid w:val="003E4119"/>
    <w:rPr>
      <w:i/>
      <w:iCs/>
    </w:rPr>
  </w:style>
  <w:style w:type="character" w:styleId="20">
    <w:name w:val="Intense Emphasis"/>
    <w:basedOn w:val="a0"/>
    <w:uiPriority w:val="21"/>
    <w:qFormat/>
    <w:rsid w:val="00483C9E"/>
    <w:rPr>
      <w:b/>
      <w:bCs/>
      <w:i/>
      <w:iCs/>
      <w:color w:val="4F81BD" w:themeColor="accent1"/>
    </w:rPr>
  </w:style>
  <w:style w:type="character" w:styleId="af5">
    <w:name w:val="Placeholder Text"/>
    <w:basedOn w:val="a0"/>
    <w:uiPriority w:val="99"/>
    <w:semiHidden/>
    <w:rsid w:val="00564764"/>
    <w:rPr>
      <w:color w:val="808080"/>
    </w:rPr>
  </w:style>
  <w:style w:type="paragraph" w:customStyle="1" w:styleId="Default">
    <w:name w:val="Default"/>
    <w:rsid w:val="00DF242F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af6">
    <w:name w:val="Unresolved Mention"/>
    <w:basedOn w:val="a0"/>
    <w:uiPriority w:val="99"/>
    <w:semiHidden/>
    <w:unhideWhenUsed/>
    <w:rsid w:val="00C375E5"/>
    <w:rPr>
      <w:color w:val="605E5C"/>
      <w:shd w:val="clear" w:color="auto" w:fill="E1DFDD"/>
    </w:rPr>
  </w:style>
  <w:style w:type="character" w:styleId="af7">
    <w:name w:val="page number"/>
    <w:basedOn w:val="a0"/>
    <w:uiPriority w:val="99"/>
    <w:semiHidden/>
    <w:unhideWhenUsed/>
    <w:rsid w:val="00D91ACD"/>
  </w:style>
  <w:style w:type="paragraph" w:customStyle="1" w:styleId="details">
    <w:name w:val="details"/>
    <w:basedOn w:val="a"/>
    <w:rsid w:val="0069088F"/>
    <w:pPr>
      <w:widowControl/>
      <w:spacing w:before="100" w:beforeAutospacing="1" w:after="100" w:afterAutospacing="1" w:line="276" w:lineRule="auto"/>
    </w:pPr>
    <w:rPr>
      <w:rFonts w:ascii="Times" w:eastAsiaTheme="minorHAnsi" w:hAnsi="Times" w:cstheme="minorBidi"/>
      <w:sz w:val="20"/>
      <w:szCs w:val="20"/>
      <w:lang w:val="fr-CH" w:eastAsia="en-US"/>
    </w:rPr>
  </w:style>
  <w:style w:type="character" w:customStyle="1" w:styleId="10">
    <w:name w:val="ヘッダー (文字)1"/>
    <w:basedOn w:val="a0"/>
    <w:uiPriority w:val="99"/>
    <w:semiHidden/>
    <w:rsid w:val="00EC3BE5"/>
    <w:rPr>
      <w:rFonts w:asciiTheme="minorHAnsi" w:eastAsiaTheme="minorEastAsia" w:hAnsiTheme="minorHAnsi"/>
      <w:sz w:val="24"/>
      <w:szCs w:val="22"/>
    </w:rPr>
  </w:style>
  <w:style w:type="character" w:customStyle="1" w:styleId="11">
    <w:name w:val="フッター (文字)1"/>
    <w:basedOn w:val="a0"/>
    <w:uiPriority w:val="99"/>
    <w:semiHidden/>
    <w:rsid w:val="00EC3BE5"/>
    <w:rPr>
      <w:rFonts w:asciiTheme="minorHAnsi" w:eastAsiaTheme="minorEastAsia" w:hAnsiTheme="minorHAnsi"/>
      <w:sz w:val="24"/>
      <w:szCs w:val="22"/>
    </w:rPr>
  </w:style>
  <w:style w:type="character" w:customStyle="1" w:styleId="12">
    <w:name w:val="吹き出し (文字)1"/>
    <w:basedOn w:val="a0"/>
    <w:uiPriority w:val="99"/>
    <w:semiHidden/>
    <w:rsid w:val="00EC3BE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87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344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01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87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4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5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8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284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0368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8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228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386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22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456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6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6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5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60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65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88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8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52832">
                  <w:marLeft w:val="0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7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122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24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66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059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540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1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8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5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3">
      <a:majorFont>
        <a:latin typeface="Times New Roman"/>
        <a:ea typeface="ＭＳ Ｐゴシック"/>
        <a:cs typeface=""/>
      </a:majorFont>
      <a:minorFont>
        <a:latin typeface="Times New Roman"/>
        <a:ea typeface="ＭＳ Ｐ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4D272B-2131-DA41-8A3C-C8AA4B541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3</Words>
  <Characters>4123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8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 Misawa</dc:creator>
  <cp:keywords/>
  <dc:description/>
  <cp:lastModifiedBy>Toru Misawa</cp:lastModifiedBy>
  <cp:revision>3</cp:revision>
  <dcterms:created xsi:type="dcterms:W3CDTF">2025-04-08T11:56:00Z</dcterms:created>
  <dcterms:modified xsi:type="dcterms:W3CDTF">2025-04-08T11:57:00Z</dcterms:modified>
  <cp:category/>
</cp:coreProperties>
</file>